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C028B" w14:textId="71427359" w:rsidR="00592D25" w:rsidRDefault="00592D25" w:rsidP="00451B43">
      <w:pPr>
        <w:pStyle w:val="ListBullet"/>
        <w:ind w:left="0"/>
        <w:contextualSpacing/>
        <w:rPr>
          <w:b/>
          <w:bCs/>
          <w:sz w:val="28"/>
          <w:szCs w:val="28"/>
        </w:rPr>
      </w:pPr>
      <w:r w:rsidRPr="00451B43">
        <w:rPr>
          <w:b/>
          <w:bCs/>
          <w:sz w:val="28"/>
          <w:szCs w:val="28"/>
        </w:rPr>
        <w:t>HCP Survey</w:t>
      </w:r>
      <w:r w:rsidR="000C7A83">
        <w:rPr>
          <w:b/>
          <w:bCs/>
          <w:sz w:val="28"/>
          <w:szCs w:val="28"/>
        </w:rPr>
        <w:t xml:space="preserve"> </w:t>
      </w:r>
      <w:r w:rsidR="00715B2B">
        <w:rPr>
          <w:b/>
          <w:bCs/>
          <w:sz w:val="28"/>
          <w:szCs w:val="28"/>
        </w:rPr>
        <w:t>Questionnaire</w:t>
      </w:r>
    </w:p>
    <w:p w14:paraId="2153F2F1" w14:textId="77777777" w:rsidR="00715B2B" w:rsidRDefault="00715B2B" w:rsidP="00451B43">
      <w:pPr>
        <w:pStyle w:val="ListBullet"/>
        <w:ind w:left="0"/>
        <w:contextualSpacing/>
        <w:rPr>
          <w:b/>
          <w:bCs/>
          <w:sz w:val="28"/>
          <w:szCs w:val="28"/>
        </w:rPr>
      </w:pPr>
    </w:p>
    <w:p w14:paraId="6EF25B3C" w14:textId="7CCC4831" w:rsidR="00715B2B" w:rsidRPr="00FE6E38" w:rsidRDefault="00715B2B" w:rsidP="00451B43">
      <w:pPr>
        <w:pStyle w:val="ListBullet"/>
        <w:ind w:left="0"/>
        <w:contextualSpacing/>
        <w:rPr>
          <w:b/>
          <w:bCs/>
        </w:rPr>
      </w:pPr>
      <w:r w:rsidRPr="00FE6E38">
        <w:rPr>
          <w:b/>
          <w:bCs/>
        </w:rPr>
        <w:t>Screening questions</w:t>
      </w:r>
    </w:p>
    <w:p w14:paraId="58E0F238" w14:textId="77777777" w:rsidR="00D12DC5" w:rsidRDefault="00D12DC5" w:rsidP="00715B2B">
      <w:pPr>
        <w:pStyle w:val="QxBodytext"/>
        <w:spacing w:before="0" w:line="312" w:lineRule="auto"/>
        <w:contextualSpacing/>
        <w:rPr>
          <w:rFonts w:ascii="Times New Roman" w:hAnsi="Times New Roman" w:cs="Times New Roman"/>
          <w:szCs w:val="28"/>
        </w:rPr>
      </w:pPr>
    </w:p>
    <w:p w14:paraId="68783936" w14:textId="13EBD1EB" w:rsidR="00101CA0" w:rsidRPr="00766E1C" w:rsidRDefault="00516B3C" w:rsidP="00451B43">
      <w:pPr>
        <w:pStyle w:val="QxBodytext"/>
        <w:spacing w:before="0" w:line="312" w:lineRule="auto"/>
        <w:ind w:left="360" w:hanging="360"/>
        <w:contextualSpacing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0. </w:t>
      </w:r>
      <w:r w:rsidR="00101CA0" w:rsidRPr="00766E1C">
        <w:rPr>
          <w:rFonts w:ascii="Times New Roman" w:hAnsi="Times New Roman" w:cs="Times New Roman"/>
          <w:szCs w:val="28"/>
        </w:rPr>
        <w:t>Do we have your permission to collect your answers to the eligibility questions to see whether you qualify to participate in the study?</w:t>
      </w:r>
    </w:p>
    <w:p w14:paraId="5B386729" w14:textId="5FF0D174" w:rsidR="00766E1C" w:rsidRPr="00BE339D" w:rsidRDefault="00766E1C" w:rsidP="00451B43">
      <w:pPr>
        <w:spacing w:after="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es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1DDA6AB6" w14:textId="34A02C21" w:rsidR="00766E1C" w:rsidRDefault="00766E1C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2D498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74BD21A8" w14:textId="77777777" w:rsidR="00C856EC" w:rsidRPr="00BE339D" w:rsidRDefault="00C856EC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CC1A5DC" w14:textId="2F0DE649" w:rsidR="00E57869" w:rsidRPr="00BE339D" w:rsidRDefault="00D202EA" w:rsidP="00451B43">
      <w:pPr>
        <w:tabs>
          <w:tab w:val="num" w:pos="720"/>
        </w:tabs>
        <w:spacing w:after="120" w:line="312" w:lineRule="auto"/>
        <w:ind w:left="360" w:hanging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1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lease indicate your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primary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edical profession. </w:t>
      </w:r>
    </w:p>
    <w:p w14:paraId="7C04AF81" w14:textId="7FC9BCE2" w:rsidR="00E57869" w:rsidRPr="001E4CF8" w:rsidRDefault="000D36E7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3E4631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imary care physician (e.g., family medicine, internal medicine)</w:t>
      </w:r>
      <w:r w:rsidR="00BF171C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5ACDD140" w14:textId="79603491" w:rsidR="00E57869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alist physician: Cardiologist </w:t>
      </w:r>
    </w:p>
    <w:p w14:paraId="227220F6" w14:textId="7ACD9249" w:rsidR="00BF171C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alist physician: Endocrinologist </w:t>
      </w:r>
    </w:p>
    <w:p w14:paraId="74C6AB51" w14:textId="3B720536" w:rsidR="00E57869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alist physician: Pulmonologist </w:t>
      </w:r>
    </w:p>
    <w:p w14:paraId="09DDC467" w14:textId="203ECADA" w:rsidR="00BF171C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e practitioner </w:t>
      </w:r>
    </w:p>
    <w:p w14:paraId="200FE819" w14:textId="23F8C5B1" w:rsidR="00E57869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hysician assistant </w:t>
      </w:r>
    </w:p>
    <w:p w14:paraId="1D47D6A9" w14:textId="19C4EF7E" w:rsidR="00E57869" w:rsidRPr="001E4CF8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gistered pharmacist</w:t>
      </w:r>
      <w:r w:rsidR="00BF171C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6802C11F" w14:textId="33248699" w:rsidR="00E57869" w:rsidRDefault="003E463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2D498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ne of these </w:t>
      </w:r>
      <w:r w:rsidR="00BF171C"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272AF3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2ECA92F8" w14:textId="77777777" w:rsidR="00C856EC" w:rsidRPr="00BE339D" w:rsidRDefault="00C856EC" w:rsidP="00451B43">
      <w:pPr>
        <w:spacing w:after="120" w:line="240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020BC21" w14:textId="0A6C7E7D" w:rsidR="00D83F9B" w:rsidRPr="00BE339D" w:rsidRDefault="00D83F9B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2.  As </w:t>
      </w:r>
      <w:r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&lt;S1 response: “a primary care physician”, “a cardiologist”, “an endocrinologist”, “a pulmonologist”, “a nurse practitioner”, “a physician assistant”, or “a pharmacist”&gt;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s your current status any of the following: a resident, fellow, or trainee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 </w:t>
      </w:r>
    </w:p>
    <w:p w14:paraId="42DE0B50" w14:textId="1B4C5C8C" w:rsidR="00D83F9B" w:rsidRPr="001E4CF8" w:rsidRDefault="00D83F9B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1E4CF8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es </w:t>
      </w:r>
      <w:r w:rsidR="0049695F" w:rsidRPr="0049695F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sym w:font="Wingdings" w:char="F0E0"/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6A3612" w:rsidRPr="001E4CF8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5B64E749" w14:textId="5B872CD7" w:rsidR="00D83F9B" w:rsidRDefault="00D83F9B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E4CF8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1E4CF8"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E4CF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 </w:t>
      </w:r>
    </w:p>
    <w:p w14:paraId="5C6652F7" w14:textId="77777777" w:rsidR="00C22DCE" w:rsidRPr="001E4CF8" w:rsidRDefault="00C22DC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6F2BD6F" w14:textId="497C6CD3" w:rsidR="00605BDE" w:rsidRPr="00BE339D" w:rsidRDefault="00605BDE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If S1 = </w:t>
      </w:r>
      <w:r w:rsid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</w:p>
    <w:p w14:paraId="4CB7B726" w14:textId="28FB27C1" w:rsidR="00E57869" w:rsidRPr="00BE339D" w:rsidRDefault="00D202EA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D83F9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 a pharmacist, are you certified with the proper legal authority to administer immunizations? </w:t>
      </w:r>
    </w:p>
    <w:p w14:paraId="3EFA146E" w14:textId="37FD8A18" w:rsidR="00E57869" w:rsidRPr="00BE339D" w:rsidRDefault="00DA5595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04F3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es </w:t>
      </w:r>
    </w:p>
    <w:p w14:paraId="1AEEA1D2" w14:textId="14A79AA1" w:rsidR="00E57869" w:rsidRDefault="00DA5595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04F34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 </w:t>
      </w:r>
      <w:r w:rsidR="00272AF3"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272AF3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6211FAB2" w14:textId="77777777" w:rsidR="00C22DCE" w:rsidRPr="00BE339D" w:rsidRDefault="00C22DC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868ECD9" w14:textId="236E817A" w:rsidR="00CA4B73" w:rsidRDefault="00CA4B73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CA4B7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</w:t>
      </w:r>
      <w:r w:rsidRPr="00CA4B7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CA4B7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which state do you currently work? If your work location is in more tha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e</w:t>
      </w:r>
      <w:r w:rsidRPr="00CA4B7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tate, please select the state where you consider your primary workplace to be located. ____________ </w:t>
      </w:r>
      <w:r w:rsidRPr="00CA4B7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lastRenderedPageBreak/>
        <w:t>[Drop-down menu that includes all 50 states and Washington, DC; not eligible if Maine, Massachusetts, Minnesota, or Vermont is selected]</w:t>
      </w:r>
    </w:p>
    <w:p w14:paraId="55D909B8" w14:textId="77777777" w:rsidR="00C22DCE" w:rsidRDefault="00C22DCE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FC2B14E" w14:textId="485C87E0" w:rsidR="00E57869" w:rsidRPr="00BE339D" w:rsidRDefault="004267DB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an average week, how many hours do you work in </w:t>
      </w:r>
      <w:r w:rsidR="00B56A89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[</w:t>
      </w:r>
      <w:r w:rsidR="00C423AE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if S1=</w:t>
      </w:r>
      <w:r w:rsidR="0049592D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“Registered </w:t>
      </w:r>
      <w:r w:rsid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</w:t>
      </w:r>
      <w:r w:rsidR="0049592D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 w:rsidR="00C423AE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, “</w:t>
      </w:r>
      <w:r w:rsidR="00E57869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a pharmacy</w:t>
      </w:r>
      <w:r w:rsidR="00C423AE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, else if S1</w:t>
      </w:r>
      <w:r w:rsidR="00D60815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294F91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49592D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Registered </w:t>
      </w:r>
      <w:r w:rsid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</w:t>
      </w:r>
      <w:r w:rsidR="0049592D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 w:rsidR="00294F91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, “direct patient care”]</w:t>
      </w:r>
      <w:r w:rsidR="00E57869" w:rsidRPr="00A24E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 </w:t>
      </w:r>
    </w:p>
    <w:p w14:paraId="7B18EA21" w14:textId="7CE3D924" w:rsidR="00E57869" w:rsidRPr="0049695F" w:rsidRDefault="00775C85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1228A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ess than 10 hours </w:t>
      </w:r>
      <w:r w:rsidR="0049695F" w:rsidRPr="0049695F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sym w:font="Wingdings" w:char="F0E0"/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49695F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05DAEA4E" w14:textId="4C0E454B" w:rsidR="00E57869" w:rsidRPr="0049695F" w:rsidRDefault="00775C85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1228A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0 to </w:t>
      </w:r>
      <w:r w:rsidR="00BF6144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ours </w:t>
      </w:r>
      <w:r w:rsidR="0049695F" w:rsidRPr="0049695F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sym w:font="Wingdings" w:char="F0E0"/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49695F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3A5B5E9F" w14:textId="5A853AF7" w:rsidR="00E57869" w:rsidRPr="0049695F" w:rsidRDefault="00775C85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1228A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 w:rsidR="00BF6144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</w:t>
      </w:r>
      <w:r w:rsidR="00BF6144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30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ours </w:t>
      </w:r>
    </w:p>
    <w:p w14:paraId="1DC912A5" w14:textId="44340513" w:rsidR="00EB1C5F" w:rsidRPr="0049695F" w:rsidRDefault="00775C85" w:rsidP="00EB1C5F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D1228A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B1C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 w:rsidR="00EB1C5F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 to </w:t>
      </w:r>
      <w:r w:rsidR="00EB1C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</w:t>
      </w:r>
      <w:r w:rsidR="00EB1C5F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 hours </w:t>
      </w:r>
    </w:p>
    <w:p w14:paraId="5E49BAA6" w14:textId="1AB38099" w:rsidR="00E57869" w:rsidRPr="0049695F" w:rsidRDefault="003213BA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F6144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re than </w:t>
      </w:r>
      <w:r w:rsidR="00EB1C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 hours </w:t>
      </w:r>
    </w:p>
    <w:p w14:paraId="2197FD50" w14:textId="77777777" w:rsidR="008C5620" w:rsidRDefault="008C5620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D8A57AF" w14:textId="47B17A64" w:rsidR="00E57869" w:rsidRPr="00BE339D" w:rsidRDefault="00F8364F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6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verall, how many years have you been working as </w:t>
      </w:r>
      <w:r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&lt;S1 response</w:t>
      </w:r>
      <w:r w:rsidR="002A3049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: “a primary care physician”, “a cardiologist”, “an endocrinologist”, “a pulmonologist”</w:t>
      </w:r>
      <w:r w:rsidR="00AB073A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, “a nurse practitioner”, “</w:t>
      </w:r>
      <w:r w:rsidR="007A15B3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a physician assistant”, or “a pharmacist”</w:t>
      </w:r>
      <w:r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&gt;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 </w:t>
      </w:r>
    </w:p>
    <w:p w14:paraId="4F52A532" w14:textId="73592720" w:rsidR="00E57869" w:rsidRPr="00BE339D" w:rsidRDefault="00B84A74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04680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ess than 2 years </w:t>
      </w:r>
      <w:r w:rsidR="00D1228A"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D1228A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30985A17" w14:textId="3E3EE3A5" w:rsidR="00E57869" w:rsidRPr="0049695F" w:rsidRDefault="00B84A74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 to 10 years </w:t>
      </w:r>
    </w:p>
    <w:p w14:paraId="5FC4DF8C" w14:textId="0DB015E0" w:rsidR="00E57869" w:rsidRPr="0049695F" w:rsidRDefault="00B84A74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1 to 20 years </w:t>
      </w:r>
    </w:p>
    <w:p w14:paraId="1EC0EABC" w14:textId="3743D930" w:rsidR="00E57869" w:rsidRPr="0049695F" w:rsidRDefault="00B84A74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1 to 30 years </w:t>
      </w:r>
    </w:p>
    <w:p w14:paraId="539EAA67" w14:textId="40EFE3B9" w:rsidR="00A52E71" w:rsidRPr="0049695F" w:rsidRDefault="001B7F9A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49695F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re than 30 years</w:t>
      </w:r>
    </w:p>
    <w:p w14:paraId="48799273" w14:textId="77777777" w:rsidR="00A52E71" w:rsidRPr="00BE339D" w:rsidRDefault="00A52E71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9F9DED9" w14:textId="0AE594F4" w:rsidR="00E57869" w:rsidRPr="00BE339D" w:rsidRDefault="00A52E71" w:rsidP="00451B43">
      <w:pPr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If </w:t>
      </w:r>
      <w:r w:rsidR="00D91852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S1</w:t>
      </w:r>
      <w:r w:rsidR="00D9185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91852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D91852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FD5071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“Registered </w:t>
      </w:r>
      <w:r w:rsidR="00D9185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</w:t>
      </w:r>
      <w:r w:rsidR="00D91852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FD5071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31E71FA5" w14:textId="4C3DF1EC" w:rsidR="00E57869" w:rsidRPr="00BE339D" w:rsidRDefault="003457DB" w:rsidP="00451B43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7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hat is your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primary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ork environment?  </w:t>
      </w:r>
    </w:p>
    <w:p w14:paraId="7E031C8E" w14:textId="1934C231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ivate practice, solo </w:t>
      </w:r>
    </w:p>
    <w:p w14:paraId="586B7BF4" w14:textId="180A86C7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ivate practice, single specialty group </w:t>
      </w:r>
    </w:p>
    <w:p w14:paraId="2E7F2FF6" w14:textId="66E143E0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ivate practice, multispecialty group </w:t>
      </w:r>
    </w:p>
    <w:p w14:paraId="605FAE8E" w14:textId="6AF5E26E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anaged care or health maintenance organization (HMO) practice </w:t>
      </w:r>
    </w:p>
    <w:p w14:paraId="51B874A5" w14:textId="75FC920A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utpatient clinic (e.g., ambulatory care center, urgent care center) </w:t>
      </w:r>
    </w:p>
    <w:p w14:paraId="2C5FCFD5" w14:textId="757B820A" w:rsidR="00E57869" w:rsidRPr="0049695F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cademic medical center </w:t>
      </w:r>
    </w:p>
    <w:p w14:paraId="72B4FBD0" w14:textId="1E38B5F1" w:rsidR="00E57869" w:rsidRPr="00BE339D" w:rsidRDefault="00117B69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spital inpatient service </w:t>
      </w:r>
      <w:r w:rsidR="00D1228A"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D1228A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242D47CF" w14:textId="00A89F38" w:rsidR="00E57869" w:rsidRDefault="00117B69" w:rsidP="00D65114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FF65A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ther (e.g., research, administration) </w:t>
      </w:r>
      <w:r w:rsidR="00D1228A"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="00D1228A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3F166B2A" w14:textId="77777777" w:rsidR="00176EE7" w:rsidRPr="00BE339D" w:rsidRDefault="00176EE7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828A3BE" w14:textId="43703401" w:rsidR="00E57869" w:rsidRPr="00BE339D" w:rsidRDefault="00E57869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If S1</w:t>
      </w:r>
      <w:r w:rsidR="00D9185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= </w:t>
      </w:r>
      <w:r w:rsidR="00FD5071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“Registered </w:t>
      </w:r>
      <w:r w:rsidR="00D9185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cist</w:t>
      </w:r>
      <w:r w:rsidR="00FD5071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3B460EB8" w14:textId="70BBF1F4" w:rsidR="007A0D08" w:rsidRPr="00BE339D" w:rsidRDefault="007A0D08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8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What is your 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primary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ork environment?  </w:t>
      </w:r>
    </w:p>
    <w:p w14:paraId="4A1E9E2B" w14:textId="6263494A" w:rsidR="00E57869" w:rsidRPr="0049695F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lastRenderedPageBreak/>
        <w:t>☐</w:t>
      </w:r>
      <w:r w:rsidR="00B33038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rge pharmacy chain (e.g., CVS, Walgreens, Rite Aid) </w:t>
      </w:r>
    </w:p>
    <w:p w14:paraId="13A6B210" w14:textId="15FF84DC" w:rsidR="00E57869" w:rsidRPr="0049695F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rocery store/chain (e.g., Albertson’s, Publix, HEB, Kroger, Wegmans) </w:t>
      </w:r>
    </w:p>
    <w:p w14:paraId="7D09CC80" w14:textId="0698B1C2" w:rsidR="00E57869" w:rsidRPr="0049695F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ass merchant (e.g., Walmart, Costco) </w:t>
      </w:r>
    </w:p>
    <w:p w14:paraId="7BF74FA5" w14:textId="2AE81E0B" w:rsidR="00E57869" w:rsidRPr="0049695F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gional pharmacy chain (e.g., Kinney Drugs, Thrifty White) </w:t>
      </w:r>
    </w:p>
    <w:p w14:paraId="59B7649A" w14:textId="25D5592D" w:rsidR="00E57869" w:rsidRPr="0049695F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4969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dependent pharmacy </w:t>
      </w:r>
    </w:p>
    <w:p w14:paraId="6B9B44EE" w14:textId="04CACA46" w:rsidR="00E57869" w:rsidRPr="00BE339D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9695F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ail-order pharmacy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3EB04843" w14:textId="72BE985F" w:rsidR="00E57869" w:rsidRPr="00BE339D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B3303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spital-based inpatient, outpatient, or clinic pharmacy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0BD0F81A" w14:textId="14E87684" w:rsidR="00E57869" w:rsidRPr="00BE339D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A22A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alty pharmacy</w:t>
      </w:r>
      <w:r w:rsidR="005131D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e.g., </w:t>
      </w:r>
      <w:r w:rsidR="009318D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ompounding, </w:t>
      </w:r>
      <w:r w:rsidR="005131D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nabis, nuclear)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6ACAB50A" w14:textId="35175F20" w:rsidR="00E57869" w:rsidRPr="00BE339D" w:rsidRDefault="00FF65AE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A22A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ther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568950C8" w14:textId="183489C3" w:rsidR="00EA2F57" w:rsidRDefault="00EA2F57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5AD4A65" w14:textId="5E8F6060" w:rsidR="00E46F51" w:rsidRPr="00BE339D" w:rsidRDefault="00E57869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If S1 </w:t>
      </w:r>
      <w:r w:rsidR="00D77714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D77714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“Registered </w:t>
      </w:r>
      <w:r w:rsidR="00D7771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</w:t>
      </w:r>
      <w:r w:rsidR="00D77714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20CC723C" w14:textId="354CF040" w:rsidR="00E57869" w:rsidRPr="00BE339D" w:rsidRDefault="00FC2859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9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spend most of your time working in an emergency department or a surgical setting? </w:t>
      </w:r>
    </w:p>
    <w:p w14:paraId="5E472B4E" w14:textId="10C10BFD" w:rsidR="00E57869" w:rsidRPr="00BE339D" w:rsidRDefault="00FE3652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Yes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6B55426C" w14:textId="58F5A261" w:rsidR="00E57869" w:rsidRPr="00BE339D" w:rsidRDefault="00FE3652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2D498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  </w:t>
      </w:r>
    </w:p>
    <w:p w14:paraId="5E0360A5" w14:textId="77777777" w:rsidR="009C5C59" w:rsidRDefault="009C5C59" w:rsidP="009C5C59">
      <w:pPr>
        <w:tabs>
          <w:tab w:val="num" w:pos="720"/>
        </w:tabs>
        <w:spacing w:after="120" w:line="312" w:lineRule="auto"/>
        <w:ind w:left="9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</w:p>
    <w:p w14:paraId="61F6DDD2" w14:textId="766E7FF2" w:rsidR="00EA2F57" w:rsidRDefault="009C5C59" w:rsidP="008D4A5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If S1 </w:t>
      </w:r>
      <w:r w:rsidR="00CC5884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CC5884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CC5884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40E22970" w14:textId="3D56AA28" w:rsidR="00E57869" w:rsidRPr="00BE339D" w:rsidRDefault="00FC2859" w:rsidP="00451B4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BA61C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0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the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past week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have you provided care for at least 1 adult patient aged 50 years or older? </w:t>
      </w:r>
    </w:p>
    <w:p w14:paraId="3F5C7F6F" w14:textId="5CA918CD" w:rsidR="00E57869" w:rsidRPr="007D5F9E" w:rsidRDefault="003208AF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5F9E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7D5F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7D5F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es </w:t>
      </w:r>
    </w:p>
    <w:p w14:paraId="5A91A5AE" w14:textId="5E2969EE" w:rsidR="00E57869" w:rsidRPr="00BE339D" w:rsidRDefault="003208AF" w:rsidP="00451B4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7D5F9E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="002D498E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7869"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o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</w:p>
    <w:p w14:paraId="49EE9E1A" w14:textId="77777777" w:rsidR="008D4A53" w:rsidRDefault="008D4A53" w:rsidP="008D4A5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</w:p>
    <w:p w14:paraId="5A04FCC3" w14:textId="22CABAE1" w:rsidR="008D4A53" w:rsidRDefault="008D4A53" w:rsidP="008D4A5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If S1 =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“Registered </w:t>
      </w:r>
      <w:r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pharmacist</w:t>
      </w:r>
      <w:r w:rsidR="00CC5884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0C61B9E2" w14:textId="7A218F5E" w:rsidR="008D4A53" w:rsidRPr="00BE339D" w:rsidRDefault="008D4A53" w:rsidP="008D4A5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11. 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the 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past week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have you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sonally interacted with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t least 1 adult patient aged 50 years or older? </w:t>
      </w:r>
    </w:p>
    <w:p w14:paraId="1C24BBF1" w14:textId="75D1BA28" w:rsidR="008D4A53" w:rsidRPr="007D5F9E" w:rsidRDefault="008D4A53" w:rsidP="008D4A53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5F9E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7D5F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Yes </w:t>
      </w:r>
    </w:p>
    <w:p w14:paraId="7F4A15D8" w14:textId="09DF838D" w:rsidR="00C1480F" w:rsidRDefault="008D4A53" w:rsidP="00B92DBB">
      <w:pPr>
        <w:spacing w:after="120" w:line="312" w:lineRule="auto"/>
        <w:ind w:left="360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7D5F9E">
        <w:rPr>
          <w:rFonts w:ascii="Segoe UI Symbol" w:eastAsia="Times New Roman" w:hAnsi="Segoe UI Symbol" w:cs="Segoe UI Symbol"/>
          <w:kern w:val="0"/>
          <w:sz w:val="24"/>
          <w:szCs w:val="24"/>
          <w14:ligatures w14:val="none"/>
        </w:rPr>
        <w:t>☐</w:t>
      </w:r>
      <w:r w:rsidRPr="00BE33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No </w:t>
      </w:r>
      <w:r w:rsidRPr="00BE339D">
        <w:rPr>
          <w:rFonts w:ascii="Wingdings" w:eastAsia="Wingdings" w:hAnsi="Wingdings" w:cs="Wingdings"/>
          <w:color w:val="FF0000"/>
          <w:kern w:val="0"/>
          <w:sz w:val="24"/>
          <w:szCs w:val="24"/>
          <w14:ligatures w14:val="none"/>
        </w:rPr>
        <w:t>à</w:t>
      </w:r>
      <w:r w:rsidR="00F545CC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N</w:t>
      </w:r>
      <w:r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ot eligible</w:t>
      </w:r>
      <w:r w:rsidR="00C1480F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br w:type="page"/>
      </w:r>
    </w:p>
    <w:p w14:paraId="2694468D" w14:textId="51A2A591" w:rsidR="002A4626" w:rsidRDefault="00E1566C" w:rsidP="00E1566C">
      <w:pPr>
        <w:pStyle w:val="ListBullet"/>
        <w:ind w:left="0"/>
        <w:contextualSpacing/>
        <w:rPr>
          <w:b/>
          <w:bCs/>
        </w:rPr>
      </w:pPr>
      <w:r w:rsidRPr="00FE6E38">
        <w:rPr>
          <w:b/>
          <w:bCs/>
        </w:rPr>
        <w:lastRenderedPageBreak/>
        <w:t>Screening questions</w:t>
      </w:r>
    </w:p>
    <w:p w14:paraId="636305A3" w14:textId="77777777" w:rsidR="00E1566C" w:rsidRPr="00E1566C" w:rsidRDefault="00E1566C" w:rsidP="00E1566C">
      <w:pPr>
        <w:pStyle w:val="ListBullet"/>
        <w:ind w:left="0"/>
        <w:contextualSpacing/>
        <w:rPr>
          <w:b/>
          <w:bCs/>
        </w:rPr>
      </w:pPr>
    </w:p>
    <w:tbl>
      <w:tblPr>
        <w:tblStyle w:val="TableGrid"/>
        <w:tblW w:w="9450" w:type="dxa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450"/>
      </w:tblGrid>
      <w:tr w:rsidR="009A2C6A" w:rsidRPr="00BE339D" w14:paraId="682C6FDC" w14:textId="77777777" w:rsidTr="0002259D">
        <w:trPr>
          <w:trHeight w:val="864"/>
        </w:trPr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71EB3A67" w14:textId="42322332" w:rsidR="009A2C6A" w:rsidRPr="00FC3054" w:rsidRDefault="009A2C6A" w:rsidP="00451B43">
            <w:pPr>
              <w:shd w:val="clear" w:color="auto" w:fill="D9D9D9" w:themeFill="background1" w:themeFillShade="D9"/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7339976"/>
            <w:r w:rsidRPr="00FC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s set of general questions </w:t>
            </w:r>
            <w:r w:rsidR="00802288" w:rsidRPr="00FC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  <w:r w:rsidRPr="00FC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out </w:t>
            </w:r>
            <w:r w:rsidR="00255D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ur </w:t>
            </w:r>
            <w:r w:rsidR="00EF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 </w:t>
            </w:r>
            <w:r w:rsidR="00255D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place and </w:t>
            </w:r>
            <w:r w:rsidRPr="00FC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r w:rsidR="004768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C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bookmarkEnd w:id="0"/>
    </w:tbl>
    <w:p w14:paraId="40D03A40" w14:textId="77777777" w:rsidR="0051040E" w:rsidRDefault="0051040E" w:rsidP="00451B43">
      <w:pPr>
        <w:spacing w:after="120"/>
        <w:contextualSpacing/>
        <w:rPr>
          <w:rFonts w:ascii="Times New Roman" w:hAnsi="Times New Roman" w:cs="Times New Roman"/>
        </w:rPr>
      </w:pPr>
    </w:p>
    <w:p w14:paraId="2BF67366" w14:textId="61BE2246" w:rsidR="0051040E" w:rsidRPr="00FD3BD1" w:rsidRDefault="0051040E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FD3BD1">
        <w:rPr>
          <w:rFonts w:ascii="Times New Roman" w:hAnsi="Times New Roman" w:cs="Times New Roman"/>
          <w:sz w:val="24"/>
          <w:szCs w:val="24"/>
        </w:rPr>
        <w:t xml:space="preserve">Which </w:t>
      </w:r>
      <w:r w:rsidR="00ED4D0D">
        <w:rPr>
          <w:rFonts w:ascii="Times New Roman" w:hAnsi="Times New Roman" w:cs="Times New Roman"/>
          <w:sz w:val="24"/>
          <w:szCs w:val="24"/>
        </w:rPr>
        <w:t xml:space="preserve">category </w:t>
      </w:r>
      <w:r w:rsidRPr="00FD3BD1">
        <w:rPr>
          <w:rFonts w:ascii="Times New Roman" w:hAnsi="Times New Roman" w:cs="Times New Roman"/>
          <w:sz w:val="24"/>
          <w:szCs w:val="24"/>
        </w:rPr>
        <w:t xml:space="preserve">best describes the </w:t>
      </w:r>
      <w:r w:rsidR="00ED4D0D">
        <w:rPr>
          <w:rFonts w:ascii="Times New Roman" w:hAnsi="Times New Roman" w:cs="Times New Roman"/>
          <w:sz w:val="24"/>
          <w:szCs w:val="24"/>
        </w:rPr>
        <w:t>location o</w:t>
      </w:r>
      <w:r w:rsidR="00320102">
        <w:rPr>
          <w:rFonts w:ascii="Times New Roman" w:hAnsi="Times New Roman" w:cs="Times New Roman"/>
          <w:sz w:val="24"/>
          <w:szCs w:val="24"/>
        </w:rPr>
        <w:t>f your primary work</w:t>
      </w:r>
      <w:r w:rsidR="00041E76">
        <w:rPr>
          <w:rFonts w:ascii="Times New Roman" w:hAnsi="Times New Roman" w:cs="Times New Roman"/>
          <w:sz w:val="24"/>
          <w:szCs w:val="24"/>
        </w:rPr>
        <w:t>place</w:t>
      </w:r>
      <w:r w:rsidRPr="00FD3BD1">
        <w:rPr>
          <w:rFonts w:ascii="Times New Roman" w:hAnsi="Times New Roman" w:cs="Times New Roman"/>
          <w:sz w:val="24"/>
          <w:szCs w:val="24"/>
        </w:rPr>
        <w:t>?</w:t>
      </w:r>
    </w:p>
    <w:p w14:paraId="28B5DC7C" w14:textId="75613579" w:rsidR="0051040E" w:rsidRPr="00BE339D" w:rsidRDefault="0051040E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</w:rPr>
      </w:pPr>
      <w:r w:rsidRPr="00BE339D">
        <w:rPr>
          <w:rFonts w:ascii="Segoe UI Symbol" w:hAnsi="Segoe UI Symbol" w:cs="Segoe UI Symbol"/>
        </w:rPr>
        <w:t>☐</w:t>
      </w:r>
      <w:r w:rsidRPr="00BE339D">
        <w:rPr>
          <w:rFonts w:ascii="Times New Roman" w:hAnsi="Times New Roman" w:cs="Times New Roman"/>
        </w:rPr>
        <w:t xml:space="preserve"> </w:t>
      </w:r>
      <w:r w:rsidRPr="00FD3BD1">
        <w:rPr>
          <w:rFonts w:ascii="Times New Roman" w:hAnsi="Times New Roman" w:cs="Times New Roman"/>
          <w:sz w:val="24"/>
          <w:szCs w:val="24"/>
        </w:rPr>
        <w:t>Urban (i.e., city or metropolitan area)</w:t>
      </w:r>
    </w:p>
    <w:p w14:paraId="63D83F03" w14:textId="2D4D5B85" w:rsidR="0051040E" w:rsidRPr="00BE339D" w:rsidRDefault="0051040E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</w:rPr>
      </w:pPr>
      <w:r w:rsidRPr="00BE339D">
        <w:rPr>
          <w:rFonts w:ascii="Segoe UI Symbol" w:hAnsi="Segoe UI Symbol" w:cs="Segoe UI Symbol"/>
        </w:rPr>
        <w:t>☐</w:t>
      </w:r>
      <w:r w:rsidRPr="00BE339D">
        <w:rPr>
          <w:rFonts w:ascii="Times New Roman" w:hAnsi="Times New Roman" w:cs="Times New Roman"/>
        </w:rPr>
        <w:t xml:space="preserve"> </w:t>
      </w:r>
      <w:r w:rsidRPr="00FD3BD1">
        <w:rPr>
          <w:rFonts w:ascii="Times New Roman" w:hAnsi="Times New Roman" w:cs="Times New Roman"/>
          <w:sz w:val="24"/>
          <w:szCs w:val="24"/>
        </w:rPr>
        <w:t>Suburban (i.e., large residential area that surrounds a main city)</w:t>
      </w:r>
    </w:p>
    <w:p w14:paraId="79F6383E" w14:textId="0BBCBAD6" w:rsidR="0051040E" w:rsidRPr="00BE339D" w:rsidRDefault="0051040E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</w:rPr>
      </w:pPr>
      <w:r w:rsidRPr="00BE339D">
        <w:rPr>
          <w:rFonts w:ascii="Segoe UI Symbol" w:hAnsi="Segoe UI Symbol" w:cs="Segoe UI Symbol"/>
        </w:rPr>
        <w:t>☐</w:t>
      </w:r>
      <w:r w:rsidRPr="00BE339D">
        <w:rPr>
          <w:rFonts w:ascii="Times New Roman" w:hAnsi="Times New Roman" w:cs="Times New Roman"/>
        </w:rPr>
        <w:t xml:space="preserve"> </w:t>
      </w:r>
      <w:r w:rsidRPr="00FD3BD1">
        <w:rPr>
          <w:rFonts w:ascii="Times New Roman" w:hAnsi="Times New Roman" w:cs="Times New Roman"/>
          <w:sz w:val="24"/>
          <w:szCs w:val="24"/>
        </w:rPr>
        <w:t>Rural</w:t>
      </w:r>
    </w:p>
    <w:p w14:paraId="394DF883" w14:textId="71801DA6" w:rsidR="00135CF0" w:rsidRPr="0079365C" w:rsidRDefault="00135C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A663F3E" w14:textId="23003126" w:rsidR="0051040E" w:rsidRPr="00FD3BD1" w:rsidRDefault="0051040E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FD3BD1">
        <w:rPr>
          <w:rFonts w:ascii="Times New Roman" w:hAnsi="Times New Roman" w:cs="Times New Roman"/>
          <w:sz w:val="24"/>
          <w:szCs w:val="24"/>
        </w:rPr>
        <w:t>Please estimate the p</w:t>
      </w:r>
      <w:r w:rsidR="0011463D">
        <w:rPr>
          <w:rFonts w:ascii="Times New Roman" w:hAnsi="Times New Roman" w:cs="Times New Roman"/>
          <w:sz w:val="24"/>
          <w:szCs w:val="24"/>
        </w:rPr>
        <w:t>ercentage</w:t>
      </w:r>
      <w:r w:rsidRPr="00FD3BD1">
        <w:rPr>
          <w:rFonts w:ascii="Times New Roman" w:hAnsi="Times New Roman" w:cs="Times New Roman"/>
          <w:sz w:val="24"/>
          <w:szCs w:val="24"/>
        </w:rPr>
        <w:t xml:space="preserve"> of </w:t>
      </w:r>
      <w:r w:rsidR="00D10B10">
        <w:rPr>
          <w:rFonts w:ascii="Times New Roman" w:hAnsi="Times New Roman" w:cs="Times New Roman"/>
          <w:sz w:val="24"/>
          <w:szCs w:val="24"/>
        </w:rPr>
        <w:t xml:space="preserve">adult </w:t>
      </w:r>
      <w:r w:rsidRPr="00FD3BD1">
        <w:rPr>
          <w:rFonts w:ascii="Times New Roman" w:hAnsi="Times New Roman" w:cs="Times New Roman"/>
          <w:sz w:val="24"/>
          <w:szCs w:val="24"/>
        </w:rPr>
        <w:t xml:space="preserve">patients (aged 18 years and older) </w:t>
      </w:r>
      <w:r w:rsidR="003B377A">
        <w:rPr>
          <w:rFonts w:ascii="Times New Roman" w:hAnsi="Times New Roman" w:cs="Times New Roman"/>
          <w:sz w:val="24"/>
          <w:szCs w:val="24"/>
        </w:rPr>
        <w:t>seen in your</w:t>
      </w:r>
      <w:r w:rsidR="00856319">
        <w:rPr>
          <w:rFonts w:ascii="Times New Roman" w:hAnsi="Times New Roman" w:cs="Times New Roman"/>
          <w:sz w:val="24"/>
          <w:szCs w:val="24"/>
        </w:rPr>
        <w:t xml:space="preserve"> workplace </w:t>
      </w:r>
      <w:r w:rsidRPr="00FD3BD1">
        <w:rPr>
          <w:rFonts w:ascii="Times New Roman" w:hAnsi="Times New Roman" w:cs="Times New Roman"/>
          <w:sz w:val="24"/>
          <w:szCs w:val="24"/>
        </w:rPr>
        <w:t>that fall under each race</w:t>
      </w:r>
      <w:r w:rsidR="0011463D">
        <w:rPr>
          <w:rFonts w:ascii="Times New Roman" w:hAnsi="Times New Roman" w:cs="Times New Roman"/>
          <w:sz w:val="24"/>
          <w:szCs w:val="24"/>
        </w:rPr>
        <w:t xml:space="preserve"> category</w:t>
      </w:r>
      <w:r w:rsidR="00E96317">
        <w:rPr>
          <w:rFonts w:ascii="Times New Roman" w:hAnsi="Times New Roman" w:cs="Times New Roman"/>
          <w:sz w:val="24"/>
          <w:szCs w:val="24"/>
        </w:rPr>
        <w:t xml:space="preserve"> listed</w:t>
      </w:r>
      <w:r w:rsidRPr="00FD3BD1">
        <w:rPr>
          <w:rFonts w:ascii="Times New Roman" w:hAnsi="Times New Roman" w:cs="Times New Roman"/>
          <w:sz w:val="24"/>
          <w:szCs w:val="24"/>
        </w:rPr>
        <w:t>.</w:t>
      </w:r>
      <w:r w:rsidR="00203749" w:rsidRPr="0020374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03749" w:rsidRPr="00FD3BD1">
        <w:rPr>
          <w:rFonts w:ascii="Times New Roman" w:hAnsi="Times New Roman" w:cs="Times New Roman"/>
          <w:i/>
          <w:iCs/>
          <w:sz w:val="24"/>
          <w:szCs w:val="24"/>
        </w:rPr>
        <w:t>Your best estimate</w:t>
      </w:r>
      <w:r w:rsidR="0020374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03749" w:rsidRPr="00FD3B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03749">
        <w:rPr>
          <w:rFonts w:ascii="Times New Roman" w:hAnsi="Times New Roman" w:cs="Times New Roman"/>
          <w:i/>
          <w:iCs/>
          <w:sz w:val="24"/>
          <w:szCs w:val="24"/>
        </w:rPr>
        <w:t>are</w:t>
      </w:r>
      <w:r w:rsidR="00203749" w:rsidRPr="00FD3BD1">
        <w:rPr>
          <w:rFonts w:ascii="Times New Roman" w:hAnsi="Times New Roman" w:cs="Times New Roman"/>
          <w:i/>
          <w:iCs/>
          <w:sz w:val="24"/>
          <w:szCs w:val="24"/>
        </w:rPr>
        <w:t xml:space="preserve"> fine</w:t>
      </w:r>
      <w:r w:rsidR="00203749" w:rsidRPr="00FD3BD1">
        <w:rPr>
          <w:rFonts w:ascii="Times New Roman" w:hAnsi="Times New Roman" w:cs="Times New Roman"/>
          <w:sz w:val="24"/>
          <w:szCs w:val="24"/>
        </w:rPr>
        <w:t>.</w:t>
      </w:r>
    </w:p>
    <w:p w14:paraId="7ECD600E" w14:textId="77777777" w:rsidR="0051040E" w:rsidRPr="0079365C" w:rsidRDefault="0051040E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>(Enter whole number</w:t>
      </w:r>
      <w:r>
        <w:rPr>
          <w:rFonts w:ascii="Times New Roman" w:hAnsi="Times New Roman" w:cs="Times New Roman"/>
          <w:sz w:val="24"/>
          <w:szCs w:val="24"/>
        </w:rPr>
        <w:t xml:space="preserve">s for each row. </w:t>
      </w:r>
      <w:r w:rsidRPr="0079365C">
        <w:rPr>
          <w:rFonts w:ascii="Times New Roman" w:hAnsi="Times New Roman" w:cs="Times New Roman"/>
          <w:sz w:val="24"/>
          <w:szCs w:val="24"/>
        </w:rPr>
        <w:t>Your answers must add up to 100% before you can proce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486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865"/>
        <w:gridCol w:w="2435"/>
      </w:tblGrid>
      <w:tr w:rsidR="00AD7540" w:rsidRPr="00BE339D" w14:paraId="1038F85F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61A0F8E7" w14:textId="41D2948C" w:rsidR="00AD7540" w:rsidRPr="00C22B86" w:rsidRDefault="00AD7540" w:rsidP="00D65114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435" w:type="dxa"/>
            <w:vAlign w:val="center"/>
          </w:tcPr>
          <w:p w14:paraId="7779A196" w14:textId="009D9F0B" w:rsidR="00AD7540" w:rsidRPr="00C22B86" w:rsidRDefault="00AD7540" w:rsidP="00194D7B">
            <w:pPr>
              <w:spacing w:after="120" w:line="312" w:lineRule="auto"/>
              <w:ind w:left="8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of adult p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</w:tr>
      <w:tr w:rsidR="0051040E" w:rsidRPr="00BE339D" w14:paraId="6C6BD022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27EAF385" w14:textId="20B1313D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435" w:type="dxa"/>
            <w:vAlign w:val="center"/>
          </w:tcPr>
          <w:p w14:paraId="7B8D07A9" w14:textId="77777777" w:rsidR="0051040E" w:rsidRPr="00BE339D" w:rsidRDefault="0051040E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3E52592F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7F1C9E5C" w14:textId="77777777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435" w:type="dxa"/>
            <w:vAlign w:val="center"/>
          </w:tcPr>
          <w:p w14:paraId="07F432ED" w14:textId="77777777" w:rsidR="0051040E" w:rsidRPr="00BE339D" w:rsidRDefault="0051040E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48C9E4D6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7834248E" w14:textId="77777777" w:rsidR="0051040E" w:rsidRPr="00D57E1F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7E1F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435" w:type="dxa"/>
            <w:vAlign w:val="center"/>
          </w:tcPr>
          <w:p w14:paraId="036B5C8B" w14:textId="77777777" w:rsidR="0051040E" w:rsidRPr="00BE339D" w:rsidRDefault="0051040E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30BD3E82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045CC342" w14:textId="2FB3797D" w:rsidR="0051040E" w:rsidRPr="005F1AA0" w:rsidRDefault="00D53BF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 xml:space="preserve">Another race not listed </w:t>
            </w:r>
          </w:p>
        </w:tc>
        <w:tc>
          <w:tcPr>
            <w:tcW w:w="2435" w:type="dxa"/>
            <w:vAlign w:val="center"/>
          </w:tcPr>
          <w:p w14:paraId="75BB6276" w14:textId="77777777" w:rsidR="0051040E" w:rsidRPr="00BE339D" w:rsidRDefault="0051040E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75972C80" w14:textId="77777777" w:rsidTr="0043778F">
        <w:trPr>
          <w:trHeight w:val="432"/>
        </w:trPr>
        <w:tc>
          <w:tcPr>
            <w:tcW w:w="3865" w:type="dxa"/>
            <w:vAlign w:val="center"/>
          </w:tcPr>
          <w:p w14:paraId="72D6AC75" w14:textId="77777777" w:rsidR="0051040E" w:rsidRPr="005F1AA0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435" w:type="dxa"/>
            <w:vAlign w:val="center"/>
          </w:tcPr>
          <w:p w14:paraId="30A2EE27" w14:textId="77777777" w:rsidR="0051040E" w:rsidRPr="00BE339D" w:rsidRDefault="0051040E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</w:t>
            </w:r>
            <w:proofErr w:type="spellStart"/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sum</w:t>
            </w:r>
            <w:proofErr w:type="spellEnd"/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E0B4208" w14:textId="370611D6" w:rsidR="0051040E" w:rsidRDefault="0051040E" w:rsidP="00C52C8B">
      <w:pPr>
        <w:spacing w:after="120" w:line="312" w:lineRule="auto"/>
        <w:contextualSpacing/>
        <w:rPr>
          <w:rFonts w:ascii="Times New Roman" w:hAnsi="Times New Roman" w:cs="Times New Roman"/>
        </w:rPr>
      </w:pPr>
    </w:p>
    <w:p w14:paraId="0D541468" w14:textId="6245EE41" w:rsidR="0051040E" w:rsidRPr="00FD3BD1" w:rsidRDefault="0051040E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FD3BD1">
        <w:rPr>
          <w:rFonts w:ascii="Times New Roman" w:hAnsi="Times New Roman" w:cs="Times New Roman"/>
          <w:sz w:val="24"/>
          <w:szCs w:val="24"/>
        </w:rPr>
        <w:t xml:space="preserve">What percentage of adult patients (aged 18 years and older) </w:t>
      </w:r>
      <w:r w:rsidR="000479D1">
        <w:rPr>
          <w:rFonts w:ascii="Times New Roman" w:hAnsi="Times New Roman" w:cs="Times New Roman"/>
          <w:sz w:val="24"/>
          <w:szCs w:val="24"/>
        </w:rPr>
        <w:t xml:space="preserve">seen </w:t>
      </w:r>
      <w:r w:rsidRPr="00FD3BD1">
        <w:rPr>
          <w:rFonts w:ascii="Times New Roman" w:hAnsi="Times New Roman" w:cs="Times New Roman"/>
          <w:sz w:val="24"/>
          <w:szCs w:val="24"/>
        </w:rPr>
        <w:t xml:space="preserve">in your </w:t>
      </w:r>
      <w:r w:rsidR="000479D1">
        <w:rPr>
          <w:rFonts w:ascii="Times New Roman" w:hAnsi="Times New Roman" w:cs="Times New Roman"/>
          <w:sz w:val="24"/>
          <w:szCs w:val="24"/>
        </w:rPr>
        <w:t>workplace</w:t>
      </w:r>
      <w:r w:rsidRPr="00FD3BD1">
        <w:rPr>
          <w:rFonts w:ascii="Times New Roman" w:hAnsi="Times New Roman" w:cs="Times New Roman"/>
          <w:sz w:val="24"/>
          <w:szCs w:val="24"/>
        </w:rPr>
        <w:t xml:space="preserve"> are Hispanic, Latina(o), Latine, or Latinx? </w:t>
      </w:r>
      <w:r w:rsidRPr="00FD3BD1">
        <w:rPr>
          <w:rFonts w:ascii="Times New Roman" w:hAnsi="Times New Roman" w:cs="Times New Roman"/>
          <w:i/>
          <w:iCs/>
          <w:sz w:val="24"/>
          <w:szCs w:val="24"/>
        </w:rPr>
        <w:t>Your best estimate is fine</w:t>
      </w:r>
      <w:r w:rsidRPr="00FD3BD1">
        <w:rPr>
          <w:rFonts w:ascii="Times New Roman" w:hAnsi="Times New Roman" w:cs="Times New Roman"/>
          <w:sz w:val="24"/>
          <w:szCs w:val="24"/>
        </w:rPr>
        <w:t>.</w:t>
      </w:r>
    </w:p>
    <w:p w14:paraId="6D9F8563" w14:textId="1BDE3BE9" w:rsidR="0051040E" w:rsidRDefault="0051040E" w:rsidP="00451B43">
      <w:pPr>
        <w:spacing w:after="120" w:line="312" w:lineRule="auto"/>
        <w:ind w:left="81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79365C">
        <w:rPr>
          <w:rFonts w:ascii="Times New Roman" w:hAnsi="Times New Roman" w:cs="Times New Roman"/>
          <w:i/>
          <w:iCs/>
          <w:sz w:val="24"/>
          <w:szCs w:val="24"/>
        </w:rPr>
        <w:t>__________</w:t>
      </w:r>
      <w:r w:rsidRPr="0079365C">
        <w:rPr>
          <w:rFonts w:ascii="Times New Roman" w:hAnsi="Times New Roman" w:cs="Times New Roman"/>
          <w:sz w:val="24"/>
          <w:szCs w:val="24"/>
        </w:rPr>
        <w:t xml:space="preserve"> % of adult patients</w:t>
      </w:r>
      <w:r w:rsidRPr="0079365C">
        <w:rPr>
          <w:rFonts w:ascii="Times New Roman" w:hAnsi="Times New Roman" w:cs="Times New Roman"/>
          <w:sz w:val="24"/>
          <w:szCs w:val="24"/>
        </w:rPr>
        <w:br/>
      </w:r>
    </w:p>
    <w:p w14:paraId="1C051223" w14:textId="03DBC347" w:rsidR="0051040E" w:rsidRPr="00263CD2" w:rsidRDefault="0051040E" w:rsidP="00263CD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FD3BD1">
        <w:rPr>
          <w:rFonts w:ascii="Times New Roman" w:hAnsi="Times New Roman" w:cs="Times New Roman"/>
          <w:sz w:val="24"/>
          <w:szCs w:val="24"/>
        </w:rPr>
        <w:t xml:space="preserve">Please indicate the approximate percentage of adult patients (aged 18 years and older) </w:t>
      </w:r>
      <w:r w:rsidR="009A18A9">
        <w:rPr>
          <w:rFonts w:ascii="Times New Roman" w:hAnsi="Times New Roman" w:cs="Times New Roman"/>
          <w:sz w:val="24"/>
          <w:szCs w:val="24"/>
        </w:rPr>
        <w:t xml:space="preserve">seen in your workplace </w:t>
      </w:r>
      <w:r w:rsidRPr="00FD3BD1">
        <w:rPr>
          <w:rFonts w:ascii="Times New Roman" w:hAnsi="Times New Roman" w:cs="Times New Roman"/>
          <w:sz w:val="24"/>
          <w:szCs w:val="24"/>
        </w:rPr>
        <w:t xml:space="preserve">who have each of the following types of health insurance. </w:t>
      </w:r>
      <w:r w:rsidRPr="009F4384">
        <w:rPr>
          <w:rFonts w:ascii="Times New Roman" w:hAnsi="Times New Roman" w:cs="Times New Roman"/>
          <w:i/>
          <w:iCs/>
          <w:sz w:val="24"/>
          <w:szCs w:val="24"/>
        </w:rPr>
        <w:t>Your best estimate</w:t>
      </w:r>
      <w:r w:rsidR="00C546E7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9F43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46E7">
        <w:rPr>
          <w:rFonts w:ascii="Times New Roman" w:hAnsi="Times New Roman" w:cs="Times New Roman"/>
          <w:i/>
          <w:iCs/>
          <w:sz w:val="24"/>
          <w:szCs w:val="24"/>
        </w:rPr>
        <w:t>are</w:t>
      </w:r>
      <w:r w:rsidRPr="009F4384">
        <w:rPr>
          <w:rFonts w:ascii="Times New Roman" w:hAnsi="Times New Roman" w:cs="Times New Roman"/>
          <w:i/>
          <w:iCs/>
          <w:sz w:val="24"/>
          <w:szCs w:val="24"/>
        </w:rPr>
        <w:t xml:space="preserve"> fine</w:t>
      </w:r>
      <w:r w:rsidRPr="00FD3BD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957AD9" w14:textId="77777777" w:rsidR="0051040E" w:rsidRPr="0079365C" w:rsidRDefault="0051040E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79365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nter whole numbers for each row. </w:t>
      </w:r>
      <w:r w:rsidRPr="0079365C">
        <w:rPr>
          <w:rFonts w:ascii="Times New Roman" w:hAnsi="Times New Roman" w:cs="Times New Roman"/>
          <w:sz w:val="24"/>
          <w:szCs w:val="24"/>
        </w:rPr>
        <w:t>Your answers must add up to 100% before you can proceed.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6300"/>
        <w:gridCol w:w="2335"/>
      </w:tblGrid>
      <w:tr w:rsidR="00C22B86" w:rsidRPr="00BE339D" w14:paraId="4406B3FA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718F1383" w14:textId="4E0C5B81" w:rsidR="00C22B86" w:rsidRPr="0079365C" w:rsidRDefault="00C22B86" w:rsidP="00D65114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Insurance Type</w:t>
            </w:r>
          </w:p>
        </w:tc>
        <w:tc>
          <w:tcPr>
            <w:tcW w:w="2335" w:type="dxa"/>
            <w:vAlign w:val="center"/>
          </w:tcPr>
          <w:p w14:paraId="18EC8067" w14:textId="214E5A47" w:rsidR="00C22B86" w:rsidRPr="00BE339D" w:rsidRDefault="00C22B86" w:rsidP="00D65114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of adult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</w:tr>
      <w:tr w:rsidR="0051040E" w:rsidRPr="00BE339D" w14:paraId="5B5CCB29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4696834D" w14:textId="77777777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rcial/private insurance</w:t>
            </w:r>
          </w:p>
        </w:tc>
        <w:tc>
          <w:tcPr>
            <w:tcW w:w="2335" w:type="dxa"/>
            <w:vAlign w:val="center"/>
          </w:tcPr>
          <w:p w14:paraId="17380677" w14:textId="77777777" w:rsidR="0051040E" w:rsidRPr="00BE339D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254ABC7E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11EACC1F" w14:textId="77777777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335" w:type="dxa"/>
            <w:vAlign w:val="center"/>
          </w:tcPr>
          <w:p w14:paraId="77A58E23" w14:textId="77777777" w:rsidR="0051040E" w:rsidRPr="00BE339D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43C443FB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3F2DF747" w14:textId="77777777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335" w:type="dxa"/>
            <w:vAlign w:val="center"/>
          </w:tcPr>
          <w:p w14:paraId="61743FE6" w14:textId="77777777" w:rsidR="0051040E" w:rsidRPr="00BE339D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69E35662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7E66B4E7" w14:textId="77777777" w:rsidR="0051040E" w:rsidRPr="001B43B0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3B0">
              <w:rPr>
                <w:rFonts w:ascii="Times New Roman" w:hAnsi="Times New Roman" w:cs="Times New Roman"/>
                <w:sz w:val="24"/>
                <w:szCs w:val="24"/>
              </w:rPr>
              <w:t>Other health insurance</w:t>
            </w:r>
          </w:p>
        </w:tc>
        <w:tc>
          <w:tcPr>
            <w:tcW w:w="2335" w:type="dxa"/>
            <w:vAlign w:val="center"/>
          </w:tcPr>
          <w:p w14:paraId="4536FF0C" w14:textId="77777777" w:rsidR="0051040E" w:rsidRPr="001B43B0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1B43B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764DA548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5175E470" w14:textId="77777777" w:rsidR="0051040E" w:rsidRPr="0079365C" w:rsidRDefault="0051040E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365C">
              <w:rPr>
                <w:rFonts w:ascii="Times New Roman" w:hAnsi="Times New Roman" w:cs="Times New Roman"/>
                <w:sz w:val="24"/>
                <w:szCs w:val="24"/>
              </w:rPr>
              <w:t>No health insurance</w:t>
            </w:r>
          </w:p>
        </w:tc>
        <w:tc>
          <w:tcPr>
            <w:tcW w:w="2335" w:type="dxa"/>
            <w:vAlign w:val="center"/>
          </w:tcPr>
          <w:p w14:paraId="32C979AD" w14:textId="77777777" w:rsidR="0051040E" w:rsidRPr="00BE339D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1040E" w:rsidRPr="00BE339D" w14:paraId="78449947" w14:textId="77777777" w:rsidTr="0043778F">
        <w:trPr>
          <w:trHeight w:val="432"/>
        </w:trPr>
        <w:tc>
          <w:tcPr>
            <w:tcW w:w="6300" w:type="dxa"/>
            <w:vAlign w:val="center"/>
          </w:tcPr>
          <w:p w14:paraId="1BCAA748" w14:textId="77777777" w:rsidR="0051040E" w:rsidRPr="00AE7066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0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35" w:type="dxa"/>
            <w:vAlign w:val="center"/>
          </w:tcPr>
          <w:p w14:paraId="48802CD4" w14:textId="77777777" w:rsidR="0051040E" w:rsidRPr="00BE339D" w:rsidRDefault="0051040E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</w:t>
            </w:r>
            <w:proofErr w:type="spellStart"/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sum</w:t>
            </w:r>
            <w:proofErr w:type="spellEnd"/>
            <w:r w:rsidRPr="00AE70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3CC79B3A" w14:textId="77777777" w:rsidR="005E59DC" w:rsidRDefault="005E59DC" w:rsidP="00451B43">
      <w:pPr>
        <w:spacing w:after="120" w:line="312" w:lineRule="auto"/>
        <w:contextualSpacing/>
        <w:rPr>
          <w:rFonts w:ascii="Times New Roman" w:hAnsi="Times New Roman" w:cs="Times New Roman"/>
          <w:color w:val="FF0000"/>
        </w:rPr>
      </w:pPr>
    </w:p>
    <w:p w14:paraId="5F36ABB1" w14:textId="63DE9CD0" w:rsidR="00754D2F" w:rsidRPr="00DF1CC1" w:rsidRDefault="00466101" w:rsidP="00DF1CC1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</w:t>
      </w:r>
      <w:r w:rsidRPr="00894864">
        <w:rPr>
          <w:rFonts w:ascii="Times New Roman" w:hAnsi="Times New Roman" w:cs="Times New Roman"/>
          <w:sz w:val="24"/>
          <w:szCs w:val="24"/>
        </w:rPr>
        <w:t xml:space="preserve"> </w:t>
      </w:r>
      <w:r w:rsidR="002C62B6">
        <w:rPr>
          <w:rFonts w:ascii="Times New Roman" w:hAnsi="Times New Roman" w:cs="Times New Roman"/>
          <w:sz w:val="24"/>
          <w:szCs w:val="24"/>
        </w:rPr>
        <w:t>enter</w:t>
      </w:r>
      <w:r w:rsidRPr="007C6A7F">
        <w:rPr>
          <w:rFonts w:ascii="Times New Roman" w:hAnsi="Times New Roman" w:cs="Times New Roman"/>
          <w:sz w:val="24"/>
          <w:szCs w:val="24"/>
        </w:rPr>
        <w:t xml:space="preserve"> the approximate percentage of </w:t>
      </w:r>
      <w:r w:rsidR="002C62B6">
        <w:rPr>
          <w:rFonts w:ascii="Times New Roman" w:hAnsi="Times New Roman" w:cs="Times New Roman"/>
          <w:sz w:val="24"/>
          <w:szCs w:val="24"/>
        </w:rPr>
        <w:t xml:space="preserve">the </w:t>
      </w:r>
      <w:r w:rsidRPr="007C6A7F">
        <w:rPr>
          <w:rFonts w:ascii="Times New Roman" w:hAnsi="Times New Roman" w:cs="Times New Roman"/>
          <w:sz w:val="24"/>
          <w:szCs w:val="24"/>
        </w:rPr>
        <w:t>patients</w:t>
      </w:r>
      <w:r w:rsidR="002C62B6">
        <w:rPr>
          <w:rFonts w:ascii="Times New Roman" w:hAnsi="Times New Roman" w:cs="Times New Roman"/>
          <w:sz w:val="24"/>
          <w:szCs w:val="24"/>
        </w:rPr>
        <w:t xml:space="preserve"> </w:t>
      </w:r>
      <w:r w:rsidR="00F05839" w:rsidRPr="00894864">
        <w:rPr>
          <w:rFonts w:ascii="Times New Roman" w:hAnsi="Times New Roman" w:cs="Times New Roman"/>
          <w:sz w:val="24"/>
          <w:szCs w:val="24"/>
        </w:rPr>
        <w:t xml:space="preserve">you personally </w:t>
      </w:r>
      <w:r w:rsidR="007D3DC3" w:rsidRPr="00451B43">
        <w:rPr>
          <w:rFonts w:ascii="Times New Roman" w:hAnsi="Times New Roman" w:cs="Times New Roman"/>
          <w:color w:val="FF0000"/>
          <w:sz w:val="24"/>
          <w:szCs w:val="24"/>
        </w:rPr>
        <w:t>&lt;if S1</w:t>
      </w:r>
      <w:r w:rsidR="00263CD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63CD2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263CD2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263CD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263CD2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263CD2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 w:rsidR="007D3DC3" w:rsidRPr="00451B43">
        <w:rPr>
          <w:rFonts w:ascii="Times New Roman" w:hAnsi="Times New Roman" w:cs="Times New Roman"/>
          <w:color w:val="FF0000"/>
          <w:sz w:val="24"/>
          <w:szCs w:val="24"/>
        </w:rPr>
        <w:t>, “evaluate and/or treat”; if S1</w:t>
      </w:r>
      <w:r w:rsidR="00263CD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D3DC3" w:rsidRPr="00451B43">
        <w:rPr>
          <w:rFonts w:ascii="Times New Roman" w:hAnsi="Times New Roman" w:cs="Times New Roman"/>
          <w:color w:val="FF0000"/>
          <w:sz w:val="24"/>
          <w:szCs w:val="24"/>
        </w:rPr>
        <w:t>=</w:t>
      </w:r>
      <w:r w:rsidR="00263CD2">
        <w:rPr>
          <w:rFonts w:ascii="Times New Roman" w:hAnsi="Times New Roman" w:cs="Times New Roman"/>
          <w:color w:val="FF0000"/>
          <w:sz w:val="24"/>
          <w:szCs w:val="24"/>
        </w:rPr>
        <w:t xml:space="preserve"> “Registered pharmacist”</w:t>
      </w:r>
      <w:r w:rsidR="007D3DC3" w:rsidRPr="00451B43">
        <w:rPr>
          <w:rFonts w:ascii="Times New Roman" w:hAnsi="Times New Roman" w:cs="Times New Roman"/>
          <w:color w:val="FF0000"/>
          <w:sz w:val="24"/>
          <w:szCs w:val="24"/>
        </w:rPr>
        <w:t>, “interact with”&gt;</w:t>
      </w:r>
      <w:r w:rsidR="00A21C58">
        <w:rPr>
          <w:rFonts w:ascii="Times New Roman" w:hAnsi="Times New Roman" w:cs="Times New Roman"/>
          <w:sz w:val="24"/>
          <w:szCs w:val="24"/>
        </w:rPr>
        <w:t xml:space="preserve"> in each of the following age groups.</w:t>
      </w:r>
      <w:r w:rsidR="00F05839" w:rsidRPr="00894864">
        <w:rPr>
          <w:rFonts w:ascii="Times New Roman" w:hAnsi="Times New Roman" w:cs="Times New Roman"/>
          <w:sz w:val="24"/>
          <w:szCs w:val="24"/>
        </w:rPr>
        <w:t xml:space="preserve"> Please consider only yourself and no other healthcare professionals at your </w:t>
      </w:r>
      <w:r w:rsidR="007D3DC3">
        <w:rPr>
          <w:rFonts w:ascii="Times New Roman" w:hAnsi="Times New Roman" w:cs="Times New Roman"/>
          <w:sz w:val="24"/>
          <w:szCs w:val="24"/>
        </w:rPr>
        <w:t>workplace</w:t>
      </w:r>
      <w:r w:rsidR="00F05839" w:rsidRPr="00894864">
        <w:rPr>
          <w:rFonts w:ascii="Times New Roman" w:hAnsi="Times New Roman" w:cs="Times New Roman"/>
          <w:sz w:val="24"/>
          <w:szCs w:val="24"/>
        </w:rPr>
        <w:t xml:space="preserve">. You may include telehealth visits as part of this estimate.  </w:t>
      </w:r>
    </w:p>
    <w:p w14:paraId="66848C12" w14:textId="0B6A0BCB" w:rsidR="00754D2F" w:rsidRPr="00894864" w:rsidRDefault="00754D2F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>(Enter whole number</w:t>
      </w:r>
      <w:r>
        <w:rPr>
          <w:rFonts w:ascii="Times New Roman" w:hAnsi="Times New Roman" w:cs="Times New Roman"/>
          <w:sz w:val="24"/>
          <w:szCs w:val="24"/>
        </w:rPr>
        <w:t>s for each row.</w:t>
      </w:r>
      <w:r w:rsidRPr="00894864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520"/>
        <w:gridCol w:w="1683"/>
      </w:tblGrid>
      <w:tr w:rsidR="00746230" w:rsidRPr="00BE339D" w14:paraId="12E34EC7" w14:textId="77777777" w:rsidTr="00C7632E">
        <w:tc>
          <w:tcPr>
            <w:tcW w:w="2520" w:type="dxa"/>
          </w:tcPr>
          <w:p w14:paraId="10B21291" w14:textId="2BFAFC20" w:rsidR="00746230" w:rsidRPr="00C22B86" w:rsidRDefault="0074623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683" w:type="dxa"/>
            <w:vAlign w:val="center"/>
          </w:tcPr>
          <w:p w14:paraId="1A7EF0A9" w14:textId="24E21186" w:rsidR="00746230" w:rsidRPr="00C22B86" w:rsidRDefault="00746230" w:rsidP="00000B36">
            <w:pPr>
              <w:spacing w:after="120" w:line="312" w:lineRule="auto"/>
              <w:ind w:left="720" w:hanging="5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of p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</w:tr>
      <w:tr w:rsidR="00466101" w:rsidRPr="00BE339D" w14:paraId="5B3519C9" w14:textId="77777777" w:rsidTr="00C7632E">
        <w:tc>
          <w:tcPr>
            <w:tcW w:w="2520" w:type="dxa"/>
          </w:tcPr>
          <w:p w14:paraId="6D5DA68C" w14:textId="77777777" w:rsidR="00466101" w:rsidRPr="002E4372" w:rsidRDefault="0046610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er than 18 years</w:t>
            </w:r>
          </w:p>
        </w:tc>
        <w:tc>
          <w:tcPr>
            <w:tcW w:w="1683" w:type="dxa"/>
            <w:vAlign w:val="center"/>
          </w:tcPr>
          <w:p w14:paraId="3CCB3821" w14:textId="7CC95387" w:rsidR="00466101" w:rsidRDefault="00466101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CA75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66101" w:rsidRPr="00BE339D" w14:paraId="5FFE9392" w14:textId="77777777" w:rsidTr="00C7632E">
        <w:tc>
          <w:tcPr>
            <w:tcW w:w="2520" w:type="dxa"/>
          </w:tcPr>
          <w:p w14:paraId="1F2B1F05" w14:textId="429B1AD7" w:rsidR="00466101" w:rsidRPr="005F1AA0" w:rsidRDefault="0046610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>18-</w:t>
            </w:r>
            <w:r w:rsidR="001B43B0" w:rsidRPr="005F1A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1683" w:type="dxa"/>
            <w:vAlign w:val="center"/>
          </w:tcPr>
          <w:p w14:paraId="5451C4FA" w14:textId="77777777" w:rsidR="00466101" w:rsidRPr="005F1AA0" w:rsidRDefault="00466101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6101" w:rsidRPr="00BE339D" w14:paraId="60C1A1F3" w14:textId="77777777" w:rsidTr="00C7632E">
        <w:tc>
          <w:tcPr>
            <w:tcW w:w="2520" w:type="dxa"/>
          </w:tcPr>
          <w:p w14:paraId="0370A1F9" w14:textId="7E8F523C" w:rsidR="00466101" w:rsidRPr="005F1AA0" w:rsidRDefault="001B43B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466101" w:rsidRPr="005F1AA0">
              <w:rPr>
                <w:rFonts w:ascii="Times New Roman" w:hAnsi="Times New Roman" w:cs="Times New Roman"/>
                <w:sz w:val="24"/>
                <w:szCs w:val="24"/>
              </w:rPr>
              <w:t>years and older</w:t>
            </w:r>
          </w:p>
        </w:tc>
        <w:tc>
          <w:tcPr>
            <w:tcW w:w="1683" w:type="dxa"/>
            <w:vAlign w:val="center"/>
          </w:tcPr>
          <w:p w14:paraId="130277FB" w14:textId="77777777" w:rsidR="00466101" w:rsidRPr="005F1AA0" w:rsidRDefault="00466101" w:rsidP="00451B43">
            <w:pPr>
              <w:spacing w:after="120" w:line="312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1AA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C62B6" w:rsidRPr="00BE339D" w14:paraId="6F164E30" w14:textId="77777777" w:rsidTr="00C7632E">
        <w:tc>
          <w:tcPr>
            <w:tcW w:w="2520" w:type="dxa"/>
          </w:tcPr>
          <w:p w14:paraId="4AB03C89" w14:textId="671C0D35" w:rsidR="002C62B6" w:rsidRPr="00451B43" w:rsidRDefault="002C62B6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83" w:type="dxa"/>
            <w:vAlign w:val="center"/>
          </w:tcPr>
          <w:p w14:paraId="660F2BF5" w14:textId="040A562F" w:rsidR="002C62B6" w:rsidRDefault="00AC4BE0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</w:t>
            </w:r>
            <w:proofErr w:type="spellStart"/>
            <w:r w:rsidRPr="00451B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sum</w:t>
            </w:r>
            <w:proofErr w:type="spellEnd"/>
            <w:r w:rsidRPr="00451B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</w:t>
            </w:r>
            <w:r w:rsidR="002C62B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4EAD163F" w14:textId="77777777" w:rsidR="001D4D16" w:rsidRDefault="001D4D16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5EE62A1D" w14:textId="7F52A8B3" w:rsidR="00894864" w:rsidRPr="00894864" w:rsidRDefault="00894864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 xml:space="preserve">During an average week, </w:t>
      </w:r>
      <w:r w:rsidR="00442007">
        <w:rPr>
          <w:rFonts w:ascii="Times New Roman" w:hAnsi="Times New Roman" w:cs="Times New Roman"/>
          <w:sz w:val="24"/>
          <w:szCs w:val="24"/>
        </w:rPr>
        <w:t xml:space="preserve">about </w:t>
      </w:r>
      <w:r w:rsidRPr="00894864">
        <w:rPr>
          <w:rFonts w:ascii="Times New Roman" w:hAnsi="Times New Roman" w:cs="Times New Roman"/>
          <w:sz w:val="24"/>
          <w:szCs w:val="24"/>
        </w:rPr>
        <w:t>how many</w:t>
      </w:r>
      <w:r w:rsidR="00D14C56">
        <w:rPr>
          <w:rFonts w:ascii="Times New Roman" w:hAnsi="Times New Roman" w:cs="Times New Roman"/>
          <w:sz w:val="24"/>
          <w:szCs w:val="24"/>
        </w:rPr>
        <w:t xml:space="preserve"> adult</w:t>
      </w:r>
      <w:r w:rsidRPr="00894864">
        <w:rPr>
          <w:rFonts w:ascii="Times New Roman" w:hAnsi="Times New Roman" w:cs="Times New Roman"/>
          <w:sz w:val="24"/>
          <w:szCs w:val="24"/>
        </w:rPr>
        <w:t xml:space="preserve"> patients aged 18 years and older do you personally </w:t>
      </w:r>
      <w:r w:rsidR="00A6043F" w:rsidRPr="00451B43">
        <w:rPr>
          <w:rFonts w:ascii="Times New Roman" w:hAnsi="Times New Roman" w:cs="Times New Roman"/>
          <w:color w:val="FF0000"/>
          <w:sz w:val="24"/>
          <w:szCs w:val="24"/>
        </w:rPr>
        <w:t>&lt;if S1</w:t>
      </w:r>
      <w:r w:rsidR="00A1793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52C8B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C52C8B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C52C8B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C52C8B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C52C8B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 w:rsidR="00A6043F" w:rsidRPr="00451B43">
        <w:rPr>
          <w:rFonts w:ascii="Times New Roman" w:hAnsi="Times New Roman" w:cs="Times New Roman"/>
          <w:color w:val="FF0000"/>
          <w:sz w:val="24"/>
          <w:szCs w:val="24"/>
        </w:rPr>
        <w:t>, “</w:t>
      </w:r>
      <w:r w:rsidRPr="00451B43">
        <w:rPr>
          <w:rFonts w:ascii="Times New Roman" w:hAnsi="Times New Roman" w:cs="Times New Roman"/>
          <w:color w:val="FF0000"/>
          <w:sz w:val="24"/>
          <w:szCs w:val="24"/>
        </w:rPr>
        <w:t>evaluate and/or treat</w:t>
      </w:r>
      <w:r w:rsidR="00A6043F" w:rsidRPr="00451B43">
        <w:rPr>
          <w:rFonts w:ascii="Times New Roman" w:hAnsi="Times New Roman" w:cs="Times New Roman"/>
          <w:color w:val="FF0000"/>
          <w:sz w:val="24"/>
          <w:szCs w:val="24"/>
        </w:rPr>
        <w:t>”; if S</w:t>
      </w:r>
      <w:r w:rsidR="00CC5E37" w:rsidRPr="00451B43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A1793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C5E37" w:rsidRPr="00451B43">
        <w:rPr>
          <w:rFonts w:ascii="Times New Roman" w:hAnsi="Times New Roman" w:cs="Times New Roman"/>
          <w:color w:val="FF0000"/>
          <w:sz w:val="24"/>
          <w:szCs w:val="24"/>
        </w:rPr>
        <w:t>=</w:t>
      </w:r>
      <w:r w:rsidR="00A1793F">
        <w:rPr>
          <w:rFonts w:ascii="Times New Roman" w:hAnsi="Times New Roman" w:cs="Times New Roman"/>
          <w:color w:val="FF0000"/>
          <w:sz w:val="24"/>
          <w:szCs w:val="24"/>
        </w:rPr>
        <w:t xml:space="preserve"> “Registered pharmacist”</w:t>
      </w:r>
      <w:r w:rsidR="00CC5E37" w:rsidRPr="00451B43">
        <w:rPr>
          <w:rFonts w:ascii="Times New Roman" w:hAnsi="Times New Roman" w:cs="Times New Roman"/>
          <w:color w:val="FF0000"/>
          <w:sz w:val="24"/>
          <w:szCs w:val="24"/>
        </w:rPr>
        <w:t>, “interact with”&gt;</w:t>
      </w:r>
      <w:r w:rsidRPr="00894864">
        <w:rPr>
          <w:rFonts w:ascii="Times New Roman" w:hAnsi="Times New Roman" w:cs="Times New Roman"/>
          <w:sz w:val="24"/>
          <w:szCs w:val="24"/>
        </w:rPr>
        <w:t xml:space="preserve">? Please consider only yourself and no other healthcare professionals at your </w:t>
      </w:r>
      <w:r w:rsidR="00AD53D4">
        <w:rPr>
          <w:rFonts w:ascii="Times New Roman" w:hAnsi="Times New Roman" w:cs="Times New Roman"/>
          <w:sz w:val="24"/>
          <w:szCs w:val="24"/>
        </w:rPr>
        <w:t>workplace</w:t>
      </w:r>
      <w:r w:rsidRPr="00894864">
        <w:rPr>
          <w:rFonts w:ascii="Times New Roman" w:hAnsi="Times New Roman" w:cs="Times New Roman"/>
          <w:sz w:val="24"/>
          <w:szCs w:val="24"/>
        </w:rPr>
        <w:t xml:space="preserve">. You may include telehealth visits as part of this estimate.  </w:t>
      </w:r>
    </w:p>
    <w:p w14:paraId="42F55EC1" w14:textId="48AB9CD2" w:rsidR="00894864" w:rsidRPr="00894864" w:rsidRDefault="0089486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 xml:space="preserve">(Enter whole number.) </w:t>
      </w:r>
    </w:p>
    <w:p w14:paraId="1552CE49" w14:textId="37B304C3" w:rsidR="00615B6A" w:rsidRDefault="00894864" w:rsidP="00DF1CC1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6BC197BF">
        <w:rPr>
          <w:rFonts w:ascii="Times New Roman" w:hAnsi="Times New Roman" w:cs="Times New Roman"/>
          <w:sz w:val="24"/>
          <w:szCs w:val="24"/>
        </w:rPr>
        <w:t>_________</w:t>
      </w:r>
      <w:proofErr w:type="gramStart"/>
      <w:r w:rsidRPr="6BC197BF">
        <w:rPr>
          <w:rFonts w:ascii="Times New Roman" w:hAnsi="Times New Roman" w:cs="Times New Roman"/>
          <w:sz w:val="24"/>
          <w:szCs w:val="24"/>
        </w:rPr>
        <w:t>_ #</w:t>
      </w:r>
      <w:proofErr w:type="gramEnd"/>
      <w:r w:rsidRPr="6BC197BF">
        <w:rPr>
          <w:rFonts w:ascii="Times New Roman" w:hAnsi="Times New Roman" w:cs="Times New Roman"/>
          <w:sz w:val="24"/>
          <w:szCs w:val="24"/>
        </w:rPr>
        <w:t xml:space="preserve"> of adult patients aged 18 years and older </w:t>
      </w:r>
    </w:p>
    <w:p w14:paraId="2DC8B89A" w14:textId="77777777" w:rsidR="008B5EEB" w:rsidRPr="00DF1CC1" w:rsidRDefault="008B5EEB" w:rsidP="00DF1CC1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50" w:type="dxa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450"/>
      </w:tblGrid>
      <w:tr w:rsidR="00736B3D" w:rsidRPr="00BE339D" w14:paraId="68B21040" w14:textId="77777777">
        <w:trPr>
          <w:trHeight w:val="864"/>
        </w:trPr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2D170F48" w14:textId="0B811988" w:rsidR="00736B3D" w:rsidRPr="008846CE" w:rsidRDefault="00736B3D" w:rsidP="00451B43">
            <w:pPr>
              <w:shd w:val="clear" w:color="auto" w:fill="D9D9D9" w:themeFill="background1" w:themeFillShade="D9"/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s set of questions is about your experience with </w:t>
            </w:r>
            <w:r w:rsidR="00E251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</w:t>
            </w:r>
            <w:r w:rsidR="00EA3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ections</w:t>
            </w: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</w:tbl>
    <w:p w14:paraId="56E01C93" w14:textId="77777777" w:rsidR="007F0404" w:rsidRDefault="007F0404" w:rsidP="00451B43">
      <w:pPr>
        <w:tabs>
          <w:tab w:val="num" w:pos="720"/>
        </w:tabs>
        <w:spacing w:after="120" w:line="312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9C8F49A" w14:textId="704EB8AA" w:rsidR="00EA1FFE" w:rsidRDefault="00C26DFB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an average</w:t>
      </w:r>
      <w:r w:rsidR="00EA1FFE">
        <w:rPr>
          <w:rFonts w:ascii="Times New Roman" w:hAnsi="Times New Roman" w:cs="Times New Roman"/>
          <w:sz w:val="24"/>
          <w:szCs w:val="24"/>
        </w:rPr>
        <w:t xml:space="preserve"> week </w:t>
      </w:r>
      <w:r w:rsidR="00773FAB">
        <w:rPr>
          <w:rFonts w:ascii="Times New Roman" w:hAnsi="Times New Roman" w:cs="Times New Roman"/>
          <w:sz w:val="24"/>
          <w:szCs w:val="24"/>
        </w:rPr>
        <w:t>within</w:t>
      </w:r>
      <w:r w:rsidR="00EA1FFE">
        <w:rPr>
          <w:rFonts w:ascii="Times New Roman" w:hAnsi="Times New Roman" w:cs="Times New Roman"/>
          <w:sz w:val="24"/>
          <w:szCs w:val="24"/>
        </w:rPr>
        <w:t xml:space="preserve"> the respiratory infection season, approximately how many adult patients </w:t>
      </w:r>
      <w:r w:rsidR="00773FAB">
        <w:rPr>
          <w:rFonts w:ascii="Times New Roman" w:hAnsi="Times New Roman" w:cs="Times New Roman"/>
          <w:sz w:val="24"/>
          <w:szCs w:val="24"/>
        </w:rPr>
        <w:t xml:space="preserve">aged </w:t>
      </w:r>
      <w:r w:rsidR="009A5A2C">
        <w:rPr>
          <w:rFonts w:ascii="Times New Roman" w:hAnsi="Times New Roman" w:cs="Times New Roman"/>
          <w:sz w:val="24"/>
          <w:szCs w:val="24"/>
        </w:rPr>
        <w:t xml:space="preserve">18 years and older </w:t>
      </w:r>
      <w:r w:rsidR="00EA1FFE">
        <w:rPr>
          <w:rFonts w:ascii="Times New Roman" w:hAnsi="Times New Roman" w:cs="Times New Roman"/>
          <w:sz w:val="24"/>
          <w:szCs w:val="24"/>
        </w:rPr>
        <w:t xml:space="preserve">do you see with respiratory infections? </w:t>
      </w:r>
    </w:p>
    <w:p w14:paraId="4D5C7696" w14:textId="724C449A" w:rsidR="00EA1FFE" w:rsidRPr="00930AA3" w:rsidRDefault="00EA1FFE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930AA3">
        <w:rPr>
          <w:rFonts w:ascii="Segoe UI Symbol" w:hAnsi="Segoe UI Symbol" w:cs="Segoe UI Symbol"/>
          <w:sz w:val="24"/>
          <w:szCs w:val="24"/>
        </w:rPr>
        <w:t>☐</w:t>
      </w:r>
      <w:r w:rsidRPr="00930AA3">
        <w:rPr>
          <w:rFonts w:ascii="Times New Roman" w:hAnsi="Times New Roman" w:cs="Times New Roman"/>
          <w:sz w:val="24"/>
          <w:szCs w:val="24"/>
        </w:rPr>
        <w:t xml:space="preserve"> N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3E2CA2" w14:textId="72F0BCC1" w:rsidR="00EA1FFE" w:rsidRPr="00930AA3" w:rsidRDefault="00EA1FFE" w:rsidP="00451B43">
      <w:pPr>
        <w:pStyle w:val="ListParagraph"/>
        <w:spacing w:after="120" w:line="312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0AA3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930AA3">
        <w:rPr>
          <w:rFonts w:ascii="Times New Roman" w:hAnsi="Times New Roman" w:cs="Times New Roman"/>
          <w:sz w:val="24"/>
          <w:szCs w:val="24"/>
        </w:rPr>
        <w:t xml:space="preserve"> Less than 10</w:t>
      </w:r>
    </w:p>
    <w:p w14:paraId="3F434261" w14:textId="18863F36" w:rsidR="00EA1FFE" w:rsidRPr="00930AA3" w:rsidRDefault="00EA1FFE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930AA3">
        <w:rPr>
          <w:rFonts w:ascii="Segoe UI Symbol" w:hAnsi="Segoe UI Symbol" w:cs="Segoe UI Symbol"/>
          <w:sz w:val="24"/>
          <w:szCs w:val="24"/>
        </w:rPr>
        <w:t>☐</w:t>
      </w:r>
      <w:r w:rsidRPr="00930AA3">
        <w:rPr>
          <w:rFonts w:ascii="Times New Roman" w:hAnsi="Times New Roman" w:cs="Times New Roman"/>
          <w:sz w:val="24"/>
          <w:szCs w:val="24"/>
        </w:rPr>
        <w:t xml:space="preserve"> 10-25</w:t>
      </w:r>
    </w:p>
    <w:p w14:paraId="12566313" w14:textId="7133C146" w:rsidR="00EA1FFE" w:rsidRPr="00930AA3" w:rsidRDefault="00EA1FFE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930AA3">
        <w:rPr>
          <w:rFonts w:ascii="Segoe UI Symbol" w:hAnsi="Segoe UI Symbol" w:cs="Segoe UI Symbol"/>
          <w:sz w:val="24"/>
          <w:szCs w:val="24"/>
        </w:rPr>
        <w:t>☐</w:t>
      </w:r>
      <w:r w:rsidRPr="00930AA3">
        <w:rPr>
          <w:rFonts w:ascii="Times New Roman" w:hAnsi="Times New Roman" w:cs="Times New Roman"/>
          <w:sz w:val="24"/>
          <w:szCs w:val="24"/>
        </w:rPr>
        <w:t xml:space="preserve"> 26-50</w:t>
      </w:r>
    </w:p>
    <w:p w14:paraId="17238F98" w14:textId="698A7F48" w:rsidR="00EA1FFE" w:rsidRDefault="00EA1FFE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930AA3">
        <w:rPr>
          <w:rFonts w:ascii="Segoe UI Symbol" w:hAnsi="Segoe UI Symbol" w:cs="Segoe UI Symbol"/>
          <w:sz w:val="24"/>
          <w:szCs w:val="24"/>
        </w:rPr>
        <w:t>☐</w:t>
      </w:r>
      <w:r w:rsidRPr="00930AA3">
        <w:rPr>
          <w:rFonts w:ascii="Times New Roman" w:hAnsi="Times New Roman" w:cs="Times New Roman"/>
          <w:sz w:val="24"/>
          <w:szCs w:val="24"/>
        </w:rPr>
        <w:t xml:space="preserve"> More than 50</w:t>
      </w:r>
    </w:p>
    <w:p w14:paraId="7CDE642F" w14:textId="77777777" w:rsidR="009A117F" w:rsidRDefault="009A117F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</w:p>
    <w:p w14:paraId="3C096ACB" w14:textId="08C51B16" w:rsidR="00891517" w:rsidRDefault="00545628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45628">
        <w:rPr>
          <w:rFonts w:ascii="Times New Roman" w:hAnsi="Times New Roman" w:cs="Times New Roman"/>
          <w:sz w:val="24"/>
          <w:szCs w:val="24"/>
        </w:rPr>
        <w:t xml:space="preserve">hich of the following best describes your familiarity with respiratory syncytial virus (RSV) </w:t>
      </w:r>
      <w:r w:rsidR="00655588">
        <w:rPr>
          <w:rFonts w:ascii="Times New Roman" w:hAnsi="Times New Roman" w:cs="Times New Roman"/>
          <w:sz w:val="24"/>
          <w:szCs w:val="24"/>
        </w:rPr>
        <w:t>disease</w:t>
      </w:r>
      <w:r w:rsidRPr="00545628">
        <w:rPr>
          <w:rFonts w:ascii="Times New Roman" w:hAnsi="Times New Roman" w:cs="Times New Roman"/>
          <w:sz w:val="24"/>
          <w:szCs w:val="24"/>
        </w:rPr>
        <w:t>?</w:t>
      </w:r>
    </w:p>
    <w:p w14:paraId="1260D85F" w14:textId="62F54A89" w:rsidR="00545628" w:rsidRPr="00545628" w:rsidRDefault="00545628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545628">
        <w:rPr>
          <w:rFonts w:ascii="Segoe UI Symbol" w:hAnsi="Segoe UI Symbol" w:cs="Segoe UI Symbol"/>
          <w:sz w:val="24"/>
          <w:szCs w:val="24"/>
        </w:rPr>
        <w:t>☐</w:t>
      </w:r>
      <w:r w:rsidRPr="0054562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04686897"/>
      <w:r w:rsidR="008F6E7D" w:rsidRPr="00AA4A0C">
        <w:rPr>
          <w:rFonts w:ascii="Times New Roman" w:hAnsi="Times New Roman" w:cs="Times New Roman"/>
          <w:sz w:val="24"/>
          <w:szCs w:val="24"/>
          <w:lang w:val="en"/>
        </w:rPr>
        <w:t>Never heard of RSV disease</w:t>
      </w:r>
      <w:bookmarkEnd w:id="1"/>
      <w:r w:rsidR="008F6E7D" w:rsidRPr="00AA4A0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A4A0C">
        <w:rPr>
          <w:rFonts w:ascii="Wingdings" w:eastAsia="Wingdings" w:hAnsi="Wingdings" w:cs="Wingdings"/>
          <w:color w:val="FF0000"/>
        </w:rPr>
        <w:t>à</w:t>
      </w:r>
      <w:r w:rsidRPr="00AA4A0C">
        <w:rPr>
          <w:rFonts w:ascii="Times New Roman" w:hAnsi="Times New Roman" w:cs="Times New Roman"/>
          <w:color w:val="FF0000"/>
          <w:sz w:val="24"/>
          <w:szCs w:val="24"/>
        </w:rPr>
        <w:t>Skip to</w:t>
      </w:r>
      <w:r w:rsidR="00507576">
        <w:rPr>
          <w:rFonts w:ascii="Times New Roman" w:hAnsi="Times New Roman" w:cs="Times New Roman"/>
          <w:color w:val="FF0000"/>
          <w:sz w:val="24"/>
          <w:szCs w:val="24"/>
        </w:rPr>
        <w:t xml:space="preserve"> Q17</w:t>
      </w:r>
      <w:r w:rsidR="00AA4A0C" w:rsidRPr="00451B43" w:rsidDel="00AA4A0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8595FAC" w14:textId="77395524" w:rsidR="00545628" w:rsidRPr="00545628" w:rsidRDefault="00545628" w:rsidP="00451B43">
      <w:pPr>
        <w:pStyle w:val="ListParagraph"/>
        <w:spacing w:after="120" w:line="312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45628">
        <w:rPr>
          <w:rFonts w:ascii="Segoe UI Symbol" w:hAnsi="Segoe UI Symbol" w:cs="Segoe UI Symbol"/>
          <w:sz w:val="24"/>
          <w:szCs w:val="24"/>
        </w:rPr>
        <w:t>☐</w:t>
      </w:r>
      <w:r w:rsidRPr="00545628">
        <w:rPr>
          <w:rFonts w:ascii="Times New Roman" w:hAnsi="Times New Roman" w:cs="Times New Roman"/>
          <w:sz w:val="24"/>
          <w:szCs w:val="24"/>
        </w:rPr>
        <w:t xml:space="preserve"> </w:t>
      </w:r>
      <w:r w:rsidR="008F6E7D" w:rsidRPr="008F6E7D">
        <w:rPr>
          <w:rFonts w:ascii="Times New Roman" w:hAnsi="Times New Roman" w:cs="Times New Roman"/>
          <w:sz w:val="24"/>
          <w:szCs w:val="24"/>
          <w:lang w:val="en"/>
        </w:rPr>
        <w:t>Heard of RSV disease but do not know much about it</w:t>
      </w:r>
      <w:r w:rsidR="008F6E7D" w:rsidRPr="008F6E7D">
        <w:rPr>
          <w:rFonts w:ascii="Times New Roman" w:hAnsi="Times New Roman" w:cs="Times New Roman"/>
          <w:sz w:val="24"/>
          <w:szCs w:val="24"/>
        </w:rPr>
        <w:t> </w:t>
      </w:r>
      <w:r w:rsidR="008F6E7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7B814F1" w14:textId="6D842B14" w:rsidR="00545628" w:rsidRPr="00545628" w:rsidRDefault="00545628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545628">
        <w:rPr>
          <w:rFonts w:ascii="Segoe UI Symbol" w:hAnsi="Segoe UI Symbol" w:cs="Segoe UI Symbol"/>
          <w:sz w:val="24"/>
          <w:szCs w:val="24"/>
        </w:rPr>
        <w:t>☐</w:t>
      </w:r>
      <w:r w:rsidRPr="00545628">
        <w:rPr>
          <w:rFonts w:ascii="Times New Roman" w:hAnsi="Times New Roman" w:cs="Times New Roman"/>
          <w:sz w:val="24"/>
          <w:szCs w:val="24"/>
        </w:rPr>
        <w:t xml:space="preserve"> </w:t>
      </w:r>
      <w:r w:rsidR="008F6E7D" w:rsidRPr="008F6E7D">
        <w:rPr>
          <w:rFonts w:ascii="Times New Roman" w:hAnsi="Times New Roman" w:cs="Times New Roman"/>
          <w:sz w:val="24"/>
          <w:szCs w:val="24"/>
          <w:lang w:val="en"/>
        </w:rPr>
        <w:t xml:space="preserve">Know some information about RSV disease </w:t>
      </w:r>
    </w:p>
    <w:p w14:paraId="3C0811A8" w14:textId="027598C7" w:rsidR="00545628" w:rsidRPr="00545628" w:rsidRDefault="00545628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545628">
        <w:rPr>
          <w:rFonts w:ascii="Segoe UI Symbol" w:hAnsi="Segoe UI Symbol" w:cs="Segoe UI Symbol"/>
          <w:sz w:val="24"/>
          <w:szCs w:val="24"/>
        </w:rPr>
        <w:t>☐</w:t>
      </w:r>
      <w:r w:rsidRPr="00545628">
        <w:rPr>
          <w:rFonts w:ascii="Times New Roman" w:hAnsi="Times New Roman" w:cs="Times New Roman"/>
          <w:sz w:val="24"/>
          <w:szCs w:val="24"/>
        </w:rPr>
        <w:t xml:space="preserve"> </w:t>
      </w:r>
      <w:r w:rsidR="008F6E7D" w:rsidRPr="008F6E7D">
        <w:rPr>
          <w:rFonts w:ascii="Times New Roman" w:hAnsi="Times New Roman" w:cs="Times New Roman"/>
          <w:sz w:val="24"/>
          <w:szCs w:val="24"/>
        </w:rPr>
        <w:t xml:space="preserve">Very familiar with RSV disease </w:t>
      </w:r>
      <w:r w:rsidR="00896F96" w:rsidRPr="00451B43">
        <w:rPr>
          <w:rFonts w:ascii="Times New Roman" w:hAnsi="Times New Roman" w:cs="Times New Roman"/>
          <w:color w:val="FF0000"/>
          <w:sz w:val="24"/>
          <w:szCs w:val="24"/>
        </w:rPr>
        <w:t>&lt;Display if S1</w:t>
      </w:r>
      <w:r w:rsidR="00137F7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37F78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137F78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137F78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137F78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137F78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 w:rsidR="00896F96" w:rsidRPr="00451B43">
        <w:rPr>
          <w:rFonts w:ascii="Times New Roman" w:hAnsi="Times New Roman" w:cs="Times New Roman"/>
          <w:color w:val="FF0000"/>
          <w:sz w:val="24"/>
          <w:szCs w:val="24"/>
        </w:rPr>
        <w:t>: “</w:t>
      </w:r>
      <w:r w:rsidR="008F6E7D" w:rsidRPr="00B52FEC">
        <w:rPr>
          <w:rFonts w:ascii="Times New Roman" w:hAnsi="Times New Roman" w:cs="Times New Roman"/>
          <w:sz w:val="24"/>
          <w:szCs w:val="24"/>
        </w:rPr>
        <w:t xml:space="preserve">but </w:t>
      </w:r>
      <w:r w:rsidR="008F6E7D" w:rsidRPr="00B52FEC">
        <w:rPr>
          <w:rFonts w:ascii="Times New Roman" w:hAnsi="Times New Roman" w:cs="Times New Roman"/>
          <w:b/>
          <w:bCs/>
          <w:sz w:val="24"/>
          <w:szCs w:val="24"/>
        </w:rPr>
        <w:t>have not managed or diagnosed RSV disease</w:t>
      </w:r>
      <w:r w:rsidR="00896F96" w:rsidRPr="00451B43">
        <w:rPr>
          <w:rFonts w:ascii="Times New Roman" w:hAnsi="Times New Roman" w:cs="Times New Roman"/>
          <w:color w:val="FF0000"/>
          <w:sz w:val="24"/>
          <w:szCs w:val="24"/>
        </w:rPr>
        <w:t>”&gt;</w:t>
      </w:r>
      <w:r w:rsidR="008F6E7D" w:rsidRPr="00451B43">
        <w:rPr>
          <w:rFonts w:ascii="Times New Roman" w:hAnsi="Times New Roman" w:cs="Times New Roman"/>
          <w:color w:val="FF0000"/>
          <w:sz w:val="24"/>
          <w:szCs w:val="24"/>
        </w:rPr>
        <w:t xml:space="preserve">    </w:t>
      </w:r>
    </w:p>
    <w:p w14:paraId="3576A50D" w14:textId="7472BD2B" w:rsidR="009A7AD5" w:rsidRPr="005E59DC" w:rsidRDefault="00896F96" w:rsidP="00451B43">
      <w:pPr>
        <w:pStyle w:val="ListParagraph"/>
        <w:spacing w:after="120" w:line="312" w:lineRule="auto"/>
      </w:pPr>
      <w:r w:rsidRPr="00AE7066">
        <w:rPr>
          <w:rFonts w:ascii="Times New Roman" w:hAnsi="Times New Roman" w:cs="Times New Roman"/>
          <w:color w:val="FF0000"/>
          <w:sz w:val="24"/>
          <w:szCs w:val="24"/>
        </w:rPr>
        <w:t>&lt;Display if S1</w:t>
      </w:r>
      <w:r w:rsidR="0050757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07576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507576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507576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507576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507576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&gt; </w:t>
      </w:r>
      <w:r w:rsidR="00545628" w:rsidRPr="00545628">
        <w:rPr>
          <w:rFonts w:ascii="Segoe UI Symbol" w:hAnsi="Segoe UI Symbol" w:cs="Segoe UI Symbol"/>
          <w:sz w:val="24"/>
          <w:szCs w:val="24"/>
        </w:rPr>
        <w:t>☐</w:t>
      </w:r>
      <w:r w:rsidR="00545628" w:rsidRPr="00545628">
        <w:rPr>
          <w:rFonts w:ascii="Times New Roman" w:hAnsi="Times New Roman" w:cs="Times New Roman"/>
          <w:sz w:val="24"/>
          <w:szCs w:val="24"/>
        </w:rPr>
        <w:t xml:space="preserve"> </w:t>
      </w:r>
      <w:r w:rsidR="000E5421" w:rsidRPr="000E5421">
        <w:rPr>
          <w:rFonts w:ascii="Times New Roman" w:hAnsi="Times New Roman" w:cs="Times New Roman"/>
          <w:sz w:val="24"/>
          <w:szCs w:val="24"/>
        </w:rPr>
        <w:t>Very familiar with RSV disease</w:t>
      </w:r>
      <w:r w:rsidR="00DD0EAB">
        <w:rPr>
          <w:rFonts w:ascii="Times New Roman" w:hAnsi="Times New Roman" w:cs="Times New Roman"/>
          <w:sz w:val="24"/>
          <w:szCs w:val="24"/>
        </w:rPr>
        <w:t xml:space="preserve"> </w:t>
      </w:r>
      <w:r w:rsidR="000E5421" w:rsidRPr="000E5421">
        <w:rPr>
          <w:rFonts w:ascii="Times New Roman" w:hAnsi="Times New Roman" w:cs="Times New Roman"/>
          <w:sz w:val="24"/>
          <w:szCs w:val="24"/>
        </w:rPr>
        <w:t xml:space="preserve">and </w:t>
      </w:r>
      <w:r w:rsidR="000E5421" w:rsidRPr="000E5421">
        <w:rPr>
          <w:rFonts w:ascii="Times New Roman" w:hAnsi="Times New Roman" w:cs="Times New Roman"/>
          <w:b/>
          <w:bCs/>
          <w:sz w:val="24"/>
          <w:szCs w:val="24"/>
        </w:rPr>
        <w:t>have managed or diagnosed RSV disease</w:t>
      </w:r>
      <w:r w:rsidR="000E5421" w:rsidRPr="000E54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A33D5" w14:textId="0CC93040" w:rsidR="002C7D04" w:rsidRDefault="002C7D04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20F71E" w14:textId="44C46B37" w:rsidR="00C427AD" w:rsidRDefault="00C427AD" w:rsidP="00451B43">
      <w:pPr>
        <w:spacing w:after="120" w:line="312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451B43">
        <w:rPr>
          <w:rFonts w:ascii="Times New Roman" w:hAnsi="Times New Roman" w:cs="Times New Roman"/>
          <w:color w:val="FF0000"/>
          <w:sz w:val="24"/>
          <w:szCs w:val="24"/>
        </w:rPr>
        <w:t>If S1</w:t>
      </w:r>
      <w:r w:rsidR="00854E3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54E3D"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≠</w:t>
      </w:r>
      <w:r w:rsidR="00854E3D" w:rsidRPr="0049592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854E3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“Registered pharma</w:t>
      </w:r>
      <w:r w:rsidR="00854E3D" w:rsidRPr="00BE339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cist</w:t>
      </w:r>
      <w:r w:rsidR="00854E3D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”</w:t>
      </w:r>
    </w:p>
    <w:p w14:paraId="70704380" w14:textId="207C1C7F" w:rsidR="00F930D3" w:rsidRPr="00451B43" w:rsidRDefault="00FF17C4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</w:t>
      </w:r>
      <w:r w:rsidR="00F930D3">
        <w:rPr>
          <w:rFonts w:ascii="Times New Roman" w:hAnsi="Times New Roman" w:cs="Times New Roman"/>
          <w:sz w:val="24"/>
          <w:szCs w:val="24"/>
        </w:rPr>
        <w:t>do you test</w:t>
      </w:r>
      <w:r w:rsidR="003F6B64">
        <w:rPr>
          <w:rFonts w:ascii="Times New Roman" w:hAnsi="Times New Roman" w:cs="Times New Roman"/>
          <w:sz w:val="24"/>
          <w:szCs w:val="24"/>
        </w:rPr>
        <w:t xml:space="preserve"> (or order a lab test)</w:t>
      </w:r>
      <w:r w:rsidR="00884CB6">
        <w:rPr>
          <w:rFonts w:ascii="Times New Roman" w:hAnsi="Times New Roman" w:cs="Times New Roman"/>
          <w:sz w:val="24"/>
          <w:szCs w:val="24"/>
        </w:rPr>
        <w:t xml:space="preserve"> for RSV</w:t>
      </w:r>
      <w:r w:rsidR="00F930D3">
        <w:rPr>
          <w:rFonts w:ascii="Times New Roman" w:hAnsi="Times New Roman" w:cs="Times New Roman"/>
          <w:sz w:val="24"/>
          <w:szCs w:val="24"/>
        </w:rPr>
        <w:t xml:space="preserve"> </w:t>
      </w:r>
      <w:r w:rsidR="00D47291">
        <w:rPr>
          <w:rFonts w:ascii="Times New Roman" w:hAnsi="Times New Roman" w:cs="Times New Roman"/>
          <w:sz w:val="24"/>
          <w:szCs w:val="24"/>
        </w:rPr>
        <w:t xml:space="preserve">in your </w:t>
      </w:r>
      <w:r w:rsidR="00F930D3">
        <w:rPr>
          <w:rFonts w:ascii="Times New Roman" w:hAnsi="Times New Roman" w:cs="Times New Roman"/>
          <w:sz w:val="24"/>
          <w:szCs w:val="24"/>
        </w:rPr>
        <w:t xml:space="preserve">adult patients </w:t>
      </w:r>
      <w:r w:rsidR="00A25EDE">
        <w:rPr>
          <w:rFonts w:ascii="Times New Roman" w:hAnsi="Times New Roman" w:cs="Times New Roman"/>
          <w:sz w:val="24"/>
          <w:szCs w:val="24"/>
        </w:rPr>
        <w:t>(</w:t>
      </w:r>
      <w:r w:rsidR="00884CB6">
        <w:rPr>
          <w:rFonts w:ascii="Times New Roman" w:hAnsi="Times New Roman" w:cs="Times New Roman"/>
          <w:sz w:val="24"/>
          <w:szCs w:val="24"/>
        </w:rPr>
        <w:t>aged 18 years and older</w:t>
      </w:r>
      <w:r w:rsidR="00A25EDE">
        <w:rPr>
          <w:rFonts w:ascii="Times New Roman" w:hAnsi="Times New Roman" w:cs="Times New Roman"/>
          <w:sz w:val="24"/>
          <w:szCs w:val="24"/>
        </w:rPr>
        <w:t>)</w:t>
      </w:r>
      <w:r w:rsidR="00884CB6">
        <w:rPr>
          <w:rFonts w:ascii="Times New Roman" w:hAnsi="Times New Roman" w:cs="Times New Roman"/>
          <w:sz w:val="24"/>
          <w:szCs w:val="24"/>
        </w:rPr>
        <w:t xml:space="preserve"> </w:t>
      </w:r>
      <w:r w:rsidR="00F930D3">
        <w:rPr>
          <w:rFonts w:ascii="Times New Roman" w:hAnsi="Times New Roman" w:cs="Times New Roman"/>
          <w:sz w:val="24"/>
          <w:szCs w:val="24"/>
        </w:rPr>
        <w:t>with respiratory infections?</w:t>
      </w:r>
    </w:p>
    <w:p w14:paraId="2314946A" w14:textId="167DAD7D" w:rsidR="00F930D3" w:rsidRPr="00BE339D" w:rsidRDefault="00F930D3" w:rsidP="00451B43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ways</w:t>
      </w:r>
    </w:p>
    <w:p w14:paraId="678E7B79" w14:textId="6E753F7E" w:rsidR="00F930D3" w:rsidRPr="00BE339D" w:rsidRDefault="00F930D3" w:rsidP="00451B43">
      <w:pPr>
        <w:spacing w:after="120" w:line="312" w:lineRule="auto"/>
        <w:ind w:firstLine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ten</w:t>
      </w:r>
    </w:p>
    <w:p w14:paraId="6023D069" w14:textId="2311AFA0" w:rsidR="00F930D3" w:rsidRPr="00BE339D" w:rsidRDefault="00F930D3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ab/>
      </w: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metimes</w:t>
      </w:r>
    </w:p>
    <w:p w14:paraId="58FF24DC" w14:textId="788B417F" w:rsidR="00F930D3" w:rsidRPr="00BE339D" w:rsidRDefault="00F930D3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ab/>
      </w: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="00C34298">
        <w:rPr>
          <w:rFonts w:ascii="Times New Roman" w:hAnsi="Times New Roman" w:cs="Times New Roman"/>
          <w:sz w:val="24"/>
          <w:szCs w:val="24"/>
        </w:rPr>
        <w:t>arely</w:t>
      </w:r>
    </w:p>
    <w:p w14:paraId="4F35E828" w14:textId="115CA412" w:rsidR="00F930D3" w:rsidRPr="00BE339D" w:rsidRDefault="00F930D3" w:rsidP="00451B43">
      <w:pPr>
        <w:spacing w:after="120" w:line="312" w:lineRule="auto"/>
        <w:ind w:firstLine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C34298">
        <w:rPr>
          <w:rFonts w:ascii="Times New Roman" w:hAnsi="Times New Roman" w:cs="Times New Roman"/>
          <w:sz w:val="24"/>
          <w:szCs w:val="24"/>
        </w:rPr>
        <w:t>Never</w:t>
      </w:r>
      <w:r w:rsidR="00BD61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7B94C1" w14:textId="77777777" w:rsidR="00886E74" w:rsidRPr="00451B43" w:rsidRDefault="00886E74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</w:p>
    <w:p w14:paraId="4D02486B" w14:textId="1F79C606" w:rsidR="00D1273A" w:rsidRPr="00C7632E" w:rsidRDefault="00D1273A" w:rsidP="00451B43">
      <w:pPr>
        <w:pStyle w:val="ListParagraph"/>
        <w:spacing w:after="120" w:line="312" w:lineRule="auto"/>
        <w:ind w:left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Hide if </w:t>
      </w:r>
      <w:r w:rsidR="00BC0C6F">
        <w:rPr>
          <w:rFonts w:ascii="Times New Roman" w:hAnsi="Times New Roman" w:cs="Times New Roman"/>
          <w:color w:val="FF0000"/>
          <w:sz w:val="24"/>
          <w:szCs w:val="24"/>
        </w:rPr>
        <w:t xml:space="preserve">Q7 </w:t>
      </w:r>
      <w:r>
        <w:rPr>
          <w:rFonts w:ascii="Times New Roman" w:hAnsi="Times New Roman" w:cs="Times New Roman"/>
          <w:color w:val="FF0000"/>
          <w:sz w:val="24"/>
          <w:szCs w:val="24"/>
        </w:rPr>
        <w:t>=</w:t>
      </w:r>
      <w:r w:rsidR="00BC0C6F">
        <w:rPr>
          <w:rFonts w:ascii="Times New Roman" w:hAnsi="Times New Roman" w:cs="Times New Roman"/>
          <w:color w:val="FF0000"/>
          <w:sz w:val="24"/>
          <w:szCs w:val="24"/>
        </w:rPr>
        <w:t xml:space="preserve"> “None”</w:t>
      </w:r>
    </w:p>
    <w:p w14:paraId="6EE8E720" w14:textId="472F5574" w:rsidR="00930AA3" w:rsidRDefault="007F39DE" w:rsidP="00F12E14">
      <w:pPr>
        <w:pStyle w:val="ListParagraph"/>
        <w:spacing w:after="120" w:line="312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</w:t>
      </w:r>
      <w:r w:rsidR="00884CB6">
        <w:rPr>
          <w:rFonts w:ascii="Times New Roman" w:hAnsi="Times New Roman" w:cs="Times New Roman"/>
          <w:sz w:val="24"/>
          <w:szCs w:val="24"/>
        </w:rPr>
        <w:t xml:space="preserve"> previously</w:t>
      </w:r>
      <w:r>
        <w:rPr>
          <w:rFonts w:ascii="Times New Roman" w:hAnsi="Times New Roman" w:cs="Times New Roman"/>
          <w:sz w:val="24"/>
          <w:szCs w:val="24"/>
        </w:rPr>
        <w:t xml:space="preserve"> indicated </w:t>
      </w:r>
      <w:r w:rsidR="00904493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you see </w:t>
      </w:r>
      <w:r w:rsidR="00904493">
        <w:rPr>
          <w:rFonts w:ascii="Times New Roman" w:hAnsi="Times New Roman" w:cs="Times New Roman"/>
          <w:sz w:val="24"/>
          <w:szCs w:val="24"/>
        </w:rPr>
        <w:t xml:space="preserve">around </w:t>
      </w:r>
      <w:r w:rsidRPr="00715C04">
        <w:rPr>
          <w:rFonts w:ascii="Times New Roman" w:hAnsi="Times New Roman" w:cs="Times New Roman"/>
          <w:color w:val="FF0000"/>
          <w:sz w:val="24"/>
          <w:szCs w:val="24"/>
        </w:rPr>
        <w:t>&lt;</w:t>
      </w:r>
      <w:r w:rsidR="00BC0C6F" w:rsidRPr="00C35905">
        <w:rPr>
          <w:rFonts w:ascii="Times New Roman" w:hAnsi="Times New Roman" w:cs="Times New Roman"/>
          <w:color w:val="FF0000"/>
          <w:sz w:val="24"/>
          <w:szCs w:val="24"/>
        </w:rPr>
        <w:t>Q7</w:t>
      </w:r>
      <w:r w:rsidR="004C6417" w:rsidRPr="00715C04">
        <w:rPr>
          <w:rFonts w:ascii="Times New Roman" w:hAnsi="Times New Roman" w:cs="Times New Roman"/>
          <w:color w:val="FF0000"/>
          <w:sz w:val="24"/>
          <w:szCs w:val="24"/>
        </w:rPr>
        <w:t xml:space="preserve"> response&gt;</w:t>
      </w:r>
      <w:r w:rsidR="004C6417">
        <w:rPr>
          <w:rFonts w:ascii="Times New Roman" w:hAnsi="Times New Roman" w:cs="Times New Roman"/>
          <w:sz w:val="24"/>
          <w:szCs w:val="24"/>
        </w:rPr>
        <w:t xml:space="preserve"> adult patients</w:t>
      </w:r>
      <w:r w:rsidR="00615E97">
        <w:rPr>
          <w:rFonts w:ascii="Times New Roman" w:hAnsi="Times New Roman" w:cs="Times New Roman"/>
          <w:sz w:val="24"/>
          <w:szCs w:val="24"/>
        </w:rPr>
        <w:t xml:space="preserve"> with respiratory infections</w:t>
      </w:r>
      <w:r w:rsidR="004C6417">
        <w:rPr>
          <w:rFonts w:ascii="Times New Roman" w:hAnsi="Times New Roman" w:cs="Times New Roman"/>
          <w:sz w:val="24"/>
          <w:szCs w:val="24"/>
        </w:rPr>
        <w:t xml:space="preserve"> in a</w:t>
      </w:r>
      <w:r w:rsidR="00904493">
        <w:rPr>
          <w:rFonts w:ascii="Times New Roman" w:hAnsi="Times New Roman" w:cs="Times New Roman"/>
          <w:sz w:val="24"/>
          <w:szCs w:val="24"/>
        </w:rPr>
        <w:t>n</w:t>
      </w:r>
      <w:r w:rsidR="004C6417">
        <w:rPr>
          <w:rFonts w:ascii="Times New Roman" w:hAnsi="Times New Roman" w:cs="Times New Roman"/>
          <w:sz w:val="24"/>
          <w:szCs w:val="24"/>
        </w:rPr>
        <w:t xml:space="preserve"> </w:t>
      </w:r>
      <w:r w:rsidR="00904493">
        <w:rPr>
          <w:rFonts w:ascii="Times New Roman" w:hAnsi="Times New Roman" w:cs="Times New Roman"/>
          <w:sz w:val="24"/>
          <w:szCs w:val="24"/>
        </w:rPr>
        <w:t xml:space="preserve">average </w:t>
      </w:r>
      <w:r w:rsidR="003F6067">
        <w:rPr>
          <w:rFonts w:ascii="Times New Roman" w:hAnsi="Times New Roman" w:cs="Times New Roman"/>
          <w:sz w:val="24"/>
          <w:szCs w:val="24"/>
        </w:rPr>
        <w:t>week</w:t>
      </w:r>
      <w:r w:rsidR="00884CB6">
        <w:rPr>
          <w:rFonts w:ascii="Times New Roman" w:hAnsi="Times New Roman" w:cs="Times New Roman"/>
          <w:sz w:val="24"/>
          <w:szCs w:val="24"/>
        </w:rPr>
        <w:t xml:space="preserve"> </w:t>
      </w:r>
      <w:r w:rsidR="00E175BC">
        <w:rPr>
          <w:rFonts w:ascii="Times New Roman" w:hAnsi="Times New Roman" w:cs="Times New Roman"/>
          <w:sz w:val="24"/>
          <w:szCs w:val="24"/>
        </w:rPr>
        <w:t>during the respiratory infection season</w:t>
      </w:r>
      <w:r w:rsidR="004C6417">
        <w:rPr>
          <w:rFonts w:ascii="Times New Roman" w:hAnsi="Times New Roman" w:cs="Times New Roman"/>
          <w:sz w:val="24"/>
          <w:szCs w:val="24"/>
        </w:rPr>
        <w:t>.</w:t>
      </w:r>
    </w:p>
    <w:p w14:paraId="27C79EDC" w14:textId="77777777" w:rsidR="00902336" w:rsidRPr="007159F2" w:rsidRDefault="00902336" w:rsidP="00F12E14">
      <w:pPr>
        <w:pStyle w:val="ListParagraph"/>
        <w:spacing w:after="120" w:line="312" w:lineRule="auto"/>
        <w:ind w:left="0"/>
      </w:pPr>
    </w:p>
    <w:p w14:paraId="54AD19CB" w14:textId="2A09B2A6" w:rsidR="00C122AD" w:rsidRDefault="004C6417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ximately</w:t>
      </w:r>
      <w:r w:rsidR="00BC6C86">
        <w:rPr>
          <w:rFonts w:ascii="Times New Roman" w:hAnsi="Times New Roman" w:cs="Times New Roman"/>
          <w:sz w:val="24"/>
          <w:szCs w:val="24"/>
        </w:rPr>
        <w:t xml:space="preserve"> what percentage of</w:t>
      </w:r>
      <w:r w:rsidR="00C05A9C">
        <w:rPr>
          <w:rFonts w:ascii="Times New Roman" w:hAnsi="Times New Roman" w:cs="Times New Roman"/>
          <w:sz w:val="24"/>
          <w:szCs w:val="24"/>
        </w:rPr>
        <w:t xml:space="preserve"> th</w:t>
      </w:r>
      <w:r w:rsidR="00BC6C86">
        <w:rPr>
          <w:rFonts w:ascii="Times New Roman" w:hAnsi="Times New Roman" w:cs="Times New Roman"/>
          <w:sz w:val="24"/>
          <w:szCs w:val="24"/>
        </w:rPr>
        <w:t>e</w:t>
      </w:r>
      <w:r w:rsidR="00615E97">
        <w:rPr>
          <w:rFonts w:ascii="Times New Roman" w:hAnsi="Times New Roman" w:cs="Times New Roman"/>
          <w:sz w:val="24"/>
          <w:szCs w:val="24"/>
        </w:rPr>
        <w:t xml:space="preserve">se </w:t>
      </w:r>
      <w:r w:rsidR="00A4274E">
        <w:rPr>
          <w:rFonts w:ascii="Times New Roman" w:hAnsi="Times New Roman" w:cs="Times New Roman"/>
          <w:sz w:val="24"/>
          <w:szCs w:val="24"/>
        </w:rPr>
        <w:t xml:space="preserve">adult </w:t>
      </w:r>
      <w:r w:rsidR="00615E97">
        <w:rPr>
          <w:rFonts w:ascii="Times New Roman" w:hAnsi="Times New Roman" w:cs="Times New Roman"/>
          <w:sz w:val="24"/>
          <w:szCs w:val="24"/>
        </w:rPr>
        <w:t xml:space="preserve">patients </w:t>
      </w:r>
      <w:r w:rsidR="009E7ED4">
        <w:rPr>
          <w:rFonts w:ascii="Times New Roman" w:hAnsi="Times New Roman" w:cs="Times New Roman"/>
          <w:sz w:val="24"/>
          <w:szCs w:val="24"/>
        </w:rPr>
        <w:t xml:space="preserve">with respiratory infections </w:t>
      </w:r>
      <w:r w:rsidR="00C122AD">
        <w:rPr>
          <w:rFonts w:ascii="Times New Roman" w:hAnsi="Times New Roman" w:cs="Times New Roman"/>
          <w:sz w:val="24"/>
          <w:szCs w:val="24"/>
        </w:rPr>
        <w:t xml:space="preserve">do you suspect have RSV? </w:t>
      </w:r>
    </w:p>
    <w:p w14:paraId="2A3B3832" w14:textId="722E9B28" w:rsidR="00C122AD" w:rsidRPr="00C122AD" w:rsidRDefault="00C122AD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Times New Roman" w:hAnsi="Times New Roman" w:cs="Times New Roman"/>
          <w:sz w:val="24"/>
          <w:szCs w:val="24"/>
        </w:rPr>
        <w:tab/>
      </w:r>
      <w:r w:rsidRPr="00C122AD">
        <w:rPr>
          <w:rFonts w:ascii="Segoe UI Symbol" w:hAnsi="Segoe UI Symbol" w:cs="Segoe UI Symbol"/>
          <w:sz w:val="24"/>
          <w:szCs w:val="24"/>
        </w:rPr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None </w:t>
      </w:r>
    </w:p>
    <w:p w14:paraId="01C2B6DB" w14:textId="0BE6EB3D" w:rsidR="000C5A8C" w:rsidRDefault="00C122AD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Times New Roman" w:hAnsi="Times New Roman" w:cs="Times New Roman"/>
          <w:sz w:val="24"/>
          <w:szCs w:val="24"/>
        </w:rPr>
        <w:tab/>
      </w:r>
      <w:r w:rsidRPr="00C122AD">
        <w:rPr>
          <w:rFonts w:ascii="Segoe UI Symbol" w:hAnsi="Segoe UI Symbol" w:cs="Segoe UI Symbol"/>
          <w:sz w:val="24"/>
          <w:szCs w:val="24"/>
        </w:rPr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</w:t>
      </w:r>
      <w:r w:rsidR="00155C7F">
        <w:rPr>
          <w:rFonts w:ascii="Times New Roman" w:hAnsi="Times New Roman" w:cs="Times New Roman"/>
          <w:sz w:val="24"/>
          <w:szCs w:val="24"/>
        </w:rPr>
        <w:t xml:space="preserve">Less than </w:t>
      </w:r>
      <w:r w:rsidR="008360AE">
        <w:rPr>
          <w:rFonts w:ascii="Times New Roman" w:hAnsi="Times New Roman" w:cs="Times New Roman"/>
          <w:sz w:val="24"/>
          <w:szCs w:val="24"/>
        </w:rPr>
        <w:t>5</w:t>
      </w:r>
      <w:r w:rsidR="00155C7F">
        <w:rPr>
          <w:rFonts w:ascii="Times New Roman" w:hAnsi="Times New Roman" w:cs="Times New Roman"/>
          <w:sz w:val="24"/>
          <w:szCs w:val="24"/>
        </w:rPr>
        <w:t>%</w:t>
      </w:r>
      <w:r w:rsidRPr="00C122AD">
        <w:rPr>
          <w:rFonts w:ascii="Times New Roman" w:hAnsi="Times New Roman" w:cs="Times New Roman"/>
          <w:sz w:val="24"/>
          <w:szCs w:val="24"/>
        </w:rPr>
        <w:tab/>
      </w:r>
    </w:p>
    <w:p w14:paraId="1DFC17B0" w14:textId="589DDEF4" w:rsidR="00C122AD" w:rsidRPr="00C122AD" w:rsidRDefault="00C122AD" w:rsidP="00AC51BA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</w:t>
      </w:r>
      <w:r w:rsidR="004159EE">
        <w:rPr>
          <w:rFonts w:ascii="Times New Roman" w:hAnsi="Times New Roman" w:cs="Times New Roman"/>
          <w:sz w:val="24"/>
          <w:szCs w:val="24"/>
        </w:rPr>
        <w:t>5</w:t>
      </w:r>
      <w:r w:rsidR="008360AE">
        <w:rPr>
          <w:rFonts w:ascii="Times New Roman" w:hAnsi="Times New Roman" w:cs="Times New Roman"/>
          <w:sz w:val="24"/>
          <w:szCs w:val="24"/>
        </w:rPr>
        <w:t>-1</w:t>
      </w:r>
      <w:r w:rsidR="004159E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%</w:t>
      </w:r>
      <w:r w:rsidR="00D01D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256DE3" w14:textId="18B8A18B" w:rsidR="00C122AD" w:rsidRPr="00C122AD" w:rsidRDefault="00C122AD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Times New Roman" w:hAnsi="Times New Roman" w:cs="Times New Roman"/>
          <w:sz w:val="24"/>
          <w:szCs w:val="24"/>
        </w:rPr>
        <w:tab/>
      </w:r>
      <w:r w:rsidRPr="00C122AD">
        <w:rPr>
          <w:rFonts w:ascii="Segoe UI Symbol" w:hAnsi="Segoe UI Symbol" w:cs="Segoe UI Symbol"/>
          <w:sz w:val="24"/>
          <w:szCs w:val="24"/>
        </w:rPr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</w:t>
      </w:r>
      <w:r w:rsidR="008360AE">
        <w:rPr>
          <w:rFonts w:ascii="Times New Roman" w:hAnsi="Times New Roman" w:cs="Times New Roman"/>
          <w:sz w:val="24"/>
          <w:szCs w:val="24"/>
        </w:rPr>
        <w:t>1</w:t>
      </w:r>
      <w:r w:rsidR="004159EE">
        <w:rPr>
          <w:rFonts w:ascii="Times New Roman" w:hAnsi="Times New Roman" w:cs="Times New Roman"/>
          <w:sz w:val="24"/>
          <w:szCs w:val="24"/>
        </w:rPr>
        <w:t>5</w:t>
      </w:r>
      <w:r w:rsidR="008B6A45">
        <w:rPr>
          <w:rFonts w:ascii="Times New Roman" w:hAnsi="Times New Roman" w:cs="Times New Roman"/>
          <w:sz w:val="24"/>
          <w:szCs w:val="24"/>
        </w:rPr>
        <w:t>-</w:t>
      </w:r>
      <w:r w:rsidR="008360AE">
        <w:rPr>
          <w:rFonts w:ascii="Times New Roman" w:hAnsi="Times New Roman" w:cs="Times New Roman"/>
          <w:sz w:val="24"/>
          <w:szCs w:val="24"/>
        </w:rPr>
        <w:t>2</w:t>
      </w:r>
      <w:r w:rsidR="004159EE">
        <w:rPr>
          <w:rFonts w:ascii="Times New Roman" w:hAnsi="Times New Roman" w:cs="Times New Roman"/>
          <w:sz w:val="24"/>
          <w:szCs w:val="24"/>
        </w:rPr>
        <w:t>4</w:t>
      </w:r>
      <w:r w:rsidR="00204399">
        <w:rPr>
          <w:rFonts w:ascii="Times New Roman" w:hAnsi="Times New Roman" w:cs="Times New Roman"/>
          <w:sz w:val="24"/>
          <w:szCs w:val="24"/>
        </w:rPr>
        <w:t>%</w:t>
      </w:r>
      <w:r w:rsidR="00D01D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1C09AC" w14:textId="47D30F67" w:rsidR="000C5A8C" w:rsidRDefault="00C122AD" w:rsidP="008360AE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Segoe UI Symbol" w:hAnsi="Segoe UI Symbol" w:cs="Segoe UI Symbol"/>
          <w:sz w:val="24"/>
          <w:szCs w:val="24"/>
        </w:rPr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</w:t>
      </w:r>
      <w:r w:rsidR="00760B48">
        <w:rPr>
          <w:rFonts w:ascii="Times New Roman" w:hAnsi="Times New Roman" w:cs="Times New Roman"/>
          <w:sz w:val="24"/>
          <w:szCs w:val="24"/>
        </w:rPr>
        <w:t>25</w:t>
      </w:r>
      <w:r w:rsidR="000C5A8C">
        <w:rPr>
          <w:rFonts w:ascii="Times New Roman" w:hAnsi="Times New Roman" w:cs="Times New Roman"/>
          <w:sz w:val="24"/>
          <w:szCs w:val="24"/>
        </w:rPr>
        <w:t>-49</w:t>
      </w:r>
      <w:r w:rsidR="00760B48">
        <w:rPr>
          <w:rFonts w:ascii="Times New Roman" w:hAnsi="Times New Roman" w:cs="Times New Roman"/>
          <w:sz w:val="24"/>
          <w:szCs w:val="24"/>
        </w:rPr>
        <w:t xml:space="preserve">% </w:t>
      </w:r>
    </w:p>
    <w:p w14:paraId="645680F2" w14:textId="1152E6C0" w:rsidR="008311EA" w:rsidRDefault="000C5A8C" w:rsidP="008360AE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Segoe UI Symbol" w:hAnsi="Segoe UI Symbol" w:cs="Segoe UI Symbol"/>
          <w:sz w:val="24"/>
          <w:szCs w:val="24"/>
        </w:rPr>
        <w:t>☐</w:t>
      </w:r>
      <w:r w:rsidRPr="00C122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0% </w:t>
      </w:r>
      <w:r w:rsidR="00760B48">
        <w:rPr>
          <w:rFonts w:ascii="Times New Roman" w:hAnsi="Times New Roman" w:cs="Times New Roman"/>
          <w:sz w:val="24"/>
          <w:szCs w:val="24"/>
        </w:rPr>
        <w:t>or m</w:t>
      </w:r>
      <w:r w:rsidR="00B15189">
        <w:rPr>
          <w:rFonts w:ascii="Times New Roman" w:hAnsi="Times New Roman" w:cs="Times New Roman"/>
          <w:sz w:val="24"/>
          <w:szCs w:val="24"/>
        </w:rPr>
        <w:t>ore</w:t>
      </w:r>
    </w:p>
    <w:p w14:paraId="1DB4EDF1" w14:textId="0CB5A311" w:rsidR="003A15D1" w:rsidRDefault="003A15D1" w:rsidP="00902336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C122A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3CA21333" w14:textId="77777777" w:rsidR="00512086" w:rsidRPr="00BE339D" w:rsidRDefault="00512086" w:rsidP="00902336">
      <w:pPr>
        <w:pStyle w:val="BulletsLettersLevel1"/>
        <w:spacing w:before="0" w:line="312" w:lineRule="auto"/>
        <w:contextualSpacing/>
        <w:rPr>
          <w:rFonts w:ascii="Times New Roman" w:hAnsi="Times New Roman"/>
          <w:color w:val="FF0000"/>
          <w:sz w:val="24"/>
        </w:rPr>
      </w:pPr>
    </w:p>
    <w:p w14:paraId="4FBB240E" w14:textId="677416A6" w:rsidR="008F3500" w:rsidRPr="00BE339D" w:rsidRDefault="00C945D4" w:rsidP="00902336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 xml:space="preserve">For the </w:t>
      </w:r>
      <w:r w:rsidR="00512086">
        <w:rPr>
          <w:rFonts w:ascii="Times New Roman" w:hAnsi="Times New Roman" w:cs="Times New Roman"/>
          <w:sz w:val="24"/>
          <w:szCs w:val="24"/>
        </w:rPr>
        <w:t xml:space="preserve">age </w:t>
      </w:r>
      <w:r w:rsidRPr="00BE339D">
        <w:rPr>
          <w:rFonts w:ascii="Times New Roman" w:hAnsi="Times New Roman" w:cs="Times New Roman"/>
          <w:sz w:val="24"/>
          <w:szCs w:val="24"/>
        </w:rPr>
        <w:t xml:space="preserve">groups below, </w:t>
      </w:r>
      <w:r w:rsidR="001007F3">
        <w:rPr>
          <w:rFonts w:ascii="Times New Roman" w:hAnsi="Times New Roman" w:cs="Times New Roman"/>
          <w:sz w:val="24"/>
          <w:szCs w:val="24"/>
        </w:rPr>
        <w:t xml:space="preserve">to what extent </w:t>
      </w:r>
      <w:r w:rsidR="00E54180">
        <w:rPr>
          <w:rFonts w:ascii="Times New Roman" w:hAnsi="Times New Roman" w:cs="Times New Roman"/>
          <w:sz w:val="24"/>
          <w:szCs w:val="24"/>
        </w:rPr>
        <w:t>do you feel that</w:t>
      </w:r>
      <w:r w:rsidR="000E1553">
        <w:rPr>
          <w:rFonts w:ascii="Times New Roman" w:hAnsi="Times New Roman" w:cs="Times New Roman"/>
          <w:sz w:val="24"/>
          <w:szCs w:val="24"/>
        </w:rPr>
        <w:t xml:space="preserve"> age </w:t>
      </w:r>
      <w:r w:rsidR="003E0B54">
        <w:rPr>
          <w:rFonts w:ascii="Times New Roman" w:hAnsi="Times New Roman" w:cs="Times New Roman"/>
          <w:sz w:val="24"/>
          <w:szCs w:val="24"/>
        </w:rPr>
        <w:t xml:space="preserve">alone </w:t>
      </w:r>
      <w:r w:rsidR="00E54180">
        <w:rPr>
          <w:rFonts w:ascii="Times New Roman" w:hAnsi="Times New Roman" w:cs="Times New Roman"/>
          <w:sz w:val="24"/>
          <w:szCs w:val="24"/>
        </w:rPr>
        <w:t xml:space="preserve">is </w:t>
      </w:r>
      <w:r w:rsidR="000E1553">
        <w:rPr>
          <w:rFonts w:ascii="Times New Roman" w:hAnsi="Times New Roman" w:cs="Times New Roman"/>
          <w:sz w:val="24"/>
          <w:szCs w:val="24"/>
        </w:rPr>
        <w:t xml:space="preserve">a risk factor for </w:t>
      </w:r>
      <w:r w:rsidR="00496CA0">
        <w:rPr>
          <w:rFonts w:ascii="Times New Roman" w:hAnsi="Times New Roman" w:cs="Times New Roman"/>
          <w:sz w:val="24"/>
          <w:szCs w:val="24"/>
        </w:rPr>
        <w:t xml:space="preserve">severe RSV diseas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574"/>
        <w:gridCol w:w="1494"/>
        <w:gridCol w:w="1620"/>
        <w:gridCol w:w="1435"/>
        <w:gridCol w:w="1313"/>
      </w:tblGrid>
      <w:tr w:rsidR="00436A7B" w:rsidRPr="00BE339D" w14:paraId="7AC4E3A8" w14:textId="6BC27CD1" w:rsidTr="00451B43">
        <w:tc>
          <w:tcPr>
            <w:tcW w:w="1914" w:type="dxa"/>
          </w:tcPr>
          <w:p w14:paraId="4D9793ED" w14:textId="294AD959" w:rsidR="00436A7B" w:rsidRPr="00C22B86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574" w:type="dxa"/>
          </w:tcPr>
          <w:p w14:paraId="0A3D2B24" w14:textId="29909D9E" w:rsidR="00436A7B" w:rsidRPr="00C22B86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No risk</w:t>
            </w:r>
          </w:p>
        </w:tc>
        <w:tc>
          <w:tcPr>
            <w:tcW w:w="1494" w:type="dxa"/>
          </w:tcPr>
          <w:p w14:paraId="4B12BECB" w14:textId="6727BEDD" w:rsidR="00436A7B" w:rsidRPr="00C22B86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620" w:type="dxa"/>
          </w:tcPr>
          <w:p w14:paraId="292E4777" w14:textId="1777128F" w:rsidR="00436A7B" w:rsidRPr="00C22B86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435" w:type="dxa"/>
          </w:tcPr>
          <w:p w14:paraId="6F787246" w14:textId="4FA841B3" w:rsidR="00436A7B" w:rsidRPr="00C22B86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313" w:type="dxa"/>
          </w:tcPr>
          <w:p w14:paraId="1F3B6134" w14:textId="25C6A515" w:rsidR="00436A7B" w:rsidRPr="00C22B86" w:rsidRDefault="002D735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 w:rsidR="00436A7B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436A7B" w:rsidRPr="00C22B86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436A7B" w:rsidRPr="00BE339D" w14:paraId="02F7D0A2" w14:textId="7C4BB28E" w:rsidTr="00451B43">
        <w:tc>
          <w:tcPr>
            <w:tcW w:w="1914" w:type="dxa"/>
            <w:vAlign w:val="center"/>
          </w:tcPr>
          <w:p w14:paraId="33D92C44" w14:textId="1A6A7BA9" w:rsidR="00436A7B" w:rsidRPr="002E4372" w:rsidRDefault="00436A7B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6360934"/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574" w:type="dxa"/>
          </w:tcPr>
          <w:p w14:paraId="49EE925E" w14:textId="7C6537C5" w:rsidR="00436A7B" w:rsidRPr="00BE339D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94" w:type="dxa"/>
          </w:tcPr>
          <w:p w14:paraId="2D83F95B" w14:textId="25FF893B" w:rsidR="00436A7B" w:rsidRPr="00BE339D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620" w:type="dxa"/>
          </w:tcPr>
          <w:p w14:paraId="3B01EAEE" w14:textId="24E643CC" w:rsidR="00436A7B" w:rsidRPr="00BE339D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35" w:type="dxa"/>
          </w:tcPr>
          <w:p w14:paraId="539E8241" w14:textId="2837D60C" w:rsidR="00436A7B" w:rsidRPr="00BE339D" w:rsidRDefault="00436A7B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13" w:type="dxa"/>
          </w:tcPr>
          <w:p w14:paraId="7F0DECC4" w14:textId="553B6323" w:rsidR="00436A7B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496CA0" w:rsidRPr="00BE339D" w14:paraId="7C1B8BB8" w14:textId="1AE0A6D5" w:rsidTr="00451B43">
        <w:tc>
          <w:tcPr>
            <w:tcW w:w="1914" w:type="dxa"/>
            <w:vAlign w:val="center"/>
          </w:tcPr>
          <w:p w14:paraId="2DAE4317" w14:textId="14A70FB7" w:rsidR="00496CA0" w:rsidRPr="002E4372" w:rsidRDefault="00496C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574" w:type="dxa"/>
          </w:tcPr>
          <w:p w14:paraId="7A3811BE" w14:textId="52197DC5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94" w:type="dxa"/>
          </w:tcPr>
          <w:p w14:paraId="11509184" w14:textId="57405BF9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620" w:type="dxa"/>
          </w:tcPr>
          <w:p w14:paraId="5AEB255B" w14:textId="30C3BD54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35" w:type="dxa"/>
          </w:tcPr>
          <w:p w14:paraId="0A04FAF0" w14:textId="011B46AE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13" w:type="dxa"/>
          </w:tcPr>
          <w:p w14:paraId="376D06C8" w14:textId="43F649FD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E0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496CA0" w:rsidRPr="00BE339D" w14:paraId="3383CE87" w14:textId="75FE5A1B" w:rsidTr="00451B43">
        <w:tc>
          <w:tcPr>
            <w:tcW w:w="1914" w:type="dxa"/>
            <w:vAlign w:val="center"/>
          </w:tcPr>
          <w:p w14:paraId="47CC1D6F" w14:textId="017127CC" w:rsidR="00496CA0" w:rsidRPr="002E4372" w:rsidRDefault="00496C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574" w:type="dxa"/>
          </w:tcPr>
          <w:p w14:paraId="4C8E6D49" w14:textId="36FADC7D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94" w:type="dxa"/>
          </w:tcPr>
          <w:p w14:paraId="7C921472" w14:textId="5B153A7E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620" w:type="dxa"/>
          </w:tcPr>
          <w:p w14:paraId="0B27538D" w14:textId="60431FA6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35" w:type="dxa"/>
          </w:tcPr>
          <w:p w14:paraId="7EBCFEB1" w14:textId="0E733D28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13" w:type="dxa"/>
          </w:tcPr>
          <w:p w14:paraId="39D3C009" w14:textId="2A107F1C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E0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496CA0" w:rsidRPr="00BE339D" w14:paraId="4947C1A4" w14:textId="59D492EA" w:rsidTr="00451B43">
        <w:tc>
          <w:tcPr>
            <w:tcW w:w="1914" w:type="dxa"/>
            <w:vAlign w:val="center"/>
          </w:tcPr>
          <w:p w14:paraId="6296DF31" w14:textId="2CCD3E34" w:rsidR="00496CA0" w:rsidRPr="002E4372" w:rsidRDefault="00496C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  <w:r w:rsidR="0043778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574" w:type="dxa"/>
          </w:tcPr>
          <w:p w14:paraId="78DABB70" w14:textId="50E96CCB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94" w:type="dxa"/>
          </w:tcPr>
          <w:p w14:paraId="50FD45F3" w14:textId="5871E836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620" w:type="dxa"/>
          </w:tcPr>
          <w:p w14:paraId="1F714B61" w14:textId="0A21FEDF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35" w:type="dxa"/>
          </w:tcPr>
          <w:p w14:paraId="58658262" w14:textId="75FDE6FE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13" w:type="dxa"/>
          </w:tcPr>
          <w:p w14:paraId="4B14FB84" w14:textId="69C0E5AC" w:rsidR="00496CA0" w:rsidRPr="00BE339D" w:rsidRDefault="00496C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E0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bookmarkEnd w:id="2"/>
    </w:tbl>
    <w:p w14:paraId="654ADF77" w14:textId="77777777" w:rsidR="00B53601" w:rsidRDefault="00B53601" w:rsidP="00451B43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01600B9C" w14:textId="4E10C09B" w:rsidR="00DD79E1" w:rsidRPr="00BE339D" w:rsidRDefault="00DD79E1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age groups below, </w:t>
      </w:r>
      <w:r w:rsidR="00BF68B5">
        <w:rPr>
          <w:rFonts w:ascii="Times New Roman" w:hAnsi="Times New Roman" w:cs="Times New Roman"/>
          <w:sz w:val="24"/>
          <w:szCs w:val="24"/>
        </w:rPr>
        <w:t xml:space="preserve">what percentage of </w:t>
      </w:r>
      <w:r w:rsidR="009C39F7">
        <w:rPr>
          <w:rFonts w:ascii="Times New Roman" w:hAnsi="Times New Roman" w:cs="Times New Roman"/>
          <w:sz w:val="24"/>
          <w:szCs w:val="24"/>
        </w:rPr>
        <w:t xml:space="preserve">adult patients do you think are </w:t>
      </w:r>
      <w:r w:rsidR="00D71486">
        <w:rPr>
          <w:rFonts w:ascii="Times New Roman" w:hAnsi="Times New Roman" w:cs="Times New Roman"/>
          <w:sz w:val="24"/>
          <w:szCs w:val="24"/>
        </w:rPr>
        <w:t>at increased risk for severe RSV disease</w:t>
      </w:r>
      <w:r w:rsidR="0014410D">
        <w:rPr>
          <w:rFonts w:ascii="Times New Roman" w:hAnsi="Times New Roman" w:cs="Times New Roman"/>
          <w:sz w:val="24"/>
          <w:szCs w:val="24"/>
        </w:rPr>
        <w:t xml:space="preserve"> (e.g., due to age and/or presence of </w:t>
      </w:r>
      <w:r w:rsidR="009120B3">
        <w:rPr>
          <w:rFonts w:ascii="Times New Roman" w:hAnsi="Times New Roman" w:cs="Times New Roman"/>
          <w:sz w:val="24"/>
          <w:szCs w:val="24"/>
        </w:rPr>
        <w:t>certain medical</w:t>
      </w:r>
      <w:r w:rsidR="0014410D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9120B3">
        <w:rPr>
          <w:rFonts w:ascii="Times New Roman" w:hAnsi="Times New Roman" w:cs="Times New Roman"/>
          <w:sz w:val="24"/>
          <w:szCs w:val="24"/>
        </w:rPr>
        <w:t xml:space="preserve"> that may place them at increased risk</w:t>
      </w:r>
      <w:r w:rsidR="0014410D">
        <w:rPr>
          <w:rFonts w:ascii="Times New Roman" w:hAnsi="Times New Roman" w:cs="Times New Roman"/>
          <w:sz w:val="24"/>
          <w:szCs w:val="24"/>
        </w:rPr>
        <w:t>)</w:t>
      </w:r>
      <w:r w:rsidR="00D7148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482C8E9" w14:textId="04B3094A" w:rsidR="009164AC" w:rsidRPr="00BE339D" w:rsidRDefault="009164AC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>(Enter whole number</w:t>
      </w:r>
      <w:r>
        <w:rPr>
          <w:rFonts w:ascii="Times New Roman" w:hAnsi="Times New Roman" w:cs="Times New Roman"/>
          <w:sz w:val="24"/>
          <w:szCs w:val="24"/>
        </w:rPr>
        <w:t>s for each row.</w:t>
      </w:r>
      <w:r w:rsidRPr="0089486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155"/>
        <w:gridCol w:w="4685"/>
      </w:tblGrid>
      <w:tr w:rsidR="00DD79E1" w:rsidRPr="00BE339D" w14:paraId="11E668EF" w14:textId="77777777" w:rsidTr="00085165">
        <w:tc>
          <w:tcPr>
            <w:tcW w:w="2155" w:type="dxa"/>
          </w:tcPr>
          <w:p w14:paraId="23D60432" w14:textId="7466594A" w:rsidR="00DD79E1" w:rsidRPr="00C22B86" w:rsidRDefault="00DD79E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685" w:type="dxa"/>
          </w:tcPr>
          <w:p w14:paraId="646BAD5B" w14:textId="71F06F23" w:rsidR="00DD79E1" w:rsidRPr="00C22B86" w:rsidRDefault="00DD79E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1D20C6">
              <w:rPr>
                <w:rFonts w:ascii="Times New Roman" w:hAnsi="Times New Roman" w:cs="Times New Roman"/>
                <w:sz w:val="24"/>
                <w:szCs w:val="24"/>
              </w:rPr>
              <w:t>of p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atients </w:t>
            </w:r>
            <w:r w:rsidR="005A0106">
              <w:rPr>
                <w:rFonts w:ascii="Times New Roman" w:hAnsi="Times New Roman" w:cs="Times New Roman"/>
                <w:sz w:val="24"/>
                <w:szCs w:val="24"/>
              </w:rPr>
              <w:t xml:space="preserve">in each age group who are </w:t>
            </w:r>
            <w:r w:rsidR="001D20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ncreased 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isk of 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evere 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RSV 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25621"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isease </w:t>
            </w:r>
          </w:p>
        </w:tc>
      </w:tr>
      <w:tr w:rsidR="00DD79E1" w:rsidRPr="00BE339D" w14:paraId="7D122C97" w14:textId="77777777" w:rsidTr="00085165">
        <w:tc>
          <w:tcPr>
            <w:tcW w:w="2155" w:type="dxa"/>
            <w:vAlign w:val="center"/>
          </w:tcPr>
          <w:p w14:paraId="4F544961" w14:textId="0B436946" w:rsidR="00DD79E1" w:rsidRPr="002E4372" w:rsidRDefault="00DD79E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685" w:type="dxa"/>
            <w:vAlign w:val="center"/>
          </w:tcPr>
          <w:p w14:paraId="6F8FDCB0" w14:textId="77777777" w:rsidR="00DD79E1" w:rsidRPr="00BE339D" w:rsidRDefault="00DD79E1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79E1" w:rsidRPr="00BE339D" w14:paraId="74C0A696" w14:textId="77777777" w:rsidTr="00085165">
        <w:tc>
          <w:tcPr>
            <w:tcW w:w="2155" w:type="dxa"/>
            <w:vAlign w:val="center"/>
          </w:tcPr>
          <w:p w14:paraId="3D45A959" w14:textId="5D28B7F4" w:rsidR="00DD79E1" w:rsidRPr="002E4372" w:rsidRDefault="00DD79E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685" w:type="dxa"/>
            <w:vAlign w:val="center"/>
          </w:tcPr>
          <w:p w14:paraId="347E84FD" w14:textId="77777777" w:rsidR="00DD79E1" w:rsidRPr="00BE339D" w:rsidRDefault="00DD79E1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79E1" w:rsidRPr="00BE339D" w14:paraId="2D7DF3CA" w14:textId="77777777" w:rsidTr="00085165">
        <w:tc>
          <w:tcPr>
            <w:tcW w:w="2155" w:type="dxa"/>
            <w:vAlign w:val="center"/>
          </w:tcPr>
          <w:p w14:paraId="1DC3D00A" w14:textId="0B8CEFDC" w:rsidR="00DD79E1" w:rsidRPr="002E4372" w:rsidRDefault="00DD79E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685" w:type="dxa"/>
            <w:vAlign w:val="center"/>
          </w:tcPr>
          <w:p w14:paraId="7C10D9BC" w14:textId="77777777" w:rsidR="00DD79E1" w:rsidRPr="00BE339D" w:rsidRDefault="00DD79E1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79E1" w:rsidRPr="00BE339D" w14:paraId="0BC1EDFF" w14:textId="77777777" w:rsidTr="00085165">
        <w:tc>
          <w:tcPr>
            <w:tcW w:w="2155" w:type="dxa"/>
            <w:vAlign w:val="center"/>
          </w:tcPr>
          <w:p w14:paraId="53FE54D6" w14:textId="761D2E12" w:rsidR="00DD79E1" w:rsidRPr="002E4372" w:rsidRDefault="00DD79E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  <w:r w:rsidR="00F726E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685" w:type="dxa"/>
            <w:vAlign w:val="center"/>
          </w:tcPr>
          <w:p w14:paraId="5F098862" w14:textId="77777777" w:rsidR="00DD79E1" w:rsidRPr="00BE339D" w:rsidRDefault="00DD79E1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5706A1B3" w14:textId="77777777" w:rsidR="00CC0658" w:rsidRDefault="00CC0658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6DE57F" w14:textId="135DEB2E" w:rsidR="00B57FC6" w:rsidRPr="00451B43" w:rsidRDefault="00B57FC6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atients </w:t>
      </w:r>
      <w:r w:rsidR="000A0615">
        <w:rPr>
          <w:rFonts w:ascii="Times New Roman" w:hAnsi="Times New Roman" w:cs="Times New Roman"/>
          <w:sz w:val="24"/>
          <w:szCs w:val="24"/>
        </w:rPr>
        <w:t xml:space="preserve">aged 60 years and older </w:t>
      </w:r>
      <w:r>
        <w:rPr>
          <w:rFonts w:ascii="Times New Roman" w:hAnsi="Times New Roman" w:cs="Times New Roman"/>
          <w:sz w:val="24"/>
          <w:szCs w:val="24"/>
        </w:rPr>
        <w:t>with RSV</w:t>
      </w:r>
      <w:r w:rsidR="00031856">
        <w:rPr>
          <w:rFonts w:ascii="Times New Roman" w:hAnsi="Times New Roman" w:cs="Times New Roman"/>
          <w:sz w:val="24"/>
          <w:szCs w:val="24"/>
        </w:rPr>
        <w:t xml:space="preserve">, approximately what percentage of medically attended cases </w:t>
      </w:r>
      <w:r w:rsidR="006B34EA">
        <w:rPr>
          <w:rFonts w:ascii="Times New Roman" w:hAnsi="Times New Roman" w:cs="Times New Roman"/>
          <w:sz w:val="24"/>
          <w:szCs w:val="24"/>
        </w:rPr>
        <w:t xml:space="preserve">(i.e., cases </w:t>
      </w:r>
      <w:r w:rsidR="004335A5">
        <w:rPr>
          <w:rFonts w:ascii="Times New Roman" w:hAnsi="Times New Roman" w:cs="Times New Roman"/>
          <w:sz w:val="24"/>
          <w:szCs w:val="24"/>
        </w:rPr>
        <w:t>seen by a doctor or other healthcare pro</w:t>
      </w:r>
      <w:r w:rsidR="00941B45">
        <w:rPr>
          <w:rFonts w:ascii="Times New Roman" w:hAnsi="Times New Roman" w:cs="Times New Roman"/>
          <w:sz w:val="24"/>
          <w:szCs w:val="24"/>
        </w:rPr>
        <w:t>fessional</w:t>
      </w:r>
      <w:r w:rsidR="004335A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do</w:t>
      </w:r>
      <w:r w:rsidR="006748E0">
        <w:rPr>
          <w:rFonts w:ascii="Times New Roman" w:hAnsi="Times New Roman" w:cs="Times New Roman"/>
          <w:sz w:val="24"/>
          <w:szCs w:val="24"/>
        </w:rPr>
        <w:t xml:space="preserve"> you think result in hospitalization?</w:t>
      </w:r>
    </w:p>
    <w:p w14:paraId="61B3533B" w14:textId="40CE213C" w:rsidR="00A530D9" w:rsidRDefault="00A530D9" w:rsidP="00A530D9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>5%</w:t>
      </w:r>
    </w:p>
    <w:p w14:paraId="378CE65C" w14:textId="3EDDD071" w:rsidR="00A530D9" w:rsidRDefault="00A530D9" w:rsidP="00A530D9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-1</w:t>
      </w:r>
      <w:r w:rsidR="007B68E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%</w:t>
      </w:r>
      <w:r w:rsidR="00E25D12">
        <w:rPr>
          <w:rFonts w:ascii="Times New Roman" w:hAnsi="Times New Roman" w:cs="Times New Roman"/>
          <w:sz w:val="24"/>
          <w:szCs w:val="24"/>
        </w:rPr>
        <w:t>*</w:t>
      </w:r>
    </w:p>
    <w:p w14:paraId="336E2ECA" w14:textId="5E924A21" w:rsidR="00A530D9" w:rsidRDefault="00A530D9" w:rsidP="00A530D9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7B68E3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-</w:t>
      </w:r>
      <w:r w:rsidR="007B68E3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2505CD48" w14:textId="2D32ADFB" w:rsidR="00A530D9" w:rsidRDefault="00A530D9" w:rsidP="00A530D9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lastRenderedPageBreak/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7B68E3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%</w:t>
      </w:r>
      <w:r w:rsidR="006F72BF">
        <w:rPr>
          <w:rFonts w:ascii="Times New Roman" w:hAnsi="Times New Roman" w:cs="Times New Roman"/>
          <w:sz w:val="24"/>
          <w:szCs w:val="24"/>
        </w:rPr>
        <w:t xml:space="preserve"> or more</w:t>
      </w:r>
    </w:p>
    <w:p w14:paraId="7DB02769" w14:textId="6EAD601B" w:rsidR="00B94653" w:rsidRPr="00182BEC" w:rsidRDefault="007D4FA8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  <w:r w:rsidRPr="00B93959">
        <w:rPr>
          <w:rFonts w:ascii="Times New Roman" w:hAnsi="Times New Roman" w:cs="Times New Roman"/>
          <w:sz w:val="24"/>
          <w:szCs w:val="24"/>
        </w:rPr>
        <w:t xml:space="preserve"> </w:t>
      </w:r>
      <w:r w:rsidR="00B57FC6" w:rsidRPr="0079365C">
        <w:rPr>
          <w:rFonts w:ascii="Times New Roman" w:hAnsi="Times New Roman" w:cs="Times New Roman"/>
          <w:sz w:val="24"/>
          <w:szCs w:val="24"/>
        </w:rPr>
        <w:br/>
      </w:r>
    </w:p>
    <w:p w14:paraId="4773AF85" w14:textId="062ADB6B" w:rsidR="00DD1F7D" w:rsidRPr="00AE7066" w:rsidRDefault="00DD1F7D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atients </w:t>
      </w:r>
      <w:r w:rsidR="006F72BF">
        <w:rPr>
          <w:rFonts w:ascii="Times New Roman" w:hAnsi="Times New Roman" w:cs="Times New Roman"/>
          <w:sz w:val="24"/>
          <w:szCs w:val="24"/>
        </w:rPr>
        <w:t xml:space="preserve">aged 60 years and older </w:t>
      </w:r>
      <w:r>
        <w:rPr>
          <w:rFonts w:ascii="Times New Roman" w:hAnsi="Times New Roman" w:cs="Times New Roman"/>
          <w:sz w:val="24"/>
          <w:szCs w:val="24"/>
        </w:rPr>
        <w:t xml:space="preserve">with RSV, approximately what percentage of </w:t>
      </w:r>
      <w:r w:rsidR="00E77ACF">
        <w:rPr>
          <w:rFonts w:ascii="Times New Roman" w:hAnsi="Times New Roman" w:cs="Times New Roman"/>
          <w:sz w:val="24"/>
          <w:szCs w:val="24"/>
        </w:rPr>
        <w:t>hospitaliz</w:t>
      </w:r>
      <w:r>
        <w:rPr>
          <w:rFonts w:ascii="Times New Roman" w:hAnsi="Times New Roman" w:cs="Times New Roman"/>
          <w:sz w:val="24"/>
          <w:szCs w:val="24"/>
        </w:rPr>
        <w:t xml:space="preserve">ed cases do you think </w:t>
      </w:r>
      <w:r w:rsidR="00393466">
        <w:rPr>
          <w:rFonts w:ascii="Times New Roman" w:hAnsi="Times New Roman" w:cs="Times New Roman"/>
          <w:sz w:val="24"/>
          <w:szCs w:val="24"/>
        </w:rPr>
        <w:t xml:space="preserve">experience in-hospital </w:t>
      </w:r>
      <w:r w:rsidR="006F6014">
        <w:rPr>
          <w:rFonts w:ascii="Times New Roman" w:hAnsi="Times New Roman" w:cs="Times New Roman"/>
          <w:sz w:val="24"/>
          <w:szCs w:val="24"/>
        </w:rPr>
        <w:t>death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320BF9A" w14:textId="77D8D7D2" w:rsidR="006F72BF" w:rsidRDefault="006F72BF" w:rsidP="006F72BF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&lt;</w:t>
      </w:r>
      <w:r w:rsidR="0062596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5A634BD6" w14:textId="54DC9630" w:rsidR="006F72BF" w:rsidRDefault="006F72BF" w:rsidP="006F72BF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C06C3F">
        <w:rPr>
          <w:rFonts w:ascii="Times New Roman" w:hAnsi="Times New Roman" w:cs="Times New Roman"/>
          <w:sz w:val="24"/>
          <w:szCs w:val="24"/>
        </w:rPr>
        <w:t>4-8</w:t>
      </w:r>
      <w:r>
        <w:rPr>
          <w:rFonts w:ascii="Times New Roman" w:hAnsi="Times New Roman" w:cs="Times New Roman"/>
          <w:sz w:val="24"/>
          <w:szCs w:val="24"/>
        </w:rPr>
        <w:t>%</w:t>
      </w:r>
      <w:r w:rsidR="00C06C3F">
        <w:rPr>
          <w:rFonts w:ascii="Times New Roman" w:hAnsi="Times New Roman" w:cs="Times New Roman"/>
          <w:sz w:val="24"/>
          <w:szCs w:val="24"/>
        </w:rPr>
        <w:t>*</w:t>
      </w:r>
    </w:p>
    <w:p w14:paraId="2E61493A" w14:textId="2D7A95DE" w:rsidR="006F72BF" w:rsidRDefault="006F72BF" w:rsidP="006F72BF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C06C3F">
        <w:rPr>
          <w:rFonts w:ascii="Times New Roman" w:hAnsi="Times New Roman" w:cs="Times New Roman"/>
          <w:sz w:val="24"/>
          <w:szCs w:val="24"/>
        </w:rPr>
        <w:t>15</w:t>
      </w:r>
      <w:r w:rsidR="004F3891">
        <w:rPr>
          <w:rFonts w:ascii="Times New Roman" w:hAnsi="Times New Roman" w:cs="Times New Roman"/>
          <w:sz w:val="24"/>
          <w:szCs w:val="24"/>
        </w:rPr>
        <w:t>-</w:t>
      </w:r>
      <w:r w:rsidR="00C06C3F">
        <w:rPr>
          <w:rFonts w:ascii="Times New Roman" w:hAnsi="Times New Roman" w:cs="Times New Roman"/>
          <w:sz w:val="24"/>
          <w:szCs w:val="24"/>
        </w:rPr>
        <w:t>20%</w:t>
      </w:r>
    </w:p>
    <w:p w14:paraId="654312E8" w14:textId="52D424BD" w:rsidR="006F72BF" w:rsidRDefault="006F72BF" w:rsidP="00C06C3F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C06C3F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more</w:t>
      </w:r>
    </w:p>
    <w:p w14:paraId="3C2159F5" w14:textId="186B040E" w:rsidR="00DD1F7D" w:rsidRPr="00451B43" w:rsidRDefault="00277C87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194D955E" w14:textId="77777777" w:rsidR="00E86B83" w:rsidRPr="00AE7066" w:rsidRDefault="00E86B83" w:rsidP="00451B43">
      <w:pPr>
        <w:spacing w:after="120" w:line="312" w:lineRule="auto"/>
        <w:ind w:left="81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02156FAB" w14:textId="7CAEE97C" w:rsidR="00245B76" w:rsidRPr="00BE339D" w:rsidRDefault="00245B76" w:rsidP="00451B43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 xml:space="preserve">For the </w:t>
      </w:r>
      <w:r w:rsidR="00C84E5B" w:rsidRPr="00BE339D">
        <w:rPr>
          <w:rFonts w:ascii="Times New Roman" w:hAnsi="Times New Roman" w:cs="Times New Roman"/>
          <w:sz w:val="24"/>
          <w:szCs w:val="24"/>
        </w:rPr>
        <w:t>health conditions</w:t>
      </w:r>
      <w:r w:rsidR="00E40D0D">
        <w:rPr>
          <w:rFonts w:ascii="Times New Roman" w:hAnsi="Times New Roman" w:cs="Times New Roman"/>
          <w:sz w:val="24"/>
          <w:szCs w:val="24"/>
        </w:rPr>
        <w:t>/patient characteristics</w:t>
      </w:r>
      <w:r w:rsidR="00C84E5B"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Pr="00BE339D">
        <w:rPr>
          <w:rFonts w:ascii="Times New Roman" w:hAnsi="Times New Roman" w:cs="Times New Roman"/>
          <w:sz w:val="24"/>
          <w:szCs w:val="24"/>
        </w:rPr>
        <w:t xml:space="preserve">below, </w:t>
      </w:r>
      <w:r w:rsidR="004D63F3">
        <w:rPr>
          <w:rFonts w:ascii="Times New Roman" w:hAnsi="Times New Roman" w:cs="Times New Roman"/>
          <w:sz w:val="24"/>
          <w:szCs w:val="24"/>
        </w:rPr>
        <w:t xml:space="preserve">to what extent </w:t>
      </w:r>
      <w:r w:rsidR="00846FAD">
        <w:rPr>
          <w:rFonts w:ascii="Times New Roman" w:hAnsi="Times New Roman" w:cs="Times New Roman"/>
          <w:sz w:val="24"/>
          <w:szCs w:val="24"/>
        </w:rPr>
        <w:t>is each item a risk factor for severe RSV disease</w:t>
      </w:r>
      <w:r w:rsidR="00B71051">
        <w:rPr>
          <w:rFonts w:ascii="Times New Roman" w:hAnsi="Times New Roman" w:cs="Times New Roman"/>
          <w:sz w:val="24"/>
          <w:szCs w:val="24"/>
        </w:rPr>
        <w:t xml:space="preserve"> among adult patients</w:t>
      </w:r>
      <w:r w:rsidRPr="00BE339D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080"/>
        <w:gridCol w:w="990"/>
        <w:gridCol w:w="1170"/>
        <w:gridCol w:w="900"/>
        <w:gridCol w:w="895"/>
      </w:tblGrid>
      <w:tr w:rsidR="008A0512" w:rsidRPr="00BE339D" w14:paraId="4B9ED40A" w14:textId="068E3FA4" w:rsidTr="00736EF2">
        <w:tc>
          <w:tcPr>
            <w:tcW w:w="4315" w:type="dxa"/>
          </w:tcPr>
          <w:p w14:paraId="05E0A532" w14:textId="5E41BA65" w:rsidR="008A0512" w:rsidRPr="00BE339D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onditions/patient characteristics</w:t>
            </w:r>
          </w:p>
        </w:tc>
        <w:tc>
          <w:tcPr>
            <w:tcW w:w="1080" w:type="dxa"/>
          </w:tcPr>
          <w:p w14:paraId="6A8395BF" w14:textId="2B3BD818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No risk</w:t>
            </w:r>
          </w:p>
        </w:tc>
        <w:tc>
          <w:tcPr>
            <w:tcW w:w="990" w:type="dxa"/>
          </w:tcPr>
          <w:p w14:paraId="162E3467" w14:textId="634F25CF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B710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170" w:type="dxa"/>
          </w:tcPr>
          <w:p w14:paraId="059D1799" w14:textId="23AF0389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B710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900" w:type="dxa"/>
          </w:tcPr>
          <w:p w14:paraId="769EF80C" w14:textId="03A2E869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B710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895" w:type="dxa"/>
          </w:tcPr>
          <w:p w14:paraId="1A2C269C" w14:textId="59A364E3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B7105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8A0512" w:rsidRPr="00BE339D" w14:paraId="270BF081" w14:textId="13B8948D" w:rsidTr="00736EF2">
        <w:tc>
          <w:tcPr>
            <w:tcW w:w="4315" w:type="dxa"/>
            <w:vAlign w:val="center"/>
          </w:tcPr>
          <w:p w14:paraId="2739669D" w14:textId="7880443C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Start"/>
            <w:r w:rsidRPr="00AD58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ronic</w:t>
            </w:r>
            <w:proofErr w:type="spellEnd"/>
            <w:r w:rsidRPr="00AD58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lung or respiratory disease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(e.g., chronic obstructive pulmonary disease, emphysema, asthma, interstitial lung disease, or cystic fibrosis)</w:t>
            </w:r>
          </w:p>
        </w:tc>
        <w:tc>
          <w:tcPr>
            <w:tcW w:w="1080" w:type="dxa"/>
            <w:vAlign w:val="center"/>
          </w:tcPr>
          <w:p w14:paraId="53F20C5B" w14:textId="57D53A20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60226CD9" w14:textId="2A23D450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23B6BC8A" w14:textId="1AEF6475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346BCFB4" w14:textId="1878B6D6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2B279328" w14:textId="63201889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42590641" w14:textId="406B16B3" w:rsidTr="00736EF2">
        <w:tc>
          <w:tcPr>
            <w:tcW w:w="4315" w:type="dxa"/>
            <w:vAlign w:val="center"/>
          </w:tcPr>
          <w:p w14:paraId="1434E738" w14:textId="3200DA3A" w:rsidR="008A0512" w:rsidRPr="00125FD6" w:rsidRDefault="005323CA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o</w:t>
            </w:r>
            <w:r w:rsidR="008A0512" w:rsidRPr="0055023B"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body mass index ≥40kg/m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="00125FD6"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2050869" w14:textId="3B94D01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4C97018C" w14:textId="09DC6C99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58232629" w14:textId="6CEDAB83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577BC59D" w14:textId="6A0AF3B3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675296C9" w14:textId="601E4DDC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3C81E1D3" w14:textId="3F09AC4D" w:rsidTr="00736EF2">
        <w:tc>
          <w:tcPr>
            <w:tcW w:w="4315" w:type="dxa"/>
            <w:vAlign w:val="center"/>
          </w:tcPr>
          <w:p w14:paraId="6C51CCDE" w14:textId="673770DB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Start"/>
            <w:r w:rsidRPr="00AD58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ronic</w:t>
            </w:r>
            <w:proofErr w:type="spellEnd"/>
            <w:r w:rsidRPr="00AD58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cardiovascular disease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(e.g., heart failure, coronary artery disease, or congenital heart disease [excluding isolated hypertension])</w:t>
            </w:r>
          </w:p>
        </w:tc>
        <w:tc>
          <w:tcPr>
            <w:tcW w:w="1080" w:type="dxa"/>
            <w:vAlign w:val="center"/>
          </w:tcPr>
          <w:p w14:paraId="7ED61737" w14:textId="5700B436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192D5803" w14:textId="683EEF43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7B962C33" w14:textId="74D9C253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B2A9ACF" w14:textId="41341090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7123D817" w14:textId="7530280E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2F545E4E" w14:textId="7779B5A5" w:rsidTr="00736EF2">
        <w:tc>
          <w:tcPr>
            <w:tcW w:w="4315" w:type="dxa"/>
            <w:vAlign w:val="center"/>
          </w:tcPr>
          <w:p w14:paraId="5DC12156" w14:textId="51EB6F9C" w:rsidR="008A0512" w:rsidRPr="0055023B" w:rsidRDefault="002E5B74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severe i</w:t>
            </w:r>
            <w:r w:rsidR="008A0512" w:rsidRPr="0055023B">
              <w:rPr>
                <w:rFonts w:ascii="Times New Roman" w:hAnsi="Times New Roman" w:cs="Times New Roman"/>
                <w:sz w:val="24"/>
                <w:szCs w:val="24"/>
              </w:rPr>
              <w:t>mm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A0512" w:rsidRPr="0055023B">
              <w:rPr>
                <w:rFonts w:ascii="Times New Roman" w:hAnsi="Times New Roman" w:cs="Times New Roman"/>
                <w:sz w:val="24"/>
                <w:szCs w:val="24"/>
              </w:rPr>
              <w:t>compromise</w:t>
            </w:r>
          </w:p>
        </w:tc>
        <w:tc>
          <w:tcPr>
            <w:tcW w:w="1080" w:type="dxa"/>
            <w:vAlign w:val="center"/>
          </w:tcPr>
          <w:p w14:paraId="17984181" w14:textId="510E66F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5528B73C" w14:textId="516DDAB2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160A4E38" w14:textId="6100EAC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24677085" w14:textId="056C4BCB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133A7A66" w14:textId="124A4313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782C6750" w14:textId="6F50D32F" w:rsidTr="00736EF2">
        <w:tc>
          <w:tcPr>
            <w:tcW w:w="4315" w:type="dxa"/>
            <w:vAlign w:val="center"/>
          </w:tcPr>
          <w:p w14:paraId="52B2B4D2" w14:textId="70FBC6FD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>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5A4C" w:rsidRPr="00555A4C">
              <w:rPr>
                <w:rFonts w:ascii="Times New Roman" w:hAnsi="Times New Roman" w:cs="Times New Roman"/>
                <w:sz w:val="24"/>
                <w:szCs w:val="24"/>
              </w:rPr>
              <w:t xml:space="preserve">complicated </w:t>
            </w:r>
            <w:r w:rsidR="00555A4C"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y chronic kidney disease, neuropathy, retinopathy, or other end-organ damage, or requiring treatment with insulin or sodium-glucose cotransporter-2 (SGLT2) inhibitor</w:t>
            </w:r>
          </w:p>
        </w:tc>
        <w:tc>
          <w:tcPr>
            <w:tcW w:w="1080" w:type="dxa"/>
            <w:vAlign w:val="center"/>
          </w:tcPr>
          <w:p w14:paraId="13418B38" w14:textId="3091DCEA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2CCFB801" w14:textId="7E6BB414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37D2BE6E" w14:textId="7B3CB607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2AE0410D" w14:textId="26A4584E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0AC2A16C" w14:textId="6C266835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565B48E1" w14:textId="31AFFB4F" w:rsidTr="00736EF2">
        <w:tc>
          <w:tcPr>
            <w:tcW w:w="4315" w:type="dxa"/>
            <w:vAlign w:val="center"/>
          </w:tcPr>
          <w:p w14:paraId="4FA06260" w14:textId="71C8DE4E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  <w:r w:rsidRPr="006D602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or neuromuscular </w:t>
            </w:r>
            <w:r w:rsidRPr="005F1AA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nditions</w:t>
            </w:r>
            <w:r w:rsidR="00495E51" w:rsidRPr="005F1AA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causing impaired airway clearance or </w:t>
            </w:r>
            <w:r w:rsidR="00495E51" w:rsidRPr="005F1AA0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respiratory muscle weakness</w:t>
            </w:r>
            <w:r w:rsidRPr="005F1A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 (e.g., poststroke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 dysphagia, amyotrophic lateral sclerosis, or muscular dystrophy)</w:t>
            </w:r>
          </w:p>
        </w:tc>
        <w:tc>
          <w:tcPr>
            <w:tcW w:w="1080" w:type="dxa"/>
            <w:vAlign w:val="center"/>
          </w:tcPr>
          <w:p w14:paraId="4576451A" w14:textId="66D4D126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lastRenderedPageBreak/>
              <w:t>☐</w:t>
            </w:r>
          </w:p>
        </w:tc>
        <w:tc>
          <w:tcPr>
            <w:tcW w:w="990" w:type="dxa"/>
            <w:vAlign w:val="center"/>
          </w:tcPr>
          <w:p w14:paraId="56EAE9D2" w14:textId="117A9EF3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0D18FB2D" w14:textId="0DA01666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1268B7AE" w14:textId="5D21AB0B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4748D652" w14:textId="277813EA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548CB896" w14:textId="4A50E05B" w:rsidTr="00736EF2">
        <w:tc>
          <w:tcPr>
            <w:tcW w:w="4315" w:type="dxa"/>
            <w:vAlign w:val="center"/>
          </w:tcPr>
          <w:p w14:paraId="294FD2AD" w14:textId="7591F0D5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  <w:r w:rsidRPr="00AD58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-stage renal disease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or dependence on hemodialysis or other renal replacement therapy</w:t>
            </w:r>
          </w:p>
        </w:tc>
        <w:tc>
          <w:tcPr>
            <w:tcW w:w="1080" w:type="dxa"/>
            <w:vAlign w:val="center"/>
          </w:tcPr>
          <w:p w14:paraId="1E4E67AA" w14:textId="0D689E56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76520286" w14:textId="28308195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4337BA0D" w14:textId="5187F19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BE969CD" w14:textId="6FABAD25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1BBBD9FA" w14:textId="64A5BFAB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316ADB7A" w14:textId="7E5E042E" w:rsidTr="00736EF2">
        <w:tc>
          <w:tcPr>
            <w:tcW w:w="4315" w:type="dxa"/>
            <w:vAlign w:val="center"/>
          </w:tcPr>
          <w:p w14:paraId="35922789" w14:textId="11095E24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e.g., cirrhosis)</w:t>
            </w:r>
          </w:p>
        </w:tc>
        <w:tc>
          <w:tcPr>
            <w:tcW w:w="1080" w:type="dxa"/>
            <w:vAlign w:val="center"/>
          </w:tcPr>
          <w:p w14:paraId="593C9265" w14:textId="018F0291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430392D4" w14:textId="67E7F889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7B24A39B" w14:textId="674CF477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7A57448" w14:textId="281E50B7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77D36114" w14:textId="18666012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15042CF6" w14:textId="7323CE24" w:rsidTr="00736EF2">
        <w:tc>
          <w:tcPr>
            <w:tcW w:w="4315" w:type="dxa"/>
            <w:vAlign w:val="center"/>
          </w:tcPr>
          <w:p w14:paraId="0787DFF8" w14:textId="5674E7A0" w:rsidR="008A0512" w:rsidRPr="0055023B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in a nursing home</w:t>
            </w:r>
          </w:p>
        </w:tc>
        <w:tc>
          <w:tcPr>
            <w:tcW w:w="1080" w:type="dxa"/>
            <w:vAlign w:val="center"/>
          </w:tcPr>
          <w:p w14:paraId="02A7D6FC" w14:textId="6662266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7BEF2343" w14:textId="49367D94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2028B782" w14:textId="0E4B70AB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5514AB80" w14:textId="2E0B4217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3FA83FDA" w14:textId="161098DF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22EB9787" w14:textId="084DC061" w:rsidTr="00736EF2">
        <w:tc>
          <w:tcPr>
            <w:tcW w:w="4315" w:type="dxa"/>
            <w:vAlign w:val="center"/>
          </w:tcPr>
          <w:p w14:paraId="48D31EB9" w14:textId="6B83D5EA" w:rsidR="008A0512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080" w:type="dxa"/>
            <w:vAlign w:val="center"/>
          </w:tcPr>
          <w:p w14:paraId="664E6F4E" w14:textId="5E6914D0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6A10E3D7" w14:textId="4A7C807D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2501AD83" w14:textId="7F2E1820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C6A3E79" w14:textId="00F33C62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29D9FE10" w14:textId="4D465A15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8A0512" w:rsidRPr="00BE339D" w14:paraId="63AF6977" w14:textId="0F10C6D4" w:rsidTr="00736EF2">
        <w:tc>
          <w:tcPr>
            <w:tcW w:w="4315" w:type="dxa"/>
            <w:vAlign w:val="center"/>
          </w:tcPr>
          <w:p w14:paraId="5EEF696C" w14:textId="2C710263" w:rsidR="008A0512" w:rsidRDefault="008A0512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hematologic conditions </w:t>
            </w:r>
            <w:r w:rsidRPr="00F51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e.g., sickle cell disease or thalassemia)</w:t>
            </w:r>
          </w:p>
        </w:tc>
        <w:tc>
          <w:tcPr>
            <w:tcW w:w="1080" w:type="dxa"/>
            <w:vAlign w:val="center"/>
          </w:tcPr>
          <w:p w14:paraId="21AC3C50" w14:textId="0050667A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90" w:type="dxa"/>
            <w:vAlign w:val="center"/>
          </w:tcPr>
          <w:p w14:paraId="67928800" w14:textId="255A2091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7B785804" w14:textId="266072D2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52D5807F" w14:textId="0E602EC8" w:rsidR="008A0512" w:rsidRPr="00BE339D" w:rsidRDefault="008A0512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895" w:type="dxa"/>
            <w:vAlign w:val="center"/>
          </w:tcPr>
          <w:p w14:paraId="11A865BF" w14:textId="150C3C86" w:rsidR="008A0512" w:rsidRPr="00BE339D" w:rsidRDefault="008A0512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0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3DCBF34D" w14:textId="77777777" w:rsidR="00FE7512" w:rsidRDefault="00FE7512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F647CE" w14:textId="5B0234BB" w:rsidR="00592AA4" w:rsidRPr="00451B43" w:rsidRDefault="00592AA4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451B43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To what extent do you agree with the following statement</w:t>
      </w:r>
      <w:r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regarding RSV </w:t>
      </w:r>
      <w:r w:rsidR="00390849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disease</w:t>
      </w:r>
      <w:r w:rsidRPr="00451B43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187"/>
        <w:gridCol w:w="1187"/>
        <w:gridCol w:w="1187"/>
        <w:gridCol w:w="1187"/>
        <w:gridCol w:w="1187"/>
      </w:tblGrid>
      <w:tr w:rsidR="00592AA4" w:rsidRPr="00BE339D" w14:paraId="2FD63DAE" w14:textId="77777777" w:rsidTr="005004CA">
        <w:trPr>
          <w:trHeight w:val="432"/>
        </w:trPr>
        <w:tc>
          <w:tcPr>
            <w:tcW w:w="3415" w:type="dxa"/>
          </w:tcPr>
          <w:p w14:paraId="792DAA2F" w14:textId="77777777" w:rsidR="00592AA4" w:rsidRPr="00BE339D" w:rsidRDefault="00592AA4" w:rsidP="001F4AE1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vAlign w:val="center"/>
          </w:tcPr>
          <w:p w14:paraId="67E6D31E" w14:textId="77777777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187" w:type="dxa"/>
            <w:vAlign w:val="center"/>
          </w:tcPr>
          <w:p w14:paraId="1D3E2474" w14:textId="77777777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87" w:type="dxa"/>
            <w:vAlign w:val="center"/>
          </w:tcPr>
          <w:p w14:paraId="740947F6" w14:textId="77777777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87" w:type="dxa"/>
            <w:vAlign w:val="center"/>
          </w:tcPr>
          <w:p w14:paraId="231A8FB2" w14:textId="77777777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87" w:type="dxa"/>
            <w:vAlign w:val="center"/>
          </w:tcPr>
          <w:p w14:paraId="4D0765B9" w14:textId="77777777" w:rsidR="00592AA4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92AA4" w:rsidRPr="00BE339D" w14:paraId="6E9B5C20" w14:textId="77777777" w:rsidTr="005004CA">
        <w:trPr>
          <w:trHeight w:val="432"/>
        </w:trPr>
        <w:tc>
          <w:tcPr>
            <w:tcW w:w="3415" w:type="dxa"/>
            <w:vAlign w:val="center"/>
          </w:tcPr>
          <w:p w14:paraId="4908FD06" w14:textId="0D6A19BF" w:rsidR="00592AA4" w:rsidRPr="00AA3299" w:rsidRDefault="0071219C" w:rsidP="001F4AE1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219C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RSV 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disease </w:t>
            </w:r>
            <w:proofErr w:type="gramStart"/>
            <w:r w:rsidRPr="0071219C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impacts</w:t>
            </w:r>
            <w:proofErr w:type="gramEnd"/>
            <w:r w:rsidRPr="0071219C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patients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’</w:t>
            </w:r>
            <w:r w:rsidRPr="0071219C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underlying condition</w:t>
            </w:r>
            <w:r w:rsidR="004F4F7B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s (e.g., COPD, asthma)</w:t>
            </w:r>
            <w:r w:rsidR="00592AA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87" w:type="dxa"/>
            <w:vAlign w:val="center"/>
          </w:tcPr>
          <w:p w14:paraId="78DFAD96" w14:textId="522C0207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7" w:type="dxa"/>
            <w:vAlign w:val="center"/>
          </w:tcPr>
          <w:p w14:paraId="38134E9A" w14:textId="7D569E21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7" w:type="dxa"/>
            <w:vAlign w:val="center"/>
          </w:tcPr>
          <w:p w14:paraId="57BB2E34" w14:textId="7EFD6526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7" w:type="dxa"/>
            <w:vAlign w:val="center"/>
          </w:tcPr>
          <w:p w14:paraId="42E86CF0" w14:textId="5A1E6B19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7" w:type="dxa"/>
            <w:vAlign w:val="center"/>
          </w:tcPr>
          <w:p w14:paraId="69A80A2D" w14:textId="74FE4F81" w:rsidR="00592AA4" w:rsidRPr="00BE339D" w:rsidRDefault="00592AA4" w:rsidP="001F4AE1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</w:tbl>
    <w:p w14:paraId="166D680C" w14:textId="21A9D754" w:rsidR="005B5B9B" w:rsidRPr="002C67F6" w:rsidRDefault="005B5B9B" w:rsidP="002C67F6"/>
    <w:tbl>
      <w:tblPr>
        <w:tblStyle w:val="TableGrid"/>
        <w:tblW w:w="9450" w:type="dxa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450"/>
      </w:tblGrid>
      <w:tr w:rsidR="008A0512" w:rsidRPr="00BE339D" w14:paraId="5AD59AB3" w14:textId="77777777">
        <w:trPr>
          <w:trHeight w:val="864"/>
        </w:trPr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344F21EF" w14:textId="2CFE09CC" w:rsidR="008A0512" w:rsidRPr="008846CE" w:rsidRDefault="008A0512">
            <w:pPr>
              <w:shd w:val="clear" w:color="auto" w:fill="D9D9D9" w:themeFill="background1" w:themeFillShade="D9"/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xt </w:t>
            </w: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t of questions </w:t>
            </w:r>
            <w:r w:rsidR="009A2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</w:t>
            </w: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out your </w:t>
            </w:r>
            <w:r w:rsidR="009A2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pectives on vaccines</w:t>
            </w: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</w:tbl>
    <w:p w14:paraId="1B08E4B8" w14:textId="77777777" w:rsidR="00970468" w:rsidRPr="00BE339D" w:rsidRDefault="00970468" w:rsidP="00451B43">
      <w:pPr>
        <w:spacing w:after="120" w:line="312" w:lineRule="auto"/>
        <w:contextualSpacing/>
        <w:rPr>
          <w:rFonts w:ascii="Times New Roman" w:eastAsia="MS PGothic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4AA8B7E4" w14:textId="5836C446" w:rsidR="00970468" w:rsidRPr="009E2595" w:rsidRDefault="00892400" w:rsidP="00827C82">
      <w:pPr>
        <w:pStyle w:val="GSKTabletextsmall"/>
        <w:numPr>
          <w:ilvl w:val="0"/>
          <w:numId w:val="132"/>
        </w:numPr>
        <w:spacing w:after="120" w:line="312" w:lineRule="auto"/>
        <w:contextualSpacing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 what extent</w:t>
      </w:r>
      <w:r w:rsidR="0004060B">
        <w:rPr>
          <w:sz w:val="24"/>
          <w:szCs w:val="24"/>
          <w:lang w:val="en-US"/>
        </w:rPr>
        <w:t xml:space="preserve"> are</w:t>
      </w:r>
      <w:r w:rsidR="003F31A4">
        <w:rPr>
          <w:sz w:val="24"/>
          <w:szCs w:val="24"/>
          <w:lang w:val="en-US"/>
        </w:rPr>
        <w:t xml:space="preserve"> your patients in the following age groups</w:t>
      </w:r>
      <w:r>
        <w:rPr>
          <w:sz w:val="24"/>
          <w:szCs w:val="24"/>
          <w:lang w:val="en-US"/>
        </w:rPr>
        <w:t xml:space="preserve"> likely</w:t>
      </w:r>
      <w:r w:rsidR="003F31A4">
        <w:rPr>
          <w:sz w:val="24"/>
          <w:szCs w:val="24"/>
          <w:lang w:val="en-US"/>
        </w:rPr>
        <w:t xml:space="preserve"> </w:t>
      </w:r>
      <w:r w:rsidR="0004060B">
        <w:rPr>
          <w:sz w:val="24"/>
          <w:szCs w:val="24"/>
          <w:lang w:val="en-US"/>
        </w:rPr>
        <w:t xml:space="preserve">to </w:t>
      </w:r>
      <w:r w:rsidR="005E481D">
        <w:rPr>
          <w:sz w:val="24"/>
          <w:szCs w:val="24"/>
          <w:lang w:val="en-US"/>
        </w:rPr>
        <w:t>get vaccinated</w:t>
      </w:r>
      <w:r w:rsidR="003517EE">
        <w:rPr>
          <w:sz w:val="24"/>
          <w:szCs w:val="24"/>
          <w:lang w:val="en-US"/>
        </w:rPr>
        <w:t xml:space="preserve"> with the</w:t>
      </w:r>
      <w:r w:rsidR="00EA5C93">
        <w:rPr>
          <w:sz w:val="24"/>
          <w:szCs w:val="24"/>
          <w:lang w:val="en-US"/>
        </w:rPr>
        <w:t xml:space="preserve"> </w:t>
      </w:r>
      <w:r w:rsidR="00970468" w:rsidRPr="00BE339D">
        <w:rPr>
          <w:sz w:val="24"/>
          <w:szCs w:val="24"/>
          <w:lang w:val="en-US"/>
        </w:rPr>
        <w:t>vaccines</w:t>
      </w:r>
      <w:r w:rsidR="00EA5C93">
        <w:rPr>
          <w:sz w:val="24"/>
          <w:szCs w:val="24"/>
          <w:lang w:val="en-US"/>
        </w:rPr>
        <w:t xml:space="preserve"> that you recommend</w:t>
      </w:r>
      <w:r w:rsidR="00970468" w:rsidRPr="00BE339D">
        <w:rPr>
          <w:sz w:val="24"/>
          <w:szCs w:val="24"/>
          <w:lang w:val="en-US"/>
        </w:rPr>
        <w:t>?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1422"/>
        <w:gridCol w:w="1255"/>
        <w:gridCol w:w="1256"/>
        <w:gridCol w:w="1256"/>
        <w:gridCol w:w="1256"/>
        <w:gridCol w:w="1256"/>
        <w:gridCol w:w="1743"/>
      </w:tblGrid>
      <w:tr w:rsidR="00054563" w:rsidRPr="00BB41FC" w14:paraId="391DC317" w14:textId="79785FD1" w:rsidTr="005004CA">
        <w:trPr>
          <w:trHeight w:val="432"/>
        </w:trPr>
        <w:tc>
          <w:tcPr>
            <w:tcW w:w="1422" w:type="dxa"/>
          </w:tcPr>
          <w:p w14:paraId="45A37E3E" w14:textId="31AAA57E" w:rsidR="00054563" w:rsidRPr="00BB41FC" w:rsidRDefault="00054563" w:rsidP="00054563">
            <w:pPr>
              <w:spacing w:after="120" w:line="312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atient age group</w:t>
            </w:r>
          </w:p>
        </w:tc>
        <w:tc>
          <w:tcPr>
            <w:tcW w:w="1255" w:type="dxa"/>
            <w:vAlign w:val="center"/>
          </w:tcPr>
          <w:p w14:paraId="2C2EF740" w14:textId="0959FE58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ikely</w:t>
            </w:r>
          </w:p>
        </w:tc>
        <w:tc>
          <w:tcPr>
            <w:tcW w:w="1256" w:type="dxa"/>
            <w:vAlign w:val="center"/>
          </w:tcPr>
          <w:p w14:paraId="20D02D37" w14:textId="178B70A8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likely</w:t>
            </w:r>
          </w:p>
        </w:tc>
        <w:tc>
          <w:tcPr>
            <w:tcW w:w="1256" w:type="dxa"/>
            <w:vAlign w:val="center"/>
          </w:tcPr>
          <w:p w14:paraId="3EAEE456" w14:textId="49BAAD08" w:rsidR="00054563" w:rsidRDefault="00DF4455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likely nor unlikely</w:t>
            </w:r>
          </w:p>
        </w:tc>
        <w:tc>
          <w:tcPr>
            <w:tcW w:w="1256" w:type="dxa"/>
            <w:vAlign w:val="center"/>
          </w:tcPr>
          <w:p w14:paraId="6D635E16" w14:textId="39BA6484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unlikely</w:t>
            </w:r>
          </w:p>
        </w:tc>
        <w:tc>
          <w:tcPr>
            <w:tcW w:w="1256" w:type="dxa"/>
            <w:vAlign w:val="center"/>
          </w:tcPr>
          <w:p w14:paraId="181D5A4C" w14:textId="5BFEF611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743" w:type="dxa"/>
          </w:tcPr>
          <w:p w14:paraId="1A00C35F" w14:textId="60E41141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 not recommend vaccines to this age group</w:t>
            </w:r>
          </w:p>
        </w:tc>
      </w:tr>
      <w:tr w:rsidR="00054563" w:rsidRPr="00BB41FC" w14:paraId="7D125EE8" w14:textId="03CCC0F9" w:rsidTr="005004CA">
        <w:trPr>
          <w:trHeight w:val="432"/>
        </w:trPr>
        <w:tc>
          <w:tcPr>
            <w:tcW w:w="1422" w:type="dxa"/>
            <w:vAlign w:val="center"/>
          </w:tcPr>
          <w:p w14:paraId="45D22D03" w14:textId="15D41ACC" w:rsidR="00054563" w:rsidRPr="00BB41FC" w:rsidRDefault="00054563" w:rsidP="0005456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55" w:type="dxa"/>
            <w:vAlign w:val="center"/>
          </w:tcPr>
          <w:p w14:paraId="2B1595E5" w14:textId="7B5706FD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762448CE" w14:textId="4D07089B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508BA174" w14:textId="770E5D48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690A0623" w14:textId="08F83E17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409A5DEF" w14:textId="63D2C39B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43" w:type="dxa"/>
          </w:tcPr>
          <w:p w14:paraId="6113D3AB" w14:textId="0E2B3628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054563" w:rsidRPr="00BB41FC" w14:paraId="491C404D" w14:textId="133991DA" w:rsidTr="005004CA">
        <w:trPr>
          <w:trHeight w:val="432"/>
        </w:trPr>
        <w:tc>
          <w:tcPr>
            <w:tcW w:w="1422" w:type="dxa"/>
            <w:vAlign w:val="center"/>
          </w:tcPr>
          <w:p w14:paraId="44CFD641" w14:textId="48BC3449" w:rsidR="00054563" w:rsidRPr="00BB41FC" w:rsidRDefault="00054563" w:rsidP="0005456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55" w:type="dxa"/>
            <w:vAlign w:val="center"/>
          </w:tcPr>
          <w:p w14:paraId="745B4BB5" w14:textId="54B410EB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6D74659F" w14:textId="21E1FDF3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557C7A32" w14:textId="7D1D8485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256B832B" w14:textId="3672A7B6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2893CC95" w14:textId="27A7054D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43" w:type="dxa"/>
          </w:tcPr>
          <w:p w14:paraId="229D1976" w14:textId="0A69634F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054563" w:rsidRPr="00BB41FC" w14:paraId="5412ED8A" w14:textId="41FA7B58" w:rsidTr="005004CA">
        <w:trPr>
          <w:trHeight w:val="432"/>
        </w:trPr>
        <w:tc>
          <w:tcPr>
            <w:tcW w:w="1422" w:type="dxa"/>
            <w:vAlign w:val="center"/>
          </w:tcPr>
          <w:p w14:paraId="5BDBB172" w14:textId="2602DD49" w:rsidR="00054563" w:rsidRPr="00BB41FC" w:rsidRDefault="00054563" w:rsidP="0005456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55" w:type="dxa"/>
            <w:vAlign w:val="center"/>
          </w:tcPr>
          <w:p w14:paraId="16335CB3" w14:textId="1AF9EEB3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4B780349" w14:textId="75D80C5F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48598174" w14:textId="7071DBC6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5622F391" w14:textId="6798C329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15E6D8AC" w14:textId="4D831557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43" w:type="dxa"/>
          </w:tcPr>
          <w:p w14:paraId="415AB5E3" w14:textId="6F36FE1E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054563" w:rsidRPr="00BB41FC" w14:paraId="2BE8A04E" w14:textId="035157BD" w:rsidTr="005004CA">
        <w:trPr>
          <w:trHeight w:val="432"/>
        </w:trPr>
        <w:tc>
          <w:tcPr>
            <w:tcW w:w="1422" w:type="dxa"/>
            <w:vAlign w:val="center"/>
          </w:tcPr>
          <w:p w14:paraId="752FA3AB" w14:textId="4961C576" w:rsidR="00054563" w:rsidRPr="00BB41FC" w:rsidRDefault="00054563" w:rsidP="0005456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4372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55" w:type="dxa"/>
            <w:vAlign w:val="center"/>
          </w:tcPr>
          <w:p w14:paraId="3FA6BD79" w14:textId="01470F04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7ABFA997" w14:textId="7C5F8215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60630FBA" w14:textId="5B0925B4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25D9EF82" w14:textId="6A83F820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56" w:type="dxa"/>
            <w:vAlign w:val="center"/>
          </w:tcPr>
          <w:p w14:paraId="34C60633" w14:textId="38D6978D" w:rsidR="00054563" w:rsidRPr="00BB41FC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43" w:type="dxa"/>
          </w:tcPr>
          <w:p w14:paraId="629FA94D" w14:textId="73883FDD" w:rsidR="00054563" w:rsidRDefault="00054563" w:rsidP="0005456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130C199A" w14:textId="6425CF91" w:rsidR="0031127B" w:rsidRDefault="0031127B" w:rsidP="00182BEC">
      <w:pPr>
        <w:pStyle w:val="GSKTabletextsmall"/>
        <w:spacing w:after="120" w:line="312" w:lineRule="auto"/>
        <w:contextualSpacing/>
        <w:rPr>
          <w:sz w:val="24"/>
          <w:szCs w:val="24"/>
          <w:lang w:val="en-US"/>
        </w:rPr>
      </w:pPr>
    </w:p>
    <w:p w14:paraId="3043A45D" w14:textId="3CEAF7F1" w:rsidR="00970468" w:rsidRPr="009E2595" w:rsidRDefault="00970468" w:rsidP="00827C82">
      <w:pPr>
        <w:pStyle w:val="GSKTabletextsmall"/>
        <w:numPr>
          <w:ilvl w:val="0"/>
          <w:numId w:val="132"/>
        </w:numPr>
        <w:spacing w:after="120" w:line="312" w:lineRule="auto"/>
        <w:contextualSpacing/>
        <w:rPr>
          <w:sz w:val="24"/>
          <w:szCs w:val="24"/>
          <w:lang w:val="en-US"/>
        </w:rPr>
      </w:pPr>
      <w:r w:rsidRPr="00BE339D">
        <w:rPr>
          <w:sz w:val="24"/>
          <w:szCs w:val="24"/>
          <w:lang w:val="en-US"/>
        </w:rPr>
        <w:t xml:space="preserve">Generally, are your </w:t>
      </w:r>
      <w:r w:rsidR="0069146F">
        <w:rPr>
          <w:sz w:val="24"/>
          <w:szCs w:val="24"/>
          <w:lang w:val="en-US"/>
        </w:rPr>
        <w:t xml:space="preserve">eligible </w:t>
      </w:r>
      <w:r w:rsidR="009E2595">
        <w:rPr>
          <w:sz w:val="24"/>
          <w:szCs w:val="24"/>
          <w:lang w:val="en-US"/>
        </w:rPr>
        <w:t xml:space="preserve">adult </w:t>
      </w:r>
      <w:r w:rsidRPr="00BE339D">
        <w:rPr>
          <w:sz w:val="24"/>
          <w:szCs w:val="24"/>
          <w:lang w:val="en-US"/>
        </w:rPr>
        <w:t xml:space="preserve">patients </w:t>
      </w:r>
      <w:r w:rsidR="00C22754" w:rsidRPr="00BE339D">
        <w:rPr>
          <w:sz w:val="24"/>
          <w:szCs w:val="24"/>
          <w:lang w:val="en-US"/>
        </w:rPr>
        <w:t xml:space="preserve">receptive or resistant </w:t>
      </w:r>
      <w:r w:rsidRPr="00BE339D">
        <w:rPr>
          <w:sz w:val="24"/>
          <w:szCs w:val="24"/>
          <w:lang w:val="en-US"/>
        </w:rPr>
        <w:t>to your recommendation</w:t>
      </w:r>
      <w:r w:rsidR="0069146F">
        <w:rPr>
          <w:sz w:val="24"/>
          <w:szCs w:val="24"/>
          <w:lang w:val="en-US"/>
        </w:rPr>
        <w:t>s</w:t>
      </w:r>
      <w:r w:rsidRPr="00BE339D">
        <w:rPr>
          <w:sz w:val="24"/>
          <w:szCs w:val="24"/>
          <w:lang w:val="en-US"/>
        </w:rPr>
        <w:t xml:space="preserve"> for each of the following vaccines?</w:t>
      </w: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1870"/>
        <w:gridCol w:w="1185"/>
        <w:gridCol w:w="1260"/>
        <w:gridCol w:w="1440"/>
        <w:gridCol w:w="1260"/>
        <w:gridCol w:w="1170"/>
        <w:gridCol w:w="1420"/>
      </w:tblGrid>
      <w:tr w:rsidR="00D06000" w:rsidRPr="00BE339D" w14:paraId="61CABC1C" w14:textId="77F6F2BC" w:rsidTr="004D274D">
        <w:trPr>
          <w:trHeight w:val="432"/>
        </w:trPr>
        <w:tc>
          <w:tcPr>
            <w:tcW w:w="1870" w:type="dxa"/>
            <w:vAlign w:val="center"/>
          </w:tcPr>
          <w:p w14:paraId="2E05633F" w14:textId="77777777" w:rsidR="00D06000" w:rsidRPr="00BB41FC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35D729F1" w14:textId="3CBB5A09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eceptive</w:t>
            </w:r>
          </w:p>
        </w:tc>
        <w:tc>
          <w:tcPr>
            <w:tcW w:w="1260" w:type="dxa"/>
            <w:vAlign w:val="center"/>
          </w:tcPr>
          <w:p w14:paraId="372B354D" w14:textId="4901D8B6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eceptive</w:t>
            </w:r>
          </w:p>
        </w:tc>
        <w:tc>
          <w:tcPr>
            <w:tcW w:w="1440" w:type="dxa"/>
            <w:vAlign w:val="center"/>
          </w:tcPr>
          <w:p w14:paraId="09444E66" w14:textId="1686B2C6" w:rsidR="00D06000" w:rsidRDefault="00866B3D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receptive nor resistant</w:t>
            </w:r>
          </w:p>
        </w:tc>
        <w:tc>
          <w:tcPr>
            <w:tcW w:w="1260" w:type="dxa"/>
            <w:vAlign w:val="center"/>
          </w:tcPr>
          <w:p w14:paraId="64CC816E" w14:textId="75F3139C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esistant</w:t>
            </w:r>
          </w:p>
        </w:tc>
        <w:tc>
          <w:tcPr>
            <w:tcW w:w="1170" w:type="dxa"/>
            <w:vAlign w:val="center"/>
          </w:tcPr>
          <w:p w14:paraId="0FA88EF0" w14:textId="65894498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r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esistant</w:t>
            </w:r>
          </w:p>
        </w:tc>
        <w:tc>
          <w:tcPr>
            <w:tcW w:w="1420" w:type="dxa"/>
          </w:tcPr>
          <w:p w14:paraId="57CB1DB1" w14:textId="4CDB7E3B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 not recommend this vaccine</w:t>
            </w:r>
          </w:p>
        </w:tc>
      </w:tr>
      <w:tr w:rsidR="00D06000" w:rsidRPr="00BE339D" w14:paraId="4486AE24" w14:textId="6D1D2974" w:rsidTr="004D274D">
        <w:trPr>
          <w:trHeight w:val="432"/>
        </w:trPr>
        <w:tc>
          <w:tcPr>
            <w:tcW w:w="1870" w:type="dxa"/>
            <w:vAlign w:val="center"/>
          </w:tcPr>
          <w:p w14:paraId="399F7875" w14:textId="77777777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nfluenza</w:t>
            </w:r>
          </w:p>
        </w:tc>
        <w:tc>
          <w:tcPr>
            <w:tcW w:w="1185" w:type="dxa"/>
            <w:vAlign w:val="center"/>
          </w:tcPr>
          <w:p w14:paraId="100B3DE4" w14:textId="693A8A80" w:rsidR="00D06000" w:rsidRPr="00451B43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7640F8E2" w14:textId="1139DA05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5D3FEE28" w14:textId="1A5E48CB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3F92CFD6" w14:textId="34F72963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3598F375" w14:textId="48C34021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12CC40D4" w14:textId="2DEA72D0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</w:tr>
      <w:tr w:rsidR="00D06000" w:rsidRPr="00BE339D" w14:paraId="7A0BAC7D" w14:textId="1A801EAE" w:rsidTr="004D274D">
        <w:trPr>
          <w:trHeight w:val="432"/>
        </w:trPr>
        <w:tc>
          <w:tcPr>
            <w:tcW w:w="1870" w:type="dxa"/>
            <w:vAlign w:val="center"/>
          </w:tcPr>
          <w:p w14:paraId="7DD37D4E" w14:textId="51459DF8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Pneumococcal </w:t>
            </w:r>
            <w:r w:rsidR="000267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sease</w:t>
            </w:r>
          </w:p>
        </w:tc>
        <w:tc>
          <w:tcPr>
            <w:tcW w:w="1185" w:type="dxa"/>
            <w:vAlign w:val="center"/>
          </w:tcPr>
          <w:p w14:paraId="1D668809" w14:textId="05E04FA8" w:rsidR="00D06000" w:rsidRPr="00AE7066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4F502C4A" w14:textId="736DAF68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5FD621CB" w14:textId="2E1B5516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00C35D6F" w14:textId="08FB92DC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51BFF2A4" w14:textId="5449460C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4025C470" w14:textId="3174F25A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  <w:tr w:rsidR="00D06000" w:rsidRPr="00BE339D" w14:paraId="62A451F3" w14:textId="30626B51" w:rsidTr="004D274D">
        <w:trPr>
          <w:trHeight w:val="432"/>
        </w:trPr>
        <w:tc>
          <w:tcPr>
            <w:tcW w:w="1870" w:type="dxa"/>
            <w:vAlign w:val="center"/>
          </w:tcPr>
          <w:p w14:paraId="2CE5233C" w14:textId="77777777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OVID-19</w:t>
            </w:r>
          </w:p>
        </w:tc>
        <w:tc>
          <w:tcPr>
            <w:tcW w:w="1185" w:type="dxa"/>
            <w:vAlign w:val="center"/>
          </w:tcPr>
          <w:p w14:paraId="674F3C44" w14:textId="095C9CE0" w:rsidR="00D06000" w:rsidRPr="00AE7066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34317DC1" w14:textId="51EF0E75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24E41020" w14:textId="699BEF74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6B045057" w14:textId="363DB7DF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69B22C8D" w14:textId="1A1117B9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4ABBCA5B" w14:textId="16AA912B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  <w:tr w:rsidR="00D06000" w:rsidRPr="00BE339D" w14:paraId="5C60DDB7" w14:textId="37BAC878" w:rsidTr="004D274D">
        <w:trPr>
          <w:trHeight w:val="432"/>
        </w:trPr>
        <w:tc>
          <w:tcPr>
            <w:tcW w:w="1870" w:type="dxa"/>
            <w:vAlign w:val="center"/>
          </w:tcPr>
          <w:p w14:paraId="54E8BFF4" w14:textId="77777777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SV</w:t>
            </w:r>
          </w:p>
        </w:tc>
        <w:tc>
          <w:tcPr>
            <w:tcW w:w="1185" w:type="dxa"/>
            <w:vAlign w:val="center"/>
          </w:tcPr>
          <w:p w14:paraId="0789A675" w14:textId="40FB03BC" w:rsidR="00D06000" w:rsidRPr="00AE7066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5122A9C7" w14:textId="5B0A8B13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54ECBC7D" w14:textId="1E3E1367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6EFB0563" w14:textId="78C3B775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39D82956" w14:textId="1CC7D420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13A96D1A" w14:textId="312852FF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  <w:tr w:rsidR="00D06000" w:rsidRPr="00BE339D" w14:paraId="4A94DB40" w14:textId="69FC1A90" w:rsidTr="004D274D">
        <w:trPr>
          <w:trHeight w:val="432"/>
        </w:trPr>
        <w:tc>
          <w:tcPr>
            <w:tcW w:w="1870" w:type="dxa"/>
            <w:vAlign w:val="center"/>
          </w:tcPr>
          <w:p w14:paraId="0B269ADD" w14:textId="77777777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41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ertussis</w:t>
            </w:r>
          </w:p>
        </w:tc>
        <w:tc>
          <w:tcPr>
            <w:tcW w:w="1185" w:type="dxa"/>
            <w:vAlign w:val="center"/>
          </w:tcPr>
          <w:p w14:paraId="50AC9A97" w14:textId="78CB0C46" w:rsidR="00D06000" w:rsidRPr="00AE7066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6D74516B" w14:textId="3E86394F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7B246E16" w14:textId="4E7B1D3A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0B4D2A14" w14:textId="0761EE5B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2264576E" w14:textId="392180C7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0793F8E2" w14:textId="199DAA42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  <w:tr w:rsidR="00D06000" w:rsidRPr="00BE339D" w14:paraId="66F4CAB8" w14:textId="57B37746" w:rsidTr="004D274D">
        <w:trPr>
          <w:trHeight w:val="432"/>
        </w:trPr>
        <w:tc>
          <w:tcPr>
            <w:tcW w:w="1870" w:type="dxa"/>
            <w:vAlign w:val="center"/>
          </w:tcPr>
          <w:p w14:paraId="4BAC12F8" w14:textId="77777777" w:rsidR="00D06000" w:rsidRPr="00BB41FC" w:rsidRDefault="00D06000" w:rsidP="00D06000">
            <w:pPr>
              <w:spacing w:after="120" w:line="312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hingles</w:t>
            </w:r>
          </w:p>
        </w:tc>
        <w:tc>
          <w:tcPr>
            <w:tcW w:w="1185" w:type="dxa"/>
            <w:vAlign w:val="center"/>
          </w:tcPr>
          <w:p w14:paraId="2E6D3400" w14:textId="20A2D67D" w:rsidR="00D06000" w:rsidRPr="00AE7066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4D6AD661" w14:textId="3E516AA2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6364CCA2" w14:textId="641D067F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47B1F115" w14:textId="5301CD6F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16AF2726" w14:textId="55563220" w:rsidR="00D06000" w:rsidRPr="00BE339D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1AF39F4F" w14:textId="26C1808A" w:rsidR="00D06000" w:rsidRDefault="00D06000" w:rsidP="00D0600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  <w:tr w:rsidR="00E841FE" w:rsidRPr="00BE339D" w14:paraId="71699059" w14:textId="77777777" w:rsidTr="004D274D">
        <w:trPr>
          <w:trHeight w:val="432"/>
        </w:trPr>
        <w:tc>
          <w:tcPr>
            <w:tcW w:w="1870" w:type="dxa"/>
            <w:vAlign w:val="center"/>
          </w:tcPr>
          <w:p w14:paraId="09B29A3C" w14:textId="7EE7B40F" w:rsidR="00E841FE" w:rsidRDefault="00E841FE" w:rsidP="00E841FE">
            <w:pPr>
              <w:spacing w:after="120" w:line="312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patitis B</w:t>
            </w:r>
          </w:p>
        </w:tc>
        <w:tc>
          <w:tcPr>
            <w:tcW w:w="1185" w:type="dxa"/>
            <w:vAlign w:val="center"/>
          </w:tcPr>
          <w:p w14:paraId="23D39E8E" w14:textId="5D80B69C" w:rsidR="00E841FE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08766E41" w14:textId="5474A802" w:rsidR="00E841FE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40" w:type="dxa"/>
            <w:vAlign w:val="center"/>
          </w:tcPr>
          <w:p w14:paraId="42705DB9" w14:textId="488F1A77" w:rsidR="00E841FE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60" w:type="dxa"/>
            <w:vAlign w:val="center"/>
          </w:tcPr>
          <w:p w14:paraId="6BC85F31" w14:textId="0732F3E5" w:rsidR="00E841FE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70" w:type="dxa"/>
            <w:vAlign w:val="center"/>
          </w:tcPr>
          <w:p w14:paraId="00F8C49B" w14:textId="66CDDBAD" w:rsidR="00E841FE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339D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20" w:type="dxa"/>
            <w:vAlign w:val="center"/>
          </w:tcPr>
          <w:p w14:paraId="629B0DB4" w14:textId="34BEA7D8" w:rsidR="00E841FE" w:rsidRPr="005D2580" w:rsidRDefault="00E841FE" w:rsidP="00E841FE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2580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4442B6CF" w14:textId="77777777" w:rsidR="00DE719C" w:rsidRDefault="00DE719C" w:rsidP="00451B43">
      <w:pPr>
        <w:spacing w:after="120" w:line="312" w:lineRule="auto"/>
        <w:contextualSpacing/>
        <w:rPr>
          <w:rFonts w:ascii="Times New Roman" w:eastAsia="MS PGothic" w:hAnsi="Times New Roman" w:cs="Times New Roman"/>
        </w:rPr>
      </w:pPr>
    </w:p>
    <w:p w14:paraId="648284DA" w14:textId="50385852" w:rsidR="0066279B" w:rsidRPr="00CE66D6" w:rsidRDefault="0066279B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="001267BC">
        <w:rPr>
          <w:rFonts w:ascii="Times New Roman" w:hAnsi="Times New Roman" w:cs="Times New Roman"/>
          <w:sz w:val="24"/>
          <w:szCs w:val="24"/>
        </w:rPr>
        <w:t xml:space="preserve"> you (or someone at your workplace) a</w:t>
      </w:r>
      <w:r w:rsidR="00466C81">
        <w:rPr>
          <w:rFonts w:ascii="Times New Roman" w:hAnsi="Times New Roman" w:cs="Times New Roman"/>
          <w:sz w:val="24"/>
          <w:szCs w:val="24"/>
        </w:rPr>
        <w:t>ble</w:t>
      </w:r>
      <w:r w:rsidR="001267BC">
        <w:rPr>
          <w:rFonts w:ascii="Times New Roman" w:hAnsi="Times New Roman" w:cs="Times New Roman"/>
          <w:sz w:val="24"/>
          <w:szCs w:val="24"/>
        </w:rPr>
        <w:t xml:space="preserve"> to recommend and/or administer </w:t>
      </w:r>
      <w:r w:rsidR="00A36596">
        <w:rPr>
          <w:rFonts w:ascii="Times New Roman" w:hAnsi="Times New Roman" w:cs="Times New Roman"/>
          <w:sz w:val="24"/>
          <w:szCs w:val="24"/>
        </w:rPr>
        <w:t xml:space="preserve">adult </w:t>
      </w:r>
      <w:r w:rsidR="001267BC">
        <w:rPr>
          <w:rFonts w:ascii="Times New Roman" w:hAnsi="Times New Roman" w:cs="Times New Roman"/>
          <w:sz w:val="24"/>
          <w:szCs w:val="24"/>
        </w:rPr>
        <w:t>vaccines</w:t>
      </w:r>
      <w:r w:rsidR="00D67F89">
        <w:rPr>
          <w:rFonts w:ascii="Times New Roman" w:hAnsi="Times New Roman" w:cs="Times New Roman"/>
          <w:sz w:val="24"/>
          <w:szCs w:val="24"/>
        </w:rPr>
        <w:t xml:space="preserve"> that are FDA-approved</w:t>
      </w:r>
      <w:r w:rsidR="00466C81">
        <w:rPr>
          <w:rFonts w:ascii="Times New Roman" w:hAnsi="Times New Roman" w:cs="Times New Roman"/>
          <w:sz w:val="24"/>
          <w:szCs w:val="24"/>
        </w:rPr>
        <w:t xml:space="preserve"> but that do not have a recommendation from</w:t>
      </w:r>
      <w:r w:rsidR="009C313E">
        <w:rPr>
          <w:rFonts w:ascii="Times New Roman" w:hAnsi="Times New Roman" w:cs="Times New Roman"/>
          <w:sz w:val="24"/>
          <w:szCs w:val="24"/>
        </w:rPr>
        <w:t xml:space="preserve"> the </w:t>
      </w:r>
      <w:r w:rsidR="009C313E" w:rsidRPr="00AE7066">
        <w:rPr>
          <w:rFonts w:ascii="Times New Roman" w:eastAsia="PMingLiU" w:hAnsi="Times New Roman" w:cs="Times New Roman"/>
          <w:sz w:val="24"/>
          <w:szCs w:val="24"/>
          <w:lang w:eastAsia="zh-TW"/>
        </w:rPr>
        <w:t>Centers for Disease Control and Prevention’s (CDC) Advisory Committee on Immunization Practices (ACIP)</w:t>
      </w:r>
      <w:r w:rsidR="009C313E">
        <w:rPr>
          <w:rFonts w:ascii="Times New Roman" w:eastAsia="PMingLiU" w:hAnsi="Times New Roman" w:cs="Times New Roman"/>
          <w:sz w:val="24"/>
          <w:szCs w:val="24"/>
          <w:lang w:eastAsia="zh-TW"/>
        </w:rPr>
        <w:t>?</w:t>
      </w:r>
    </w:p>
    <w:p w14:paraId="30819F99" w14:textId="04B17C39" w:rsidR="009C313E" w:rsidRDefault="009C313E" w:rsidP="00756962">
      <w:pPr>
        <w:pStyle w:val="ListParagraph"/>
        <w:spacing w:after="120" w:line="312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240A1E">
        <w:rPr>
          <w:rFonts w:ascii="Times New Roman" w:hAnsi="Times New Roman" w:cs="Times New Roman"/>
          <w:sz w:val="24"/>
          <w:szCs w:val="24"/>
        </w:rPr>
        <w:t>Yes</w:t>
      </w:r>
      <w:r w:rsidR="00A36596">
        <w:rPr>
          <w:rFonts w:ascii="Times New Roman" w:hAnsi="Times New Roman" w:cs="Times New Roman"/>
          <w:sz w:val="24"/>
          <w:szCs w:val="24"/>
        </w:rPr>
        <w:t>,</w:t>
      </w:r>
      <w:r w:rsidR="00240A1E">
        <w:rPr>
          <w:rFonts w:ascii="Times New Roman" w:hAnsi="Times New Roman" w:cs="Times New Roman"/>
          <w:sz w:val="24"/>
          <w:szCs w:val="24"/>
        </w:rPr>
        <w:t xml:space="preserve"> and I sometimes do this.</w:t>
      </w:r>
    </w:p>
    <w:p w14:paraId="77D48506" w14:textId="27F7507B" w:rsidR="009C313E" w:rsidRDefault="009C313E" w:rsidP="00756962">
      <w:pPr>
        <w:pStyle w:val="ListParagraph"/>
        <w:spacing w:after="120" w:line="312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240A1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, but I </w:t>
      </w:r>
      <w:r w:rsidR="00DF58A6">
        <w:rPr>
          <w:rFonts w:ascii="Times New Roman" w:hAnsi="Times New Roman" w:cs="Times New Roman"/>
          <w:sz w:val="24"/>
          <w:szCs w:val="24"/>
        </w:rPr>
        <w:t xml:space="preserve">don’t do this because I </w:t>
      </w:r>
      <w:r>
        <w:rPr>
          <w:rFonts w:ascii="Times New Roman" w:hAnsi="Times New Roman" w:cs="Times New Roman"/>
          <w:sz w:val="24"/>
          <w:szCs w:val="24"/>
        </w:rPr>
        <w:t>prefer to follow ACIP recommendations.</w:t>
      </w:r>
    </w:p>
    <w:p w14:paraId="5AF26775" w14:textId="55D733E2" w:rsidR="00240A1E" w:rsidRDefault="00240A1E" w:rsidP="00756962">
      <w:pPr>
        <w:pStyle w:val="ListParagraph"/>
        <w:spacing w:after="120" w:line="312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A36596">
        <w:rPr>
          <w:rFonts w:ascii="Times New Roman" w:hAnsi="Times New Roman" w:cs="Times New Roman"/>
          <w:sz w:val="24"/>
          <w:szCs w:val="24"/>
        </w:rPr>
        <w:t xml:space="preserve">No, </w:t>
      </w:r>
      <w:r w:rsidR="00BC3296">
        <w:rPr>
          <w:rFonts w:ascii="Times New Roman" w:hAnsi="Times New Roman" w:cs="Times New Roman"/>
          <w:sz w:val="24"/>
          <w:szCs w:val="24"/>
        </w:rPr>
        <w:t>my workplace</w:t>
      </w:r>
      <w:r w:rsidR="00A36596">
        <w:rPr>
          <w:rFonts w:ascii="Times New Roman" w:hAnsi="Times New Roman" w:cs="Times New Roman"/>
          <w:sz w:val="24"/>
          <w:szCs w:val="24"/>
        </w:rPr>
        <w:t xml:space="preserve"> require</w:t>
      </w:r>
      <w:r w:rsidR="00BC3296">
        <w:rPr>
          <w:rFonts w:ascii="Times New Roman" w:hAnsi="Times New Roman" w:cs="Times New Roman"/>
          <w:sz w:val="24"/>
          <w:szCs w:val="24"/>
        </w:rPr>
        <w:t>s</w:t>
      </w:r>
      <w:r w:rsidR="00A36596">
        <w:rPr>
          <w:rFonts w:ascii="Times New Roman" w:hAnsi="Times New Roman" w:cs="Times New Roman"/>
          <w:sz w:val="24"/>
          <w:szCs w:val="24"/>
        </w:rPr>
        <w:t xml:space="preserve"> an ACIP recommendation</w:t>
      </w:r>
      <w:r w:rsidR="0054728A">
        <w:rPr>
          <w:rFonts w:ascii="Times New Roman" w:hAnsi="Times New Roman" w:cs="Times New Roman"/>
          <w:sz w:val="24"/>
          <w:szCs w:val="24"/>
        </w:rPr>
        <w:t xml:space="preserve"> to be able to vaccin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2737A6" w14:textId="3BEE3D98" w:rsidR="009C313E" w:rsidRPr="00CE66D6" w:rsidRDefault="00240A1E" w:rsidP="00756962">
      <w:pPr>
        <w:pStyle w:val="ListParagraph"/>
        <w:spacing w:after="120" w:line="312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54728A">
        <w:rPr>
          <w:rFonts w:ascii="Times New Roman" w:hAnsi="Times New Roman" w:cs="Times New Roman"/>
          <w:sz w:val="24"/>
          <w:szCs w:val="24"/>
        </w:rPr>
        <w:t>I do not recommend any vaccinations to adult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B3092A" w14:textId="77777777" w:rsidR="0057663D" w:rsidRPr="00451B43" w:rsidRDefault="0057663D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</w:p>
    <w:p w14:paraId="0E67E476" w14:textId="665CDDF0" w:rsidR="002B1605" w:rsidRPr="00451B43" w:rsidRDefault="002B1605" w:rsidP="00827C82">
      <w:pPr>
        <w:pStyle w:val="GSKTabletextsmall"/>
        <w:numPr>
          <w:ilvl w:val="0"/>
          <w:numId w:val="132"/>
        </w:numPr>
        <w:spacing w:after="120" w:line="312" w:lineRule="auto"/>
        <w:contextualSpacing/>
        <w:rPr>
          <w:rFonts w:eastAsiaTheme="minorEastAsia"/>
          <w:sz w:val="24"/>
          <w:szCs w:val="24"/>
          <w:lang w:val="en-US"/>
        </w:rPr>
      </w:pPr>
      <w:r w:rsidRPr="6BC197BF">
        <w:rPr>
          <w:rFonts w:eastAsiaTheme="minorEastAsia"/>
          <w:sz w:val="24"/>
          <w:szCs w:val="24"/>
          <w:lang w:val="en-US"/>
        </w:rPr>
        <w:t xml:space="preserve">For each of the vaccines listed below, </w:t>
      </w:r>
      <w:r w:rsidRPr="6BC197BF">
        <w:rPr>
          <w:sz w:val="24"/>
          <w:szCs w:val="24"/>
          <w:lang w:val="en-US"/>
        </w:rPr>
        <w:t>please select</w:t>
      </w:r>
      <w:r>
        <w:rPr>
          <w:sz w:val="24"/>
          <w:szCs w:val="24"/>
          <w:lang w:val="en-US"/>
        </w:rPr>
        <w:t xml:space="preserve"> all</w:t>
      </w:r>
      <w:r w:rsidRPr="6BC197BF">
        <w:rPr>
          <w:sz w:val="24"/>
          <w:szCs w:val="24"/>
          <w:lang w:val="en-US"/>
        </w:rPr>
        <w:t xml:space="preserve"> statement</w:t>
      </w:r>
      <w:r>
        <w:rPr>
          <w:sz w:val="24"/>
          <w:szCs w:val="24"/>
          <w:lang w:val="en-US"/>
        </w:rPr>
        <w:t>(s)</w:t>
      </w:r>
      <w:r w:rsidRPr="6BC197BF">
        <w:rPr>
          <w:sz w:val="24"/>
          <w:szCs w:val="24"/>
          <w:lang w:val="en-US"/>
        </w:rPr>
        <w:t xml:space="preserve"> that </w:t>
      </w:r>
      <w:r w:rsidR="002A5D80">
        <w:rPr>
          <w:sz w:val="24"/>
          <w:szCs w:val="24"/>
          <w:lang w:val="en-US"/>
        </w:rPr>
        <w:t xml:space="preserve">generally </w:t>
      </w:r>
      <w:r w:rsidRPr="6BC197BF">
        <w:rPr>
          <w:sz w:val="24"/>
          <w:szCs w:val="24"/>
          <w:lang w:val="en-US"/>
        </w:rPr>
        <w:t>appl</w:t>
      </w:r>
      <w:r>
        <w:rPr>
          <w:sz w:val="24"/>
          <w:szCs w:val="24"/>
          <w:lang w:val="en-US"/>
        </w:rPr>
        <w:t>y</w:t>
      </w:r>
      <w:r w:rsidRPr="6BC197BF">
        <w:rPr>
          <w:sz w:val="24"/>
          <w:szCs w:val="24"/>
          <w:lang w:val="en-US"/>
        </w:rPr>
        <w:t xml:space="preserve"> to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2381"/>
        <w:gridCol w:w="3268"/>
        <w:gridCol w:w="1893"/>
      </w:tblGrid>
      <w:tr w:rsidR="005F1AA0" w:rsidRPr="00BE339D" w14:paraId="1FD761A7" w14:textId="6B60C3ED" w:rsidTr="005F1AA0">
        <w:tc>
          <w:tcPr>
            <w:tcW w:w="0" w:type="auto"/>
          </w:tcPr>
          <w:p w14:paraId="42B44B2C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912D92" w14:textId="68A6510F" w:rsidR="005F1AA0" w:rsidRPr="00903A2B" w:rsidRDefault="005F1AA0" w:rsidP="00451B43">
            <w:pPr>
              <w:pStyle w:val="GSKTabletextsmall"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903A2B">
              <w:rPr>
                <w:sz w:val="24"/>
                <w:szCs w:val="24"/>
                <w:lang w:val="en-US"/>
              </w:rPr>
              <w:t xml:space="preserve">I </w:t>
            </w:r>
            <w:r w:rsidRPr="00903A2B">
              <w:rPr>
                <w:i/>
                <w:sz w:val="24"/>
                <w:szCs w:val="24"/>
                <w:u w:val="single"/>
                <w:lang w:val="en-US"/>
              </w:rPr>
              <w:t>recommend</w:t>
            </w:r>
            <w:r w:rsidRPr="00903A2B">
              <w:rPr>
                <w:sz w:val="24"/>
                <w:szCs w:val="24"/>
                <w:lang w:val="en-US"/>
              </w:rPr>
              <w:t xml:space="preserve"> this </w:t>
            </w:r>
            <w:r>
              <w:rPr>
                <w:sz w:val="24"/>
                <w:szCs w:val="24"/>
                <w:lang w:val="en-US"/>
              </w:rPr>
              <w:t xml:space="preserve">vaccine </w:t>
            </w:r>
            <w:r w:rsidRPr="00903A2B">
              <w:rPr>
                <w:sz w:val="24"/>
                <w:szCs w:val="24"/>
                <w:lang w:val="en-US"/>
              </w:rPr>
              <w:t xml:space="preserve">to my </w:t>
            </w:r>
            <w:r>
              <w:rPr>
                <w:sz w:val="24"/>
                <w:szCs w:val="24"/>
                <w:lang w:val="en-US"/>
              </w:rPr>
              <w:t xml:space="preserve">eligible </w:t>
            </w:r>
            <w:r w:rsidRPr="00903A2B">
              <w:rPr>
                <w:sz w:val="24"/>
                <w:szCs w:val="24"/>
                <w:lang w:val="en-US"/>
              </w:rPr>
              <w:t xml:space="preserve">adult patients </w:t>
            </w:r>
          </w:p>
        </w:tc>
        <w:tc>
          <w:tcPr>
            <w:tcW w:w="0" w:type="auto"/>
            <w:vAlign w:val="center"/>
          </w:tcPr>
          <w:p w14:paraId="5CF78C8A" w14:textId="7DD5A081" w:rsidR="005F1AA0" w:rsidRPr="00903A2B" w:rsidRDefault="005F1AA0" w:rsidP="00451B43">
            <w:pPr>
              <w:pStyle w:val="GSKTabletextsmall"/>
              <w:spacing w:after="120" w:line="312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My workplace stocks this vaccine for</w:t>
            </w:r>
            <w:r w:rsidRPr="00903A2B">
              <w:rPr>
                <w:sz w:val="24"/>
                <w:szCs w:val="24"/>
                <w:lang w:val="en-US"/>
              </w:rPr>
              <w:t xml:space="preserve"> </w:t>
            </w:r>
            <w:r w:rsidRPr="00903A2B">
              <w:rPr>
                <w:i/>
                <w:sz w:val="24"/>
                <w:szCs w:val="24"/>
                <w:u w:val="single"/>
                <w:lang w:val="en-US"/>
              </w:rPr>
              <w:t>administ</w:t>
            </w:r>
            <w:r>
              <w:rPr>
                <w:i/>
                <w:sz w:val="24"/>
                <w:szCs w:val="24"/>
                <w:u w:val="single"/>
                <w:lang w:val="en-US"/>
              </w:rPr>
              <w:t>ration</w:t>
            </w:r>
            <w:r w:rsidRPr="00903A2B">
              <w:rPr>
                <w:sz w:val="24"/>
                <w:szCs w:val="24"/>
                <w:lang w:val="en-US"/>
              </w:rPr>
              <w:t xml:space="preserve"> to my </w:t>
            </w:r>
            <w:r>
              <w:rPr>
                <w:sz w:val="24"/>
                <w:szCs w:val="24"/>
                <w:lang w:val="en-US"/>
              </w:rPr>
              <w:t xml:space="preserve">eligible </w:t>
            </w:r>
            <w:r w:rsidRPr="00903A2B">
              <w:rPr>
                <w:sz w:val="24"/>
                <w:szCs w:val="24"/>
                <w:lang w:val="en-US"/>
              </w:rPr>
              <w:t>adult patients</w:t>
            </w:r>
          </w:p>
        </w:tc>
        <w:tc>
          <w:tcPr>
            <w:tcW w:w="0" w:type="auto"/>
          </w:tcPr>
          <w:p w14:paraId="7A494245" w14:textId="2399615E" w:rsidR="005F1AA0" w:rsidRPr="00903A2B" w:rsidDel="00200EB2" w:rsidRDefault="005F1AA0" w:rsidP="00451B43">
            <w:pPr>
              <w:pStyle w:val="GSKTabletextsmall"/>
              <w:spacing w:after="120" w:line="312" w:lineRule="auto"/>
              <w:contextualSpacing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 of these statements apply to me</w:t>
            </w:r>
          </w:p>
        </w:tc>
      </w:tr>
      <w:tr w:rsidR="005F1AA0" w:rsidRPr="00BE339D" w14:paraId="5F9AA73D" w14:textId="061FD225" w:rsidTr="005F1AA0">
        <w:trPr>
          <w:trHeight w:val="432"/>
        </w:trPr>
        <w:tc>
          <w:tcPr>
            <w:tcW w:w="0" w:type="auto"/>
            <w:vAlign w:val="center"/>
          </w:tcPr>
          <w:p w14:paraId="24CA089B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nfluenza</w:t>
            </w:r>
          </w:p>
        </w:tc>
        <w:tc>
          <w:tcPr>
            <w:tcW w:w="0" w:type="auto"/>
            <w:vAlign w:val="center"/>
          </w:tcPr>
          <w:p w14:paraId="4F8F4A73" w14:textId="14461AA9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6330BB9F" w14:textId="231A6A78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0DCD906A" w14:textId="473431B6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7AAE0937" w14:textId="55A8D477" w:rsidTr="005F1AA0">
        <w:trPr>
          <w:trHeight w:val="432"/>
        </w:trPr>
        <w:tc>
          <w:tcPr>
            <w:tcW w:w="0" w:type="auto"/>
            <w:vAlign w:val="center"/>
          </w:tcPr>
          <w:p w14:paraId="4B0EBF41" w14:textId="4A7E67D4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Pneumococcal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</w:t>
            </w: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sease</w:t>
            </w:r>
          </w:p>
        </w:tc>
        <w:tc>
          <w:tcPr>
            <w:tcW w:w="0" w:type="auto"/>
            <w:vAlign w:val="center"/>
          </w:tcPr>
          <w:p w14:paraId="1DCD1767" w14:textId="35A4878C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1DE5244B" w14:textId="47734F7E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48EBC474" w14:textId="386400AA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701C0489" w14:textId="53AC79FE" w:rsidTr="005F1AA0">
        <w:trPr>
          <w:trHeight w:val="432"/>
        </w:trPr>
        <w:tc>
          <w:tcPr>
            <w:tcW w:w="0" w:type="auto"/>
            <w:vAlign w:val="center"/>
          </w:tcPr>
          <w:p w14:paraId="01A47720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COVID-19</w:t>
            </w:r>
          </w:p>
        </w:tc>
        <w:tc>
          <w:tcPr>
            <w:tcW w:w="0" w:type="auto"/>
            <w:vAlign w:val="center"/>
          </w:tcPr>
          <w:p w14:paraId="05A76720" w14:textId="03F0DF1A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6AF5BB36" w14:textId="2DBD5CB5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1AD0EC01" w14:textId="6F7A42A9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1DFDF359" w14:textId="02BD220C" w:rsidTr="005F1AA0">
        <w:trPr>
          <w:trHeight w:val="432"/>
        </w:trPr>
        <w:tc>
          <w:tcPr>
            <w:tcW w:w="0" w:type="auto"/>
            <w:vAlign w:val="center"/>
          </w:tcPr>
          <w:p w14:paraId="7DE6E2F1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SV</w:t>
            </w:r>
          </w:p>
        </w:tc>
        <w:tc>
          <w:tcPr>
            <w:tcW w:w="0" w:type="auto"/>
            <w:vAlign w:val="center"/>
          </w:tcPr>
          <w:p w14:paraId="3422F0D8" w14:textId="4AABA8BC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78A2F0D4" w14:textId="549A4D9D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2CCFD3D8" w14:textId="405C437B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02BB3CAB" w14:textId="276714DB" w:rsidTr="005F1AA0">
        <w:trPr>
          <w:trHeight w:val="432"/>
        </w:trPr>
        <w:tc>
          <w:tcPr>
            <w:tcW w:w="0" w:type="auto"/>
            <w:vAlign w:val="center"/>
          </w:tcPr>
          <w:p w14:paraId="326D5A66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ertussis</w:t>
            </w:r>
          </w:p>
        </w:tc>
        <w:tc>
          <w:tcPr>
            <w:tcW w:w="0" w:type="auto"/>
            <w:vAlign w:val="center"/>
          </w:tcPr>
          <w:p w14:paraId="1AF7C469" w14:textId="3675084B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00E23FEE" w14:textId="3EA07346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3897EF53" w14:textId="2E95A9B7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7083B3DF" w14:textId="39F24864" w:rsidTr="005F1AA0">
        <w:trPr>
          <w:trHeight w:val="432"/>
        </w:trPr>
        <w:tc>
          <w:tcPr>
            <w:tcW w:w="0" w:type="auto"/>
            <w:vAlign w:val="center"/>
          </w:tcPr>
          <w:p w14:paraId="6413303B" w14:textId="77777777" w:rsidR="005F1AA0" w:rsidRPr="00903A2B" w:rsidRDefault="005F1AA0" w:rsidP="00451B43">
            <w:pPr>
              <w:spacing w:after="120" w:line="312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hingles</w:t>
            </w:r>
          </w:p>
        </w:tc>
        <w:tc>
          <w:tcPr>
            <w:tcW w:w="0" w:type="auto"/>
            <w:vAlign w:val="center"/>
          </w:tcPr>
          <w:p w14:paraId="3A1C49EA" w14:textId="42CBF079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0FB6BD2A" w14:textId="2C732C35" w:rsidR="005F1AA0" w:rsidRPr="00903A2B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1ECFF39B" w14:textId="3E9C97C3" w:rsidR="005F1AA0" w:rsidRDefault="005F1AA0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F1AA0" w:rsidRPr="00BE339D" w14:paraId="4768E3F7" w14:textId="77777777" w:rsidTr="005F1AA0">
        <w:trPr>
          <w:trHeight w:val="432"/>
        </w:trPr>
        <w:tc>
          <w:tcPr>
            <w:tcW w:w="0" w:type="auto"/>
            <w:vAlign w:val="center"/>
          </w:tcPr>
          <w:p w14:paraId="5A02C30B" w14:textId="44A0D370" w:rsidR="005F1AA0" w:rsidRDefault="005F1AA0" w:rsidP="00384135">
            <w:pPr>
              <w:spacing w:after="120" w:line="312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patitis B</w:t>
            </w:r>
          </w:p>
        </w:tc>
        <w:tc>
          <w:tcPr>
            <w:tcW w:w="0" w:type="auto"/>
            <w:vAlign w:val="center"/>
          </w:tcPr>
          <w:p w14:paraId="37015ACF" w14:textId="24D539E2" w:rsidR="005F1AA0" w:rsidRDefault="005F1AA0" w:rsidP="00384135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</w:tcPr>
          <w:p w14:paraId="4F3BA51A" w14:textId="5973B6AF" w:rsidR="005F1AA0" w:rsidRDefault="005F1AA0" w:rsidP="00384135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</w:tcPr>
          <w:p w14:paraId="3E39B887" w14:textId="1876FC38" w:rsidR="005F1AA0" w:rsidRDefault="005F1AA0" w:rsidP="00384135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A2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07985406" w14:textId="77777777" w:rsidR="002B1605" w:rsidRDefault="002B1605" w:rsidP="00451B43">
      <w:pPr>
        <w:spacing w:after="120" w:line="312" w:lineRule="auto"/>
        <w:contextualSpacing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BE339D">
        <w:rPr>
          <w:rFonts w:ascii="Times New Roman" w:hAnsi="Times New Roman" w:cs="Times New Roman"/>
        </w:rPr>
        <w:t xml:space="preserve"> </w:t>
      </w:r>
    </w:p>
    <w:p w14:paraId="564C119F" w14:textId="2350A9D5" w:rsidR="006F0728" w:rsidRDefault="008318E7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vaccines that are not stocked </w:t>
      </w:r>
      <w:r w:rsidR="007E7823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your </w:t>
      </w:r>
      <w:r w:rsidR="007E7823">
        <w:rPr>
          <w:rFonts w:ascii="Times New Roman" w:hAnsi="Times New Roman" w:cs="Times New Roman"/>
          <w:sz w:val="24"/>
          <w:szCs w:val="24"/>
        </w:rPr>
        <w:t>workplace</w:t>
      </w:r>
      <w:r>
        <w:rPr>
          <w:rFonts w:ascii="Times New Roman" w:hAnsi="Times New Roman" w:cs="Times New Roman"/>
          <w:sz w:val="24"/>
          <w:szCs w:val="24"/>
        </w:rPr>
        <w:t>,</w:t>
      </w:r>
      <w:r w:rsidR="006F0728">
        <w:rPr>
          <w:rFonts w:ascii="Times New Roman" w:hAnsi="Times New Roman" w:cs="Times New Roman"/>
          <w:sz w:val="24"/>
          <w:szCs w:val="24"/>
        </w:rPr>
        <w:t xml:space="preserve"> </w:t>
      </w:r>
      <w:r w:rsidR="00B34268">
        <w:rPr>
          <w:rFonts w:ascii="Times New Roman" w:hAnsi="Times New Roman" w:cs="Times New Roman"/>
          <w:sz w:val="24"/>
          <w:szCs w:val="24"/>
        </w:rPr>
        <w:t xml:space="preserve">approximately what percentage of your adult patients </w:t>
      </w:r>
      <w:r w:rsidR="006D0F73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B34268">
        <w:rPr>
          <w:rFonts w:ascii="Times New Roman" w:hAnsi="Times New Roman" w:cs="Times New Roman"/>
          <w:sz w:val="24"/>
          <w:szCs w:val="24"/>
        </w:rPr>
        <w:t xml:space="preserve">follow through with getting the vaccines </w:t>
      </w:r>
      <w:r w:rsidR="00B07383">
        <w:rPr>
          <w:rFonts w:ascii="Times New Roman" w:hAnsi="Times New Roman" w:cs="Times New Roman"/>
          <w:sz w:val="24"/>
          <w:szCs w:val="24"/>
        </w:rPr>
        <w:t xml:space="preserve">that </w:t>
      </w:r>
      <w:r w:rsidR="00B34268">
        <w:rPr>
          <w:rFonts w:ascii="Times New Roman" w:hAnsi="Times New Roman" w:cs="Times New Roman"/>
          <w:sz w:val="24"/>
          <w:szCs w:val="24"/>
        </w:rPr>
        <w:t>you</w:t>
      </w:r>
      <w:r w:rsidR="00C87A7D">
        <w:rPr>
          <w:rFonts w:ascii="Times New Roman" w:hAnsi="Times New Roman" w:cs="Times New Roman"/>
          <w:sz w:val="24"/>
          <w:szCs w:val="24"/>
        </w:rPr>
        <w:t xml:space="preserve"> </w:t>
      </w:r>
      <w:r w:rsidR="00B34268">
        <w:rPr>
          <w:rFonts w:ascii="Times New Roman" w:hAnsi="Times New Roman" w:cs="Times New Roman"/>
          <w:sz w:val="24"/>
          <w:szCs w:val="24"/>
        </w:rPr>
        <w:t>recommend?</w:t>
      </w:r>
    </w:p>
    <w:p w14:paraId="6083FBA6" w14:textId="486E9756" w:rsidR="00B81782" w:rsidRPr="00B81782" w:rsidRDefault="00B81782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%</w:t>
      </w:r>
    </w:p>
    <w:p w14:paraId="425A0072" w14:textId="55B09156" w:rsidR="00B81782" w:rsidRPr="00B81782" w:rsidRDefault="00B81782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B81782">
        <w:rPr>
          <w:rFonts w:ascii="Times New Roman" w:hAnsi="Times New Roman" w:cs="Times New Roman"/>
          <w:sz w:val="24"/>
          <w:szCs w:val="24"/>
        </w:rPr>
        <w:t>2</w:t>
      </w:r>
      <w:r w:rsidR="00C87A7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11CFF9E5" w14:textId="71C47AF0" w:rsidR="00B81782" w:rsidRPr="00B81782" w:rsidRDefault="00B81782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 w:rsidR="00C87A7D">
        <w:rPr>
          <w:rFonts w:ascii="Times New Roman" w:hAnsi="Times New Roman" w:cs="Times New Roman"/>
          <w:sz w:val="24"/>
          <w:szCs w:val="24"/>
        </w:rPr>
        <w:t>26-50%</w:t>
      </w:r>
    </w:p>
    <w:p w14:paraId="72B28FEB" w14:textId="19AD3C35" w:rsidR="00B81782" w:rsidRPr="00B81782" w:rsidRDefault="00B81782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 w:rsidR="00C87A7D">
        <w:rPr>
          <w:rFonts w:ascii="Times New Roman" w:hAnsi="Times New Roman" w:cs="Times New Roman"/>
          <w:sz w:val="24"/>
          <w:szCs w:val="24"/>
        </w:rPr>
        <w:t>51-75%</w:t>
      </w:r>
    </w:p>
    <w:p w14:paraId="780D69C1" w14:textId="25EB69D7" w:rsidR="002B1605" w:rsidRDefault="00B81782" w:rsidP="00182BEC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 w:rsidR="00C87A7D">
        <w:rPr>
          <w:rFonts w:ascii="Times New Roman" w:hAnsi="Times New Roman" w:cs="Times New Roman"/>
          <w:sz w:val="24"/>
          <w:szCs w:val="24"/>
        </w:rPr>
        <w:t>76-100</w:t>
      </w:r>
      <w:r w:rsidR="00A0522D">
        <w:rPr>
          <w:rFonts w:ascii="Times New Roman" w:hAnsi="Times New Roman" w:cs="Times New Roman"/>
          <w:sz w:val="24"/>
          <w:szCs w:val="24"/>
        </w:rPr>
        <w:t>%</w:t>
      </w:r>
      <w:r w:rsidR="00735521" w:rsidRPr="00451B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E03336" w14:textId="53481381" w:rsidR="00273074" w:rsidRDefault="00286152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do not recommend vaccines</w:t>
      </w:r>
    </w:p>
    <w:p w14:paraId="2C60C0C7" w14:textId="0F2110C3" w:rsidR="003C48AD" w:rsidRDefault="003C48AD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D789E">
        <w:rPr>
          <w:rFonts w:ascii="Segoe UI Symbol" w:hAnsi="Segoe UI Symbol" w:cs="Segoe UI Symbol"/>
          <w:sz w:val="24"/>
          <w:szCs w:val="24"/>
        </w:rPr>
        <w:t>☐</w:t>
      </w:r>
      <w:r w:rsidRPr="008D789E">
        <w:rPr>
          <w:rFonts w:ascii="Times New Roman" w:hAnsi="Times New Roman" w:cs="Times New Roman"/>
          <w:sz w:val="24"/>
          <w:szCs w:val="24"/>
        </w:rPr>
        <w:t xml:space="preserve"> Not applicable (my workplace stocks all adult vaccines)</w:t>
      </w:r>
    </w:p>
    <w:p w14:paraId="26007E1E" w14:textId="6AF92E6A" w:rsidR="00C87A7D" w:rsidRPr="00B93959" w:rsidRDefault="00C87A7D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81782">
        <w:rPr>
          <w:rFonts w:ascii="Segoe UI Symbol" w:hAnsi="Segoe UI Symbol" w:cs="Segoe UI Symbol"/>
          <w:sz w:val="24"/>
          <w:szCs w:val="24"/>
        </w:rPr>
        <w:t>☐</w:t>
      </w:r>
      <w:r w:rsidRPr="00B817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  <w:r w:rsidRPr="00B939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C64382" w14:textId="77777777" w:rsidR="00C87A7D" w:rsidRDefault="00C87A7D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</w:p>
    <w:p w14:paraId="1059A5AA" w14:textId="1CD9FAD0" w:rsidR="0000167D" w:rsidRPr="000C11BB" w:rsidRDefault="006F3CE8" w:rsidP="000C11BB">
      <w:pPr>
        <w:pStyle w:val="ListParagraph"/>
        <w:spacing w:after="120" w:line="312" w:lineRule="auto"/>
        <w:ind w:left="0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451B43">
        <w:rPr>
          <w:rFonts w:ascii="Times New Roman" w:hAnsi="Times New Roman" w:cs="Times New Roman"/>
          <w:color w:val="FF0000"/>
          <w:sz w:val="24"/>
          <w:szCs w:val="24"/>
        </w:rPr>
        <w:t xml:space="preserve">If </w:t>
      </w:r>
      <w:r w:rsidR="000C11BB">
        <w:rPr>
          <w:rFonts w:ascii="Times New Roman" w:hAnsi="Times New Roman" w:cs="Times New Roman"/>
          <w:color w:val="FF0000"/>
          <w:sz w:val="24"/>
          <w:szCs w:val="24"/>
        </w:rPr>
        <w:t>Q8 = “</w:t>
      </w:r>
      <w:r w:rsidR="000C11BB" w:rsidRPr="000C11BB">
        <w:rPr>
          <w:rFonts w:ascii="Times New Roman" w:hAnsi="Times New Roman" w:cs="Times New Roman"/>
          <w:color w:val="FF0000"/>
          <w:sz w:val="24"/>
          <w:szCs w:val="24"/>
        </w:rPr>
        <w:t>Never heard of RSV disease</w:t>
      </w:r>
      <w:r w:rsidR="000C11BB"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Pr="00451B43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>, skip to</w:t>
      </w:r>
      <w:r w:rsidR="000C11BB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  <w:t xml:space="preserve"> Q37</w:t>
      </w:r>
    </w:p>
    <w:p w14:paraId="7A813C85" w14:textId="0C7DA323" w:rsidR="00D12620" w:rsidRDefault="0014155D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your knowledge, how many RSV vaccines are currently FDA-approved for use in adults?</w:t>
      </w:r>
    </w:p>
    <w:p w14:paraId="1A5DBD64" w14:textId="785D550F" w:rsidR="009B5D77" w:rsidRPr="00F108CC" w:rsidRDefault="009B5D77" w:rsidP="009B5D77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D789E">
        <w:rPr>
          <w:rFonts w:ascii="Segoe UI Symbol" w:hAnsi="Segoe UI Symbol" w:cs="Segoe UI Symbol"/>
          <w:sz w:val="24"/>
          <w:szCs w:val="24"/>
        </w:rPr>
        <w:t>☐</w:t>
      </w:r>
      <w:r w:rsidRPr="008D789E">
        <w:rPr>
          <w:rFonts w:ascii="Times New Roman" w:hAnsi="Times New Roman" w:cs="Times New Roman"/>
          <w:sz w:val="24"/>
          <w:szCs w:val="24"/>
        </w:rPr>
        <w:t xml:space="preserve"> </w:t>
      </w:r>
      <w:r w:rsidR="00393E90" w:rsidRPr="008D789E">
        <w:rPr>
          <w:rFonts w:ascii="Times New Roman" w:hAnsi="Times New Roman" w:cs="Times New Roman"/>
          <w:sz w:val="24"/>
          <w:szCs w:val="24"/>
        </w:rPr>
        <w:t xml:space="preserve">0 </w:t>
      </w:r>
      <w:r w:rsidR="00393E90" w:rsidRPr="008D789E">
        <w:rPr>
          <w:rFonts w:ascii="Wingdings" w:eastAsia="Wingdings" w:hAnsi="Wingdings" w:cs="Wingdings"/>
          <w:color w:val="FF0000"/>
          <w:sz w:val="24"/>
          <w:szCs w:val="24"/>
        </w:rPr>
        <w:t>à</w:t>
      </w:r>
      <w:r w:rsidR="00393E90" w:rsidRPr="008D789E">
        <w:rPr>
          <w:rFonts w:ascii="Times New Roman" w:hAnsi="Times New Roman" w:cs="Times New Roman"/>
          <w:color w:val="FF0000"/>
          <w:sz w:val="24"/>
          <w:szCs w:val="24"/>
        </w:rPr>
        <w:t xml:space="preserve"> Skip to</w:t>
      </w:r>
      <w:r w:rsidR="000C11BB">
        <w:rPr>
          <w:rFonts w:ascii="Times New Roman" w:hAnsi="Times New Roman" w:cs="Times New Roman"/>
          <w:color w:val="FF0000"/>
          <w:sz w:val="24"/>
          <w:szCs w:val="24"/>
        </w:rPr>
        <w:t xml:space="preserve"> Q25</w:t>
      </w:r>
    </w:p>
    <w:p w14:paraId="203AEB5A" w14:textId="2F9522D3" w:rsidR="00D12620" w:rsidRPr="00D12620" w:rsidRDefault="00D12620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D12620">
        <w:rPr>
          <w:rFonts w:ascii="Segoe UI Symbol" w:hAnsi="Segoe UI Symbol" w:cs="Segoe UI Symbol"/>
          <w:sz w:val="24"/>
          <w:szCs w:val="24"/>
        </w:rPr>
        <w:t>☐</w:t>
      </w:r>
      <w:r w:rsidRPr="00D1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0F63B144" w14:textId="0765D498" w:rsidR="00D12620" w:rsidRPr="00D12620" w:rsidRDefault="00D12620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D12620">
        <w:rPr>
          <w:rFonts w:ascii="Segoe UI Symbol" w:hAnsi="Segoe UI Symbol" w:cs="Segoe UI Symbol"/>
          <w:sz w:val="24"/>
          <w:szCs w:val="24"/>
        </w:rPr>
        <w:t>☐</w:t>
      </w:r>
      <w:r w:rsidRPr="00D1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0C8541C1" w14:textId="689979D2" w:rsidR="00D12620" w:rsidRDefault="00D12620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D12620">
        <w:rPr>
          <w:rFonts w:ascii="Segoe UI Symbol" w:hAnsi="Segoe UI Symbol" w:cs="Segoe UI Symbol"/>
          <w:sz w:val="24"/>
          <w:szCs w:val="24"/>
        </w:rPr>
        <w:t>☐</w:t>
      </w:r>
      <w:r w:rsidRPr="00D1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AB09BC">
        <w:rPr>
          <w:rFonts w:ascii="Times New Roman" w:hAnsi="Times New Roman" w:cs="Times New Roman"/>
          <w:sz w:val="24"/>
          <w:szCs w:val="24"/>
        </w:rPr>
        <w:t>*</w:t>
      </w:r>
    </w:p>
    <w:p w14:paraId="36DF9AF4" w14:textId="62E36CBE" w:rsidR="00D12620" w:rsidRDefault="00D12620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D12620">
        <w:rPr>
          <w:rFonts w:ascii="Segoe UI Symbol" w:hAnsi="Segoe UI Symbol" w:cs="Segoe UI Symbol"/>
          <w:sz w:val="24"/>
          <w:szCs w:val="24"/>
        </w:rPr>
        <w:t>☐</w:t>
      </w:r>
      <w:r w:rsidRPr="00D1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5C53C992" w14:textId="49CF8DBD" w:rsidR="001F1E51" w:rsidRDefault="00D12620" w:rsidP="00182BEC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D12620">
        <w:rPr>
          <w:rFonts w:ascii="Segoe UI Symbol" w:hAnsi="Segoe UI Symbol" w:cs="Segoe UI Symbol"/>
          <w:sz w:val="24"/>
          <w:szCs w:val="24"/>
        </w:rPr>
        <w:t>☐</w:t>
      </w:r>
      <w:r w:rsidRPr="00D1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 or more</w:t>
      </w:r>
    </w:p>
    <w:p w14:paraId="0419F578" w14:textId="7807AD08" w:rsidR="005E59DC" w:rsidRDefault="001F1E51" w:rsidP="00182BEC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B41FC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Pr="00451B43">
        <w:rPr>
          <w:rFonts w:ascii="Times New Roman" w:hAnsi="Times New Roman" w:cs="Times New Roman"/>
          <w:sz w:val="24"/>
          <w:szCs w:val="24"/>
        </w:rPr>
        <w:t>Don’t know</w:t>
      </w:r>
    </w:p>
    <w:p w14:paraId="2AC2AA0F" w14:textId="77777777" w:rsidR="003707AA" w:rsidRPr="00756962" w:rsidRDefault="003707AA" w:rsidP="00756962">
      <w:pPr>
        <w:spacing w:after="120" w:line="312" w:lineRule="auto"/>
        <w:rPr>
          <w:rFonts w:ascii="Times New Roman" w:hAnsi="Times New Roman" w:cs="Times New Roman"/>
          <w:sz w:val="24"/>
          <w:szCs w:val="24"/>
        </w:rPr>
      </w:pPr>
    </w:p>
    <w:p w14:paraId="07B97FCB" w14:textId="3B971D3D" w:rsidR="008C3794" w:rsidRPr="008D789E" w:rsidRDefault="00045103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D789E">
        <w:rPr>
          <w:rFonts w:ascii="Times New Roman" w:hAnsi="Times New Roman" w:cs="Times New Roman"/>
          <w:sz w:val="24"/>
          <w:szCs w:val="24"/>
        </w:rPr>
        <w:lastRenderedPageBreak/>
        <w:t>From what you know, f</w:t>
      </w:r>
      <w:r w:rsidR="00094026" w:rsidRPr="008D789E">
        <w:rPr>
          <w:rFonts w:ascii="Times New Roman" w:hAnsi="Times New Roman" w:cs="Times New Roman"/>
          <w:sz w:val="24"/>
          <w:szCs w:val="24"/>
        </w:rPr>
        <w:t xml:space="preserve">or </w:t>
      </w:r>
      <w:r w:rsidR="008C3794" w:rsidRPr="008D789E">
        <w:rPr>
          <w:rFonts w:ascii="Times New Roman" w:hAnsi="Times New Roman" w:cs="Times New Roman"/>
          <w:sz w:val="24"/>
          <w:szCs w:val="24"/>
        </w:rPr>
        <w:t xml:space="preserve">which of the following </w:t>
      </w:r>
      <w:r w:rsidR="00712C6A" w:rsidRPr="008D789E">
        <w:rPr>
          <w:rFonts w:ascii="Times New Roman" w:hAnsi="Times New Roman" w:cs="Times New Roman"/>
          <w:sz w:val="24"/>
          <w:szCs w:val="24"/>
        </w:rPr>
        <w:t xml:space="preserve">non-pregnant adult </w:t>
      </w:r>
      <w:r w:rsidR="00C7447E" w:rsidRPr="008D789E">
        <w:rPr>
          <w:rFonts w:ascii="Times New Roman" w:hAnsi="Times New Roman" w:cs="Times New Roman"/>
          <w:sz w:val="24"/>
          <w:szCs w:val="24"/>
        </w:rPr>
        <w:t xml:space="preserve">groups </w:t>
      </w:r>
      <w:r w:rsidR="00863F30" w:rsidRPr="008D789E">
        <w:rPr>
          <w:rFonts w:ascii="Times New Roman" w:hAnsi="Times New Roman" w:cs="Times New Roman"/>
          <w:sz w:val="24"/>
          <w:szCs w:val="24"/>
        </w:rPr>
        <w:t>has the</w:t>
      </w:r>
      <w:r w:rsidR="008C3794" w:rsidRPr="008D789E">
        <w:rPr>
          <w:rFonts w:ascii="Times New Roman" w:hAnsi="Times New Roman" w:cs="Times New Roman"/>
          <w:sz w:val="24"/>
          <w:szCs w:val="24"/>
        </w:rPr>
        <w:t xml:space="preserve"> FDA</w:t>
      </w:r>
      <w:r w:rsidR="00AD6A0E" w:rsidRPr="008D789E">
        <w:rPr>
          <w:rFonts w:ascii="Times New Roman" w:hAnsi="Times New Roman" w:cs="Times New Roman"/>
          <w:sz w:val="24"/>
          <w:szCs w:val="24"/>
        </w:rPr>
        <w:t xml:space="preserve"> </w:t>
      </w:r>
      <w:r w:rsidR="008C3794" w:rsidRPr="008D789E">
        <w:rPr>
          <w:rFonts w:ascii="Times New Roman" w:hAnsi="Times New Roman" w:cs="Times New Roman"/>
          <w:sz w:val="24"/>
          <w:szCs w:val="24"/>
        </w:rPr>
        <w:t>approved RSV vaccin</w:t>
      </w:r>
      <w:r w:rsidR="003D6275" w:rsidRPr="008D789E">
        <w:rPr>
          <w:rFonts w:ascii="Times New Roman" w:hAnsi="Times New Roman" w:cs="Times New Roman"/>
          <w:sz w:val="24"/>
          <w:szCs w:val="24"/>
        </w:rPr>
        <w:t>e(s)</w:t>
      </w:r>
      <w:r w:rsidR="008C3794" w:rsidRPr="008D789E">
        <w:rPr>
          <w:rFonts w:ascii="Times New Roman" w:hAnsi="Times New Roman" w:cs="Times New Roman"/>
          <w:sz w:val="24"/>
          <w:szCs w:val="24"/>
        </w:rPr>
        <w:t xml:space="preserve">? </w:t>
      </w:r>
      <w:r w:rsidR="002B32C4" w:rsidRPr="008D789E">
        <w:rPr>
          <w:rFonts w:ascii="Times New Roman" w:hAnsi="Times New Roman" w:cs="Times New Roman"/>
          <w:sz w:val="24"/>
          <w:szCs w:val="24"/>
        </w:rPr>
        <w:t xml:space="preserve">Consider </w:t>
      </w:r>
      <w:r w:rsidR="00A751B2" w:rsidRPr="008D789E">
        <w:rPr>
          <w:rFonts w:ascii="Times New Roman" w:hAnsi="Times New Roman" w:cs="Times New Roman"/>
          <w:sz w:val="24"/>
          <w:szCs w:val="24"/>
        </w:rPr>
        <w:t>increased</w:t>
      </w:r>
      <w:r w:rsidR="00C3704F" w:rsidRPr="008D789E">
        <w:rPr>
          <w:rFonts w:ascii="Times New Roman" w:hAnsi="Times New Roman" w:cs="Times New Roman"/>
          <w:sz w:val="24"/>
          <w:szCs w:val="24"/>
        </w:rPr>
        <w:t xml:space="preserve"> </w:t>
      </w:r>
      <w:r w:rsidR="002B32C4" w:rsidRPr="008D789E">
        <w:rPr>
          <w:rFonts w:ascii="Times New Roman" w:hAnsi="Times New Roman" w:cs="Times New Roman"/>
          <w:sz w:val="24"/>
          <w:szCs w:val="24"/>
        </w:rPr>
        <w:t xml:space="preserve">risk </w:t>
      </w:r>
      <w:r w:rsidR="00A751B2" w:rsidRPr="008D789E">
        <w:rPr>
          <w:rFonts w:ascii="Times New Roman" w:hAnsi="Times New Roman" w:cs="Times New Roman"/>
          <w:sz w:val="24"/>
          <w:szCs w:val="24"/>
        </w:rPr>
        <w:t xml:space="preserve">populations to be those who are at increased risk for lower respiratory tract disease </w:t>
      </w:r>
      <w:r w:rsidR="005A18A9" w:rsidRPr="008D789E">
        <w:rPr>
          <w:rFonts w:ascii="Times New Roman" w:hAnsi="Times New Roman" w:cs="Times New Roman"/>
          <w:sz w:val="24"/>
          <w:szCs w:val="24"/>
        </w:rPr>
        <w:t>caused by RSV</w:t>
      </w:r>
      <w:r w:rsidR="00C3704F" w:rsidRPr="008D789E">
        <w:rPr>
          <w:rFonts w:ascii="Times New Roman" w:eastAsia="MS PGothic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714" w:type="dxa"/>
        <w:tblInd w:w="805" w:type="dxa"/>
        <w:tblLook w:val="04A0" w:firstRow="1" w:lastRow="0" w:firstColumn="1" w:lastColumn="0" w:noHBand="0" w:noVBand="1"/>
      </w:tblPr>
      <w:tblGrid>
        <w:gridCol w:w="1710"/>
        <w:gridCol w:w="1350"/>
        <w:gridCol w:w="2790"/>
        <w:gridCol w:w="1710"/>
        <w:gridCol w:w="1154"/>
      </w:tblGrid>
      <w:tr w:rsidR="00763722" w:rsidRPr="00BE339D" w14:paraId="3F2BFA25" w14:textId="26A238DD" w:rsidTr="00C370B8">
        <w:tc>
          <w:tcPr>
            <w:tcW w:w="1710" w:type="dxa"/>
          </w:tcPr>
          <w:p w14:paraId="5FE316EE" w14:textId="7DD13B23" w:rsidR="00763722" w:rsidRPr="00BE339D" w:rsidRDefault="00763722" w:rsidP="00763722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350" w:type="dxa"/>
          </w:tcPr>
          <w:p w14:paraId="25F383CD" w14:textId="668A2A23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DA-a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pproved</w:t>
            </w:r>
          </w:p>
        </w:tc>
        <w:tc>
          <w:tcPr>
            <w:tcW w:w="2790" w:type="dxa"/>
          </w:tcPr>
          <w:p w14:paraId="484684D1" w14:textId="0A87205F" w:rsidR="00763722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a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ppro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 for adults in this age range who are at increased risk</w:t>
            </w:r>
          </w:p>
        </w:tc>
        <w:tc>
          <w:tcPr>
            <w:tcW w:w="1710" w:type="dxa"/>
          </w:tcPr>
          <w:p w14:paraId="0A141310" w14:textId="417AA8AB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a</w:t>
            </w: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ppro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ll adults in this age range</w:t>
            </w:r>
          </w:p>
        </w:tc>
        <w:tc>
          <w:tcPr>
            <w:tcW w:w="1154" w:type="dxa"/>
          </w:tcPr>
          <w:p w14:paraId="386C317B" w14:textId="33294085" w:rsidR="00763722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44157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763722" w:rsidRPr="00BE339D" w14:paraId="0AF0A76A" w14:textId="5457A94B" w:rsidTr="00C370B8">
        <w:tc>
          <w:tcPr>
            <w:tcW w:w="1710" w:type="dxa"/>
            <w:vAlign w:val="center"/>
          </w:tcPr>
          <w:p w14:paraId="74D9232E" w14:textId="481547CC" w:rsidR="00763722" w:rsidRPr="00BE339D" w:rsidRDefault="00763722" w:rsidP="00763722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BE339D">
              <w:rPr>
                <w:bCs/>
                <w:sz w:val="24"/>
                <w:szCs w:val="24"/>
              </w:rPr>
              <w:t>18-49</w:t>
            </w:r>
            <w:r>
              <w:rPr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4927A2CE" w14:textId="721D23B7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790" w:type="dxa"/>
            <w:vAlign w:val="center"/>
          </w:tcPr>
          <w:p w14:paraId="5DED1861" w14:textId="554288B3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E52D45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14:paraId="109DA5DC" w14:textId="3290E2FE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54" w:type="dxa"/>
            <w:vAlign w:val="center"/>
          </w:tcPr>
          <w:p w14:paraId="420682E7" w14:textId="3C4A28B5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763722" w:rsidRPr="00BE339D" w14:paraId="786A6EB0" w14:textId="04559D38" w:rsidTr="00C370B8">
        <w:tc>
          <w:tcPr>
            <w:tcW w:w="1710" w:type="dxa"/>
            <w:vAlign w:val="center"/>
          </w:tcPr>
          <w:p w14:paraId="770412AE" w14:textId="4B8A6E15" w:rsidR="00763722" w:rsidRPr="00BE339D" w:rsidRDefault="00763722" w:rsidP="00763722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BE339D">
              <w:rPr>
                <w:bCs/>
                <w:sz w:val="24"/>
                <w:szCs w:val="24"/>
              </w:rPr>
              <w:t>50-59</w:t>
            </w:r>
            <w:r>
              <w:rPr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724D84FC" w14:textId="5161DA57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790" w:type="dxa"/>
            <w:vAlign w:val="center"/>
          </w:tcPr>
          <w:p w14:paraId="05AF745A" w14:textId="74830E58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427F3E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14:paraId="22F3A76B" w14:textId="7B610023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54" w:type="dxa"/>
            <w:vAlign w:val="center"/>
          </w:tcPr>
          <w:p w14:paraId="637D0DDC" w14:textId="560A0E42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763722" w:rsidRPr="00BE339D" w14:paraId="0937D29A" w14:textId="0023175F" w:rsidTr="00C370B8">
        <w:tc>
          <w:tcPr>
            <w:tcW w:w="1710" w:type="dxa"/>
            <w:vAlign w:val="center"/>
          </w:tcPr>
          <w:p w14:paraId="0A6C5B0D" w14:textId="73AA5EDA" w:rsidR="00763722" w:rsidRPr="0055023B" w:rsidRDefault="00763722" w:rsidP="00763722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bCs/>
                <w:sz w:val="24"/>
                <w:szCs w:val="24"/>
              </w:rPr>
              <w:t>60-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79EDB2B9" w14:textId="32021E23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790" w:type="dxa"/>
            <w:vAlign w:val="center"/>
          </w:tcPr>
          <w:p w14:paraId="3840463D" w14:textId="3D1EB94A" w:rsidR="00763722" w:rsidRPr="00BE339D" w:rsidRDefault="00763722" w:rsidP="0075696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10" w:type="dxa"/>
            <w:vAlign w:val="center"/>
          </w:tcPr>
          <w:p w14:paraId="2EEE5B78" w14:textId="534F450F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427F3E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154" w:type="dxa"/>
            <w:vAlign w:val="center"/>
          </w:tcPr>
          <w:p w14:paraId="5D4434E2" w14:textId="4274FF88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763722" w:rsidRPr="00BE339D" w14:paraId="1828725A" w14:textId="64D050E1" w:rsidTr="00C370B8">
        <w:tc>
          <w:tcPr>
            <w:tcW w:w="1710" w:type="dxa"/>
            <w:vAlign w:val="center"/>
          </w:tcPr>
          <w:p w14:paraId="153BC009" w14:textId="6839E76F" w:rsidR="00763722" w:rsidRPr="0055023B" w:rsidRDefault="00763722" w:rsidP="00763722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75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+ years</w:t>
            </w:r>
          </w:p>
        </w:tc>
        <w:tc>
          <w:tcPr>
            <w:tcW w:w="1350" w:type="dxa"/>
            <w:vAlign w:val="center"/>
          </w:tcPr>
          <w:p w14:paraId="3042E253" w14:textId="164AF916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790" w:type="dxa"/>
            <w:vAlign w:val="center"/>
          </w:tcPr>
          <w:p w14:paraId="10F2A2D7" w14:textId="5EB72199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710" w:type="dxa"/>
            <w:vAlign w:val="center"/>
          </w:tcPr>
          <w:p w14:paraId="10F167D1" w14:textId="23194484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427F3E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154" w:type="dxa"/>
            <w:vAlign w:val="center"/>
          </w:tcPr>
          <w:p w14:paraId="26BBB4E9" w14:textId="3548FA34" w:rsidR="00763722" w:rsidRPr="00BE339D" w:rsidRDefault="00763722" w:rsidP="00763722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6001ED8A" w14:textId="528B1B02" w:rsidR="00F8369E" w:rsidRDefault="00F8369E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5AA888" w14:textId="5811BD95" w:rsidR="00E41209" w:rsidRPr="008D789E" w:rsidRDefault="00E41209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D789E">
        <w:rPr>
          <w:rFonts w:ascii="Times New Roman" w:hAnsi="Times New Roman" w:cs="Times New Roman"/>
          <w:sz w:val="24"/>
          <w:szCs w:val="24"/>
        </w:rPr>
        <w:t xml:space="preserve">From what you know, for which of the following </w:t>
      </w:r>
      <w:r w:rsidR="00712C6A" w:rsidRPr="008D789E">
        <w:rPr>
          <w:rFonts w:ascii="Times New Roman" w:hAnsi="Times New Roman" w:cs="Times New Roman"/>
          <w:sz w:val="24"/>
          <w:szCs w:val="24"/>
        </w:rPr>
        <w:t xml:space="preserve">non-pregnant adult </w:t>
      </w:r>
      <w:r w:rsidRPr="008D789E">
        <w:rPr>
          <w:rFonts w:ascii="Times New Roman" w:hAnsi="Times New Roman" w:cs="Times New Roman"/>
          <w:sz w:val="24"/>
          <w:szCs w:val="24"/>
        </w:rPr>
        <w:t xml:space="preserve">groups </w:t>
      </w:r>
      <w:r w:rsidR="002504C5" w:rsidRPr="008D789E">
        <w:rPr>
          <w:rFonts w:ascii="Times New Roman" w:hAnsi="Times New Roman" w:cs="Times New Roman"/>
          <w:sz w:val="24"/>
          <w:szCs w:val="24"/>
        </w:rPr>
        <w:t>has the</w:t>
      </w:r>
      <w:r w:rsidR="00E22520" w:rsidRPr="008D789E">
        <w:rPr>
          <w:rFonts w:ascii="Times New Roman" w:eastAsia="MS PGothic" w:hAnsi="Times New Roman" w:cs="Times New Roman"/>
          <w:sz w:val="24"/>
          <w:szCs w:val="24"/>
        </w:rPr>
        <w:t xml:space="preserve"> Centers for Disease Control and Prevention’s (CDC’s) Advisory Committee on Immunization Practices (</w:t>
      </w:r>
      <w:r w:rsidR="002504C5" w:rsidRPr="008D789E">
        <w:rPr>
          <w:rFonts w:ascii="Times New Roman" w:hAnsi="Times New Roman" w:cs="Times New Roman"/>
          <w:sz w:val="24"/>
          <w:szCs w:val="24"/>
        </w:rPr>
        <w:t>ACIP</w:t>
      </w:r>
      <w:r w:rsidR="00E22520" w:rsidRPr="008D789E">
        <w:rPr>
          <w:rFonts w:ascii="Times New Roman" w:hAnsi="Times New Roman" w:cs="Times New Roman"/>
          <w:sz w:val="24"/>
          <w:szCs w:val="24"/>
        </w:rPr>
        <w:t>)</w:t>
      </w:r>
      <w:r w:rsidR="002504C5" w:rsidRPr="008D789E">
        <w:rPr>
          <w:rFonts w:ascii="Times New Roman" w:hAnsi="Times New Roman" w:cs="Times New Roman"/>
          <w:sz w:val="24"/>
          <w:szCs w:val="24"/>
        </w:rPr>
        <w:t xml:space="preserve"> recommended RSV vaccines? Consider increase</w:t>
      </w:r>
      <w:r w:rsidR="005D5589" w:rsidRPr="008D789E">
        <w:rPr>
          <w:rFonts w:ascii="Times New Roman" w:hAnsi="Times New Roman" w:cs="Times New Roman"/>
          <w:sz w:val="24"/>
          <w:szCs w:val="24"/>
        </w:rPr>
        <w:t>d</w:t>
      </w:r>
      <w:r w:rsidR="002504C5" w:rsidRPr="008D789E">
        <w:rPr>
          <w:rFonts w:ascii="Times New Roman" w:hAnsi="Times New Roman" w:cs="Times New Roman"/>
          <w:sz w:val="24"/>
          <w:szCs w:val="24"/>
        </w:rPr>
        <w:t xml:space="preserve"> risk populations to be those who are at increased risk for lower respiratory tract disease caused by RSV.</w:t>
      </w:r>
    </w:p>
    <w:tbl>
      <w:tblPr>
        <w:tblStyle w:val="TableGrid"/>
        <w:tblW w:w="8745" w:type="dxa"/>
        <w:tblInd w:w="805" w:type="dxa"/>
        <w:tblLook w:val="04A0" w:firstRow="1" w:lastRow="0" w:firstColumn="1" w:lastColumn="0" w:noHBand="0" w:noVBand="1"/>
      </w:tblPr>
      <w:tblGrid>
        <w:gridCol w:w="1620"/>
        <w:gridCol w:w="1736"/>
        <w:gridCol w:w="2224"/>
        <w:gridCol w:w="1980"/>
        <w:gridCol w:w="1185"/>
      </w:tblGrid>
      <w:tr w:rsidR="00CB5879" w:rsidRPr="00BE339D" w14:paraId="7E9202A6" w14:textId="77777777" w:rsidTr="00C370B8">
        <w:tc>
          <w:tcPr>
            <w:tcW w:w="1620" w:type="dxa"/>
          </w:tcPr>
          <w:p w14:paraId="366A6059" w14:textId="738108FD" w:rsidR="00CB5879" w:rsidRPr="00BE339D" w:rsidRDefault="00441575" w:rsidP="00CB5879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36" w:type="dxa"/>
          </w:tcPr>
          <w:p w14:paraId="29FF0336" w14:textId="6B1CA333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P-recommended</w:t>
            </w:r>
          </w:p>
        </w:tc>
        <w:tc>
          <w:tcPr>
            <w:tcW w:w="2224" w:type="dxa"/>
          </w:tcPr>
          <w:p w14:paraId="29BBFDA4" w14:textId="30164C3D" w:rsidR="00CB5879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P-recommended only for adults in this age range who are at increased risk</w:t>
            </w:r>
          </w:p>
        </w:tc>
        <w:tc>
          <w:tcPr>
            <w:tcW w:w="1980" w:type="dxa"/>
          </w:tcPr>
          <w:p w14:paraId="372AFB7F" w14:textId="53EDCA71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P-</w:t>
            </w:r>
            <w:r w:rsidR="0044157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mmended</w:t>
            </w:r>
            <w:r w:rsidR="00441575">
              <w:rPr>
                <w:rFonts w:ascii="Times New Roman" w:hAnsi="Times New Roman" w:cs="Times New Roman"/>
                <w:sz w:val="24"/>
                <w:szCs w:val="24"/>
              </w:rPr>
              <w:t xml:space="preserve"> for all adults in this age range</w:t>
            </w:r>
          </w:p>
        </w:tc>
        <w:tc>
          <w:tcPr>
            <w:tcW w:w="1185" w:type="dxa"/>
          </w:tcPr>
          <w:p w14:paraId="06FEF88E" w14:textId="4B1AC3CE" w:rsidR="00CB5879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44157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CB5879" w:rsidRPr="00BE339D" w14:paraId="69486E82" w14:textId="77777777" w:rsidTr="00C370B8">
        <w:tc>
          <w:tcPr>
            <w:tcW w:w="1620" w:type="dxa"/>
            <w:vAlign w:val="center"/>
          </w:tcPr>
          <w:p w14:paraId="427C9ACF" w14:textId="4F5D8278" w:rsidR="00CB5879" w:rsidRPr="00BE339D" w:rsidRDefault="00CB5879" w:rsidP="00CB5879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BE339D">
              <w:rPr>
                <w:bCs/>
                <w:sz w:val="24"/>
                <w:szCs w:val="24"/>
              </w:rPr>
              <w:t>18-49</w:t>
            </w:r>
            <w:r>
              <w:rPr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736" w:type="dxa"/>
            <w:vAlign w:val="center"/>
          </w:tcPr>
          <w:p w14:paraId="414BBE75" w14:textId="3A393D8B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FB6B1C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2224" w:type="dxa"/>
            <w:vAlign w:val="center"/>
          </w:tcPr>
          <w:p w14:paraId="7BFBFAAC" w14:textId="0612D770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980" w:type="dxa"/>
            <w:vAlign w:val="center"/>
          </w:tcPr>
          <w:p w14:paraId="11D65E61" w14:textId="2B32D07E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5" w:type="dxa"/>
            <w:vAlign w:val="center"/>
          </w:tcPr>
          <w:p w14:paraId="67EF7AD7" w14:textId="460664E9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CB5879" w:rsidRPr="00BE339D" w14:paraId="672A3645" w14:textId="77777777" w:rsidTr="00C370B8">
        <w:tc>
          <w:tcPr>
            <w:tcW w:w="1620" w:type="dxa"/>
            <w:vAlign w:val="center"/>
          </w:tcPr>
          <w:p w14:paraId="428A8A6C" w14:textId="40B79A4B" w:rsidR="00CB5879" w:rsidRPr="00BE339D" w:rsidRDefault="00CB5879" w:rsidP="00CB5879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BE339D">
              <w:rPr>
                <w:bCs/>
                <w:sz w:val="24"/>
                <w:szCs w:val="24"/>
              </w:rPr>
              <w:t>50-59</w:t>
            </w:r>
            <w:r>
              <w:rPr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736" w:type="dxa"/>
            <w:vAlign w:val="center"/>
          </w:tcPr>
          <w:p w14:paraId="57ED1D83" w14:textId="40FAD40A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FB6B1C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2224" w:type="dxa"/>
            <w:vAlign w:val="center"/>
          </w:tcPr>
          <w:p w14:paraId="4EB53F68" w14:textId="1BDF919F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980" w:type="dxa"/>
            <w:vAlign w:val="center"/>
          </w:tcPr>
          <w:p w14:paraId="3E9200FC" w14:textId="57753C8D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5" w:type="dxa"/>
            <w:vAlign w:val="center"/>
          </w:tcPr>
          <w:p w14:paraId="023C8796" w14:textId="61E89907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CB5879" w:rsidRPr="00BE339D" w14:paraId="19DF951B" w14:textId="77777777" w:rsidTr="00C370B8">
        <w:tc>
          <w:tcPr>
            <w:tcW w:w="1620" w:type="dxa"/>
            <w:vAlign w:val="center"/>
          </w:tcPr>
          <w:p w14:paraId="6A1118ED" w14:textId="33B261D1" w:rsidR="00CB5879" w:rsidRPr="0055023B" w:rsidRDefault="00CB5879" w:rsidP="00CB5879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bCs/>
                <w:sz w:val="24"/>
                <w:szCs w:val="24"/>
              </w:rPr>
              <w:t>60-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736" w:type="dxa"/>
            <w:vAlign w:val="center"/>
          </w:tcPr>
          <w:p w14:paraId="2CF62C0B" w14:textId="71A5559A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224" w:type="dxa"/>
            <w:vAlign w:val="center"/>
          </w:tcPr>
          <w:p w14:paraId="0DF9A4A0" w14:textId="6AE2417F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FB6B1C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980" w:type="dxa"/>
            <w:vAlign w:val="center"/>
          </w:tcPr>
          <w:p w14:paraId="7B0463B4" w14:textId="47A0D1B4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85" w:type="dxa"/>
            <w:vAlign w:val="center"/>
          </w:tcPr>
          <w:p w14:paraId="7271FC0E" w14:textId="40681EAF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CB5879" w:rsidRPr="00BE339D" w14:paraId="58D0C77D" w14:textId="77777777" w:rsidTr="00C370B8">
        <w:tc>
          <w:tcPr>
            <w:tcW w:w="1620" w:type="dxa"/>
            <w:vAlign w:val="center"/>
          </w:tcPr>
          <w:p w14:paraId="1D92D7E9" w14:textId="048C6135" w:rsidR="00CB5879" w:rsidRPr="0055023B" w:rsidRDefault="00CB5879" w:rsidP="00CB5879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75</w:t>
            </w:r>
            <w:r w:rsidR="00441575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+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736" w:type="dxa"/>
            <w:vAlign w:val="center"/>
          </w:tcPr>
          <w:p w14:paraId="2571BB72" w14:textId="6ED1EA35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224" w:type="dxa"/>
            <w:vAlign w:val="center"/>
          </w:tcPr>
          <w:p w14:paraId="307C7294" w14:textId="04F7A2F2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980" w:type="dxa"/>
            <w:vAlign w:val="center"/>
          </w:tcPr>
          <w:p w14:paraId="1730C7ED" w14:textId="7F99B01E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="00FB6B1C">
              <w:rPr>
                <w:rFonts w:ascii="Segoe UI Symbol" w:hAnsi="Segoe UI Symbol" w:cs="Segoe UI Symbol"/>
                <w:sz w:val="24"/>
                <w:szCs w:val="24"/>
              </w:rPr>
              <w:t>*</w:t>
            </w:r>
          </w:p>
        </w:tc>
        <w:tc>
          <w:tcPr>
            <w:tcW w:w="1185" w:type="dxa"/>
            <w:vAlign w:val="center"/>
          </w:tcPr>
          <w:p w14:paraId="45729BD3" w14:textId="1933D018" w:rsidR="00CB5879" w:rsidRPr="00BE339D" w:rsidRDefault="00CB5879" w:rsidP="00CB5879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B5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28CC6ADC" w14:textId="77777777" w:rsidR="002504C5" w:rsidRDefault="002504C5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A13DD2" w14:textId="084EF040" w:rsidR="002A7CD5" w:rsidRPr="008D789E" w:rsidRDefault="002A7CD5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8D789E">
        <w:rPr>
          <w:rFonts w:ascii="Times New Roman" w:hAnsi="Times New Roman" w:cs="Times New Roman"/>
          <w:sz w:val="24"/>
          <w:szCs w:val="24"/>
        </w:rPr>
        <w:t>For the age groups below, how</w:t>
      </w:r>
      <w:r w:rsidR="00EF3EA3" w:rsidRPr="008D789E">
        <w:rPr>
          <w:rFonts w:ascii="Times New Roman" w:hAnsi="Times New Roman" w:cs="Times New Roman"/>
          <w:sz w:val="24"/>
          <w:szCs w:val="24"/>
        </w:rPr>
        <w:t xml:space="preserve"> beneficial</w:t>
      </w:r>
      <w:r w:rsidRPr="008D789E">
        <w:rPr>
          <w:rFonts w:ascii="Times New Roman" w:hAnsi="Times New Roman" w:cs="Times New Roman"/>
          <w:sz w:val="24"/>
          <w:szCs w:val="24"/>
        </w:rPr>
        <w:t xml:space="preserve"> do you think </w:t>
      </w:r>
      <w:r w:rsidR="0002259D" w:rsidRPr="008D789E">
        <w:rPr>
          <w:rFonts w:ascii="Times New Roman" w:hAnsi="Times New Roman" w:cs="Times New Roman"/>
          <w:sz w:val="24"/>
          <w:szCs w:val="24"/>
        </w:rPr>
        <w:t xml:space="preserve">it is to have </w:t>
      </w:r>
      <w:r w:rsidRPr="008D789E">
        <w:rPr>
          <w:rFonts w:ascii="Times New Roman" w:hAnsi="Times New Roman" w:cs="Times New Roman"/>
          <w:sz w:val="24"/>
          <w:szCs w:val="24"/>
        </w:rPr>
        <w:t>an RSV vaccination</w:t>
      </w:r>
      <w:r w:rsidR="0048487B" w:rsidRPr="008D789E">
        <w:rPr>
          <w:rFonts w:ascii="Times New Roman" w:hAnsi="Times New Roman" w:cs="Times New Roman"/>
          <w:sz w:val="24"/>
          <w:szCs w:val="24"/>
        </w:rPr>
        <w:t xml:space="preserve"> available and included in </w:t>
      </w:r>
      <w:r w:rsidR="00A44CF8" w:rsidRPr="008D789E">
        <w:rPr>
          <w:rFonts w:ascii="Times New Roman" w:hAnsi="Times New Roman" w:cs="Times New Roman"/>
          <w:sz w:val="24"/>
          <w:szCs w:val="24"/>
        </w:rPr>
        <w:t>the CDC’s ACIP recommendations</w:t>
      </w:r>
      <w:r w:rsidRPr="008D789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8730" w:type="dxa"/>
        <w:tblInd w:w="805" w:type="dxa"/>
        <w:tblLook w:val="04A0" w:firstRow="1" w:lastRow="0" w:firstColumn="1" w:lastColumn="0" w:noHBand="0" w:noVBand="1"/>
      </w:tblPr>
      <w:tblGrid>
        <w:gridCol w:w="2880"/>
        <w:gridCol w:w="1335"/>
        <w:gridCol w:w="1237"/>
        <w:gridCol w:w="1208"/>
        <w:gridCol w:w="1170"/>
        <w:gridCol w:w="900"/>
      </w:tblGrid>
      <w:tr w:rsidR="00304991" w:rsidRPr="00393E90" w14:paraId="569A554C" w14:textId="0E67A642" w:rsidTr="00D37E43">
        <w:tc>
          <w:tcPr>
            <w:tcW w:w="2880" w:type="dxa"/>
          </w:tcPr>
          <w:p w14:paraId="5900C430" w14:textId="77777777" w:rsidR="00304991" w:rsidRPr="00393E90" w:rsidRDefault="0030499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14:paraId="0D735B3A" w14:textId="25A5B2D1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B6378D"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at all </w:t>
            </w:r>
            <w:r w:rsidR="003F249E" w:rsidRPr="00393E9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eneficial </w:t>
            </w:r>
          </w:p>
        </w:tc>
        <w:tc>
          <w:tcPr>
            <w:tcW w:w="1237" w:type="dxa"/>
            <w:vAlign w:val="center"/>
          </w:tcPr>
          <w:p w14:paraId="1D7F883B" w14:textId="0B4E0DE6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3F249E" w:rsidRPr="00393E9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eneficial </w:t>
            </w:r>
          </w:p>
        </w:tc>
        <w:tc>
          <w:tcPr>
            <w:tcW w:w="1208" w:type="dxa"/>
            <w:vAlign w:val="center"/>
          </w:tcPr>
          <w:p w14:paraId="4099EFD6" w14:textId="06ADBBDC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Beneficial </w:t>
            </w:r>
          </w:p>
        </w:tc>
        <w:tc>
          <w:tcPr>
            <w:tcW w:w="1170" w:type="dxa"/>
            <w:vAlign w:val="center"/>
          </w:tcPr>
          <w:p w14:paraId="6C92CB9E" w14:textId="41306BFF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3F249E" w:rsidRPr="00393E9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eneficial </w:t>
            </w:r>
          </w:p>
        </w:tc>
        <w:tc>
          <w:tcPr>
            <w:tcW w:w="900" w:type="dxa"/>
          </w:tcPr>
          <w:p w14:paraId="3961DD36" w14:textId="400FEA8B" w:rsidR="00304991" w:rsidRPr="00393E90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3F249E" w:rsidRPr="00393E9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93E90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304991" w:rsidRPr="00393E90" w14:paraId="3D89F3A8" w14:textId="142AE0A4" w:rsidTr="00D37E43">
        <w:tc>
          <w:tcPr>
            <w:tcW w:w="2880" w:type="dxa"/>
            <w:vAlign w:val="center"/>
          </w:tcPr>
          <w:p w14:paraId="79C729D6" w14:textId="46F99ED5" w:rsidR="00304991" w:rsidRPr="00393E90" w:rsidRDefault="00304991" w:rsidP="00451B43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393E90">
              <w:rPr>
                <w:bCs/>
                <w:sz w:val="24"/>
                <w:szCs w:val="24"/>
              </w:rPr>
              <w:lastRenderedPageBreak/>
              <w:t>All adults aged 18-49 years</w:t>
            </w:r>
          </w:p>
        </w:tc>
        <w:tc>
          <w:tcPr>
            <w:tcW w:w="1335" w:type="dxa"/>
            <w:vAlign w:val="center"/>
          </w:tcPr>
          <w:p w14:paraId="689CDFCA" w14:textId="73C2E1E3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65423BB2" w14:textId="2227E39B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38F90A69" w14:textId="17B79ADD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45112374" w14:textId="6EB7AAC6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BF8A3AF" w14:textId="2C180B6C" w:rsidR="00304991" w:rsidRPr="00393E90" w:rsidDel="00AD0A4E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04991" w:rsidRPr="00393E90" w14:paraId="5E77D45E" w14:textId="58AB55BF" w:rsidTr="00D37E43">
        <w:tc>
          <w:tcPr>
            <w:tcW w:w="2880" w:type="dxa"/>
            <w:vAlign w:val="center"/>
          </w:tcPr>
          <w:p w14:paraId="705537B0" w14:textId="1C25E696" w:rsidR="00304991" w:rsidRPr="00393E90" w:rsidRDefault="00304991" w:rsidP="00451B43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393E90">
              <w:rPr>
                <w:bCs/>
                <w:sz w:val="24"/>
                <w:szCs w:val="24"/>
              </w:rPr>
              <w:t>Adults aged 18-49 years who are at increased risk</w:t>
            </w:r>
          </w:p>
        </w:tc>
        <w:tc>
          <w:tcPr>
            <w:tcW w:w="1335" w:type="dxa"/>
            <w:vAlign w:val="center"/>
          </w:tcPr>
          <w:p w14:paraId="10465BF8" w14:textId="1660B203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7642E479" w14:textId="6F538779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7F43FCAD" w14:textId="79BCDEF5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6E416976" w14:textId="171F5E1A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40057786" w14:textId="52F54BFE" w:rsidR="00304991" w:rsidRPr="00393E90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04991" w:rsidRPr="00BE339D" w14:paraId="7BE8A186" w14:textId="6421CE03" w:rsidTr="00D37E43">
        <w:tc>
          <w:tcPr>
            <w:tcW w:w="2880" w:type="dxa"/>
            <w:vAlign w:val="center"/>
          </w:tcPr>
          <w:p w14:paraId="361B07C5" w14:textId="1B74BD38" w:rsidR="00304991" w:rsidRPr="00393E90" w:rsidRDefault="00304991" w:rsidP="00451B43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 w:rsidRPr="00393E90">
              <w:rPr>
                <w:bCs/>
                <w:sz w:val="24"/>
                <w:szCs w:val="24"/>
              </w:rPr>
              <w:t>All adults aged 50-59 years</w:t>
            </w:r>
          </w:p>
        </w:tc>
        <w:tc>
          <w:tcPr>
            <w:tcW w:w="1335" w:type="dxa"/>
            <w:vAlign w:val="center"/>
          </w:tcPr>
          <w:p w14:paraId="4605E071" w14:textId="1699C9FA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6A801AA7" w14:textId="728128D0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4F8B5D12" w14:textId="5DC25291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307E64AA" w14:textId="2969BBC7" w:rsidR="00304991" w:rsidRPr="00393E90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7FE93F66" w14:textId="3F3121F1" w:rsidR="00304991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E9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04991" w:rsidRPr="00BE339D" w14:paraId="6144C10B" w14:textId="507BA70A" w:rsidTr="00D37E43">
        <w:tc>
          <w:tcPr>
            <w:tcW w:w="2880" w:type="dxa"/>
            <w:vAlign w:val="center"/>
          </w:tcPr>
          <w:p w14:paraId="268994BB" w14:textId="7DEFF27D" w:rsidR="00304991" w:rsidRPr="00BE339D" w:rsidRDefault="00304991" w:rsidP="00451B43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>
              <w:rPr>
                <w:rFonts w:eastAsia="MS PGothic"/>
                <w:bCs/>
                <w:sz w:val="24"/>
                <w:szCs w:val="24"/>
              </w:rPr>
              <w:t>A</w:t>
            </w:r>
            <w:r w:rsidRPr="00BE339D">
              <w:rPr>
                <w:rFonts w:eastAsia="MS PGothic"/>
                <w:bCs/>
                <w:sz w:val="24"/>
                <w:szCs w:val="24"/>
              </w:rPr>
              <w:t>dults age</w:t>
            </w:r>
            <w:r w:rsidR="00805163">
              <w:rPr>
                <w:rFonts w:eastAsia="MS PGothic"/>
                <w:bCs/>
                <w:sz w:val="24"/>
                <w:szCs w:val="24"/>
              </w:rPr>
              <w:t>d</w:t>
            </w:r>
            <w:r w:rsidRPr="00BE339D">
              <w:rPr>
                <w:rFonts w:eastAsia="MS PGothic"/>
                <w:bCs/>
                <w:sz w:val="24"/>
                <w:szCs w:val="24"/>
              </w:rPr>
              <w:t xml:space="preserve"> 50-59 </w:t>
            </w:r>
            <w:r>
              <w:rPr>
                <w:bCs/>
                <w:sz w:val="24"/>
                <w:szCs w:val="24"/>
              </w:rPr>
              <w:t>years</w:t>
            </w:r>
            <w:r w:rsidR="00D37E43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who are at increased risk</w:t>
            </w:r>
          </w:p>
        </w:tc>
        <w:tc>
          <w:tcPr>
            <w:tcW w:w="1335" w:type="dxa"/>
            <w:vAlign w:val="center"/>
          </w:tcPr>
          <w:p w14:paraId="071B97F0" w14:textId="24E627BB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48A08909" w14:textId="60079724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51B5F69C" w14:textId="02E65E5E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4CC29E6E" w14:textId="58557AD6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32C41901" w14:textId="44BE5823" w:rsidR="00304991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C93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04991" w:rsidRPr="00BE339D" w14:paraId="194D7A14" w14:textId="5AE8B185" w:rsidTr="00D37E43">
        <w:tc>
          <w:tcPr>
            <w:tcW w:w="2880" w:type="dxa"/>
            <w:vAlign w:val="center"/>
          </w:tcPr>
          <w:p w14:paraId="25AEB018" w14:textId="7ED3F42E" w:rsidR="00304991" w:rsidRPr="00BE339D" w:rsidRDefault="00304991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23B">
              <w:rPr>
                <w:rFonts w:ascii="Times New Roman" w:hAnsi="Times New Roman" w:cs="Times New Roman"/>
                <w:bCs/>
                <w:sz w:val="24"/>
                <w:szCs w:val="24"/>
              </w:rPr>
              <w:t>All adults 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55023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0-7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335" w:type="dxa"/>
            <w:vAlign w:val="center"/>
          </w:tcPr>
          <w:p w14:paraId="39A64E2E" w14:textId="2C8EF558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3C11FCCC" w14:textId="1E3E295B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191BFFE5" w14:textId="5ABEFFE2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6234A93D" w14:textId="625650C3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2BEF2797" w14:textId="45D5CA1B" w:rsidR="00304991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C93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304991" w:rsidRPr="00BE339D" w14:paraId="08C8E2D2" w14:textId="75ACF742" w:rsidTr="00D37E43">
        <w:tc>
          <w:tcPr>
            <w:tcW w:w="2880" w:type="dxa"/>
            <w:vAlign w:val="center"/>
          </w:tcPr>
          <w:p w14:paraId="4C5120D7" w14:textId="7A628781" w:rsidR="00304991" w:rsidRPr="00BE339D" w:rsidRDefault="00304991" w:rsidP="00451B43">
            <w:pPr>
              <w:pStyle w:val="GSKTabletextsmall"/>
              <w:keepNext/>
              <w:spacing w:after="120" w:line="312" w:lineRule="auto"/>
              <w:contextualSpacing/>
              <w:rPr>
                <w:sz w:val="24"/>
                <w:szCs w:val="24"/>
              </w:rPr>
            </w:pPr>
            <w:r>
              <w:rPr>
                <w:rFonts w:eastAsia="MS PGothic"/>
                <w:bCs/>
                <w:sz w:val="24"/>
                <w:szCs w:val="24"/>
              </w:rPr>
              <w:t>A</w:t>
            </w:r>
            <w:r w:rsidRPr="00BE339D">
              <w:rPr>
                <w:rFonts w:eastAsia="MS PGothic"/>
                <w:bCs/>
                <w:sz w:val="24"/>
                <w:szCs w:val="24"/>
              </w:rPr>
              <w:t>dults age</w:t>
            </w:r>
            <w:r>
              <w:rPr>
                <w:rFonts w:eastAsia="MS PGothic"/>
                <w:bCs/>
                <w:sz w:val="24"/>
                <w:szCs w:val="24"/>
              </w:rPr>
              <w:t>d</w:t>
            </w:r>
            <w:r w:rsidRPr="00BE339D">
              <w:rPr>
                <w:rFonts w:eastAsia="MS PGothic"/>
                <w:bCs/>
                <w:sz w:val="24"/>
                <w:szCs w:val="24"/>
              </w:rPr>
              <w:t xml:space="preserve"> 60-74 </w:t>
            </w:r>
            <w:r>
              <w:rPr>
                <w:bCs/>
                <w:sz w:val="24"/>
                <w:szCs w:val="24"/>
              </w:rPr>
              <w:t>years who are at increased risk</w:t>
            </w:r>
          </w:p>
        </w:tc>
        <w:tc>
          <w:tcPr>
            <w:tcW w:w="1335" w:type="dxa"/>
            <w:vAlign w:val="center"/>
          </w:tcPr>
          <w:p w14:paraId="5F65AE32" w14:textId="03670498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37" w:type="dxa"/>
            <w:vAlign w:val="center"/>
          </w:tcPr>
          <w:p w14:paraId="5AD8A90D" w14:textId="51C54367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208" w:type="dxa"/>
            <w:vAlign w:val="center"/>
          </w:tcPr>
          <w:p w14:paraId="44DA3F59" w14:textId="6C6B62BC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70" w:type="dxa"/>
            <w:vAlign w:val="center"/>
          </w:tcPr>
          <w:p w14:paraId="03BD1B31" w14:textId="24652DB2" w:rsidR="00304991" w:rsidRPr="00BE339D" w:rsidRDefault="00304991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900" w:type="dxa"/>
            <w:vAlign w:val="center"/>
          </w:tcPr>
          <w:p w14:paraId="0796A121" w14:textId="54D6EADF" w:rsidR="00304991" w:rsidRDefault="00304991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C93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7CEDC993" w14:textId="77777777" w:rsidR="00DF0A8D" w:rsidRDefault="00DF0A8D" w:rsidP="00182BEC">
      <w:pPr>
        <w:spacing w:after="120" w:line="312" w:lineRule="auto"/>
        <w:contextualSpacing/>
        <w:rPr>
          <w:rFonts w:ascii="Times New Roman" w:eastAsia="MS PGothic" w:hAnsi="Times New Roman" w:cs="Times New Roman"/>
          <w:sz w:val="24"/>
          <w:szCs w:val="24"/>
        </w:rPr>
      </w:pPr>
    </w:p>
    <w:p w14:paraId="2B784334" w14:textId="6A212E7E" w:rsidR="00C22C06" w:rsidRPr="00451B43" w:rsidRDefault="00A81881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eastAsia="MS PGothic" w:hAnsi="Times New Roman" w:cs="Times New Roman"/>
          <w:sz w:val="24"/>
          <w:szCs w:val="24"/>
        </w:rPr>
      </w:pPr>
      <w:r w:rsidRPr="00451B43">
        <w:rPr>
          <w:rFonts w:ascii="Times New Roman" w:eastAsia="MS PGothic" w:hAnsi="Times New Roman" w:cs="Times New Roman"/>
          <w:sz w:val="24"/>
          <w:szCs w:val="24"/>
        </w:rPr>
        <w:t xml:space="preserve">To your knowledge, </w:t>
      </w:r>
      <w:r w:rsidR="00232D73" w:rsidRPr="00451B43">
        <w:rPr>
          <w:rFonts w:ascii="Times New Roman" w:eastAsia="MS PGothic" w:hAnsi="Times New Roman" w:cs="Times New Roman"/>
          <w:sz w:val="24"/>
          <w:szCs w:val="24"/>
        </w:rPr>
        <w:t xml:space="preserve">what </w:t>
      </w:r>
      <w:r w:rsidR="008514B9">
        <w:rPr>
          <w:rFonts w:ascii="Times New Roman" w:eastAsia="MS PGothic" w:hAnsi="Times New Roman" w:cs="Times New Roman"/>
          <w:sz w:val="24"/>
          <w:szCs w:val="24"/>
        </w:rPr>
        <w:t xml:space="preserve">percentage of </w:t>
      </w:r>
      <w:r w:rsidRPr="00451B43">
        <w:rPr>
          <w:rFonts w:ascii="Times New Roman" w:eastAsia="MS PGothic" w:hAnsi="Times New Roman" w:cs="Times New Roman"/>
          <w:sz w:val="24"/>
          <w:szCs w:val="24"/>
        </w:rPr>
        <w:t xml:space="preserve">RSV </w:t>
      </w:r>
      <w:r w:rsidR="008514B9">
        <w:rPr>
          <w:rFonts w:ascii="Times New Roman" w:eastAsia="MS PGothic" w:hAnsi="Times New Roman" w:cs="Times New Roman"/>
          <w:sz w:val="24"/>
          <w:szCs w:val="24"/>
        </w:rPr>
        <w:t>lower respiratory tract</w:t>
      </w:r>
      <w:r w:rsidR="00445964">
        <w:rPr>
          <w:rFonts w:ascii="Times New Roman" w:eastAsia="MS PGothic" w:hAnsi="Times New Roman" w:cs="Times New Roman"/>
          <w:sz w:val="24"/>
          <w:szCs w:val="24"/>
        </w:rPr>
        <w:t xml:space="preserve"> disease cases would the currently available RSV </w:t>
      </w:r>
      <w:r w:rsidRPr="00451B43">
        <w:rPr>
          <w:rFonts w:ascii="Times New Roman" w:eastAsia="MS PGothic" w:hAnsi="Times New Roman" w:cs="Times New Roman"/>
          <w:sz w:val="24"/>
          <w:szCs w:val="24"/>
        </w:rPr>
        <w:t>vaccines</w:t>
      </w:r>
      <w:r w:rsidR="00232D73" w:rsidRPr="00451B43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445964">
        <w:rPr>
          <w:rFonts w:ascii="Times New Roman" w:eastAsia="MS PGothic" w:hAnsi="Times New Roman" w:cs="Times New Roman"/>
          <w:sz w:val="24"/>
          <w:szCs w:val="24"/>
        </w:rPr>
        <w:t>prevent in</w:t>
      </w:r>
      <w:r w:rsidR="00232D73" w:rsidRPr="00451B43">
        <w:rPr>
          <w:rFonts w:ascii="Times New Roman" w:eastAsia="MS PGothic" w:hAnsi="Times New Roman" w:cs="Times New Roman"/>
          <w:sz w:val="24"/>
          <w:szCs w:val="24"/>
        </w:rPr>
        <w:t xml:space="preserve"> adults </w:t>
      </w:r>
      <w:r w:rsidR="00882154" w:rsidRPr="00451B43">
        <w:rPr>
          <w:rFonts w:ascii="Times New Roman" w:eastAsia="MS PGothic" w:hAnsi="Times New Roman" w:cs="Times New Roman"/>
          <w:sz w:val="24"/>
          <w:szCs w:val="24"/>
        </w:rPr>
        <w:t xml:space="preserve">aged </w:t>
      </w:r>
      <w:r w:rsidR="00474BED">
        <w:rPr>
          <w:rFonts w:ascii="Times New Roman" w:eastAsia="MS PGothic" w:hAnsi="Times New Roman" w:cs="Times New Roman"/>
          <w:sz w:val="24"/>
          <w:szCs w:val="24"/>
        </w:rPr>
        <w:t>60 years and older</w:t>
      </w:r>
      <w:r w:rsidR="0044596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during the first season after vaccination (i.e., what is the vaccine efficacy)</w:t>
      </w:r>
      <w:r w:rsidR="000A19D5" w:rsidRPr="00451B43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?</w:t>
      </w:r>
    </w:p>
    <w:p w14:paraId="531F3C6F" w14:textId="307F5EE2" w:rsidR="00A81881" w:rsidRDefault="00A81881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66076C" w:rsidRPr="00451B43">
        <w:rPr>
          <w:rFonts w:ascii="Times New Roman" w:hAnsi="Times New Roman" w:cs="Times New Roman"/>
          <w:sz w:val="24"/>
          <w:szCs w:val="24"/>
        </w:rPr>
        <w:t>&lt;</w:t>
      </w:r>
      <w:r w:rsidR="00D260D5">
        <w:rPr>
          <w:rFonts w:ascii="Times New Roman" w:hAnsi="Times New Roman" w:cs="Times New Roman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705E5679" w14:textId="2167C897" w:rsidR="00A81881" w:rsidRDefault="00A81881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D260D5">
        <w:rPr>
          <w:rFonts w:ascii="Times New Roman" w:hAnsi="Times New Roman" w:cs="Times New Roman"/>
          <w:sz w:val="24"/>
          <w:szCs w:val="24"/>
        </w:rPr>
        <w:t>35</w:t>
      </w:r>
      <w:r w:rsidR="00990136">
        <w:rPr>
          <w:rFonts w:ascii="Times New Roman" w:hAnsi="Times New Roman" w:cs="Times New Roman"/>
          <w:sz w:val="24"/>
          <w:szCs w:val="24"/>
        </w:rPr>
        <w:t>-</w:t>
      </w:r>
      <w:r w:rsidR="0055624B">
        <w:rPr>
          <w:rFonts w:ascii="Times New Roman" w:hAnsi="Times New Roman" w:cs="Times New Roman"/>
          <w:sz w:val="24"/>
          <w:szCs w:val="24"/>
        </w:rPr>
        <w:t>5</w:t>
      </w:r>
      <w:r w:rsidR="00D260D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6E284C3A" w14:textId="2586FD15" w:rsidR="00A81881" w:rsidRDefault="00A81881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D260D5">
        <w:rPr>
          <w:rFonts w:ascii="Times New Roman" w:hAnsi="Times New Roman" w:cs="Times New Roman"/>
          <w:sz w:val="24"/>
          <w:szCs w:val="24"/>
        </w:rPr>
        <w:t>55</w:t>
      </w:r>
      <w:r w:rsidR="0055624B">
        <w:rPr>
          <w:rFonts w:ascii="Times New Roman" w:hAnsi="Times New Roman" w:cs="Times New Roman"/>
          <w:sz w:val="24"/>
          <w:szCs w:val="24"/>
        </w:rPr>
        <w:t>-7</w:t>
      </w:r>
      <w:r w:rsidR="00EB384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%</w:t>
      </w:r>
    </w:p>
    <w:p w14:paraId="7A68010D" w14:textId="46A7D942" w:rsidR="00511E67" w:rsidRDefault="00511E67" w:rsidP="0055624B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EB384F" w:rsidRPr="00EB384F">
        <w:rPr>
          <w:rFonts w:ascii="Times New Roman" w:hAnsi="Times New Roman" w:cs="Times New Roman"/>
          <w:sz w:val="24"/>
          <w:szCs w:val="24"/>
        </w:rPr>
        <w:t>75</w:t>
      </w:r>
      <w:r w:rsidR="00512C48" w:rsidRPr="00EB384F">
        <w:rPr>
          <w:rFonts w:ascii="Times New Roman" w:hAnsi="Times New Roman" w:cs="Times New Roman"/>
          <w:sz w:val="24"/>
          <w:szCs w:val="24"/>
        </w:rPr>
        <w:t>%</w:t>
      </w:r>
      <w:r w:rsidR="00474BED" w:rsidRPr="00EB384F">
        <w:rPr>
          <w:rFonts w:ascii="Times New Roman" w:hAnsi="Times New Roman" w:cs="Times New Roman"/>
          <w:sz w:val="24"/>
          <w:szCs w:val="24"/>
        </w:rPr>
        <w:t xml:space="preserve"> or more*</w:t>
      </w:r>
    </w:p>
    <w:p w14:paraId="36E0183A" w14:textId="1DFCB34A" w:rsidR="00A81881" w:rsidRPr="00B93959" w:rsidRDefault="00A81881" w:rsidP="00451B43">
      <w:pPr>
        <w:pStyle w:val="ListParagraph"/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306BC93C" w14:textId="77777777" w:rsidR="00BF2073" w:rsidRPr="00BE339D" w:rsidRDefault="00BF2073" w:rsidP="00451B43">
      <w:pPr>
        <w:spacing w:after="120" w:line="312" w:lineRule="auto"/>
        <w:contextualSpacing/>
        <w:rPr>
          <w:rFonts w:ascii="Times New Roman" w:eastAsia="Arial" w:hAnsi="Times New Roman" w:cs="Times New Roman"/>
          <w:sz w:val="24"/>
          <w:szCs w:val="24"/>
          <w:lang w:val="en-GB"/>
        </w:rPr>
      </w:pPr>
      <w:bookmarkStart w:id="3" w:name="_Hlk177082765"/>
    </w:p>
    <w:p w14:paraId="754F089B" w14:textId="298B2412" w:rsidR="00A52494" w:rsidRPr="00A52494" w:rsidRDefault="00A52494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A5249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Which of the following approaches or processes do you currently use to inform your decision-making regarding recommending </w:t>
      </w:r>
      <w:r w:rsidRPr="00451B43">
        <w:rPr>
          <w:rFonts w:ascii="Times New Roman" w:eastAsia="PMingLiU" w:hAnsi="Times New Roman" w:cs="Times New Roman"/>
          <w:b/>
          <w:bCs/>
          <w:sz w:val="24"/>
          <w:szCs w:val="24"/>
          <w:lang w:val="en-GB" w:eastAsia="zh-TW"/>
        </w:rPr>
        <w:t>RSV vaccination</w:t>
      </w:r>
      <w:r w:rsidRPr="00A5249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in adult patients aged </w:t>
      </w:r>
      <w:r w:rsidR="00373257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60 years and older</w:t>
      </w:r>
      <w:r w:rsidRPr="00A5249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? </w:t>
      </w:r>
      <w:r w:rsidR="008E4F38" w:rsidRPr="00451B43">
        <w:rPr>
          <w:rFonts w:ascii="Times New Roman" w:eastAsia="PMingLiU" w:hAnsi="Times New Roman" w:cs="Times New Roman"/>
          <w:i/>
          <w:iCs/>
          <w:sz w:val="24"/>
          <w:szCs w:val="24"/>
          <w:lang w:val="en-GB" w:eastAsia="zh-TW"/>
        </w:rPr>
        <w:t>Please s</w:t>
      </w:r>
      <w:r w:rsidRPr="00451B43">
        <w:rPr>
          <w:rFonts w:ascii="Times New Roman" w:eastAsia="PMingLiU" w:hAnsi="Times New Roman" w:cs="Times New Roman"/>
          <w:i/>
          <w:iCs/>
          <w:sz w:val="24"/>
          <w:szCs w:val="24"/>
          <w:lang w:val="en-GB" w:eastAsia="zh-TW"/>
        </w:rPr>
        <w:t>elect all that apply.</w:t>
      </w:r>
    </w:p>
    <w:p w14:paraId="740A0F1A" w14:textId="25FF3E18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Clinical judgment </w:t>
      </w:r>
    </w:p>
    <w:p w14:paraId="40F24EC2" w14:textId="6877A028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Shared clinical decision-making </w:t>
      </w:r>
    </w:p>
    <w:p w14:paraId="2AC43B20" w14:textId="74832102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Clinical decision support systems (e.g., EMR reminder, immunization alerts) </w:t>
      </w:r>
    </w:p>
    <w:p w14:paraId="451CFB83" w14:textId="4FD8D5A4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Treatment protocols at my workplace </w:t>
      </w:r>
    </w:p>
    <w:p w14:paraId="03E9B5F9" w14:textId="3835871A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My patients ask about RSV vaccination </w:t>
      </w:r>
    </w:p>
    <w:p w14:paraId="37F6BBB8" w14:textId="4D10BA7E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A state IIS that includes a reminder/recall for vaccinations </w:t>
      </w:r>
    </w:p>
    <w:p w14:paraId="0F8C4668" w14:textId="4C7F961B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My patients complete a questionnaire in the waiting room or prior to the visit that includes the patient’s history of vaccinations </w:t>
      </w:r>
    </w:p>
    <w:p w14:paraId="1375BEFA" w14:textId="30BC5506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lastRenderedPageBreak/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Training to keep updated on immunization recommendations and/or guidelines </w:t>
      </w:r>
    </w:p>
    <w:p w14:paraId="272C4354" w14:textId="3168C2CB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Annual immunization schedules included on the CDC website </w:t>
      </w:r>
    </w:p>
    <w:p w14:paraId="681FC46E" w14:textId="45BC18DD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ACIP recommendations  </w:t>
      </w:r>
    </w:p>
    <w:p w14:paraId="25BFA4C7" w14:textId="543DAA52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Other professional guidelines (e.g., AACE, AAFP, AANP, AAPA, ACC, ACP, </w:t>
      </w:r>
      <w:proofErr w:type="spellStart"/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APhA</w:t>
      </w:r>
      <w:proofErr w:type="spellEnd"/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, CHEST) </w:t>
      </w:r>
    </w:p>
    <w:p w14:paraId="45EC0078" w14:textId="325EE0E4" w:rsidR="00A52494" w:rsidRPr="00451B43" w:rsidRDefault="008D6BEA" w:rsidP="00756962">
      <w:pPr>
        <w:spacing w:after="120" w:line="312" w:lineRule="auto"/>
        <w:ind w:left="1260" w:hanging="540"/>
        <w:contextualSpacing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Pr="00BE339D">
        <w:rPr>
          <w:rFonts w:eastAsia="MS PGothic"/>
          <w:sz w:val="24"/>
          <w:szCs w:val="24"/>
        </w:rPr>
        <w:t xml:space="preserve"> </w:t>
      </w:r>
      <w:r w:rsidR="00A52494" w:rsidRPr="00451B43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None of the above </w:t>
      </w:r>
      <w:r w:rsidR="00A52494" w:rsidRPr="00451B43">
        <w:rPr>
          <w:rFonts w:ascii="Times New Roman" w:eastAsia="PMingLiU" w:hAnsi="Times New Roman" w:cs="Times New Roman"/>
          <w:color w:val="FF0000"/>
          <w:sz w:val="24"/>
          <w:szCs w:val="24"/>
          <w:lang w:val="en-GB" w:eastAsia="zh-TW"/>
        </w:rPr>
        <w:t xml:space="preserve">[Exclusive] </w:t>
      </w:r>
    </w:p>
    <w:p w14:paraId="338CC8AC" w14:textId="77777777" w:rsidR="003C2A25" w:rsidRDefault="003C2A25" w:rsidP="00451B43">
      <w:pPr>
        <w:spacing w:after="120" w:line="312" w:lineRule="auto"/>
        <w:contextualSpacing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71C598DF" w14:textId="0DA76D5A" w:rsidR="00D14718" w:rsidRPr="00451B43" w:rsidRDefault="00D14718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451B4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When deciding on recommending an RSV vaccination to adult patients, to what extent do you follow the </w:t>
      </w:r>
      <w:r w:rsidR="00250F28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DC’s </w:t>
      </w:r>
      <w:r w:rsidR="00BC430D" w:rsidRPr="6BC197BF">
        <w:rPr>
          <w:rFonts w:ascii="Times New Roman" w:eastAsia="MS PGothic" w:hAnsi="Times New Roman" w:cs="Times New Roman"/>
          <w:sz w:val="24"/>
          <w:szCs w:val="24"/>
        </w:rPr>
        <w:t xml:space="preserve">Advisory Committee on Immunization Practices </w:t>
      </w:r>
      <w:r w:rsidR="00BC430D">
        <w:rPr>
          <w:rFonts w:ascii="Times New Roman" w:eastAsia="MS PGothic" w:hAnsi="Times New Roman" w:cs="Times New Roman"/>
          <w:sz w:val="24"/>
          <w:szCs w:val="24"/>
        </w:rPr>
        <w:t>(</w:t>
      </w:r>
      <w:r w:rsidR="00BC430D" w:rsidRPr="00AE7066">
        <w:rPr>
          <w:rFonts w:ascii="Times New Roman" w:hAnsi="Times New Roman" w:cs="Times New Roman"/>
          <w:sz w:val="24"/>
          <w:szCs w:val="24"/>
        </w:rPr>
        <w:t>ACIP</w:t>
      </w:r>
      <w:r w:rsidR="00BC430D">
        <w:rPr>
          <w:rFonts w:ascii="Times New Roman" w:hAnsi="Times New Roman" w:cs="Times New Roman"/>
          <w:sz w:val="24"/>
          <w:szCs w:val="24"/>
        </w:rPr>
        <w:t>)</w:t>
      </w:r>
      <w:r w:rsidR="00BC430D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451B43">
        <w:rPr>
          <w:rFonts w:ascii="Times New Roman" w:eastAsia="PMingLiU" w:hAnsi="Times New Roman" w:cs="Times New Roman"/>
          <w:sz w:val="24"/>
          <w:szCs w:val="24"/>
          <w:lang w:eastAsia="zh-TW"/>
        </w:rPr>
        <w:t>recommendations? </w:t>
      </w:r>
    </w:p>
    <w:p w14:paraId="4486A2EA" w14:textId="4AEE8B81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Always </w:t>
      </w:r>
    </w:p>
    <w:p w14:paraId="7C24C73E" w14:textId="3C6AB891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3C2A25">
        <w:rPr>
          <w:rFonts w:ascii="Times New Roman" w:eastAsia="PMingLiU" w:hAnsi="Times New Roman" w:cs="Times New Roman"/>
          <w:sz w:val="24"/>
          <w:szCs w:val="24"/>
          <w:lang w:eastAsia="zh-TW"/>
        </w:rPr>
        <w:t>Often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 </w:t>
      </w:r>
    </w:p>
    <w:p w14:paraId="29FC865E" w14:textId="6537714F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3C2A25">
        <w:rPr>
          <w:rFonts w:ascii="Times New Roman" w:eastAsia="PMingLiU" w:hAnsi="Times New Roman" w:cs="Times New Roman"/>
          <w:sz w:val="24"/>
          <w:szCs w:val="24"/>
          <w:lang w:eastAsia="zh-TW"/>
        </w:rPr>
        <w:t>Sometimes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 </w:t>
      </w:r>
    </w:p>
    <w:p w14:paraId="57BB8CE7" w14:textId="1B02CD5A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3C2A25">
        <w:rPr>
          <w:rFonts w:ascii="Times New Roman" w:eastAsia="PMingLiU" w:hAnsi="Times New Roman" w:cs="Times New Roman"/>
          <w:sz w:val="24"/>
          <w:szCs w:val="24"/>
          <w:lang w:eastAsia="zh-TW"/>
        </w:rPr>
        <w:t>Rarely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 </w:t>
      </w:r>
    </w:p>
    <w:p w14:paraId="51196211" w14:textId="558CAD84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Never </w:t>
      </w:r>
    </w:p>
    <w:p w14:paraId="55D41272" w14:textId="69F2DA14" w:rsidR="00D14718" w:rsidRPr="00D14718" w:rsidRDefault="0021766A" w:rsidP="00085165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613FF">
        <w:rPr>
          <w:rFonts w:ascii="Segoe UI Symbol" w:eastAsia="MS PGothic" w:hAnsi="Segoe UI Symbol" w:cs="Segoe UI Symbol"/>
          <w:sz w:val="24"/>
          <w:szCs w:val="24"/>
        </w:rPr>
        <w:t>☐</w:t>
      </w:r>
      <w:r w:rsidRPr="005613FF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D14718" w:rsidRPr="00D14718">
        <w:rPr>
          <w:rFonts w:ascii="Times New Roman" w:eastAsia="PMingLiU" w:hAnsi="Times New Roman" w:cs="Times New Roman"/>
          <w:sz w:val="24"/>
          <w:szCs w:val="24"/>
          <w:lang w:eastAsia="zh-TW"/>
        </w:rPr>
        <w:t>I am not familiar with the ACIP recommendations for RSV vaccination </w:t>
      </w:r>
    </w:p>
    <w:p w14:paraId="2C538C58" w14:textId="6024A2A3" w:rsidR="00C504A4" w:rsidRPr="008D789E" w:rsidRDefault="00C504A4" w:rsidP="00451B43">
      <w:pPr>
        <w:spacing w:after="120" w:line="312" w:lineRule="auto"/>
        <w:contextualSpacing/>
        <w:rPr>
          <w:rFonts w:ascii="Times New Roman" w:eastAsia="PMingLiU" w:hAnsi="Times New Roman" w:cs="Times New Roman"/>
          <w:b/>
          <w:bCs/>
          <w:sz w:val="24"/>
          <w:szCs w:val="24"/>
          <w:lang w:val="en-GB" w:eastAsia="zh-TW"/>
        </w:rPr>
      </w:pPr>
    </w:p>
    <w:p w14:paraId="6C59F2BF" w14:textId="210C7AD1" w:rsidR="00917755" w:rsidRPr="008D789E" w:rsidRDefault="00EE7D86" w:rsidP="00827C82">
      <w:pPr>
        <w:pStyle w:val="ListParagraph"/>
        <w:numPr>
          <w:ilvl w:val="0"/>
          <w:numId w:val="132"/>
        </w:numPr>
        <w:spacing w:after="0" w:line="312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8D789E">
        <w:rPr>
          <w:rFonts w:ascii="Times New Roman" w:eastAsia="Arial" w:hAnsi="Times New Roman" w:cs="Times New Roman"/>
          <w:sz w:val="24"/>
          <w:szCs w:val="24"/>
          <w:lang w:val="en-GB"/>
        </w:rPr>
        <w:t>Which</w:t>
      </w:r>
      <w:r w:rsidR="0058433B" w:rsidRPr="008D789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of the followin</w:t>
      </w:r>
      <w:r w:rsidR="00AC1BC0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g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re 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barrier</w:t>
      </w:r>
      <w:r w:rsidR="00AC1BC0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or concern</w:t>
      </w:r>
      <w:r w:rsidR="00AC1BC0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related to recommending</w:t>
      </w:r>
      <w:r w:rsidR="00567E9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or administering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RSV vaccination to an adult patient aged</w:t>
      </w:r>
      <w:r w:rsidR="00F705F9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60 years or older</w:t>
      </w:r>
      <w:r w:rsidR="0052474C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? </w:t>
      </w:r>
    </w:p>
    <w:p w14:paraId="44BCA7C7" w14:textId="24DE8F73" w:rsidR="00F95137" w:rsidRPr="008D789E" w:rsidRDefault="00F95137" w:rsidP="00F12E14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2C49C8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Contraindications (e.g., history of allergic reactions)</w:t>
      </w:r>
    </w:p>
    <w:p w14:paraId="7043A34C" w14:textId="5CE68513" w:rsidR="00D944BF" w:rsidRPr="008D789E" w:rsidRDefault="00F95137" w:rsidP="00D944BF">
      <w:pPr>
        <w:pStyle w:val="ListParagraph"/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2C49C8" w:rsidRPr="008D789E"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  <w:t>I have concerns about the effectiveness of the vaccine</w:t>
      </w:r>
    </w:p>
    <w:p w14:paraId="335B353C" w14:textId="1FF427A6" w:rsidR="00D944BF" w:rsidRPr="008D789E" w:rsidRDefault="001244E6" w:rsidP="00F12E14">
      <w:pPr>
        <w:pStyle w:val="ListParagraph"/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D944BF" w:rsidRPr="008D789E">
        <w:rPr>
          <w:rFonts w:ascii="Times New Roman" w:eastAsia="MS PGothic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Patients’ concerns about the effectiveness of the vaccine</w:t>
      </w:r>
    </w:p>
    <w:p w14:paraId="2A3665FD" w14:textId="7BB954FB" w:rsidR="00F95137" w:rsidRPr="008D789E" w:rsidRDefault="00F95137" w:rsidP="00F95137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29118E" w:rsidRPr="008D789E">
        <w:rPr>
          <w:rFonts w:ascii="Times New Roman" w:eastAsia="PMingLiU" w:hAnsi="Times New Roman" w:cs="Times New Roman"/>
          <w:sz w:val="24"/>
          <w:szCs w:val="24"/>
          <w:lang w:eastAsia="zh-TW"/>
        </w:rPr>
        <w:t>I have concerns about the safety of the vaccine</w:t>
      </w:r>
    </w:p>
    <w:p w14:paraId="228EE6FF" w14:textId="2284AE06" w:rsidR="00D944BF" w:rsidRPr="008D789E" w:rsidRDefault="001244E6" w:rsidP="00F12E14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D944BF" w:rsidRPr="008D789E"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  <w:t>Patients’ concerns about the safety of the vaccine</w:t>
      </w:r>
    </w:p>
    <w:p w14:paraId="03F35655" w14:textId="59A215D3" w:rsidR="00F95137" w:rsidRPr="008D789E" w:rsidRDefault="00F95137" w:rsidP="00F12E14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734832" w:rsidRPr="008D789E">
        <w:rPr>
          <w:rFonts w:ascii="Times New Roman" w:eastAsia="MS PGothic" w:hAnsi="Times New Roman" w:cs="Times New Roman"/>
          <w:sz w:val="24"/>
          <w:szCs w:val="24"/>
        </w:rPr>
        <w:t>Patients’ medical insurance does not cover</w:t>
      </w:r>
      <w:r w:rsidR="0087182D" w:rsidRPr="008D789E">
        <w:rPr>
          <w:rFonts w:ascii="Times New Roman" w:eastAsia="MS PGothic" w:hAnsi="Times New Roman" w:cs="Times New Roman"/>
          <w:sz w:val="24"/>
          <w:szCs w:val="24"/>
        </w:rPr>
        <w:t xml:space="preserve"> the vaccine</w:t>
      </w:r>
    </w:p>
    <w:p w14:paraId="2943AFEE" w14:textId="4A4D97C3" w:rsidR="00F95137" w:rsidRPr="008D789E" w:rsidRDefault="00F95137" w:rsidP="00F12E14">
      <w:pPr>
        <w:pStyle w:val="ListParagraph"/>
        <w:spacing w:after="120" w:line="312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661B54" w:rsidRPr="008D789E">
        <w:rPr>
          <w:rFonts w:ascii="Times New Roman" w:eastAsia="MS PGothic" w:hAnsi="Times New Roman" w:cs="Times New Roman"/>
          <w:sz w:val="24"/>
          <w:szCs w:val="24"/>
        </w:rPr>
        <w:t>Patients’ lack of awareness of RSV</w:t>
      </w:r>
    </w:p>
    <w:p w14:paraId="24C10804" w14:textId="01429539" w:rsidR="00F95137" w:rsidRPr="008D789E" w:rsidRDefault="00F95137" w:rsidP="00F95137">
      <w:pPr>
        <w:pStyle w:val="ListParagraph"/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>☐</w:t>
      </w:r>
      <w:r w:rsidRPr="008D789E">
        <w:rPr>
          <w:rFonts w:ascii="Times New Roman" w:eastAsia="MS PGothic" w:hAnsi="Times New Roman" w:cs="Times New Roman"/>
          <w:sz w:val="24"/>
          <w:szCs w:val="24"/>
        </w:rPr>
        <w:t xml:space="preserve"> </w:t>
      </w:r>
      <w:r w:rsidR="005E6593" w:rsidRPr="008D789E"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  <w:t>I do not believe RSV is as severe as other conditions and would prioritize other vaccines instead</w:t>
      </w:r>
    </w:p>
    <w:p w14:paraId="5A18419C" w14:textId="5938E4C2" w:rsidR="00612E97" w:rsidRPr="008D789E" w:rsidRDefault="001244E6" w:rsidP="00F95137">
      <w:pPr>
        <w:pStyle w:val="ListParagraph"/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612E97" w:rsidRPr="008D789E"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  <w:t>My workplace does not focus on recommending or administering vaccinations</w:t>
      </w:r>
    </w:p>
    <w:p w14:paraId="078E8346" w14:textId="5DD62406" w:rsidR="00612E97" w:rsidRPr="008D789E" w:rsidRDefault="001244E6" w:rsidP="00F95137">
      <w:pPr>
        <w:pStyle w:val="ListParagraph"/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D94622" w:rsidRPr="008D789E">
        <w:rPr>
          <w:rFonts w:ascii="Times New Roman" w:eastAsia="MS PGothic" w:hAnsi="Times New Roman" w:cs="Times New Roman"/>
          <w:kern w:val="0"/>
          <w:sz w:val="24"/>
          <w:szCs w:val="24"/>
          <w:lang w:val="en-GB"/>
          <w14:ligatures w14:val="none"/>
        </w:rPr>
        <w:t>Patients refuse to be vaccinated or are hesitant</w:t>
      </w:r>
    </w:p>
    <w:p w14:paraId="500DF56E" w14:textId="1FEE5FB1" w:rsidR="00D94622" w:rsidRPr="008D789E" w:rsidRDefault="001244E6" w:rsidP="00F95137">
      <w:pPr>
        <w:pStyle w:val="ListParagraph"/>
        <w:spacing w:after="120" w:line="312" w:lineRule="auto"/>
        <w:rPr>
          <w:rFonts w:ascii="Times New Roman" w:eastAsia="MS PGothic" w:hAnsi="Times New Roman" w:cs="Times New Roman"/>
          <w:sz w:val="24"/>
          <w:szCs w:val="24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591A64" w:rsidRPr="008D789E">
        <w:rPr>
          <w:rFonts w:ascii="Times New Roman" w:eastAsia="MS PGothic" w:hAnsi="Times New Roman" w:cs="Times New Roman"/>
          <w:sz w:val="24"/>
          <w:szCs w:val="24"/>
        </w:rPr>
        <w:t>Patients don’t think RSV is a risk to them</w:t>
      </w:r>
    </w:p>
    <w:p w14:paraId="4A70C76E" w14:textId="758A370F" w:rsidR="00781276" w:rsidRPr="008D789E" w:rsidRDefault="00781276" w:rsidP="00F95137">
      <w:pPr>
        <w:pStyle w:val="ListParagraph"/>
        <w:spacing w:after="120" w:line="312" w:lineRule="auto"/>
        <w:rPr>
          <w:rFonts w:ascii="Times New Roman" w:eastAsia="MS PGothic" w:hAnsi="Times New Roman" w:cs="Times New Roman"/>
          <w:sz w:val="24"/>
          <w:szCs w:val="24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lastRenderedPageBreak/>
        <w:t xml:space="preserve">☐ </w:t>
      </w:r>
      <w:r w:rsidRPr="008D789E">
        <w:rPr>
          <w:rFonts w:ascii="Times New Roman" w:eastAsia="MS PGothic" w:hAnsi="Times New Roman" w:cs="Times New Roman"/>
          <w:sz w:val="24"/>
          <w:szCs w:val="24"/>
        </w:rPr>
        <w:t>I do not regularly review patients’ vaccination records as part of their visit</w:t>
      </w:r>
    </w:p>
    <w:p w14:paraId="027201C6" w14:textId="116EBBBB" w:rsidR="00A12A17" w:rsidRPr="008D789E" w:rsidRDefault="00757F15" w:rsidP="008D789E">
      <w:pPr>
        <w:pStyle w:val="ListParagraph"/>
        <w:spacing w:after="120" w:line="312" w:lineRule="auto"/>
        <w:rPr>
          <w:rFonts w:ascii="Times New Roman" w:eastAsia="MS PGothic" w:hAnsi="Times New Roman" w:cs="Times New Roman"/>
          <w:color w:val="FF0000"/>
          <w:sz w:val="24"/>
          <w:szCs w:val="24"/>
        </w:rPr>
      </w:pPr>
      <w:r w:rsidRPr="008D789E">
        <w:rPr>
          <w:rFonts w:ascii="Segoe UI Symbol" w:eastAsia="MS PGothic" w:hAnsi="Segoe UI Symbol" w:cs="Segoe UI Symbol"/>
          <w:sz w:val="24"/>
          <w:szCs w:val="24"/>
        </w:rPr>
        <w:t xml:space="preserve">☐ </w:t>
      </w:r>
      <w:r w:rsidR="00C14D83" w:rsidRPr="008D789E">
        <w:rPr>
          <w:rFonts w:ascii="Times New Roman" w:eastAsia="MS PGothic" w:hAnsi="Times New Roman" w:cs="Times New Roman"/>
          <w:sz w:val="24"/>
          <w:szCs w:val="24"/>
        </w:rPr>
        <w:t xml:space="preserve">None of the above </w:t>
      </w:r>
      <w:r w:rsidR="00C14D83" w:rsidRPr="008D789E">
        <w:rPr>
          <w:rFonts w:ascii="Times New Roman" w:eastAsia="MS PGothic" w:hAnsi="Times New Roman" w:cs="Times New Roman"/>
          <w:color w:val="FF0000"/>
          <w:sz w:val="24"/>
          <w:szCs w:val="24"/>
        </w:rPr>
        <w:t>[Exclusive]</w:t>
      </w:r>
      <w:bookmarkEnd w:id="3"/>
    </w:p>
    <w:p w14:paraId="22D1D055" w14:textId="77777777" w:rsidR="00E76AF6" w:rsidRPr="00D65879" w:rsidRDefault="00E76AF6" w:rsidP="00451B43">
      <w:pPr>
        <w:keepNext/>
        <w:spacing w:after="120" w:line="312" w:lineRule="auto"/>
        <w:ind w:left="72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FE2EF56" w14:textId="40D29A54" w:rsidR="00741A4B" w:rsidRPr="00BE339D" w:rsidRDefault="000D209C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September 1, 2024, please estimate the percentage of adult patients i</w:t>
      </w:r>
      <w:r w:rsidR="00681B4D">
        <w:rPr>
          <w:rFonts w:ascii="Times New Roman" w:hAnsi="Times New Roman" w:cs="Times New Roman"/>
          <w:sz w:val="24"/>
          <w:szCs w:val="24"/>
        </w:rPr>
        <w:t xml:space="preserve">n each group listed below with whom </w:t>
      </w:r>
      <w:r w:rsidR="007F3F6D">
        <w:rPr>
          <w:rFonts w:ascii="Times New Roman" w:hAnsi="Times New Roman" w:cs="Times New Roman"/>
          <w:sz w:val="24"/>
          <w:szCs w:val="24"/>
        </w:rPr>
        <w:t xml:space="preserve">you </w:t>
      </w:r>
      <w:r w:rsidR="0032120D">
        <w:rPr>
          <w:rFonts w:ascii="Times New Roman" w:hAnsi="Times New Roman" w:cs="Times New Roman"/>
          <w:sz w:val="24"/>
          <w:szCs w:val="24"/>
        </w:rPr>
        <w:t>discuss</w:t>
      </w:r>
      <w:r w:rsidR="001E6654">
        <w:rPr>
          <w:rFonts w:ascii="Times New Roman" w:hAnsi="Times New Roman" w:cs="Times New Roman"/>
          <w:sz w:val="24"/>
          <w:szCs w:val="24"/>
        </w:rPr>
        <w:t>ed</w:t>
      </w:r>
      <w:r w:rsidR="00681B4D">
        <w:rPr>
          <w:rFonts w:ascii="Times New Roman" w:hAnsi="Times New Roman" w:cs="Times New Roman"/>
          <w:sz w:val="24"/>
          <w:szCs w:val="24"/>
        </w:rPr>
        <w:t>, recommended, and/or administered</w:t>
      </w:r>
      <w:r w:rsidR="0032120D">
        <w:rPr>
          <w:rFonts w:ascii="Times New Roman" w:hAnsi="Times New Roman" w:cs="Times New Roman"/>
          <w:sz w:val="24"/>
          <w:szCs w:val="24"/>
        </w:rPr>
        <w:t xml:space="preserve"> RSV vaccination</w:t>
      </w:r>
      <w:r w:rsidR="00681B4D">
        <w:rPr>
          <w:rFonts w:ascii="Times New Roman" w:hAnsi="Times New Roman" w:cs="Times New Roman"/>
          <w:sz w:val="24"/>
          <w:szCs w:val="24"/>
        </w:rPr>
        <w:t xml:space="preserve">. </w:t>
      </w:r>
      <w:r w:rsidR="001B6FAA" w:rsidRPr="001B6FAA">
        <w:rPr>
          <w:rFonts w:ascii="Times New Roman" w:hAnsi="Times New Roman" w:cs="Times New Roman"/>
          <w:sz w:val="24"/>
          <w:szCs w:val="24"/>
        </w:rPr>
        <w:t xml:space="preserve">Please consider only your personal interactions and not the experiences of other healthcare professionals in your workplace. </w:t>
      </w:r>
      <w:r w:rsidR="00472D08" w:rsidRPr="00472D08">
        <w:rPr>
          <w:rFonts w:ascii="Times New Roman" w:hAnsi="Times New Roman" w:cs="Times New Roman"/>
          <w:sz w:val="24"/>
          <w:szCs w:val="24"/>
        </w:rPr>
        <w:t>Consider increased risk populations to be those who are at increased risk for lower respiratory tract disease caused by RSV.</w:t>
      </w:r>
      <w:r w:rsidR="00472D08">
        <w:rPr>
          <w:rFonts w:ascii="Times New Roman" w:hAnsi="Times New Roman" w:cs="Times New Roman"/>
          <w:sz w:val="24"/>
          <w:szCs w:val="24"/>
        </w:rPr>
        <w:t xml:space="preserve"> </w:t>
      </w:r>
      <w:r w:rsidR="001B6FAA" w:rsidRPr="001B6FAA">
        <w:rPr>
          <w:rFonts w:ascii="Times New Roman" w:hAnsi="Times New Roman" w:cs="Times New Roman"/>
          <w:sz w:val="24"/>
          <w:szCs w:val="24"/>
        </w:rPr>
        <w:t>Your best estimate is fine.</w:t>
      </w:r>
      <w:r w:rsidR="003212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E01796" w14:textId="77777777" w:rsidR="00741A4B" w:rsidRPr="00BE339D" w:rsidRDefault="00741A4B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894864">
        <w:rPr>
          <w:rFonts w:ascii="Times New Roman" w:hAnsi="Times New Roman" w:cs="Times New Roman"/>
          <w:sz w:val="24"/>
          <w:szCs w:val="24"/>
        </w:rPr>
        <w:t>(Enter whole number</w:t>
      </w:r>
      <w:r>
        <w:rPr>
          <w:rFonts w:ascii="Times New Roman" w:hAnsi="Times New Roman" w:cs="Times New Roman"/>
          <w:sz w:val="24"/>
          <w:szCs w:val="24"/>
        </w:rPr>
        <w:t>s for each row.</w:t>
      </w:r>
      <w:r w:rsidRPr="0089486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430"/>
        <w:gridCol w:w="1350"/>
        <w:gridCol w:w="1710"/>
        <w:gridCol w:w="3145"/>
      </w:tblGrid>
      <w:tr w:rsidR="00441269" w:rsidRPr="00BE339D" w14:paraId="137C218C" w14:textId="1DF7DCF3" w:rsidTr="00FF78E5">
        <w:tc>
          <w:tcPr>
            <w:tcW w:w="2430" w:type="dxa"/>
          </w:tcPr>
          <w:p w14:paraId="16F5A30C" w14:textId="1F483BBD" w:rsidR="00441269" w:rsidRPr="00C22B86" w:rsidRDefault="00441269" w:rsidP="002C1F7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</w:p>
        </w:tc>
        <w:tc>
          <w:tcPr>
            <w:tcW w:w="1350" w:type="dxa"/>
          </w:tcPr>
          <w:p w14:paraId="687CB6C2" w14:textId="7D2A5772" w:rsidR="00441269" w:rsidRPr="00C22B86" w:rsidRDefault="00441269" w:rsidP="002C1F7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ed RSV vaccination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3AB483E2" w14:textId="37335707" w:rsidR="00441269" w:rsidRDefault="00441269" w:rsidP="002C1F7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2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mmended RSV vaccination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45" w:type="dxa"/>
          </w:tcPr>
          <w:p w14:paraId="6F392F2D" w14:textId="71831BC5" w:rsidR="00441269" w:rsidRPr="00C22B86" w:rsidDel="002C1F70" w:rsidRDefault="00441269" w:rsidP="002C1F70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ly (or someone else at my workplace) administered RSV vaccination</w:t>
            </w: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1269" w:rsidRPr="00BE339D" w14:paraId="4E8A69E9" w14:textId="783F626F" w:rsidTr="00FF78E5">
        <w:tc>
          <w:tcPr>
            <w:tcW w:w="2430" w:type="dxa"/>
            <w:vAlign w:val="center"/>
          </w:tcPr>
          <w:p w14:paraId="02241E38" w14:textId="48696FEF" w:rsidR="00441269" w:rsidRPr="00EC1C68" w:rsidRDefault="00441269" w:rsidP="002C1F7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dults age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d</w:t>
            </w:r>
            <w:r w:rsidRPr="00451B4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50-59 </w:t>
            </w:r>
            <w:r w:rsidRPr="00451B43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</w:p>
        </w:tc>
        <w:tc>
          <w:tcPr>
            <w:tcW w:w="1350" w:type="dxa"/>
            <w:vAlign w:val="center"/>
          </w:tcPr>
          <w:p w14:paraId="3EA80311" w14:textId="77777777" w:rsidR="00441269" w:rsidRPr="00BE339D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0EE84B1B" w14:textId="2EDBBF54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45" w:type="dxa"/>
            <w:vAlign w:val="center"/>
          </w:tcPr>
          <w:p w14:paraId="204296EF" w14:textId="410F8769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41269" w:rsidRPr="00BE339D" w14:paraId="4045E568" w14:textId="0B945599" w:rsidTr="00FF78E5">
        <w:tc>
          <w:tcPr>
            <w:tcW w:w="2430" w:type="dxa"/>
            <w:vAlign w:val="center"/>
          </w:tcPr>
          <w:p w14:paraId="2F0DEC1B" w14:textId="0FF80E60" w:rsidR="00441269" w:rsidRPr="00EC1C68" w:rsidRDefault="00441269" w:rsidP="002C1F7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althy</w:t>
            </w:r>
            <w:r w:rsidRPr="00EC1C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ults aged 60-74 years</w:t>
            </w:r>
          </w:p>
        </w:tc>
        <w:tc>
          <w:tcPr>
            <w:tcW w:w="1350" w:type="dxa"/>
            <w:vAlign w:val="center"/>
          </w:tcPr>
          <w:p w14:paraId="4427A731" w14:textId="77777777" w:rsidR="00441269" w:rsidRPr="00BE339D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2C2AD85F" w14:textId="3F47B516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45" w:type="dxa"/>
            <w:vAlign w:val="center"/>
          </w:tcPr>
          <w:p w14:paraId="327B7CE9" w14:textId="0BCA95F9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41269" w:rsidRPr="00BE339D" w14:paraId="38F75287" w14:textId="7DC69704" w:rsidTr="00FF78E5">
        <w:tc>
          <w:tcPr>
            <w:tcW w:w="2430" w:type="dxa"/>
            <w:vAlign w:val="center"/>
          </w:tcPr>
          <w:p w14:paraId="547EA21E" w14:textId="5FE88306" w:rsidR="00441269" w:rsidRPr="00EC1C68" w:rsidRDefault="00441269" w:rsidP="002C1F70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Adults aged 60-74 </w:t>
            </w:r>
            <w:r w:rsidRPr="00451B43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</w:p>
        </w:tc>
        <w:tc>
          <w:tcPr>
            <w:tcW w:w="1350" w:type="dxa"/>
            <w:vAlign w:val="center"/>
          </w:tcPr>
          <w:p w14:paraId="191E42DA" w14:textId="77777777" w:rsidR="00441269" w:rsidRPr="00BE339D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4C0B3BCF" w14:textId="3CFACFFB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45" w:type="dxa"/>
            <w:vAlign w:val="center"/>
          </w:tcPr>
          <w:p w14:paraId="41AF6C6B" w14:textId="75E8283A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41269" w:rsidRPr="00BE339D" w14:paraId="441FDD5F" w14:textId="21659946" w:rsidTr="00FF78E5">
        <w:tc>
          <w:tcPr>
            <w:tcW w:w="2430" w:type="dxa"/>
            <w:vAlign w:val="center"/>
          </w:tcPr>
          <w:p w14:paraId="41DDA8FF" w14:textId="77F777FD" w:rsidR="00441269" w:rsidRPr="00EC1C68" w:rsidRDefault="00441269" w:rsidP="002C1F70">
            <w:pPr>
              <w:spacing w:after="120" w:line="312" w:lineRule="auto"/>
              <w:contextualSpacing/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EC1C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l adults ag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Pr="00EC1C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older</w:t>
            </w:r>
          </w:p>
        </w:tc>
        <w:tc>
          <w:tcPr>
            <w:tcW w:w="1350" w:type="dxa"/>
            <w:vAlign w:val="center"/>
          </w:tcPr>
          <w:p w14:paraId="6FA911E1" w14:textId="2DFAAEF5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39F5DEC1" w14:textId="7D09927E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45" w:type="dxa"/>
            <w:vAlign w:val="center"/>
          </w:tcPr>
          <w:p w14:paraId="4A1F981F" w14:textId="665C30CE" w:rsidR="00441269" w:rsidRDefault="00441269" w:rsidP="002C1F70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4DD2AB9F" w14:textId="4094FA47" w:rsidR="004B7986" w:rsidRDefault="004B7986" w:rsidP="00451B43">
      <w:pPr>
        <w:pStyle w:val="GSKTabletextsmall"/>
        <w:spacing w:after="120" w:line="312" w:lineRule="auto"/>
        <w:ind w:left="720"/>
        <w:contextualSpacing/>
        <w:rPr>
          <w:sz w:val="24"/>
          <w:szCs w:val="24"/>
          <w:lang w:val="en-US"/>
        </w:rPr>
      </w:pPr>
    </w:p>
    <w:p w14:paraId="568B38BF" w14:textId="702749E0" w:rsidR="002A6336" w:rsidRPr="00BE339D" w:rsidRDefault="002A6336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 xml:space="preserve">What topics do you think are important to cover when discussing RSV vaccination with patients aged </w:t>
      </w:r>
      <w:r w:rsidR="000B3530">
        <w:rPr>
          <w:rFonts w:ascii="Times New Roman" w:hAnsi="Times New Roman" w:cs="Times New Roman"/>
          <w:sz w:val="24"/>
          <w:szCs w:val="24"/>
        </w:rPr>
        <w:t>60 years and older</w:t>
      </w:r>
      <w:r w:rsidRPr="00BE339D">
        <w:rPr>
          <w:rFonts w:ascii="Times New Roman" w:hAnsi="Times New Roman" w:cs="Times New Roman"/>
          <w:sz w:val="24"/>
          <w:szCs w:val="24"/>
        </w:rPr>
        <w:t>?</w:t>
      </w:r>
      <w:r w:rsidR="007D6BF0"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7D6BF0" w:rsidRPr="00C163C1">
        <w:rPr>
          <w:rFonts w:ascii="Times New Roman" w:hAnsi="Times New Roman" w:cs="Times New Roman"/>
          <w:i/>
          <w:iCs/>
          <w:sz w:val="24"/>
          <w:szCs w:val="24"/>
        </w:rPr>
        <w:t xml:space="preserve">Please </w:t>
      </w:r>
      <w:r w:rsidR="00B419D4">
        <w:rPr>
          <w:rFonts w:ascii="Times New Roman" w:hAnsi="Times New Roman" w:cs="Times New Roman"/>
          <w:i/>
          <w:iCs/>
          <w:sz w:val="24"/>
          <w:szCs w:val="24"/>
        </w:rPr>
        <w:t>select</w:t>
      </w:r>
      <w:r w:rsidR="00B419D4" w:rsidRPr="00C163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D6BF0" w:rsidRPr="00C163C1">
        <w:rPr>
          <w:rFonts w:ascii="Times New Roman" w:hAnsi="Times New Roman" w:cs="Times New Roman"/>
          <w:i/>
          <w:iCs/>
          <w:sz w:val="24"/>
          <w:szCs w:val="24"/>
        </w:rPr>
        <w:t>all that apply</w:t>
      </w:r>
      <w:r w:rsidR="007D6BF0" w:rsidRPr="00BE339D">
        <w:rPr>
          <w:rFonts w:ascii="Times New Roman" w:hAnsi="Times New Roman" w:cs="Times New Roman"/>
          <w:sz w:val="24"/>
          <w:szCs w:val="24"/>
        </w:rPr>
        <w:t>.</w:t>
      </w:r>
    </w:p>
    <w:p w14:paraId="3496DC61" w14:textId="25EED354" w:rsidR="006908AE" w:rsidRPr="00BE339D" w:rsidRDefault="007D6B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="00C163C1"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6908AE" w:rsidRPr="00BE339D">
        <w:rPr>
          <w:rFonts w:ascii="Times New Roman" w:hAnsi="Times New Roman" w:cs="Times New Roman"/>
          <w:sz w:val="24"/>
          <w:szCs w:val="24"/>
        </w:rPr>
        <w:t xml:space="preserve">Risk </w:t>
      </w:r>
      <w:r w:rsidR="000C5F45" w:rsidRPr="00BE339D">
        <w:rPr>
          <w:rFonts w:ascii="Times New Roman" w:hAnsi="Times New Roman" w:cs="Times New Roman"/>
          <w:sz w:val="24"/>
          <w:szCs w:val="24"/>
        </w:rPr>
        <w:t>of</w:t>
      </w:r>
      <w:r w:rsidR="006908AE"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0C5F45" w:rsidRPr="00BE339D">
        <w:rPr>
          <w:rFonts w:ascii="Times New Roman" w:hAnsi="Times New Roman" w:cs="Times New Roman"/>
          <w:sz w:val="24"/>
          <w:szCs w:val="24"/>
        </w:rPr>
        <w:t xml:space="preserve">getting </w:t>
      </w:r>
      <w:r w:rsidR="00E0336B" w:rsidRPr="00BE339D">
        <w:rPr>
          <w:rFonts w:ascii="Times New Roman" w:hAnsi="Times New Roman" w:cs="Times New Roman"/>
          <w:sz w:val="24"/>
          <w:szCs w:val="24"/>
        </w:rPr>
        <w:t>RSV</w:t>
      </w:r>
    </w:p>
    <w:p w14:paraId="66A7664C" w14:textId="3F519D1B" w:rsidR="000C5F45" w:rsidRPr="00BE339D" w:rsidRDefault="007D6B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="00C163C1"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0C5F45" w:rsidRPr="00BE339D">
        <w:rPr>
          <w:rFonts w:ascii="Times New Roman" w:hAnsi="Times New Roman" w:cs="Times New Roman"/>
          <w:sz w:val="24"/>
          <w:szCs w:val="24"/>
        </w:rPr>
        <w:t>Risk for serious illness</w:t>
      </w:r>
      <w:r w:rsidR="00105238">
        <w:rPr>
          <w:rFonts w:ascii="Times New Roman" w:hAnsi="Times New Roman" w:cs="Times New Roman"/>
          <w:sz w:val="24"/>
          <w:szCs w:val="24"/>
        </w:rPr>
        <w:t xml:space="preserve"> o</w:t>
      </w:r>
      <w:r w:rsidR="00272086">
        <w:rPr>
          <w:rFonts w:ascii="Times New Roman" w:hAnsi="Times New Roman" w:cs="Times New Roman"/>
          <w:sz w:val="24"/>
          <w:szCs w:val="24"/>
        </w:rPr>
        <w:t>r complications</w:t>
      </w:r>
      <w:r w:rsidR="00E0336B" w:rsidRPr="00BE339D">
        <w:rPr>
          <w:rFonts w:ascii="Times New Roman" w:hAnsi="Times New Roman" w:cs="Times New Roman"/>
          <w:sz w:val="24"/>
          <w:szCs w:val="24"/>
        </w:rPr>
        <w:t xml:space="preserve"> from RSV</w:t>
      </w:r>
    </w:p>
    <w:p w14:paraId="3D42FBE9" w14:textId="0F3291BC" w:rsidR="000C5F45" w:rsidRPr="00BE339D" w:rsidRDefault="007D6B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="00C163C1"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0C5F45" w:rsidRPr="00BE339D">
        <w:rPr>
          <w:rFonts w:ascii="Times New Roman" w:hAnsi="Times New Roman" w:cs="Times New Roman"/>
          <w:sz w:val="24"/>
          <w:szCs w:val="24"/>
        </w:rPr>
        <w:t xml:space="preserve">Risk </w:t>
      </w:r>
      <w:r w:rsidR="00E0336B" w:rsidRPr="00BE339D">
        <w:rPr>
          <w:rFonts w:ascii="Times New Roman" w:hAnsi="Times New Roman" w:cs="Times New Roman"/>
          <w:sz w:val="24"/>
          <w:szCs w:val="24"/>
        </w:rPr>
        <w:t>of death from RSV</w:t>
      </w:r>
    </w:p>
    <w:p w14:paraId="6F8415AE" w14:textId="7FCF77B7" w:rsidR="00E0336B" w:rsidRPr="00BE339D" w:rsidRDefault="007D6B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="00C163C1"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E0336B" w:rsidRPr="00BE339D">
        <w:rPr>
          <w:rFonts w:ascii="Times New Roman" w:hAnsi="Times New Roman" w:cs="Times New Roman"/>
          <w:sz w:val="24"/>
          <w:szCs w:val="24"/>
        </w:rPr>
        <w:t>Risk of adverse side effects</w:t>
      </w:r>
      <w:r w:rsidRPr="00BE339D">
        <w:rPr>
          <w:rFonts w:ascii="Times New Roman" w:hAnsi="Times New Roman" w:cs="Times New Roman"/>
          <w:sz w:val="24"/>
          <w:szCs w:val="24"/>
        </w:rPr>
        <w:t xml:space="preserve"> from vaccine</w:t>
      </w:r>
    </w:p>
    <w:p w14:paraId="3A9EB840" w14:textId="45B7C0AB" w:rsidR="007D6BF0" w:rsidRDefault="007D6BF0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 w:rsidR="00C163C1"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Pr="00BE339D">
        <w:rPr>
          <w:rFonts w:ascii="Times New Roman" w:hAnsi="Times New Roman" w:cs="Times New Roman"/>
          <w:sz w:val="24"/>
          <w:szCs w:val="24"/>
        </w:rPr>
        <w:t>Risk of transmitting RSV to others</w:t>
      </w:r>
    </w:p>
    <w:p w14:paraId="7CE11712" w14:textId="52CB93B0" w:rsidR="00126472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126472">
        <w:rPr>
          <w:rFonts w:ascii="Times New Roman" w:hAnsi="Times New Roman" w:cs="Times New Roman"/>
          <w:sz w:val="24"/>
          <w:szCs w:val="24"/>
        </w:rPr>
        <w:t>ACIP recommendations for the RSV vaccine</w:t>
      </w:r>
    </w:p>
    <w:p w14:paraId="2109977D" w14:textId="4529A4DF" w:rsidR="00126472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126472">
        <w:rPr>
          <w:rFonts w:ascii="Times New Roman" w:hAnsi="Times New Roman" w:cs="Times New Roman"/>
          <w:sz w:val="24"/>
          <w:szCs w:val="24"/>
        </w:rPr>
        <w:t>Safety of the RSV vacc</w:t>
      </w:r>
      <w:r w:rsidR="005B0E2E">
        <w:rPr>
          <w:rFonts w:ascii="Times New Roman" w:hAnsi="Times New Roman" w:cs="Times New Roman"/>
          <w:sz w:val="24"/>
          <w:szCs w:val="24"/>
        </w:rPr>
        <w:t>ine</w:t>
      </w:r>
    </w:p>
    <w:p w14:paraId="50EF500F" w14:textId="3F5BA611" w:rsidR="005B0E2E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lastRenderedPageBreak/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5B0E2E">
        <w:rPr>
          <w:rFonts w:ascii="Times New Roman" w:hAnsi="Times New Roman" w:cs="Times New Roman"/>
          <w:sz w:val="24"/>
          <w:szCs w:val="24"/>
        </w:rPr>
        <w:t>Efficacy of the RSV vaccine</w:t>
      </w:r>
    </w:p>
    <w:p w14:paraId="66C1D0A3" w14:textId="7CE21CE3" w:rsidR="005B0E2E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 w:rsidR="005B0E2E">
        <w:rPr>
          <w:rFonts w:ascii="Times New Roman" w:hAnsi="Times New Roman" w:cs="Times New Roman"/>
          <w:sz w:val="24"/>
          <w:szCs w:val="24"/>
        </w:rPr>
        <w:t>Cost of the RSV vaccine</w:t>
      </w:r>
    </w:p>
    <w:p w14:paraId="280FE78D" w14:textId="551E0C6B" w:rsidR="00B419D4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y personal recommendation for the patient</w:t>
      </w:r>
    </w:p>
    <w:p w14:paraId="3576A8A7" w14:textId="35F33A4C" w:rsidR="00B419D4" w:rsidRDefault="00B419D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eastAsia="MS PGothic" w:hAnsi="Segoe UI Symbol" w:cs="Segoe UI Symbol"/>
          <w:sz w:val="24"/>
          <w:szCs w:val="24"/>
        </w:rPr>
        <w:t>☐</w:t>
      </w:r>
      <w:r>
        <w:rPr>
          <w:rFonts w:ascii="Segoe UI Symbol" w:eastAsia="MS PGothic" w:hAnsi="Segoe UI Symbol" w:cs="Segoe UI Symbo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e of the above</w:t>
      </w:r>
      <w:r w:rsidR="00F44A79">
        <w:rPr>
          <w:rFonts w:ascii="Times New Roman" w:hAnsi="Times New Roman" w:cs="Times New Roman"/>
          <w:sz w:val="24"/>
          <w:szCs w:val="24"/>
        </w:rPr>
        <w:t xml:space="preserve"> </w:t>
      </w:r>
      <w:r w:rsidR="00F44A79" w:rsidRPr="00B93959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/>
          <w14:ligatures w14:val="none"/>
        </w:rPr>
        <w:t>[Exclusive]</w:t>
      </w:r>
    </w:p>
    <w:p w14:paraId="05ED51AD" w14:textId="77777777" w:rsidR="006B1C72" w:rsidRDefault="006B1C72" w:rsidP="00182BEC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91FB27F" w14:textId="7C733E12" w:rsidR="002A6336" w:rsidRPr="00BE339D" w:rsidRDefault="002A6336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>Reflecting on your experiences discussing RSV vaccination with patients, how often do patients in each of the following groups initiate the discu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350"/>
        <w:gridCol w:w="1350"/>
        <w:gridCol w:w="2335"/>
      </w:tblGrid>
      <w:tr w:rsidR="00355F9F" w:rsidRPr="00BE339D" w14:paraId="049B61CC" w14:textId="106A6E8B" w:rsidTr="00FF78E5">
        <w:trPr>
          <w:trHeight w:val="432"/>
        </w:trPr>
        <w:tc>
          <w:tcPr>
            <w:tcW w:w="1615" w:type="dxa"/>
          </w:tcPr>
          <w:p w14:paraId="28AE6D58" w14:textId="6E77EF98" w:rsidR="00355F9F" w:rsidRPr="00BE339D" w:rsidRDefault="0097534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350" w:type="dxa"/>
            <w:vAlign w:val="center"/>
          </w:tcPr>
          <w:p w14:paraId="46A59B51" w14:textId="6EC19EA7" w:rsidR="00355F9F" w:rsidRPr="00BE339D" w:rsidRDefault="00CE7A77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of </w:t>
            </w:r>
            <w:r w:rsidR="00FF78E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350" w:type="dxa"/>
            <w:vAlign w:val="center"/>
          </w:tcPr>
          <w:p w14:paraId="5A443DCD" w14:textId="1C24EE5E" w:rsidR="00355F9F" w:rsidRPr="00BE339D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350" w:type="dxa"/>
            <w:vAlign w:val="center"/>
          </w:tcPr>
          <w:p w14:paraId="0703D757" w14:textId="07F463C6" w:rsidR="00355F9F" w:rsidRPr="00BE339D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50" w:type="dxa"/>
            <w:vAlign w:val="center"/>
          </w:tcPr>
          <w:p w14:paraId="3968CD5E" w14:textId="768330C6" w:rsidR="00355F9F" w:rsidRPr="00BE339D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35" w:type="dxa"/>
          </w:tcPr>
          <w:p w14:paraId="5E1F8F94" w14:textId="6AF4CD8B" w:rsidR="00355F9F" w:rsidRPr="00BE339D" w:rsidRDefault="00355F9F" w:rsidP="00182BEC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have not discussed RSV </w:t>
            </w:r>
            <w:r w:rsidR="005F6760">
              <w:rPr>
                <w:rFonts w:ascii="Times New Roman" w:hAnsi="Times New Roman" w:cs="Times New Roman"/>
                <w:sz w:val="24"/>
                <w:szCs w:val="24"/>
              </w:rPr>
              <w:t xml:space="preserve">vacc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this age group</w:t>
            </w:r>
          </w:p>
        </w:tc>
      </w:tr>
      <w:tr w:rsidR="00355F9F" w:rsidRPr="00BE339D" w14:paraId="7612C01A" w14:textId="0F4916C4" w:rsidTr="00FF78E5">
        <w:trPr>
          <w:trHeight w:val="432"/>
        </w:trPr>
        <w:tc>
          <w:tcPr>
            <w:tcW w:w="1615" w:type="dxa"/>
            <w:vAlign w:val="center"/>
          </w:tcPr>
          <w:p w14:paraId="28E462EC" w14:textId="5425420A" w:rsidR="00355F9F" w:rsidRPr="00AA3299" w:rsidRDefault="00355F9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299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="0097534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5CB3AEF5" w14:textId="4ABEDC23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744BC1D2" w14:textId="3F57FC2B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195786CF" w14:textId="57020E73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4DDB6DDE" w14:textId="1F78642E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335" w:type="dxa"/>
          </w:tcPr>
          <w:p w14:paraId="01FB0884" w14:textId="47F9E4B9" w:rsidR="00355F9F" w:rsidRPr="000F5196" w:rsidRDefault="00355F9F" w:rsidP="00182BEC">
            <w:pPr>
              <w:spacing w:after="120" w:line="312" w:lineRule="auto"/>
              <w:contextualSpacing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F519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  <w:tr w:rsidR="00355F9F" w:rsidRPr="00BE339D" w14:paraId="29A0AC96" w14:textId="05086FE7" w:rsidTr="00FF78E5">
        <w:trPr>
          <w:trHeight w:val="432"/>
        </w:trPr>
        <w:tc>
          <w:tcPr>
            <w:tcW w:w="1615" w:type="dxa"/>
            <w:vAlign w:val="center"/>
          </w:tcPr>
          <w:p w14:paraId="48609936" w14:textId="2D374281" w:rsidR="00355F9F" w:rsidRPr="00AA3299" w:rsidRDefault="00355F9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299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  <w:r w:rsidR="0097534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3CE27885" w14:textId="17100A2D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5736603B" w14:textId="2D71C195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5C169013" w14:textId="04F125B4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68A1FE2B" w14:textId="68A7F699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335" w:type="dxa"/>
          </w:tcPr>
          <w:p w14:paraId="2FB9B3D5" w14:textId="1A6B4871" w:rsidR="00355F9F" w:rsidRPr="000F5196" w:rsidRDefault="00355F9F" w:rsidP="00182BEC">
            <w:pPr>
              <w:spacing w:after="120" w:line="312" w:lineRule="auto"/>
              <w:contextualSpacing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F519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  <w:tr w:rsidR="00355F9F" w:rsidRPr="00BE339D" w14:paraId="5856D4AE" w14:textId="2FE3E359" w:rsidTr="00FF78E5">
        <w:trPr>
          <w:trHeight w:val="432"/>
        </w:trPr>
        <w:tc>
          <w:tcPr>
            <w:tcW w:w="1615" w:type="dxa"/>
            <w:vAlign w:val="center"/>
          </w:tcPr>
          <w:p w14:paraId="1409BEBA" w14:textId="395B9409" w:rsidR="00355F9F" w:rsidRPr="00AA3299" w:rsidRDefault="00355F9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299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  <w:r w:rsidR="0097534F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  <w:vAlign w:val="center"/>
          </w:tcPr>
          <w:p w14:paraId="54E69CF1" w14:textId="5D63238F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2E1FAC4F" w14:textId="001C414E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1022159D" w14:textId="324016AD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350" w:type="dxa"/>
            <w:vAlign w:val="center"/>
          </w:tcPr>
          <w:p w14:paraId="06A3E362" w14:textId="0EAC4D23" w:rsidR="00355F9F" w:rsidRPr="00C22B86" w:rsidRDefault="00355F9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335" w:type="dxa"/>
          </w:tcPr>
          <w:p w14:paraId="54958D2C" w14:textId="098D3E18" w:rsidR="00355F9F" w:rsidRPr="000F5196" w:rsidRDefault="00355F9F" w:rsidP="00182BEC">
            <w:pPr>
              <w:spacing w:after="120" w:line="312" w:lineRule="auto"/>
              <w:contextualSpacing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F5196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</w:tbl>
    <w:p w14:paraId="3D36F632" w14:textId="77777777" w:rsidR="008A076F" w:rsidRPr="00BE339D" w:rsidRDefault="008A076F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C4ACA3" w14:textId="103B33EE" w:rsidR="00A929A4" w:rsidRPr="00451B43" w:rsidRDefault="00A929A4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451B43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To what extent do </w:t>
      </w:r>
      <w:r w:rsidR="00D756C5" w:rsidRPr="00451B43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you agree with the following statements</w:t>
      </w:r>
      <w:r w:rsidR="00A20EC7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regarding RSV vaccinations</w:t>
      </w:r>
      <w:r w:rsidR="00D756C5" w:rsidRPr="00451B43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6"/>
        <w:gridCol w:w="1139"/>
        <w:gridCol w:w="1016"/>
        <w:gridCol w:w="1142"/>
        <w:gridCol w:w="1139"/>
        <w:gridCol w:w="1108"/>
      </w:tblGrid>
      <w:tr w:rsidR="004A371F" w:rsidRPr="00BE339D" w14:paraId="7313DDC3" w14:textId="2F67B70D" w:rsidTr="00FF78E5">
        <w:trPr>
          <w:trHeight w:val="432"/>
        </w:trPr>
        <w:tc>
          <w:tcPr>
            <w:tcW w:w="3806" w:type="dxa"/>
          </w:tcPr>
          <w:p w14:paraId="3DD864E5" w14:textId="77777777" w:rsidR="004A371F" w:rsidRPr="00BE339D" w:rsidRDefault="004A371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Align w:val="center"/>
          </w:tcPr>
          <w:p w14:paraId="31A36BDA" w14:textId="7A974B58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88528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1016" w:type="dxa"/>
            <w:vAlign w:val="center"/>
          </w:tcPr>
          <w:p w14:paraId="656D48AF" w14:textId="4A0AE3E5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42" w:type="dxa"/>
            <w:vAlign w:val="center"/>
          </w:tcPr>
          <w:p w14:paraId="2C8A4E26" w14:textId="31F394AD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39" w:type="dxa"/>
            <w:vAlign w:val="center"/>
          </w:tcPr>
          <w:p w14:paraId="50E4C2D9" w14:textId="4124A7B3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88528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1108" w:type="dxa"/>
            <w:vAlign w:val="center"/>
          </w:tcPr>
          <w:p w14:paraId="38E6435E" w14:textId="1E5C5B42" w:rsidR="004A371F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88528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</w:tr>
      <w:tr w:rsidR="004A371F" w:rsidRPr="00BE339D" w14:paraId="68EFAA48" w14:textId="5D939622" w:rsidTr="00FF78E5">
        <w:trPr>
          <w:trHeight w:val="432"/>
        </w:trPr>
        <w:tc>
          <w:tcPr>
            <w:tcW w:w="3806" w:type="dxa"/>
            <w:vAlign w:val="center"/>
          </w:tcPr>
          <w:p w14:paraId="5C2F875C" w14:textId="4867B9BC" w:rsidR="004A371F" w:rsidRPr="00AA3299" w:rsidRDefault="004A371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[1]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dults age</w:t>
            </w:r>
            <w:r w:rsidR="005F6760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d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50-59 </w:t>
            </w:r>
            <w:r w:rsidRPr="00AE7066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77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severe RSV diseas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ould be </w:t>
            </w:r>
            <w:r w:rsidR="0032392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luded in ACI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commend</w:t>
            </w:r>
            <w:r w:rsidR="00323920">
              <w:rPr>
                <w:rFonts w:ascii="Times New Roman" w:hAnsi="Times New Roman" w:cs="Times New Roman"/>
                <w:bCs/>
                <w:sz w:val="24"/>
                <w:szCs w:val="24"/>
              </w:rPr>
              <w:t>ations f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SV vaccination.</w:t>
            </w:r>
          </w:p>
        </w:tc>
        <w:tc>
          <w:tcPr>
            <w:tcW w:w="1139" w:type="dxa"/>
            <w:vAlign w:val="center"/>
          </w:tcPr>
          <w:p w14:paraId="2668C8A3" w14:textId="7667B981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16" w:type="dxa"/>
            <w:vAlign w:val="center"/>
          </w:tcPr>
          <w:p w14:paraId="1CE5E47E" w14:textId="04446EA5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42" w:type="dxa"/>
            <w:vAlign w:val="center"/>
          </w:tcPr>
          <w:p w14:paraId="3A7B6FFE" w14:textId="50556F41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9" w:type="dxa"/>
            <w:vAlign w:val="center"/>
          </w:tcPr>
          <w:p w14:paraId="2C844249" w14:textId="7899FD1B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8" w:type="dxa"/>
            <w:vAlign w:val="center"/>
          </w:tcPr>
          <w:p w14:paraId="01F36E79" w14:textId="1BCE44CE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  <w:tr w:rsidR="004A371F" w:rsidRPr="00BE339D" w14:paraId="3E5EBF7B" w14:textId="081C96FA" w:rsidTr="00FF78E5">
        <w:trPr>
          <w:trHeight w:val="432"/>
        </w:trPr>
        <w:tc>
          <w:tcPr>
            <w:tcW w:w="3806" w:type="dxa"/>
            <w:vAlign w:val="center"/>
          </w:tcPr>
          <w:p w14:paraId="4D647C19" w14:textId="0465CD38" w:rsidR="004A371F" w:rsidRPr="00AA3299" w:rsidRDefault="004A371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benefits of RSV vaccination outweigh the potential risks for adults 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ge</w:t>
            </w:r>
            <w:r w:rsidR="0088528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d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50-59 </w:t>
            </w:r>
            <w:r w:rsidRPr="00AE7066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  <w:r w:rsidR="008852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severe RSV diseas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39" w:type="dxa"/>
            <w:vAlign w:val="center"/>
          </w:tcPr>
          <w:p w14:paraId="22F9B329" w14:textId="53325239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16" w:type="dxa"/>
            <w:vAlign w:val="center"/>
          </w:tcPr>
          <w:p w14:paraId="605AEAD5" w14:textId="7D6CEB66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42" w:type="dxa"/>
            <w:vAlign w:val="center"/>
          </w:tcPr>
          <w:p w14:paraId="1AEFDD66" w14:textId="5E55FE5B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9" w:type="dxa"/>
            <w:vAlign w:val="center"/>
          </w:tcPr>
          <w:p w14:paraId="7F0D5ABB" w14:textId="0B9FD812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8" w:type="dxa"/>
            <w:vAlign w:val="center"/>
          </w:tcPr>
          <w:p w14:paraId="4BD89C62" w14:textId="39D6F5BC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1F3A35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  <w:tr w:rsidR="004A371F" w:rsidRPr="00BE339D" w14:paraId="353B7072" w14:textId="21E908DE" w:rsidTr="00FF78E5">
        <w:trPr>
          <w:trHeight w:val="432"/>
        </w:trPr>
        <w:tc>
          <w:tcPr>
            <w:tcW w:w="3806" w:type="dxa"/>
            <w:vAlign w:val="center"/>
          </w:tcPr>
          <w:p w14:paraId="161D07E6" w14:textId="5072D43E" w:rsidR="004A371F" w:rsidRPr="00AA3299" w:rsidRDefault="004A371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[</w:t>
            </w:r>
            <w:r w:rsidR="00885286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3</w:t>
            </w:r>
            <w:r w:rsidRPr="00451B43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]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Adults 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ge</w:t>
            </w:r>
            <w:r w:rsidR="0088528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d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50-59 </w:t>
            </w:r>
            <w:r w:rsidRPr="00AE7066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852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severe RSV diseas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get the RSV vaccine even </w:t>
            </w:r>
            <w:r w:rsidR="00A534BB">
              <w:rPr>
                <w:rFonts w:ascii="Times New Roman" w:hAnsi="Times New Roman" w:cs="Times New Roman"/>
                <w:bCs/>
                <w:sz w:val="24"/>
                <w:szCs w:val="24"/>
              </w:rPr>
              <w:t>though the ACIP has not provided a recommendation in this grou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39" w:type="dxa"/>
            <w:vAlign w:val="center"/>
          </w:tcPr>
          <w:p w14:paraId="72C4BF8B" w14:textId="4C89482C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16" w:type="dxa"/>
            <w:vAlign w:val="center"/>
          </w:tcPr>
          <w:p w14:paraId="00F53228" w14:textId="568FA9AE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42" w:type="dxa"/>
            <w:vAlign w:val="center"/>
          </w:tcPr>
          <w:p w14:paraId="5991E958" w14:textId="240BDC86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9" w:type="dxa"/>
            <w:vAlign w:val="center"/>
          </w:tcPr>
          <w:p w14:paraId="4DB1B361" w14:textId="0E30DF84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8" w:type="dxa"/>
            <w:vAlign w:val="center"/>
          </w:tcPr>
          <w:p w14:paraId="0406025F" w14:textId="7659A8D5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1F3A35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  <w:tr w:rsidR="004A371F" w:rsidRPr="00BE339D" w14:paraId="0115B24D" w14:textId="1EFEC90B" w:rsidTr="00FF78E5">
        <w:trPr>
          <w:trHeight w:val="432"/>
        </w:trPr>
        <w:tc>
          <w:tcPr>
            <w:tcW w:w="3806" w:type="dxa"/>
            <w:vAlign w:val="center"/>
          </w:tcPr>
          <w:p w14:paraId="70B7063C" w14:textId="60452357" w:rsidR="004A371F" w:rsidRDefault="004A371F" w:rsidP="00451B43">
            <w:pPr>
              <w:spacing w:after="120" w:line="312" w:lineRule="auto"/>
              <w:contextualSpacing/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</w:pPr>
            <w:r w:rsidRPr="00451B43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lastRenderedPageBreak/>
              <w:t>[</w:t>
            </w:r>
            <w:r w:rsidR="00A0372C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4</w:t>
            </w:r>
            <w:r w:rsidRPr="00451B43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]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I am concerned that my adult patients 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age</w:t>
            </w:r>
            <w:r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>d</w:t>
            </w:r>
            <w:r w:rsidRPr="00AE7066">
              <w:rPr>
                <w:rFonts w:ascii="Times New Roman" w:eastAsia="MS PGothic" w:hAnsi="Times New Roman" w:cs="Times New Roman"/>
                <w:bCs/>
                <w:sz w:val="24"/>
                <w:szCs w:val="24"/>
              </w:rPr>
              <w:t xml:space="preserve"> 50-59 </w:t>
            </w:r>
            <w:r w:rsidRPr="00AE7066">
              <w:rPr>
                <w:rFonts w:ascii="Times New Roman" w:hAnsi="Times New Roman" w:cs="Times New Roman"/>
                <w:bCs/>
                <w:sz w:val="24"/>
                <w:szCs w:val="24"/>
              </w:rPr>
              <w:t>years who are at increased ris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765E9">
              <w:rPr>
                <w:rFonts w:ascii="Times New Roman" w:hAnsi="Times New Roman" w:cs="Times New Roman"/>
                <w:bCs/>
                <w:sz w:val="24"/>
                <w:szCs w:val="24"/>
              </w:rPr>
              <w:t>of severe RSV disease w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’t </w:t>
            </w:r>
            <w:r w:rsidR="008765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ble to get the RSV vaccine</w:t>
            </w:r>
            <w:r w:rsidR="008765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251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cause </w:t>
            </w:r>
            <w:r w:rsidR="004851DC">
              <w:rPr>
                <w:rFonts w:ascii="Times New Roman" w:hAnsi="Times New Roman" w:cs="Times New Roman"/>
                <w:bCs/>
                <w:sz w:val="24"/>
                <w:szCs w:val="24"/>
              </w:rPr>
              <w:t>the ACIP has not provided a recommendation in this grou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39" w:type="dxa"/>
            <w:vAlign w:val="center"/>
          </w:tcPr>
          <w:p w14:paraId="38771453" w14:textId="49A2964D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016" w:type="dxa"/>
            <w:vAlign w:val="center"/>
          </w:tcPr>
          <w:p w14:paraId="4B53769D" w14:textId="606D5B57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42" w:type="dxa"/>
            <w:vAlign w:val="center"/>
          </w:tcPr>
          <w:p w14:paraId="5BFA434B" w14:textId="7617D6FE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39" w:type="dxa"/>
            <w:vAlign w:val="center"/>
          </w:tcPr>
          <w:p w14:paraId="2AF4816B" w14:textId="03FB8E8B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BE339D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08" w:type="dxa"/>
            <w:vAlign w:val="center"/>
          </w:tcPr>
          <w:p w14:paraId="2F736032" w14:textId="1BAF2246" w:rsidR="004A371F" w:rsidRPr="00BE339D" w:rsidRDefault="004A371F" w:rsidP="00451B43">
            <w:pPr>
              <w:spacing w:after="120" w:line="312" w:lineRule="auto"/>
              <w:contextualSpacing/>
              <w:jc w:val="center"/>
              <w:rPr>
                <w:rFonts w:ascii="Segoe UI Symbol" w:eastAsia="MS PGothic" w:hAnsi="Segoe UI Symbol" w:cs="Segoe UI Symbol"/>
                <w:sz w:val="24"/>
                <w:szCs w:val="24"/>
              </w:rPr>
            </w:pPr>
            <w:r w:rsidRPr="001F3A35">
              <w:rPr>
                <w:rFonts w:ascii="Segoe UI Symbol" w:eastAsia="MS PGothic" w:hAnsi="Segoe UI Symbol" w:cs="Segoe UI Symbol"/>
                <w:sz w:val="24"/>
                <w:szCs w:val="24"/>
              </w:rPr>
              <w:t>☐</w:t>
            </w:r>
          </w:p>
        </w:tc>
      </w:tr>
    </w:tbl>
    <w:p w14:paraId="2A62D8AD" w14:textId="77777777" w:rsidR="00F268C1" w:rsidRDefault="00F268C1" w:rsidP="00451B43">
      <w:pPr>
        <w:spacing w:after="120" w:line="312" w:lineRule="auto"/>
        <w:contextualSpacing/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</w:pPr>
    </w:p>
    <w:p w14:paraId="14392782" w14:textId="55113463" w:rsidR="003A370F" w:rsidRPr="00BE339D" w:rsidRDefault="003A370F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>Do</w:t>
      </w:r>
      <w:r w:rsidR="003272AB">
        <w:rPr>
          <w:rFonts w:ascii="Times New Roman" w:hAnsi="Times New Roman" w:cs="Times New Roman"/>
          <w:sz w:val="24"/>
          <w:szCs w:val="24"/>
        </w:rPr>
        <w:t>es</w:t>
      </w:r>
      <w:r w:rsidRPr="00BE339D">
        <w:rPr>
          <w:rFonts w:ascii="Times New Roman" w:hAnsi="Times New Roman" w:cs="Times New Roman"/>
          <w:sz w:val="24"/>
          <w:szCs w:val="24"/>
        </w:rPr>
        <w:t xml:space="preserve"> you</w:t>
      </w:r>
      <w:r w:rsidR="00303E13">
        <w:rPr>
          <w:rFonts w:ascii="Times New Roman" w:hAnsi="Times New Roman" w:cs="Times New Roman"/>
          <w:sz w:val="24"/>
          <w:szCs w:val="24"/>
        </w:rPr>
        <w:t>r</w:t>
      </w:r>
      <w:r w:rsidR="0072513C">
        <w:rPr>
          <w:rFonts w:ascii="Times New Roman" w:hAnsi="Times New Roman" w:cs="Times New Roman"/>
          <w:sz w:val="24"/>
          <w:szCs w:val="24"/>
        </w:rPr>
        <w:t xml:space="preserve"> workplace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33498D" w:rsidRPr="00BE339D">
        <w:rPr>
          <w:rFonts w:ascii="Times New Roman" w:hAnsi="Times New Roman" w:cs="Times New Roman"/>
          <w:sz w:val="24"/>
          <w:szCs w:val="24"/>
        </w:rPr>
        <w:t>sto</w:t>
      </w:r>
      <w:r w:rsidR="00303E13">
        <w:rPr>
          <w:rFonts w:ascii="Times New Roman" w:hAnsi="Times New Roman" w:cs="Times New Roman"/>
          <w:sz w:val="24"/>
          <w:szCs w:val="24"/>
        </w:rPr>
        <w:t>ck</w:t>
      </w:r>
      <w:r w:rsidR="003B4059"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Pr="00BE339D">
        <w:rPr>
          <w:rFonts w:ascii="Times New Roman" w:hAnsi="Times New Roman" w:cs="Times New Roman"/>
          <w:sz w:val="24"/>
          <w:szCs w:val="24"/>
        </w:rPr>
        <w:t>RSV vaccine</w:t>
      </w:r>
      <w:r w:rsidR="00303E13">
        <w:rPr>
          <w:rFonts w:ascii="Times New Roman" w:hAnsi="Times New Roman" w:cs="Times New Roman"/>
          <w:sz w:val="24"/>
          <w:szCs w:val="24"/>
        </w:rPr>
        <w:t>(s)</w:t>
      </w:r>
      <w:r w:rsidR="004D1762" w:rsidRPr="00BE339D">
        <w:rPr>
          <w:rFonts w:ascii="Times New Roman" w:hAnsi="Times New Roman" w:cs="Times New Roman"/>
          <w:sz w:val="24"/>
          <w:szCs w:val="24"/>
        </w:rPr>
        <w:t xml:space="preserve"> to administer to patients?</w:t>
      </w:r>
    </w:p>
    <w:p w14:paraId="033FBC16" w14:textId="531B6ACD" w:rsidR="004D1762" w:rsidRPr="00BE339D" w:rsidRDefault="004D1762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Times New Roman" w:hAnsi="Times New Roman" w:cs="Times New Roman"/>
          <w:sz w:val="24"/>
          <w:szCs w:val="24"/>
        </w:rPr>
        <w:tab/>
      </w:r>
      <w:r w:rsidR="0033498D" w:rsidRPr="00BE339D">
        <w:rPr>
          <w:rFonts w:ascii="Segoe UI Symbol" w:hAnsi="Segoe UI Symbol" w:cs="Segoe UI Symbol"/>
          <w:sz w:val="24"/>
          <w:szCs w:val="24"/>
        </w:rPr>
        <w:t>☐</w:t>
      </w:r>
      <w:r w:rsidR="0033498D"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Pr="00BE339D">
        <w:rPr>
          <w:rFonts w:ascii="Times New Roman" w:hAnsi="Times New Roman" w:cs="Times New Roman"/>
          <w:sz w:val="24"/>
          <w:szCs w:val="24"/>
        </w:rPr>
        <w:t>Yes, year round</w:t>
      </w:r>
      <w:r w:rsidR="00C163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F22712" w14:textId="5DDD27A4" w:rsidR="004D1762" w:rsidRPr="00BE339D" w:rsidRDefault="00CE5E6A" w:rsidP="00451B43">
      <w:pPr>
        <w:spacing w:after="120" w:line="312" w:lineRule="auto"/>
        <w:ind w:firstLine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4D1762" w:rsidRPr="00BE339D">
        <w:rPr>
          <w:rFonts w:ascii="Times New Roman" w:hAnsi="Times New Roman" w:cs="Times New Roman"/>
          <w:sz w:val="24"/>
          <w:szCs w:val="24"/>
        </w:rPr>
        <w:t>Yes, seasonally</w:t>
      </w:r>
      <w:r w:rsidR="00C163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1AFD53" w14:textId="0846B15F" w:rsidR="009A3401" w:rsidRDefault="00CE5E6A" w:rsidP="0000167D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3B4059" w:rsidRPr="00BE339D">
        <w:rPr>
          <w:rFonts w:ascii="Times New Roman" w:hAnsi="Times New Roman" w:cs="Times New Roman"/>
          <w:sz w:val="24"/>
          <w:szCs w:val="24"/>
        </w:rPr>
        <w:t>No</w:t>
      </w:r>
      <w:r w:rsidR="00C163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00C2F6" w14:textId="77777777" w:rsidR="0000167D" w:rsidRPr="00BE339D" w:rsidRDefault="0000167D" w:rsidP="0000167D">
      <w:pPr>
        <w:spacing w:after="120" w:line="312" w:lineRule="auto"/>
        <w:ind w:firstLine="72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7275A4C0" w14:textId="4DC2F099" w:rsidR="006142FF" w:rsidRPr="00451B43" w:rsidRDefault="009A3D64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do you agree that stocking </w:t>
      </w:r>
      <w:r w:rsidR="006142FF" w:rsidRPr="00451B43">
        <w:rPr>
          <w:rFonts w:ascii="Times New Roman" w:hAnsi="Times New Roman" w:cs="Times New Roman"/>
          <w:sz w:val="24"/>
          <w:szCs w:val="24"/>
        </w:rPr>
        <w:t>RSV vaccine</w:t>
      </w:r>
      <w:r w:rsidR="00E35302">
        <w:rPr>
          <w:rFonts w:ascii="Times New Roman" w:hAnsi="Times New Roman" w:cs="Times New Roman"/>
          <w:sz w:val="24"/>
          <w:szCs w:val="24"/>
        </w:rPr>
        <w:t>(s)</w:t>
      </w:r>
      <w:r w:rsidR="007865F5" w:rsidRPr="00451B43">
        <w:rPr>
          <w:rFonts w:ascii="Times New Roman" w:hAnsi="Times New Roman" w:cs="Times New Roman"/>
          <w:sz w:val="24"/>
          <w:szCs w:val="24"/>
        </w:rPr>
        <w:t xml:space="preserve"> for</w:t>
      </w:r>
      <w:r w:rsidR="00C93B58" w:rsidRPr="00451B43">
        <w:rPr>
          <w:rFonts w:ascii="Times New Roman" w:hAnsi="Times New Roman" w:cs="Times New Roman"/>
          <w:sz w:val="24"/>
          <w:szCs w:val="24"/>
        </w:rPr>
        <w:t xml:space="preserve"> administ</w:t>
      </w:r>
      <w:r w:rsidR="007865F5" w:rsidRPr="00451B43">
        <w:rPr>
          <w:rFonts w:ascii="Times New Roman" w:hAnsi="Times New Roman" w:cs="Times New Roman"/>
          <w:sz w:val="24"/>
          <w:szCs w:val="24"/>
        </w:rPr>
        <w:t>ration</w:t>
      </w:r>
      <w:r w:rsidR="00C93B58" w:rsidRPr="00451B43">
        <w:rPr>
          <w:rFonts w:ascii="Times New Roman" w:hAnsi="Times New Roman" w:cs="Times New Roman"/>
          <w:sz w:val="24"/>
          <w:szCs w:val="24"/>
        </w:rPr>
        <w:t xml:space="preserve"> at</w:t>
      </w:r>
      <w:r w:rsidR="00BE28A3" w:rsidRPr="00451B43">
        <w:rPr>
          <w:rFonts w:ascii="Times New Roman" w:hAnsi="Times New Roman" w:cs="Times New Roman"/>
          <w:sz w:val="24"/>
          <w:szCs w:val="24"/>
        </w:rPr>
        <w:t xml:space="preserve"> your </w:t>
      </w:r>
      <w:r w:rsidR="00E35302">
        <w:rPr>
          <w:rFonts w:ascii="Times New Roman" w:hAnsi="Times New Roman" w:cs="Times New Roman"/>
          <w:sz w:val="24"/>
          <w:szCs w:val="24"/>
        </w:rPr>
        <w:t>workplace</w:t>
      </w:r>
      <w:r w:rsidR="00E2706C">
        <w:rPr>
          <w:rFonts w:ascii="Times New Roman" w:hAnsi="Times New Roman" w:cs="Times New Roman"/>
          <w:sz w:val="24"/>
          <w:szCs w:val="24"/>
        </w:rPr>
        <w:t xml:space="preserve"> </w:t>
      </w:r>
      <w:r w:rsidR="00E2706C" w:rsidRPr="00451B43">
        <w:rPr>
          <w:rFonts w:ascii="Times New Roman" w:hAnsi="Times New Roman" w:cs="Times New Roman"/>
          <w:color w:val="FF0000"/>
          <w:sz w:val="24"/>
          <w:szCs w:val="24"/>
        </w:rPr>
        <w:t xml:space="preserve">&lt;if </w:t>
      </w:r>
      <w:r w:rsidR="00951A0E">
        <w:rPr>
          <w:rFonts w:ascii="Times New Roman" w:hAnsi="Times New Roman" w:cs="Times New Roman"/>
          <w:color w:val="FF0000"/>
          <w:sz w:val="24"/>
          <w:szCs w:val="24"/>
        </w:rPr>
        <w:t xml:space="preserve">Q34 </w:t>
      </w:r>
      <w:r w:rsidR="00E2706C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=</w:t>
      </w:r>
      <w:r w:rsidR="00951A0E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 “Yes, </w:t>
      </w:r>
      <w:proofErr w:type="gramStart"/>
      <w:r w:rsidR="00951A0E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year round</w:t>
      </w:r>
      <w:proofErr w:type="gramEnd"/>
      <w:r w:rsidR="00951A0E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” </w:t>
      </w:r>
      <w:r w:rsidR="007635FD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or </w:t>
      </w:r>
      <w:r w:rsidR="00951A0E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“Yes, seasonally”</w:t>
      </w:r>
      <w:r w:rsidR="007635FD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, display “helps”; if </w:t>
      </w:r>
      <w:r w:rsidR="002A0BC4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Q34 </w:t>
      </w:r>
      <w:r w:rsidR="007635FD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=</w:t>
      </w:r>
      <w:r w:rsidR="002A0BC4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 “No”</w:t>
      </w:r>
      <w:r w:rsidR="007635FD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, display “would</w:t>
      </w:r>
      <w:r w:rsidR="00070C6B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7635FD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>help</w:t>
      </w:r>
      <w:r w:rsidR="00070C6B" w:rsidRPr="00451B43">
        <w:rPr>
          <w:rFonts w:ascii="Times New Roman" w:eastAsia="MS PGothic" w:hAnsi="Times New Roman" w:cs="Times New Roman"/>
          <w:color w:val="FF0000"/>
          <w:kern w:val="0"/>
          <w:sz w:val="24"/>
          <w:szCs w:val="24"/>
          <w:lang w:val="en-GB" w:eastAsia="en-GB"/>
          <w14:ligatures w14:val="none"/>
        </w:rPr>
        <w:t xml:space="preserve">”&gt; </w:t>
      </w:r>
      <w:r w:rsidR="00030622" w:rsidRPr="002A0BC4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en-GB" w:eastAsia="en-GB"/>
          <w14:ligatures w14:val="none"/>
        </w:rPr>
        <w:t xml:space="preserve">to </w:t>
      </w:r>
      <w:r w:rsidR="00070C6B">
        <w:rPr>
          <w:rFonts w:ascii="Times New Roman" w:eastAsia="MS PGothic" w:hAnsi="Times New Roman" w:cs="Times New Roman"/>
          <w:kern w:val="0"/>
          <w:sz w:val="24"/>
          <w:szCs w:val="24"/>
          <w:lang w:val="en-GB" w:eastAsia="en-GB"/>
          <w14:ligatures w14:val="none"/>
        </w:rPr>
        <w:t>ensure at-risk individuals get vaccinated</w:t>
      </w:r>
      <w:r w:rsidR="006142FF" w:rsidRPr="00451B43">
        <w:rPr>
          <w:rFonts w:ascii="Times New Roman" w:hAnsi="Times New Roman" w:cs="Times New Roman"/>
          <w:sz w:val="24"/>
          <w:szCs w:val="24"/>
        </w:rPr>
        <w:t>?</w:t>
      </w:r>
    </w:p>
    <w:p w14:paraId="444DCE22" w14:textId="15172137" w:rsidR="000F799D" w:rsidRPr="00BE339D" w:rsidRDefault="004D199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070C6B">
        <w:rPr>
          <w:rFonts w:ascii="Times New Roman" w:hAnsi="Times New Roman" w:cs="Times New Roman"/>
          <w:sz w:val="24"/>
          <w:szCs w:val="24"/>
        </w:rPr>
        <w:t>Strongly agree</w:t>
      </w:r>
    </w:p>
    <w:p w14:paraId="1A08C9E9" w14:textId="3361F0EE" w:rsidR="000F799D" w:rsidRPr="00BE339D" w:rsidRDefault="004D199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070C6B">
        <w:rPr>
          <w:rFonts w:ascii="Times New Roman" w:hAnsi="Times New Roman" w:cs="Times New Roman"/>
          <w:sz w:val="24"/>
          <w:szCs w:val="24"/>
        </w:rPr>
        <w:t>Agree</w:t>
      </w:r>
    </w:p>
    <w:p w14:paraId="5650EB7B" w14:textId="4F64ABE8" w:rsidR="00A325CB" w:rsidRPr="00BE339D" w:rsidRDefault="00A325CB" w:rsidP="00A325CB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ither agree nor disagree</w:t>
      </w:r>
    </w:p>
    <w:p w14:paraId="7E2CDE8B" w14:textId="6423CE21" w:rsidR="004D1994" w:rsidRDefault="004D1994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 w:rsidR="00070C6B">
        <w:rPr>
          <w:rFonts w:ascii="Times New Roman" w:hAnsi="Times New Roman" w:cs="Times New Roman"/>
          <w:sz w:val="24"/>
          <w:szCs w:val="24"/>
        </w:rPr>
        <w:t>Di</w:t>
      </w:r>
      <w:r w:rsidR="00B12859">
        <w:rPr>
          <w:rFonts w:ascii="Times New Roman" w:hAnsi="Times New Roman" w:cs="Times New Roman"/>
          <w:sz w:val="24"/>
          <w:szCs w:val="24"/>
        </w:rPr>
        <w:t>sagree</w:t>
      </w:r>
    </w:p>
    <w:p w14:paraId="1F14FF95" w14:textId="4CA7A293" w:rsidR="00C71034" w:rsidRDefault="00B12859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E339D">
        <w:rPr>
          <w:rFonts w:ascii="Segoe UI Symbol" w:hAnsi="Segoe UI Symbol" w:cs="Segoe UI Symbol"/>
          <w:sz w:val="24"/>
          <w:szCs w:val="24"/>
        </w:rPr>
        <w:t>☐</w:t>
      </w:r>
      <w:r w:rsidRPr="00BE33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5B7F7FD4" w14:textId="77777777" w:rsidR="008724ED" w:rsidRDefault="008724ED" w:rsidP="00182BEC">
      <w:pPr>
        <w:spacing w:after="120" w:line="312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1C66F05E" w14:textId="236E4EE4" w:rsidR="00F95F7A" w:rsidRDefault="004A406A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ong patients </w:t>
      </w:r>
      <w:r w:rsidR="00E04C22">
        <w:rPr>
          <w:rFonts w:ascii="Times New Roman" w:hAnsi="Times New Roman" w:cs="Times New Roman"/>
          <w:sz w:val="24"/>
          <w:szCs w:val="24"/>
        </w:rPr>
        <w:t xml:space="preserve">to </w:t>
      </w:r>
      <w:r w:rsidR="000A01B2">
        <w:rPr>
          <w:rFonts w:ascii="Times New Roman" w:hAnsi="Times New Roman" w:cs="Times New Roman"/>
          <w:sz w:val="24"/>
          <w:szCs w:val="24"/>
        </w:rPr>
        <w:t>who</w:t>
      </w:r>
      <w:r w:rsidR="00E04C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you</w:t>
      </w:r>
      <w:r w:rsidR="00214C75">
        <w:rPr>
          <w:rFonts w:ascii="Times New Roman" w:hAnsi="Times New Roman" w:cs="Times New Roman"/>
          <w:sz w:val="24"/>
          <w:szCs w:val="24"/>
        </w:rPr>
        <w:t>’ve</w:t>
      </w:r>
      <w:r>
        <w:rPr>
          <w:rFonts w:ascii="Times New Roman" w:hAnsi="Times New Roman" w:cs="Times New Roman"/>
          <w:sz w:val="24"/>
          <w:szCs w:val="24"/>
        </w:rPr>
        <w:t xml:space="preserve"> recommend</w:t>
      </w:r>
      <w:r w:rsidR="00CD2839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RSV</w:t>
      </w:r>
      <w:r w:rsidR="00214C75">
        <w:rPr>
          <w:rFonts w:ascii="Times New Roman" w:hAnsi="Times New Roman" w:cs="Times New Roman"/>
          <w:sz w:val="24"/>
          <w:szCs w:val="24"/>
        </w:rPr>
        <w:t xml:space="preserve"> vaccination, </w:t>
      </w:r>
      <w:r w:rsidR="000A01B2">
        <w:rPr>
          <w:rFonts w:ascii="Times New Roman" w:hAnsi="Times New Roman" w:cs="Times New Roman"/>
          <w:sz w:val="24"/>
          <w:szCs w:val="24"/>
        </w:rPr>
        <w:t>w</w:t>
      </w:r>
      <w:r w:rsidR="00F95F7A" w:rsidRPr="003E4169">
        <w:rPr>
          <w:rFonts w:ascii="Times New Roman" w:hAnsi="Times New Roman" w:cs="Times New Roman"/>
          <w:sz w:val="24"/>
          <w:szCs w:val="24"/>
        </w:rPr>
        <w:t xml:space="preserve">hat percentage in each of the following age groups do you think </w:t>
      </w:r>
      <w:r w:rsidR="000A01B2">
        <w:rPr>
          <w:rFonts w:ascii="Times New Roman" w:hAnsi="Times New Roman" w:cs="Times New Roman"/>
          <w:sz w:val="24"/>
          <w:szCs w:val="24"/>
        </w:rPr>
        <w:t>have</w:t>
      </w:r>
      <w:r w:rsidR="000A01B2" w:rsidRPr="003E4169">
        <w:rPr>
          <w:rFonts w:ascii="Times New Roman" w:hAnsi="Times New Roman" w:cs="Times New Roman"/>
          <w:sz w:val="24"/>
          <w:szCs w:val="24"/>
        </w:rPr>
        <w:t xml:space="preserve"> </w:t>
      </w:r>
      <w:r w:rsidR="00F95F7A" w:rsidRPr="003E4169">
        <w:rPr>
          <w:rFonts w:ascii="Times New Roman" w:hAnsi="Times New Roman" w:cs="Times New Roman"/>
          <w:sz w:val="24"/>
          <w:szCs w:val="24"/>
        </w:rPr>
        <w:t>follow</w:t>
      </w:r>
      <w:r w:rsidR="000A01B2">
        <w:rPr>
          <w:rFonts w:ascii="Times New Roman" w:hAnsi="Times New Roman" w:cs="Times New Roman"/>
          <w:sz w:val="24"/>
          <w:szCs w:val="24"/>
        </w:rPr>
        <w:t xml:space="preserve">ed </w:t>
      </w:r>
      <w:r w:rsidR="00F95F7A" w:rsidRPr="003E4169">
        <w:rPr>
          <w:rFonts w:ascii="Times New Roman" w:hAnsi="Times New Roman" w:cs="Times New Roman"/>
          <w:sz w:val="24"/>
          <w:szCs w:val="24"/>
        </w:rPr>
        <w:t xml:space="preserve">through and </w:t>
      </w:r>
      <w:r w:rsidR="000A01B2">
        <w:rPr>
          <w:rFonts w:ascii="Times New Roman" w:hAnsi="Times New Roman" w:cs="Times New Roman"/>
          <w:sz w:val="24"/>
          <w:szCs w:val="24"/>
        </w:rPr>
        <w:t>gotten</w:t>
      </w:r>
      <w:r w:rsidR="00F95F7A" w:rsidRPr="003E4169">
        <w:rPr>
          <w:rFonts w:ascii="Times New Roman" w:hAnsi="Times New Roman" w:cs="Times New Roman"/>
          <w:sz w:val="24"/>
          <w:szCs w:val="24"/>
        </w:rPr>
        <w:t xml:space="preserve"> vaccinat</w:t>
      </w:r>
      <w:r w:rsidR="000A01B2">
        <w:rPr>
          <w:rFonts w:ascii="Times New Roman" w:hAnsi="Times New Roman" w:cs="Times New Roman"/>
          <w:sz w:val="24"/>
          <w:szCs w:val="24"/>
        </w:rPr>
        <w:t>ed</w:t>
      </w:r>
      <w:r w:rsidR="00F95F7A" w:rsidRPr="003E4169">
        <w:rPr>
          <w:rFonts w:ascii="Times New Roman" w:hAnsi="Times New Roman" w:cs="Times New Roman"/>
          <w:sz w:val="24"/>
          <w:szCs w:val="24"/>
        </w:rPr>
        <w:t>?</w:t>
      </w:r>
    </w:p>
    <w:p w14:paraId="0960C23A" w14:textId="77777777" w:rsidR="004F2B19" w:rsidRDefault="004F2B19" w:rsidP="00451B43">
      <w:pPr>
        <w:pStyle w:val="ListParagraph"/>
        <w:spacing w:after="120"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EE2407" w14:textId="7E792A82" w:rsidR="003B738F" w:rsidRPr="00451B43" w:rsidRDefault="003B738F" w:rsidP="00451B43">
      <w:pPr>
        <w:pStyle w:val="ListParagraph"/>
        <w:spacing w:after="120" w:line="312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51B43">
        <w:rPr>
          <w:rFonts w:ascii="Times New Roman" w:hAnsi="Times New Roman" w:cs="Times New Roman"/>
          <w:color w:val="000000" w:themeColor="text1"/>
          <w:sz w:val="24"/>
          <w:szCs w:val="24"/>
        </w:rPr>
        <w:t>(Enter whole numbers for each row</w:t>
      </w:r>
      <w:r w:rsidR="00EC7C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elect </w:t>
      </w:r>
      <w:r w:rsidR="00482B91">
        <w:rPr>
          <w:rFonts w:ascii="Times New Roman" w:hAnsi="Times New Roman" w:cs="Times New Roman"/>
          <w:color w:val="000000" w:themeColor="text1"/>
          <w:sz w:val="24"/>
          <w:szCs w:val="24"/>
        </w:rPr>
        <w:t>one of the other response options if you don’t know or</w:t>
      </w:r>
      <w:r w:rsidR="00EC7C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ou do not recommend RSV vaccination to </w:t>
      </w:r>
      <w:r w:rsidR="00041CA4">
        <w:rPr>
          <w:rFonts w:ascii="Times New Roman" w:hAnsi="Times New Roman" w:cs="Times New Roman"/>
          <w:color w:val="000000" w:themeColor="text1"/>
          <w:sz w:val="24"/>
          <w:szCs w:val="24"/>
        </w:rPr>
        <w:t>this age group.</w:t>
      </w:r>
      <w:r w:rsidRPr="00451B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133"/>
        <w:gridCol w:w="2232"/>
        <w:gridCol w:w="2208"/>
        <w:gridCol w:w="2062"/>
      </w:tblGrid>
      <w:tr w:rsidR="00C22B86" w:rsidRPr="00BE339D" w14:paraId="5DA69AAE" w14:textId="5F03C39D" w:rsidTr="00092A1F">
        <w:tc>
          <w:tcPr>
            <w:tcW w:w="2133" w:type="dxa"/>
            <w:vAlign w:val="center"/>
          </w:tcPr>
          <w:p w14:paraId="5E90374E" w14:textId="64CD5CCA" w:rsidR="00C22B86" w:rsidRPr="00C22B86" w:rsidRDefault="00C22B86" w:rsidP="00092A1F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232" w:type="dxa"/>
            <w:vAlign w:val="center"/>
          </w:tcPr>
          <w:p w14:paraId="5D1A0C9A" w14:textId="64DE07A0" w:rsidR="00C22B86" w:rsidRPr="00451B43" w:rsidRDefault="00C22B86" w:rsidP="00092A1F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r w:rsidR="00440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p</w:t>
            </w:r>
            <w:r w:rsidRPr="0045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s</w:t>
            </w:r>
            <w:r w:rsidR="00D05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t follow through with my RSV vaccination recommendation</w:t>
            </w:r>
          </w:p>
        </w:tc>
        <w:tc>
          <w:tcPr>
            <w:tcW w:w="2208" w:type="dxa"/>
            <w:vAlign w:val="center"/>
          </w:tcPr>
          <w:p w14:paraId="308CF367" w14:textId="454BA861" w:rsidR="00C22B86" w:rsidRPr="00182BEC" w:rsidRDefault="00576B4C" w:rsidP="00092A1F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B4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062" w:type="dxa"/>
            <w:vAlign w:val="center"/>
          </w:tcPr>
          <w:p w14:paraId="53F6B695" w14:textId="1E4F307C" w:rsidR="00C22B86" w:rsidRPr="00C22B86" w:rsidRDefault="00576B4C" w:rsidP="00092A1F">
            <w:pPr>
              <w:spacing w:after="120" w:line="312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959">
              <w:rPr>
                <w:rFonts w:ascii="Times New Roman" w:hAnsi="Times New Roman" w:cs="Times New Roman"/>
                <w:sz w:val="24"/>
                <w:szCs w:val="24"/>
              </w:rPr>
              <w:t>I do not recommend RSV vaccination to this age group</w:t>
            </w:r>
          </w:p>
        </w:tc>
      </w:tr>
      <w:tr w:rsidR="00C22B86" w:rsidRPr="00BE339D" w14:paraId="25EF060C" w14:textId="7B827827" w:rsidTr="00092A1F">
        <w:trPr>
          <w:trHeight w:val="521"/>
        </w:trPr>
        <w:tc>
          <w:tcPr>
            <w:tcW w:w="2133" w:type="dxa"/>
            <w:vAlign w:val="center"/>
          </w:tcPr>
          <w:p w14:paraId="768D4DCF" w14:textId="3052818B" w:rsidR="00C22B86" w:rsidRPr="00BE339D" w:rsidRDefault="00C22B86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="00440A3C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32" w:type="dxa"/>
          </w:tcPr>
          <w:p w14:paraId="28B8DB32" w14:textId="5EDC8EF5" w:rsidR="00C22B86" w:rsidRPr="00BE339D" w:rsidRDefault="00C22B86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08" w:type="dxa"/>
          </w:tcPr>
          <w:p w14:paraId="285AA8CF" w14:textId="4BD88020" w:rsidR="00C22B86" w:rsidRPr="00BE339D" w:rsidRDefault="00C22B86" w:rsidP="00092A1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062" w:type="dxa"/>
          </w:tcPr>
          <w:p w14:paraId="6CAA95D6" w14:textId="15136427" w:rsidR="00C22B86" w:rsidRPr="00C22B86" w:rsidRDefault="00576B4C" w:rsidP="00092A1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B8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1D05CF" w:rsidRPr="00BE339D" w14:paraId="52366776" w14:textId="5AD4E195" w:rsidTr="00451B43">
        <w:tc>
          <w:tcPr>
            <w:tcW w:w="2133" w:type="dxa"/>
            <w:vAlign w:val="center"/>
          </w:tcPr>
          <w:p w14:paraId="5DC7B9F9" w14:textId="792D3F80" w:rsidR="001D05CF" w:rsidRPr="00BE339D" w:rsidRDefault="001D05C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-74</w:t>
            </w:r>
            <w:r w:rsidR="00440A3C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32" w:type="dxa"/>
          </w:tcPr>
          <w:p w14:paraId="0B1EC288" w14:textId="64EB5366" w:rsidR="001D05CF" w:rsidRPr="00BE339D" w:rsidRDefault="001D05CF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08" w:type="dxa"/>
          </w:tcPr>
          <w:p w14:paraId="5ACBE7E7" w14:textId="1924F655" w:rsidR="001D05CF" w:rsidRPr="00BE339D" w:rsidRDefault="001D05CF" w:rsidP="00092A1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95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062" w:type="dxa"/>
          </w:tcPr>
          <w:p w14:paraId="504F428D" w14:textId="4F963FD3" w:rsidR="001D05CF" w:rsidRPr="00B93959" w:rsidRDefault="001D05CF" w:rsidP="001D05C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0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1D05CF" w:rsidRPr="00BE339D" w14:paraId="108F91A2" w14:textId="717A211A" w:rsidTr="00451B43">
        <w:tc>
          <w:tcPr>
            <w:tcW w:w="2133" w:type="dxa"/>
            <w:vAlign w:val="center"/>
          </w:tcPr>
          <w:p w14:paraId="0C2C0A30" w14:textId="20474AC3" w:rsidR="001D05CF" w:rsidRPr="00BE339D" w:rsidRDefault="001D05CF" w:rsidP="00451B43">
            <w:pPr>
              <w:spacing w:after="120" w:line="31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  <w:r w:rsidR="00440A3C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32" w:type="dxa"/>
          </w:tcPr>
          <w:p w14:paraId="0A67332E" w14:textId="1B494F39" w:rsidR="001D05CF" w:rsidRPr="00BE339D" w:rsidRDefault="001D05CF" w:rsidP="00451B43">
            <w:pPr>
              <w:spacing w:after="120" w:line="312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08" w:type="dxa"/>
          </w:tcPr>
          <w:p w14:paraId="6E9FF3B6" w14:textId="0D92AF72" w:rsidR="001D05CF" w:rsidRPr="00BE339D" w:rsidRDefault="001D05CF" w:rsidP="00092A1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959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2062" w:type="dxa"/>
          </w:tcPr>
          <w:p w14:paraId="09D808F4" w14:textId="7CE295D7" w:rsidR="001D05CF" w:rsidRPr="00B93959" w:rsidRDefault="001D05CF" w:rsidP="001D05CF">
            <w:pPr>
              <w:spacing w:after="120" w:line="312" w:lineRule="auto"/>
              <w:ind w:left="437" w:hanging="3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80E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72CD31E5" w14:textId="6007EE6E" w:rsidR="003660BC" w:rsidRPr="004F2B19" w:rsidRDefault="003660BC" w:rsidP="004F2B19"/>
    <w:tbl>
      <w:tblPr>
        <w:tblStyle w:val="TableGrid"/>
        <w:tblW w:w="9450" w:type="dxa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450"/>
      </w:tblGrid>
      <w:tr w:rsidR="00C83A9C" w:rsidRPr="00BE339D" w14:paraId="4D7A518B" w14:textId="77777777" w:rsidTr="00467E6B">
        <w:trPr>
          <w:trHeight w:val="864"/>
        </w:trPr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697520DB" w14:textId="6743D332" w:rsidR="00C83A9C" w:rsidRPr="008846CE" w:rsidRDefault="00C83A9C" w:rsidP="009F5BC1">
            <w:pPr>
              <w:shd w:val="clear" w:color="auto" w:fill="D9D9D9" w:themeFill="background1" w:themeFillShade="D9"/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e final questions are about you</w:t>
            </w:r>
            <w:r w:rsidRPr="0088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</w:tbl>
    <w:p w14:paraId="10DA1BDB" w14:textId="77777777" w:rsidR="00FD2416" w:rsidRDefault="00FD2416" w:rsidP="00451B43">
      <w:pPr>
        <w:spacing w:after="120" w:line="312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9CA4B7A" w14:textId="498C0CFB" w:rsidR="005B0A7D" w:rsidRDefault="0008359F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Times New Roman" w:hAnsi="Times New Roman" w:cs="Times New Roman"/>
          <w:sz w:val="24"/>
          <w:szCs w:val="24"/>
        </w:rPr>
        <w:t>What is your age?</w:t>
      </w:r>
      <w:r w:rsidR="00667FFE" w:rsidRPr="007936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4EAF0" w14:textId="43E6192A" w:rsidR="005B0A7D" w:rsidRPr="00451B43" w:rsidRDefault="005B0A7D" w:rsidP="00451B43">
      <w:pPr>
        <w:spacing w:after="120" w:line="312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</w:t>
      </w:r>
    </w:p>
    <w:p w14:paraId="2AADA880" w14:textId="77777777" w:rsidR="00954A2A" w:rsidRDefault="00954A2A" w:rsidP="00451B43">
      <w:pPr>
        <w:spacing w:after="120" w:line="312" w:lineRule="auto"/>
        <w:ind w:left="360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1296D478" w14:textId="32B625E9" w:rsidR="0008359F" w:rsidRPr="0079365C" w:rsidRDefault="005A401D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Times New Roman" w:hAnsi="Times New Roman" w:cs="Times New Roman"/>
          <w:sz w:val="24"/>
          <w:szCs w:val="24"/>
        </w:rPr>
        <w:t>Which of the following best describes you</w:t>
      </w:r>
      <w:r w:rsidR="00F958DF">
        <w:rPr>
          <w:rFonts w:ascii="Times New Roman" w:hAnsi="Times New Roman" w:cs="Times New Roman"/>
          <w:sz w:val="24"/>
          <w:szCs w:val="24"/>
        </w:rPr>
        <w:t>r race and ethnicity</w:t>
      </w:r>
      <w:r w:rsidRPr="0079365C">
        <w:rPr>
          <w:rFonts w:ascii="Times New Roman" w:hAnsi="Times New Roman" w:cs="Times New Roman"/>
          <w:sz w:val="24"/>
          <w:szCs w:val="24"/>
        </w:rPr>
        <w:t xml:space="preserve">? </w:t>
      </w:r>
      <w:r w:rsidRPr="0079365C">
        <w:rPr>
          <w:rFonts w:ascii="Times New Roman" w:hAnsi="Times New Roman" w:cs="Times New Roman"/>
          <w:i/>
          <w:iCs/>
          <w:sz w:val="24"/>
          <w:szCs w:val="24"/>
        </w:rPr>
        <w:t>Please select all that apply</w:t>
      </w:r>
      <w:r w:rsidRPr="0079365C">
        <w:rPr>
          <w:rFonts w:ascii="Times New Roman" w:hAnsi="Times New Roman" w:cs="Times New Roman"/>
          <w:sz w:val="24"/>
          <w:szCs w:val="24"/>
        </w:rPr>
        <w:t>.</w:t>
      </w:r>
    </w:p>
    <w:p w14:paraId="2B9670C9" w14:textId="2E71D8F1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White</w:t>
      </w:r>
    </w:p>
    <w:p w14:paraId="45719D05" w14:textId="6CD75C15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Hispanic or Latino</w:t>
      </w:r>
    </w:p>
    <w:p w14:paraId="32A1A607" w14:textId="6D017055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Black or African American</w:t>
      </w:r>
    </w:p>
    <w:p w14:paraId="7E6B32E1" w14:textId="7768DD11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Asian</w:t>
      </w:r>
    </w:p>
    <w:p w14:paraId="718BE7DB" w14:textId="4AA962C8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American Indian or Alaska Native</w:t>
      </w:r>
    </w:p>
    <w:p w14:paraId="1F4AC228" w14:textId="21799B8F" w:rsidR="00FD7DC9" w:rsidRPr="0079365C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Middle Eastern or North Africa</w:t>
      </w:r>
      <w:r w:rsidR="00F21BBF">
        <w:rPr>
          <w:rFonts w:ascii="Times New Roman" w:hAnsi="Times New Roman" w:cs="Times New Roman"/>
          <w:sz w:val="24"/>
          <w:szCs w:val="24"/>
        </w:rPr>
        <w:t>n</w:t>
      </w:r>
    </w:p>
    <w:p w14:paraId="12074D47" w14:textId="3D5E2B3E" w:rsidR="00FD7DC9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FD7DC9" w:rsidRPr="0079365C">
        <w:rPr>
          <w:rFonts w:ascii="Times New Roman" w:hAnsi="Times New Roman" w:cs="Times New Roman"/>
          <w:sz w:val="24"/>
          <w:szCs w:val="24"/>
        </w:rPr>
        <w:t xml:space="preserve"> Native Hawaiian or Pacific Islander</w:t>
      </w:r>
    </w:p>
    <w:p w14:paraId="374C347D" w14:textId="0529B897" w:rsidR="00637AC0" w:rsidRDefault="00085165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="00637AC0" w:rsidRPr="007936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A7977">
        <w:rPr>
          <w:rFonts w:ascii="Times New Roman" w:hAnsi="Times New Roman" w:cs="Times New Roman"/>
          <w:sz w:val="24"/>
          <w:szCs w:val="24"/>
        </w:rPr>
        <w:t>O</w:t>
      </w:r>
      <w:r w:rsidR="00637AC0">
        <w:rPr>
          <w:rFonts w:ascii="Times New Roman" w:hAnsi="Times New Roman" w:cs="Times New Roman"/>
          <w:sz w:val="24"/>
          <w:szCs w:val="24"/>
        </w:rPr>
        <w:t>ther</w:t>
      </w:r>
      <w:proofErr w:type="gramEnd"/>
      <w:r w:rsidR="00703DF5">
        <w:rPr>
          <w:rFonts w:ascii="Times New Roman" w:hAnsi="Times New Roman" w:cs="Times New Roman"/>
          <w:sz w:val="24"/>
          <w:szCs w:val="24"/>
        </w:rPr>
        <w:t xml:space="preserve"> race</w:t>
      </w:r>
      <w:r w:rsidR="00BA7A9F">
        <w:rPr>
          <w:rFonts w:ascii="Times New Roman" w:hAnsi="Times New Roman" w:cs="Times New Roman"/>
          <w:sz w:val="24"/>
          <w:szCs w:val="24"/>
        </w:rPr>
        <w:t xml:space="preserve"> or </w:t>
      </w:r>
      <w:r w:rsidR="00703DF5">
        <w:rPr>
          <w:rFonts w:ascii="Times New Roman" w:hAnsi="Times New Roman" w:cs="Times New Roman"/>
          <w:sz w:val="24"/>
          <w:szCs w:val="24"/>
        </w:rPr>
        <w:t>ethnicity</w:t>
      </w:r>
    </w:p>
    <w:p w14:paraId="150C381C" w14:textId="77777777" w:rsidR="005E59DC" w:rsidRPr="0079365C" w:rsidRDefault="005E59DC" w:rsidP="00451B43">
      <w:pPr>
        <w:spacing w:after="120" w:line="312" w:lineRule="auto"/>
        <w:ind w:left="720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593EC53F" w14:textId="173E5897" w:rsidR="006E7FD5" w:rsidRPr="00451B43" w:rsidRDefault="0094378A" w:rsidP="00827C82">
      <w:pPr>
        <w:pStyle w:val="ListParagraph"/>
        <w:numPr>
          <w:ilvl w:val="0"/>
          <w:numId w:val="132"/>
        </w:numPr>
        <w:spacing w:after="120" w:line="312" w:lineRule="auto"/>
        <w:rPr>
          <w:rFonts w:ascii="Times New Roman" w:hAnsi="Times New Roman" w:cs="Times New Roman"/>
          <w:sz w:val="24"/>
          <w:szCs w:val="24"/>
        </w:rPr>
      </w:pPr>
      <w:r w:rsidRPr="00451B43">
        <w:rPr>
          <w:rFonts w:ascii="Times New Roman" w:hAnsi="Times New Roman" w:cs="Times New Roman"/>
          <w:sz w:val="24"/>
          <w:szCs w:val="24"/>
        </w:rPr>
        <w:t xml:space="preserve">What is your </w:t>
      </w:r>
      <w:r w:rsidR="00044309">
        <w:rPr>
          <w:rFonts w:ascii="Times New Roman" w:hAnsi="Times New Roman" w:cs="Times New Roman"/>
          <w:sz w:val="24"/>
          <w:szCs w:val="24"/>
        </w:rPr>
        <w:t>gender identity</w:t>
      </w:r>
      <w:r w:rsidRPr="00451B43">
        <w:rPr>
          <w:rFonts w:ascii="Times New Roman" w:hAnsi="Times New Roman" w:cs="Times New Roman"/>
          <w:sz w:val="24"/>
          <w:szCs w:val="24"/>
        </w:rPr>
        <w:t>?</w:t>
      </w:r>
    </w:p>
    <w:p w14:paraId="7F2D2F84" w14:textId="0FA72AB1" w:rsidR="0094378A" w:rsidRPr="0079365C" w:rsidRDefault="0094378A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Times New Roman" w:hAnsi="Times New Roman" w:cs="Times New Roman"/>
          <w:sz w:val="24"/>
          <w:szCs w:val="24"/>
        </w:rPr>
        <w:tab/>
      </w: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Pr="0079365C">
        <w:rPr>
          <w:rFonts w:ascii="Times New Roman" w:hAnsi="Times New Roman" w:cs="Times New Roman"/>
          <w:sz w:val="24"/>
          <w:szCs w:val="24"/>
        </w:rPr>
        <w:t xml:space="preserve"> Male</w:t>
      </w:r>
    </w:p>
    <w:p w14:paraId="106C36D4" w14:textId="1B1D78B5" w:rsidR="0094378A" w:rsidRDefault="0094378A" w:rsidP="00451B43">
      <w:pPr>
        <w:spacing w:after="120" w:line="31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Times New Roman" w:hAnsi="Times New Roman" w:cs="Times New Roman"/>
          <w:sz w:val="24"/>
          <w:szCs w:val="24"/>
        </w:rPr>
        <w:tab/>
      </w: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Pr="0079365C">
        <w:rPr>
          <w:rFonts w:ascii="Times New Roman" w:hAnsi="Times New Roman" w:cs="Times New Roman"/>
          <w:sz w:val="24"/>
          <w:szCs w:val="24"/>
        </w:rPr>
        <w:t xml:space="preserve"> Female</w:t>
      </w:r>
    </w:p>
    <w:p w14:paraId="1977B098" w14:textId="54AC7844" w:rsidR="002F27EA" w:rsidRDefault="002F27EA" w:rsidP="002F27EA">
      <w:pPr>
        <w:spacing w:after="120" w:line="312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79365C">
        <w:rPr>
          <w:rFonts w:ascii="Segoe UI Symbol" w:hAnsi="Segoe UI Symbol" w:cs="Segoe UI Symbol"/>
          <w:sz w:val="24"/>
          <w:szCs w:val="24"/>
        </w:rPr>
        <w:t>☐</w:t>
      </w:r>
      <w:r w:rsidRPr="007936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gender identity not listed</w:t>
      </w:r>
    </w:p>
    <w:sectPr w:rsidR="002F27EA" w:rsidSect="00C41EBA">
      <w:head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CF76F" w14:textId="77777777" w:rsidR="00514AD2" w:rsidRDefault="00514AD2" w:rsidP="0095570A">
      <w:pPr>
        <w:spacing w:after="0" w:line="240" w:lineRule="auto"/>
      </w:pPr>
      <w:r>
        <w:separator/>
      </w:r>
    </w:p>
  </w:endnote>
  <w:endnote w:type="continuationSeparator" w:id="0">
    <w:p w14:paraId="6913F6C3" w14:textId="77777777" w:rsidR="00514AD2" w:rsidRDefault="00514AD2" w:rsidP="0095570A">
      <w:pPr>
        <w:spacing w:after="0" w:line="240" w:lineRule="auto"/>
      </w:pPr>
      <w:r>
        <w:continuationSeparator/>
      </w:r>
    </w:p>
  </w:endnote>
  <w:endnote w:type="continuationNotice" w:id="1">
    <w:p w14:paraId="0544F140" w14:textId="77777777" w:rsidR="00514AD2" w:rsidRDefault="00514A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808C8" w14:textId="77777777" w:rsidR="00514AD2" w:rsidRDefault="00514AD2" w:rsidP="0095570A">
      <w:pPr>
        <w:spacing w:after="0" w:line="240" w:lineRule="auto"/>
      </w:pPr>
      <w:r>
        <w:separator/>
      </w:r>
    </w:p>
  </w:footnote>
  <w:footnote w:type="continuationSeparator" w:id="0">
    <w:p w14:paraId="746818D0" w14:textId="77777777" w:rsidR="00514AD2" w:rsidRDefault="00514AD2" w:rsidP="0095570A">
      <w:pPr>
        <w:spacing w:after="0" w:line="240" w:lineRule="auto"/>
      </w:pPr>
      <w:r>
        <w:continuationSeparator/>
      </w:r>
    </w:p>
  </w:footnote>
  <w:footnote w:type="continuationNotice" w:id="1">
    <w:p w14:paraId="2C72D156" w14:textId="77777777" w:rsidR="00514AD2" w:rsidRDefault="00514A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68790" w14:textId="1C79A81B" w:rsidR="0095570A" w:rsidRPr="00451B43" w:rsidRDefault="00B76897" w:rsidP="00B76897">
    <w:pPr>
      <w:pStyle w:val="Header"/>
      <w:rPr>
        <w:rFonts w:ascii="Times New Roman" w:hAnsi="Times New Roman" w:cs="Times New Roman"/>
      </w:rPr>
    </w:pPr>
    <w:r w:rsidRPr="00451B43">
      <w:rPr>
        <w:rFonts w:ascii="Times New Roman" w:hAnsi="Times New Roman" w:cs="Times New Roman"/>
      </w:rPr>
      <w:tab/>
    </w:r>
    <w:r w:rsidRPr="00451B43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76E"/>
    <w:multiLevelType w:val="multilevel"/>
    <w:tmpl w:val="8A625E7E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30"/>
        </w:tabs>
        <w:ind w:left="33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210"/>
        </w:tabs>
        <w:ind w:left="62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7834F7"/>
    <w:multiLevelType w:val="hybridMultilevel"/>
    <w:tmpl w:val="C1BE45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CB26DA"/>
    <w:multiLevelType w:val="multilevel"/>
    <w:tmpl w:val="7972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1">
    <w:nsid w:val="01430913"/>
    <w:multiLevelType w:val="hybridMultilevel"/>
    <w:tmpl w:val="8C74BE16"/>
    <w:lvl w:ilvl="0" w:tplc="5366CA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2E677C4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2EA85B56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6778F1BA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5167300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0BCBA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CBB20DE6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9C308918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EFC05E2C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014F5A3A"/>
    <w:multiLevelType w:val="hybridMultilevel"/>
    <w:tmpl w:val="74F8B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BB0204"/>
    <w:multiLevelType w:val="hybridMultilevel"/>
    <w:tmpl w:val="F9FC0388"/>
    <w:lvl w:ilvl="0" w:tplc="F28A2368">
      <w:start w:val="1"/>
      <w:numFmt w:val="decimal"/>
      <w:lvlText w:val="%1."/>
      <w:lvlJc w:val="left"/>
      <w:pPr>
        <w:ind w:left="720" w:hanging="360"/>
      </w:pPr>
    </w:lvl>
    <w:lvl w:ilvl="1" w:tplc="A7AC16C8">
      <w:start w:val="1"/>
      <w:numFmt w:val="decimal"/>
      <w:lvlText w:val="%2."/>
      <w:lvlJc w:val="left"/>
      <w:pPr>
        <w:ind w:left="720" w:hanging="360"/>
      </w:pPr>
    </w:lvl>
    <w:lvl w:ilvl="2" w:tplc="4B682DF2">
      <w:start w:val="1"/>
      <w:numFmt w:val="decimal"/>
      <w:lvlText w:val="%3."/>
      <w:lvlJc w:val="left"/>
      <w:pPr>
        <w:ind w:left="720" w:hanging="360"/>
      </w:pPr>
    </w:lvl>
    <w:lvl w:ilvl="3" w:tplc="F8F0D492">
      <w:start w:val="1"/>
      <w:numFmt w:val="decimal"/>
      <w:lvlText w:val="%4."/>
      <w:lvlJc w:val="left"/>
      <w:pPr>
        <w:ind w:left="720" w:hanging="360"/>
      </w:pPr>
    </w:lvl>
    <w:lvl w:ilvl="4" w:tplc="60D4FB14">
      <w:start w:val="1"/>
      <w:numFmt w:val="decimal"/>
      <w:lvlText w:val="%5."/>
      <w:lvlJc w:val="left"/>
      <w:pPr>
        <w:ind w:left="720" w:hanging="360"/>
      </w:pPr>
    </w:lvl>
    <w:lvl w:ilvl="5" w:tplc="B246CBE0">
      <w:start w:val="1"/>
      <w:numFmt w:val="decimal"/>
      <w:lvlText w:val="%6."/>
      <w:lvlJc w:val="left"/>
      <w:pPr>
        <w:ind w:left="720" w:hanging="360"/>
      </w:pPr>
    </w:lvl>
    <w:lvl w:ilvl="6" w:tplc="E6CA8ED6">
      <w:start w:val="1"/>
      <w:numFmt w:val="decimal"/>
      <w:lvlText w:val="%7."/>
      <w:lvlJc w:val="left"/>
      <w:pPr>
        <w:ind w:left="720" w:hanging="360"/>
      </w:pPr>
    </w:lvl>
    <w:lvl w:ilvl="7" w:tplc="4A9A8476">
      <w:start w:val="1"/>
      <w:numFmt w:val="decimal"/>
      <w:lvlText w:val="%8."/>
      <w:lvlJc w:val="left"/>
      <w:pPr>
        <w:ind w:left="720" w:hanging="360"/>
      </w:pPr>
    </w:lvl>
    <w:lvl w:ilvl="8" w:tplc="02A26D8A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037D0F9B"/>
    <w:multiLevelType w:val="multilevel"/>
    <w:tmpl w:val="C9C63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5096A42"/>
    <w:multiLevelType w:val="multilevel"/>
    <w:tmpl w:val="727EE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55C4B17"/>
    <w:multiLevelType w:val="multilevel"/>
    <w:tmpl w:val="BA7E264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0A3846A7"/>
    <w:multiLevelType w:val="hybridMultilevel"/>
    <w:tmpl w:val="5B72B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5257CE"/>
    <w:multiLevelType w:val="hybridMultilevel"/>
    <w:tmpl w:val="C0541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C974EC"/>
    <w:multiLevelType w:val="multilevel"/>
    <w:tmpl w:val="BD062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FDD35E9"/>
    <w:multiLevelType w:val="multilevel"/>
    <w:tmpl w:val="F4EE1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2E51EE8"/>
    <w:multiLevelType w:val="multilevel"/>
    <w:tmpl w:val="DC5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86040FA"/>
    <w:multiLevelType w:val="multilevel"/>
    <w:tmpl w:val="0272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D2712CF"/>
    <w:multiLevelType w:val="multilevel"/>
    <w:tmpl w:val="93803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DC665F0"/>
    <w:multiLevelType w:val="hybridMultilevel"/>
    <w:tmpl w:val="E550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DD11D9"/>
    <w:multiLevelType w:val="multilevel"/>
    <w:tmpl w:val="D2CA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0D95A9A"/>
    <w:multiLevelType w:val="multilevel"/>
    <w:tmpl w:val="065A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20148D8"/>
    <w:multiLevelType w:val="multilevel"/>
    <w:tmpl w:val="9822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2961698"/>
    <w:multiLevelType w:val="hybridMultilevel"/>
    <w:tmpl w:val="434630D6"/>
    <w:lvl w:ilvl="0" w:tplc="CD20EA44">
      <w:start w:val="1"/>
      <w:numFmt w:val="bullet"/>
      <w:pStyle w:val="QxCheckboxindent1"/>
      <w:lvlText w:val="c"/>
      <w:lvlJc w:val="left"/>
      <w:pPr>
        <w:ind w:left="1440" w:hanging="720"/>
      </w:pPr>
      <w:rPr>
        <w:rFonts w:ascii="Webdings" w:hAnsi="Webdings" w:hint="default"/>
        <w:color w:val="000000" w:themeColor="text1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34951A5"/>
    <w:multiLevelType w:val="multilevel"/>
    <w:tmpl w:val="F5EA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39C5FEB"/>
    <w:multiLevelType w:val="multilevel"/>
    <w:tmpl w:val="F8EE6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42B4294"/>
    <w:multiLevelType w:val="multilevel"/>
    <w:tmpl w:val="CE82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45D2F12"/>
    <w:multiLevelType w:val="multilevel"/>
    <w:tmpl w:val="208A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24AF0F4E"/>
    <w:multiLevelType w:val="hybridMultilevel"/>
    <w:tmpl w:val="C85CF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5AF68CD"/>
    <w:multiLevelType w:val="hybridMultilevel"/>
    <w:tmpl w:val="BC662CFC"/>
    <w:lvl w:ilvl="0" w:tplc="0A9AF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8E2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780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41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CEC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BE4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9167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77AD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CC0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26D459F7"/>
    <w:multiLevelType w:val="multilevel"/>
    <w:tmpl w:val="BA7E264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7175A52"/>
    <w:multiLevelType w:val="multilevel"/>
    <w:tmpl w:val="813E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7592856"/>
    <w:multiLevelType w:val="multilevel"/>
    <w:tmpl w:val="42D4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2A4F4592"/>
    <w:multiLevelType w:val="multilevel"/>
    <w:tmpl w:val="71C061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ABE7998"/>
    <w:multiLevelType w:val="multilevel"/>
    <w:tmpl w:val="2D34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B0461BD"/>
    <w:multiLevelType w:val="multilevel"/>
    <w:tmpl w:val="BC22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B6E6755"/>
    <w:multiLevelType w:val="multilevel"/>
    <w:tmpl w:val="C6F2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2BA63BE0"/>
    <w:multiLevelType w:val="hybridMultilevel"/>
    <w:tmpl w:val="5E2C1790"/>
    <w:lvl w:ilvl="0" w:tplc="96BC0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D304CA5"/>
    <w:multiLevelType w:val="hybridMultilevel"/>
    <w:tmpl w:val="0A50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F1D2893"/>
    <w:multiLevelType w:val="multilevel"/>
    <w:tmpl w:val="A02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30AD2A69"/>
    <w:multiLevelType w:val="multilevel"/>
    <w:tmpl w:val="8126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30DF2376"/>
    <w:multiLevelType w:val="multilevel"/>
    <w:tmpl w:val="19D4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31E85000"/>
    <w:multiLevelType w:val="multilevel"/>
    <w:tmpl w:val="A34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326507DA"/>
    <w:multiLevelType w:val="hybridMultilevel"/>
    <w:tmpl w:val="433CC3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3EF0F10"/>
    <w:multiLevelType w:val="multilevel"/>
    <w:tmpl w:val="FB72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34BF3EBD"/>
    <w:multiLevelType w:val="hybridMultilevel"/>
    <w:tmpl w:val="8F740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51E0538"/>
    <w:multiLevelType w:val="multilevel"/>
    <w:tmpl w:val="C05C2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35C17AD8"/>
    <w:multiLevelType w:val="hybridMultilevel"/>
    <w:tmpl w:val="BFE8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5E603E2"/>
    <w:multiLevelType w:val="multilevel"/>
    <w:tmpl w:val="44C4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369413CD"/>
    <w:multiLevelType w:val="multilevel"/>
    <w:tmpl w:val="9DB0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1">
    <w:nsid w:val="36C271B1"/>
    <w:multiLevelType w:val="hybridMultilevel"/>
    <w:tmpl w:val="DC3C6E20"/>
    <w:lvl w:ilvl="0" w:tplc="C9404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80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29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878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60B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CE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89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80F4C8D"/>
    <w:multiLevelType w:val="multilevel"/>
    <w:tmpl w:val="F93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8D17B50"/>
    <w:multiLevelType w:val="multilevel"/>
    <w:tmpl w:val="E61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392860AA"/>
    <w:multiLevelType w:val="multilevel"/>
    <w:tmpl w:val="701EC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9367977"/>
    <w:multiLevelType w:val="multilevel"/>
    <w:tmpl w:val="534E6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9890869"/>
    <w:multiLevelType w:val="multilevel"/>
    <w:tmpl w:val="A8C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3AD2463E"/>
    <w:multiLevelType w:val="multilevel"/>
    <w:tmpl w:val="BA7E26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1">
    <w:nsid w:val="3AFF7A94"/>
    <w:multiLevelType w:val="hybridMultilevel"/>
    <w:tmpl w:val="B72C8B88"/>
    <w:lvl w:ilvl="0" w:tplc="65945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4DC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42E6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AE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1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FE8B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4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96A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CC3451A"/>
    <w:multiLevelType w:val="multilevel"/>
    <w:tmpl w:val="8756969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CDD2BF1"/>
    <w:multiLevelType w:val="hybridMultilevel"/>
    <w:tmpl w:val="18A6F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1">
    <w:nsid w:val="3D035C52"/>
    <w:multiLevelType w:val="hybridMultilevel"/>
    <w:tmpl w:val="82A68F6A"/>
    <w:lvl w:ilvl="0" w:tplc="9A46F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3843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E90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140FE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912CB1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F065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61D482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6803D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CEE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8" w15:restartNumberingAfterBreak="0">
    <w:nsid w:val="3DA35525"/>
    <w:multiLevelType w:val="multilevel"/>
    <w:tmpl w:val="7C0A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DB21965"/>
    <w:multiLevelType w:val="multilevel"/>
    <w:tmpl w:val="F1C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3E475A80"/>
    <w:multiLevelType w:val="multilevel"/>
    <w:tmpl w:val="44C8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40511832"/>
    <w:multiLevelType w:val="multilevel"/>
    <w:tmpl w:val="B1B0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40BF1C1C"/>
    <w:multiLevelType w:val="multilevel"/>
    <w:tmpl w:val="3C5C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40FB2C17"/>
    <w:multiLevelType w:val="multilevel"/>
    <w:tmpl w:val="49DA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412F6ABB"/>
    <w:multiLevelType w:val="multilevel"/>
    <w:tmpl w:val="B89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41AA64A8"/>
    <w:multiLevelType w:val="multilevel"/>
    <w:tmpl w:val="A8D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41B74B61"/>
    <w:multiLevelType w:val="hybridMultilevel"/>
    <w:tmpl w:val="92C6636C"/>
    <w:lvl w:ilvl="0" w:tplc="81C4D112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2C65690"/>
    <w:multiLevelType w:val="hybridMultilevel"/>
    <w:tmpl w:val="18A6F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30E3D3A"/>
    <w:multiLevelType w:val="multilevel"/>
    <w:tmpl w:val="4C2E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43D87446"/>
    <w:multiLevelType w:val="multilevel"/>
    <w:tmpl w:val="BEB2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0" w15:restartNumberingAfterBreak="0">
    <w:nsid w:val="443317CD"/>
    <w:multiLevelType w:val="hybridMultilevel"/>
    <w:tmpl w:val="A2226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56615DC"/>
    <w:multiLevelType w:val="multilevel"/>
    <w:tmpl w:val="8E32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462709C6"/>
    <w:multiLevelType w:val="multilevel"/>
    <w:tmpl w:val="2294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467F3EE6"/>
    <w:multiLevelType w:val="multilevel"/>
    <w:tmpl w:val="617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4" w15:restartNumberingAfterBreak="0">
    <w:nsid w:val="469D3DCE"/>
    <w:multiLevelType w:val="multilevel"/>
    <w:tmpl w:val="7B54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47A13B8B"/>
    <w:multiLevelType w:val="multilevel"/>
    <w:tmpl w:val="2000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48C72CEA"/>
    <w:multiLevelType w:val="multilevel"/>
    <w:tmpl w:val="9DE8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48D27660"/>
    <w:multiLevelType w:val="hybridMultilevel"/>
    <w:tmpl w:val="613A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9910A14"/>
    <w:multiLevelType w:val="multilevel"/>
    <w:tmpl w:val="A7A27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A9B70DA"/>
    <w:multiLevelType w:val="multilevel"/>
    <w:tmpl w:val="3B98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B3D2F97"/>
    <w:multiLevelType w:val="multilevel"/>
    <w:tmpl w:val="CFD4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B583F07"/>
    <w:multiLevelType w:val="multilevel"/>
    <w:tmpl w:val="479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BAA7FB0"/>
    <w:multiLevelType w:val="multilevel"/>
    <w:tmpl w:val="9514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3" w15:restartNumberingAfterBreak="0">
    <w:nsid w:val="4DA32AED"/>
    <w:multiLevelType w:val="hybridMultilevel"/>
    <w:tmpl w:val="E23CA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DE04A5B"/>
    <w:multiLevelType w:val="hybridMultilevel"/>
    <w:tmpl w:val="2DD83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E21151A"/>
    <w:multiLevelType w:val="hybridMultilevel"/>
    <w:tmpl w:val="F5B6CB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FFD565B"/>
    <w:multiLevelType w:val="multilevel"/>
    <w:tmpl w:val="35A4451A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7" w15:restartNumberingAfterBreak="0">
    <w:nsid w:val="52DA3F42"/>
    <w:multiLevelType w:val="multilevel"/>
    <w:tmpl w:val="5716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54E10327"/>
    <w:multiLevelType w:val="multilevel"/>
    <w:tmpl w:val="59C4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56123F59"/>
    <w:multiLevelType w:val="multilevel"/>
    <w:tmpl w:val="E200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0" w15:restartNumberingAfterBreak="0">
    <w:nsid w:val="57CE3A6E"/>
    <w:multiLevelType w:val="multilevel"/>
    <w:tmpl w:val="BB4E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59F308C8"/>
    <w:multiLevelType w:val="hybridMultilevel"/>
    <w:tmpl w:val="1C240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C4B6D26"/>
    <w:multiLevelType w:val="multilevel"/>
    <w:tmpl w:val="3FD0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5D4E39FA"/>
    <w:multiLevelType w:val="hybridMultilevel"/>
    <w:tmpl w:val="14205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D9316CB"/>
    <w:multiLevelType w:val="hybridMultilevel"/>
    <w:tmpl w:val="A74487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DF66546"/>
    <w:multiLevelType w:val="multilevel"/>
    <w:tmpl w:val="046A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5E2F07DD"/>
    <w:multiLevelType w:val="multilevel"/>
    <w:tmpl w:val="D906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5F0D360B"/>
    <w:multiLevelType w:val="hybridMultilevel"/>
    <w:tmpl w:val="3FC6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5F340B36"/>
    <w:multiLevelType w:val="multilevel"/>
    <w:tmpl w:val="80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603C3747"/>
    <w:multiLevelType w:val="hybridMultilevel"/>
    <w:tmpl w:val="29029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2180B4A"/>
    <w:multiLevelType w:val="multilevel"/>
    <w:tmpl w:val="91E45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1" w15:restartNumberingAfterBreak="0">
    <w:nsid w:val="64027676"/>
    <w:multiLevelType w:val="multilevel"/>
    <w:tmpl w:val="9C7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64402F34"/>
    <w:multiLevelType w:val="hybridMultilevel"/>
    <w:tmpl w:val="B7DA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5A65A12"/>
    <w:multiLevelType w:val="multilevel"/>
    <w:tmpl w:val="7D10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65E432F9"/>
    <w:multiLevelType w:val="hybridMultilevel"/>
    <w:tmpl w:val="874E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68AA12C3"/>
    <w:multiLevelType w:val="multilevel"/>
    <w:tmpl w:val="0ACC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6" w15:restartNumberingAfterBreak="0">
    <w:nsid w:val="693C0183"/>
    <w:multiLevelType w:val="multilevel"/>
    <w:tmpl w:val="6F16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7" w15:restartNumberingAfterBreak="0">
    <w:nsid w:val="6A07505F"/>
    <w:multiLevelType w:val="multilevel"/>
    <w:tmpl w:val="3342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8" w15:restartNumberingAfterBreak="0">
    <w:nsid w:val="6AF04182"/>
    <w:multiLevelType w:val="hybridMultilevel"/>
    <w:tmpl w:val="9AC04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D7C6CCD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D9671BF"/>
    <w:multiLevelType w:val="hybridMultilevel"/>
    <w:tmpl w:val="FF18FB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E1F611B"/>
    <w:multiLevelType w:val="multilevel"/>
    <w:tmpl w:val="481E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6EA16CA5"/>
    <w:multiLevelType w:val="hybridMultilevel"/>
    <w:tmpl w:val="90F47B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EAC13B4"/>
    <w:multiLevelType w:val="multilevel"/>
    <w:tmpl w:val="18C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4" w15:restartNumberingAfterBreak="0">
    <w:nsid w:val="6F445291"/>
    <w:multiLevelType w:val="hybridMultilevel"/>
    <w:tmpl w:val="60BEA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6FEF68CA"/>
    <w:multiLevelType w:val="multilevel"/>
    <w:tmpl w:val="D97C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70DE52CE"/>
    <w:multiLevelType w:val="multilevel"/>
    <w:tmpl w:val="D97E4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1">
    <w:nsid w:val="71D66906"/>
    <w:multiLevelType w:val="hybridMultilevel"/>
    <w:tmpl w:val="ED2AE5D0"/>
    <w:lvl w:ilvl="0" w:tplc="2DBCF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19C0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C2B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6F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2A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26B0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2C2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0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2A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733B7BBA"/>
    <w:multiLevelType w:val="multilevel"/>
    <w:tmpl w:val="A65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9" w15:restartNumberingAfterBreak="0">
    <w:nsid w:val="74356520"/>
    <w:multiLevelType w:val="multilevel"/>
    <w:tmpl w:val="7EFE6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75A17D22"/>
    <w:multiLevelType w:val="multilevel"/>
    <w:tmpl w:val="B7D27BA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1" w15:restartNumberingAfterBreak="0">
    <w:nsid w:val="76447309"/>
    <w:multiLevelType w:val="multilevel"/>
    <w:tmpl w:val="FB7C8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2" w15:restartNumberingAfterBreak="0">
    <w:nsid w:val="769043E4"/>
    <w:multiLevelType w:val="multilevel"/>
    <w:tmpl w:val="69F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3" w15:restartNumberingAfterBreak="0">
    <w:nsid w:val="76C1095A"/>
    <w:multiLevelType w:val="multilevel"/>
    <w:tmpl w:val="DAD0D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774D189F"/>
    <w:multiLevelType w:val="multilevel"/>
    <w:tmpl w:val="7E9A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778D30BA"/>
    <w:multiLevelType w:val="multilevel"/>
    <w:tmpl w:val="1DFE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6" w15:restartNumberingAfterBreak="0">
    <w:nsid w:val="77F9593F"/>
    <w:multiLevelType w:val="multilevel"/>
    <w:tmpl w:val="3F6C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7" w15:restartNumberingAfterBreak="0">
    <w:nsid w:val="78011D37"/>
    <w:multiLevelType w:val="multilevel"/>
    <w:tmpl w:val="076A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784B2C8D"/>
    <w:multiLevelType w:val="multilevel"/>
    <w:tmpl w:val="9D7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9" w15:restartNumberingAfterBreak="0">
    <w:nsid w:val="787E495B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A056828"/>
    <w:multiLevelType w:val="multilevel"/>
    <w:tmpl w:val="4802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7C2C6E1D"/>
    <w:multiLevelType w:val="hybridMultilevel"/>
    <w:tmpl w:val="5C1C25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D27241A"/>
    <w:multiLevelType w:val="hybridMultilevel"/>
    <w:tmpl w:val="73D0785C"/>
    <w:lvl w:ilvl="0" w:tplc="E1622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247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6AD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A2E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909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94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A0A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1A9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E44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3" w15:restartNumberingAfterBreak="0">
    <w:nsid w:val="7D9040B9"/>
    <w:multiLevelType w:val="multilevel"/>
    <w:tmpl w:val="7744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7E277118"/>
    <w:multiLevelType w:val="multilevel"/>
    <w:tmpl w:val="009A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5" w15:restartNumberingAfterBreak="0">
    <w:nsid w:val="7F1400EE"/>
    <w:multiLevelType w:val="multilevel"/>
    <w:tmpl w:val="A232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6" w15:restartNumberingAfterBreak="0">
    <w:nsid w:val="7F7A4762"/>
    <w:multiLevelType w:val="multilevel"/>
    <w:tmpl w:val="7F3E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9541506">
    <w:abstractNumId w:val="35"/>
  </w:num>
  <w:num w:numId="2" w16cid:durableId="349380893">
    <w:abstractNumId w:val="84"/>
  </w:num>
  <w:num w:numId="3" w16cid:durableId="790976075">
    <w:abstractNumId w:val="86"/>
  </w:num>
  <w:num w:numId="4" w16cid:durableId="1466966450">
    <w:abstractNumId w:val="2"/>
  </w:num>
  <w:num w:numId="5" w16cid:durableId="1623806607">
    <w:abstractNumId w:val="91"/>
  </w:num>
  <w:num w:numId="6" w16cid:durableId="987636813">
    <w:abstractNumId w:val="112"/>
  </w:num>
  <w:num w:numId="7" w16cid:durableId="1630895895">
    <w:abstractNumId w:val="5"/>
  </w:num>
  <w:num w:numId="8" w16cid:durableId="835924101">
    <w:abstractNumId w:val="93"/>
  </w:num>
  <w:num w:numId="9" w16cid:durableId="411121831">
    <w:abstractNumId w:val="56"/>
  </w:num>
  <w:num w:numId="10" w16cid:durableId="396247303">
    <w:abstractNumId w:val="66"/>
  </w:num>
  <w:num w:numId="11" w16cid:durableId="666060203">
    <w:abstractNumId w:val="83"/>
  </w:num>
  <w:num w:numId="12" w16cid:durableId="1320884551">
    <w:abstractNumId w:val="25"/>
  </w:num>
  <w:num w:numId="13" w16cid:durableId="226258831">
    <w:abstractNumId w:val="67"/>
  </w:num>
  <w:num w:numId="14" w16cid:durableId="972515121">
    <w:abstractNumId w:val="99"/>
  </w:num>
  <w:num w:numId="15" w16cid:durableId="130514051">
    <w:abstractNumId w:val="30"/>
  </w:num>
  <w:num w:numId="16" w16cid:durableId="456527442">
    <w:abstractNumId w:val="4"/>
  </w:num>
  <w:num w:numId="17" w16cid:durableId="1192886970">
    <w:abstractNumId w:val="85"/>
  </w:num>
  <w:num w:numId="18" w16cid:durableId="702904732">
    <w:abstractNumId w:val="1"/>
  </w:num>
  <w:num w:numId="19" w16cid:durableId="1605529608">
    <w:abstractNumId w:val="34"/>
  </w:num>
  <w:num w:numId="20" w16cid:durableId="1335839684">
    <w:abstractNumId w:val="10"/>
  </w:num>
  <w:num w:numId="21" w16cid:durableId="1621914087">
    <w:abstractNumId w:val="108"/>
  </w:num>
  <w:num w:numId="22" w16cid:durableId="767893557">
    <w:abstractNumId w:val="57"/>
  </w:num>
  <w:num w:numId="23" w16cid:durableId="836262797">
    <w:abstractNumId w:val="3"/>
  </w:num>
  <w:num w:numId="24" w16cid:durableId="724449382">
    <w:abstractNumId w:val="54"/>
  </w:num>
  <w:num w:numId="25" w16cid:durableId="110634249">
    <w:abstractNumId w:val="117"/>
  </w:num>
  <w:num w:numId="26" w16cid:durableId="435833833">
    <w:abstractNumId w:val="47"/>
  </w:num>
  <w:num w:numId="27" w16cid:durableId="2010405463">
    <w:abstractNumId w:val="6"/>
  </w:num>
  <w:num w:numId="28" w16cid:durableId="1539775997">
    <w:abstractNumId w:val="46"/>
  </w:num>
  <w:num w:numId="29" w16cid:durableId="635381893">
    <w:abstractNumId w:val="101"/>
  </w:num>
  <w:num w:numId="30" w16cid:durableId="958219523">
    <w:abstractNumId w:val="97"/>
  </w:num>
  <w:num w:numId="31" w16cid:durableId="1306885694">
    <w:abstractNumId w:val="87"/>
  </w:num>
  <w:num w:numId="32" w16cid:durableId="2108689344">
    <w:abstractNumId w:val="20"/>
  </w:num>
  <w:num w:numId="33" w16cid:durableId="868760815">
    <w:abstractNumId w:val="132"/>
  </w:num>
  <w:num w:numId="34" w16cid:durableId="1926064435">
    <w:abstractNumId w:val="110"/>
  </w:num>
  <w:num w:numId="35" w16cid:durableId="1631210189">
    <w:abstractNumId w:val="40"/>
  </w:num>
  <w:num w:numId="36" w16cid:durableId="1730107526">
    <w:abstractNumId w:val="16"/>
  </w:num>
  <w:num w:numId="37" w16cid:durableId="1884554130">
    <w:abstractNumId w:val="55"/>
  </w:num>
  <w:num w:numId="38" w16cid:durableId="2144420485">
    <w:abstractNumId w:val="103"/>
  </w:num>
  <w:num w:numId="39" w16cid:durableId="1069884413">
    <w:abstractNumId w:val="32"/>
  </w:num>
  <w:num w:numId="40" w16cid:durableId="1868130350">
    <w:abstractNumId w:val="63"/>
  </w:num>
  <w:num w:numId="41" w16cid:durableId="1956519349">
    <w:abstractNumId w:val="90"/>
  </w:num>
  <w:num w:numId="42" w16cid:durableId="1109593232">
    <w:abstractNumId w:val="123"/>
  </w:num>
  <w:num w:numId="43" w16cid:durableId="862397789">
    <w:abstractNumId w:val="121"/>
  </w:num>
  <w:num w:numId="44" w16cid:durableId="25763013">
    <w:abstractNumId w:val="96"/>
  </w:num>
  <w:num w:numId="45" w16cid:durableId="1712421065">
    <w:abstractNumId w:val="12"/>
  </w:num>
  <w:num w:numId="46" w16cid:durableId="1630091193">
    <w:abstractNumId w:val="11"/>
  </w:num>
  <w:num w:numId="47" w16cid:durableId="1190684959">
    <w:abstractNumId w:val="13"/>
  </w:num>
  <w:num w:numId="48" w16cid:durableId="1030570931">
    <w:abstractNumId w:val="125"/>
  </w:num>
  <w:num w:numId="49" w16cid:durableId="922302363">
    <w:abstractNumId w:val="76"/>
  </w:num>
  <w:num w:numId="50" w16cid:durableId="366175113">
    <w:abstractNumId w:val="122"/>
  </w:num>
  <w:num w:numId="51" w16cid:durableId="2087221870">
    <w:abstractNumId w:val="134"/>
  </w:num>
  <w:num w:numId="52" w16cid:durableId="1454865385">
    <w:abstractNumId w:val="128"/>
  </w:num>
  <w:num w:numId="53" w16cid:durableId="1378120799">
    <w:abstractNumId w:val="58"/>
  </w:num>
  <w:num w:numId="54" w16cid:durableId="1653824739">
    <w:abstractNumId w:val="78"/>
  </w:num>
  <w:num w:numId="55" w16cid:durableId="1944682273">
    <w:abstractNumId w:val="111"/>
  </w:num>
  <w:num w:numId="56" w16cid:durableId="283541076">
    <w:abstractNumId w:val="74"/>
  </w:num>
  <w:num w:numId="57" w16cid:durableId="1146698666">
    <w:abstractNumId w:val="19"/>
  </w:num>
  <w:num w:numId="58" w16cid:durableId="1336614072">
    <w:abstractNumId w:val="88"/>
  </w:num>
  <w:num w:numId="59" w16cid:durableId="1845508152">
    <w:abstractNumId w:val="17"/>
  </w:num>
  <w:num w:numId="60" w16cid:durableId="1927568299">
    <w:abstractNumId w:val="45"/>
  </w:num>
  <w:num w:numId="61" w16cid:durableId="452285086">
    <w:abstractNumId w:val="71"/>
  </w:num>
  <w:num w:numId="62" w16cid:durableId="1897475710">
    <w:abstractNumId w:val="135"/>
  </w:num>
  <w:num w:numId="63" w16cid:durableId="1374843414">
    <w:abstractNumId w:val="113"/>
  </w:num>
  <w:num w:numId="64" w16cid:durableId="519928504">
    <w:abstractNumId w:val="124"/>
  </w:num>
  <w:num w:numId="65" w16cid:durableId="974990602">
    <w:abstractNumId w:val="52"/>
  </w:num>
  <w:num w:numId="66" w16cid:durableId="1149050878">
    <w:abstractNumId w:val="41"/>
  </w:num>
  <w:num w:numId="67" w16cid:durableId="951017797">
    <w:abstractNumId w:val="0"/>
  </w:num>
  <w:num w:numId="68" w16cid:durableId="1889875466">
    <w:abstractNumId w:val="59"/>
  </w:num>
  <w:num w:numId="69" w16cid:durableId="359933458">
    <w:abstractNumId w:val="81"/>
  </w:num>
  <w:num w:numId="70" w16cid:durableId="388773026">
    <w:abstractNumId w:val="120"/>
  </w:num>
  <w:num w:numId="71" w16cid:durableId="176775472">
    <w:abstractNumId w:val="133"/>
  </w:num>
  <w:num w:numId="72" w16cid:durableId="125509090">
    <w:abstractNumId w:val="100"/>
  </w:num>
  <w:num w:numId="73" w16cid:durableId="181477451">
    <w:abstractNumId w:val="28"/>
  </w:num>
  <w:num w:numId="74" w16cid:durableId="415518394">
    <w:abstractNumId w:val="107"/>
  </w:num>
  <w:num w:numId="75" w16cid:durableId="54744187">
    <w:abstractNumId w:val="33"/>
  </w:num>
  <w:num w:numId="76" w16cid:durableId="70546135">
    <w:abstractNumId w:val="130"/>
  </w:num>
  <w:num w:numId="77" w16cid:durableId="1034112135">
    <w:abstractNumId w:val="75"/>
  </w:num>
  <w:num w:numId="78" w16cid:durableId="1178885007">
    <w:abstractNumId w:val="119"/>
  </w:num>
  <w:num w:numId="79" w16cid:durableId="1621499534">
    <w:abstractNumId w:val="60"/>
  </w:num>
  <w:num w:numId="80" w16cid:durableId="605969590">
    <w:abstractNumId w:val="65"/>
  </w:num>
  <w:num w:numId="81" w16cid:durableId="436679323">
    <w:abstractNumId w:val="98"/>
  </w:num>
  <w:num w:numId="82" w16cid:durableId="2061518457">
    <w:abstractNumId w:val="24"/>
  </w:num>
  <w:num w:numId="83" w16cid:durableId="143089835">
    <w:abstractNumId w:val="38"/>
  </w:num>
  <w:num w:numId="84" w16cid:durableId="1433697526">
    <w:abstractNumId w:val="49"/>
  </w:num>
  <w:num w:numId="85" w16cid:durableId="1651329756">
    <w:abstractNumId w:val="118"/>
  </w:num>
  <w:num w:numId="86" w16cid:durableId="171187700">
    <w:abstractNumId w:val="36"/>
  </w:num>
  <w:num w:numId="87" w16cid:durableId="1364986222">
    <w:abstractNumId w:val="68"/>
  </w:num>
  <w:num w:numId="88" w16cid:durableId="725763350">
    <w:abstractNumId w:val="127"/>
  </w:num>
  <w:num w:numId="89" w16cid:durableId="1028218787">
    <w:abstractNumId w:val="21"/>
  </w:num>
  <w:num w:numId="90" w16cid:durableId="1320576133">
    <w:abstractNumId w:val="14"/>
  </w:num>
  <w:num w:numId="91" w16cid:durableId="105783422">
    <w:abstractNumId w:val="95"/>
  </w:num>
  <w:num w:numId="92" w16cid:durableId="173497769">
    <w:abstractNumId w:val="23"/>
  </w:num>
  <w:num w:numId="93" w16cid:durableId="176382846">
    <w:abstractNumId w:val="15"/>
  </w:num>
  <w:num w:numId="94" w16cid:durableId="1792164860">
    <w:abstractNumId w:val="22"/>
  </w:num>
  <w:num w:numId="95" w16cid:durableId="1467046356">
    <w:abstractNumId w:val="73"/>
  </w:num>
  <w:num w:numId="96" w16cid:durableId="1590894690">
    <w:abstractNumId w:val="29"/>
  </w:num>
  <w:num w:numId="97" w16cid:durableId="402066511">
    <w:abstractNumId w:val="37"/>
  </w:num>
  <w:num w:numId="98" w16cid:durableId="520094758">
    <w:abstractNumId w:val="69"/>
  </w:num>
  <w:num w:numId="99" w16cid:durableId="22749900">
    <w:abstractNumId w:val="50"/>
  </w:num>
  <w:num w:numId="100" w16cid:durableId="1629898714">
    <w:abstractNumId w:val="7"/>
  </w:num>
  <w:num w:numId="101" w16cid:durableId="1059936371">
    <w:abstractNumId w:val="51"/>
  </w:num>
  <w:num w:numId="102" w16cid:durableId="723523787">
    <w:abstractNumId w:val="61"/>
  </w:num>
  <w:num w:numId="103" w16cid:durableId="1382484962">
    <w:abstractNumId w:val="31"/>
  </w:num>
  <w:num w:numId="104" w16cid:durableId="1344476105">
    <w:abstractNumId w:val="39"/>
  </w:num>
  <w:num w:numId="105" w16cid:durableId="971636978">
    <w:abstractNumId w:val="64"/>
  </w:num>
  <w:num w:numId="106" w16cid:durableId="1831478788">
    <w:abstractNumId w:val="82"/>
  </w:num>
  <w:num w:numId="107" w16cid:durableId="1895383693">
    <w:abstractNumId w:val="18"/>
  </w:num>
  <w:num w:numId="108" w16cid:durableId="1625424942">
    <w:abstractNumId w:val="136"/>
  </w:num>
  <w:num w:numId="109" w16cid:durableId="1252161588">
    <w:abstractNumId w:val="43"/>
  </w:num>
  <w:num w:numId="110" w16cid:durableId="1077629183">
    <w:abstractNumId w:val="89"/>
  </w:num>
  <w:num w:numId="111" w16cid:durableId="1904758638">
    <w:abstractNumId w:val="8"/>
  </w:num>
  <w:num w:numId="112" w16cid:durableId="1382703902">
    <w:abstractNumId w:val="70"/>
  </w:num>
  <w:num w:numId="113" w16cid:durableId="1380975638">
    <w:abstractNumId w:val="109"/>
  </w:num>
  <w:num w:numId="114" w16cid:durableId="357632266">
    <w:abstractNumId w:val="27"/>
  </w:num>
  <w:num w:numId="115" w16cid:durableId="1953978790">
    <w:abstractNumId w:val="116"/>
  </w:num>
  <w:num w:numId="116" w16cid:durableId="2098771">
    <w:abstractNumId w:val="115"/>
  </w:num>
  <w:num w:numId="117" w16cid:durableId="1461723336">
    <w:abstractNumId w:val="80"/>
  </w:num>
  <w:num w:numId="118" w16cid:durableId="1913420367">
    <w:abstractNumId w:val="72"/>
  </w:num>
  <w:num w:numId="119" w16cid:durableId="2090811858">
    <w:abstractNumId w:val="105"/>
  </w:num>
  <w:num w:numId="120" w16cid:durableId="1721710958">
    <w:abstractNumId w:val="129"/>
  </w:num>
  <w:num w:numId="121" w16cid:durableId="75564193">
    <w:abstractNumId w:val="53"/>
  </w:num>
  <w:num w:numId="122" w16cid:durableId="30572391">
    <w:abstractNumId w:val="62"/>
  </w:num>
  <w:num w:numId="123" w16cid:durableId="509679815">
    <w:abstractNumId w:val="126"/>
  </w:num>
  <w:num w:numId="124" w16cid:durableId="962226395">
    <w:abstractNumId w:val="48"/>
  </w:num>
  <w:num w:numId="125" w16cid:durableId="1267343557">
    <w:abstractNumId w:val="92"/>
  </w:num>
  <w:num w:numId="126" w16cid:durableId="562640755">
    <w:abstractNumId w:val="79"/>
  </w:num>
  <w:num w:numId="127" w16cid:durableId="1867518521">
    <w:abstractNumId w:val="106"/>
  </w:num>
  <w:num w:numId="128" w16cid:durableId="1675494396">
    <w:abstractNumId w:val="9"/>
  </w:num>
  <w:num w:numId="129" w16cid:durableId="1334265567">
    <w:abstractNumId w:val="114"/>
  </w:num>
  <w:num w:numId="130" w16cid:durableId="741414663">
    <w:abstractNumId w:val="94"/>
  </w:num>
  <w:num w:numId="131" w16cid:durableId="181360345">
    <w:abstractNumId w:val="102"/>
  </w:num>
  <w:num w:numId="132" w16cid:durableId="1109934996">
    <w:abstractNumId w:val="44"/>
  </w:num>
  <w:num w:numId="133" w16cid:durableId="1920409006">
    <w:abstractNumId w:val="104"/>
  </w:num>
  <w:num w:numId="134" w16cid:durableId="712582678">
    <w:abstractNumId w:val="42"/>
  </w:num>
  <w:num w:numId="135" w16cid:durableId="414474294">
    <w:abstractNumId w:val="77"/>
  </w:num>
  <w:num w:numId="136" w16cid:durableId="1069693420">
    <w:abstractNumId w:val="26"/>
  </w:num>
  <w:num w:numId="137" w16cid:durableId="282034099">
    <w:abstractNumId w:val="131"/>
  </w:num>
  <w:numIdMacAtCleanup w:val="1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512"/>
    <w:rsid w:val="00000188"/>
    <w:rsid w:val="000005DB"/>
    <w:rsid w:val="000008B2"/>
    <w:rsid w:val="00000B36"/>
    <w:rsid w:val="0000167D"/>
    <w:rsid w:val="00001EAD"/>
    <w:rsid w:val="00002BB1"/>
    <w:rsid w:val="00003CD7"/>
    <w:rsid w:val="0000457B"/>
    <w:rsid w:val="0000614A"/>
    <w:rsid w:val="0000630C"/>
    <w:rsid w:val="00006BFA"/>
    <w:rsid w:val="00006F6D"/>
    <w:rsid w:val="000072D5"/>
    <w:rsid w:val="000075EF"/>
    <w:rsid w:val="00010C8C"/>
    <w:rsid w:val="0001198A"/>
    <w:rsid w:val="00011C10"/>
    <w:rsid w:val="00012516"/>
    <w:rsid w:val="000151EF"/>
    <w:rsid w:val="00016867"/>
    <w:rsid w:val="00016D6A"/>
    <w:rsid w:val="00017538"/>
    <w:rsid w:val="00020046"/>
    <w:rsid w:val="00020337"/>
    <w:rsid w:val="000205B2"/>
    <w:rsid w:val="0002257C"/>
    <w:rsid w:val="0002259D"/>
    <w:rsid w:val="00022835"/>
    <w:rsid w:val="00023272"/>
    <w:rsid w:val="00023289"/>
    <w:rsid w:val="00023335"/>
    <w:rsid w:val="00023FFF"/>
    <w:rsid w:val="000254ED"/>
    <w:rsid w:val="0002568E"/>
    <w:rsid w:val="0002618E"/>
    <w:rsid w:val="0002678E"/>
    <w:rsid w:val="00030622"/>
    <w:rsid w:val="00030765"/>
    <w:rsid w:val="000309B1"/>
    <w:rsid w:val="00031856"/>
    <w:rsid w:val="0003217C"/>
    <w:rsid w:val="00033094"/>
    <w:rsid w:val="00033F7C"/>
    <w:rsid w:val="000349FC"/>
    <w:rsid w:val="00034DAD"/>
    <w:rsid w:val="00036C13"/>
    <w:rsid w:val="0003710E"/>
    <w:rsid w:val="00037117"/>
    <w:rsid w:val="0004060B"/>
    <w:rsid w:val="00041CA4"/>
    <w:rsid w:val="00041E76"/>
    <w:rsid w:val="000438D5"/>
    <w:rsid w:val="00044309"/>
    <w:rsid w:val="00044310"/>
    <w:rsid w:val="000449F5"/>
    <w:rsid w:val="00045103"/>
    <w:rsid w:val="00046792"/>
    <w:rsid w:val="00046807"/>
    <w:rsid w:val="000479D1"/>
    <w:rsid w:val="000500EB"/>
    <w:rsid w:val="0005059E"/>
    <w:rsid w:val="0005102A"/>
    <w:rsid w:val="0005287F"/>
    <w:rsid w:val="00053AB3"/>
    <w:rsid w:val="000544BA"/>
    <w:rsid w:val="00054563"/>
    <w:rsid w:val="00056B92"/>
    <w:rsid w:val="000574F1"/>
    <w:rsid w:val="00057FEF"/>
    <w:rsid w:val="000603EB"/>
    <w:rsid w:val="0006178D"/>
    <w:rsid w:val="00062E42"/>
    <w:rsid w:val="00063935"/>
    <w:rsid w:val="00063CF3"/>
    <w:rsid w:val="00064846"/>
    <w:rsid w:val="0006543E"/>
    <w:rsid w:val="0006546A"/>
    <w:rsid w:val="000667C6"/>
    <w:rsid w:val="00070C6B"/>
    <w:rsid w:val="0007393A"/>
    <w:rsid w:val="000740FB"/>
    <w:rsid w:val="000766AD"/>
    <w:rsid w:val="000812C1"/>
    <w:rsid w:val="00081BB1"/>
    <w:rsid w:val="000820CF"/>
    <w:rsid w:val="00082455"/>
    <w:rsid w:val="0008359F"/>
    <w:rsid w:val="000844BF"/>
    <w:rsid w:val="00085165"/>
    <w:rsid w:val="00085C2C"/>
    <w:rsid w:val="0009135A"/>
    <w:rsid w:val="00092676"/>
    <w:rsid w:val="00092A1F"/>
    <w:rsid w:val="00094026"/>
    <w:rsid w:val="0009531D"/>
    <w:rsid w:val="000953A3"/>
    <w:rsid w:val="000956AD"/>
    <w:rsid w:val="00095FA4"/>
    <w:rsid w:val="000961C3"/>
    <w:rsid w:val="00096E78"/>
    <w:rsid w:val="000975FD"/>
    <w:rsid w:val="000A01B2"/>
    <w:rsid w:val="000A0615"/>
    <w:rsid w:val="000A0E49"/>
    <w:rsid w:val="000A19D5"/>
    <w:rsid w:val="000A1E69"/>
    <w:rsid w:val="000A386D"/>
    <w:rsid w:val="000A3E6C"/>
    <w:rsid w:val="000A4BFC"/>
    <w:rsid w:val="000A57D2"/>
    <w:rsid w:val="000A67CE"/>
    <w:rsid w:val="000A691F"/>
    <w:rsid w:val="000B01A6"/>
    <w:rsid w:val="000B3530"/>
    <w:rsid w:val="000B3964"/>
    <w:rsid w:val="000B4650"/>
    <w:rsid w:val="000B4748"/>
    <w:rsid w:val="000B490B"/>
    <w:rsid w:val="000B4CCC"/>
    <w:rsid w:val="000B5A2C"/>
    <w:rsid w:val="000B6C28"/>
    <w:rsid w:val="000B7D7F"/>
    <w:rsid w:val="000C04CE"/>
    <w:rsid w:val="000C070D"/>
    <w:rsid w:val="000C087F"/>
    <w:rsid w:val="000C0A4F"/>
    <w:rsid w:val="000C0D70"/>
    <w:rsid w:val="000C11BB"/>
    <w:rsid w:val="000C18BE"/>
    <w:rsid w:val="000C2538"/>
    <w:rsid w:val="000C26C7"/>
    <w:rsid w:val="000C3011"/>
    <w:rsid w:val="000C3D97"/>
    <w:rsid w:val="000C474D"/>
    <w:rsid w:val="000C4F33"/>
    <w:rsid w:val="000C5A8C"/>
    <w:rsid w:val="000C5F45"/>
    <w:rsid w:val="000C7A83"/>
    <w:rsid w:val="000D09DA"/>
    <w:rsid w:val="000D209C"/>
    <w:rsid w:val="000D21DD"/>
    <w:rsid w:val="000D33AD"/>
    <w:rsid w:val="000D36E7"/>
    <w:rsid w:val="000D3D9B"/>
    <w:rsid w:val="000D4BEB"/>
    <w:rsid w:val="000D5A6D"/>
    <w:rsid w:val="000D7900"/>
    <w:rsid w:val="000E083E"/>
    <w:rsid w:val="000E1553"/>
    <w:rsid w:val="000E16B0"/>
    <w:rsid w:val="000E173A"/>
    <w:rsid w:val="000E1C49"/>
    <w:rsid w:val="000E2271"/>
    <w:rsid w:val="000E3CE8"/>
    <w:rsid w:val="000E5421"/>
    <w:rsid w:val="000F509C"/>
    <w:rsid w:val="000F5211"/>
    <w:rsid w:val="000F799D"/>
    <w:rsid w:val="00100298"/>
    <w:rsid w:val="001007F3"/>
    <w:rsid w:val="00101CA0"/>
    <w:rsid w:val="00101E3C"/>
    <w:rsid w:val="00101F61"/>
    <w:rsid w:val="001030D1"/>
    <w:rsid w:val="00103335"/>
    <w:rsid w:val="0010442B"/>
    <w:rsid w:val="00104779"/>
    <w:rsid w:val="00104B29"/>
    <w:rsid w:val="00104EE6"/>
    <w:rsid w:val="00105238"/>
    <w:rsid w:val="00106CC9"/>
    <w:rsid w:val="00110008"/>
    <w:rsid w:val="0011463D"/>
    <w:rsid w:val="00114B2F"/>
    <w:rsid w:val="001171DF"/>
    <w:rsid w:val="001172C6"/>
    <w:rsid w:val="00117B69"/>
    <w:rsid w:val="00120CC7"/>
    <w:rsid w:val="00120DE1"/>
    <w:rsid w:val="00122816"/>
    <w:rsid w:val="001233C2"/>
    <w:rsid w:val="001244E6"/>
    <w:rsid w:val="001257FD"/>
    <w:rsid w:val="00125C4B"/>
    <w:rsid w:val="00125F84"/>
    <w:rsid w:val="00125FD6"/>
    <w:rsid w:val="00126472"/>
    <w:rsid w:val="001267BC"/>
    <w:rsid w:val="00130639"/>
    <w:rsid w:val="0013067A"/>
    <w:rsid w:val="00130BEA"/>
    <w:rsid w:val="001314EE"/>
    <w:rsid w:val="0013186D"/>
    <w:rsid w:val="00133579"/>
    <w:rsid w:val="00133B66"/>
    <w:rsid w:val="00135653"/>
    <w:rsid w:val="00135CF0"/>
    <w:rsid w:val="00135E25"/>
    <w:rsid w:val="00136769"/>
    <w:rsid w:val="00137F78"/>
    <w:rsid w:val="00140BD0"/>
    <w:rsid w:val="0014155D"/>
    <w:rsid w:val="00141BD4"/>
    <w:rsid w:val="00143070"/>
    <w:rsid w:val="0014410D"/>
    <w:rsid w:val="00145B35"/>
    <w:rsid w:val="00145EA2"/>
    <w:rsid w:val="001473B6"/>
    <w:rsid w:val="00147EFE"/>
    <w:rsid w:val="00150132"/>
    <w:rsid w:val="0015046B"/>
    <w:rsid w:val="00150582"/>
    <w:rsid w:val="00151E5A"/>
    <w:rsid w:val="00153643"/>
    <w:rsid w:val="00155C7F"/>
    <w:rsid w:val="00156351"/>
    <w:rsid w:val="0016019F"/>
    <w:rsid w:val="00160AAC"/>
    <w:rsid w:val="00160C06"/>
    <w:rsid w:val="001631DB"/>
    <w:rsid w:val="00163905"/>
    <w:rsid w:val="00166EA8"/>
    <w:rsid w:val="00170FD9"/>
    <w:rsid w:val="0017217A"/>
    <w:rsid w:val="001722A6"/>
    <w:rsid w:val="0017255F"/>
    <w:rsid w:val="00172643"/>
    <w:rsid w:val="0017338C"/>
    <w:rsid w:val="00174668"/>
    <w:rsid w:val="00176EE7"/>
    <w:rsid w:val="001808BE"/>
    <w:rsid w:val="00180C24"/>
    <w:rsid w:val="00181348"/>
    <w:rsid w:val="00182386"/>
    <w:rsid w:val="00182BEC"/>
    <w:rsid w:val="001830E5"/>
    <w:rsid w:val="0018415E"/>
    <w:rsid w:val="001860FE"/>
    <w:rsid w:val="0018623A"/>
    <w:rsid w:val="00190618"/>
    <w:rsid w:val="00192FFF"/>
    <w:rsid w:val="001937C1"/>
    <w:rsid w:val="00194D7B"/>
    <w:rsid w:val="001959E8"/>
    <w:rsid w:val="00197FA1"/>
    <w:rsid w:val="001A1169"/>
    <w:rsid w:val="001A1448"/>
    <w:rsid w:val="001A23DA"/>
    <w:rsid w:val="001A32DB"/>
    <w:rsid w:val="001A37D7"/>
    <w:rsid w:val="001A3B95"/>
    <w:rsid w:val="001A4E10"/>
    <w:rsid w:val="001A5381"/>
    <w:rsid w:val="001A6FE7"/>
    <w:rsid w:val="001A7744"/>
    <w:rsid w:val="001B20F3"/>
    <w:rsid w:val="001B3ACB"/>
    <w:rsid w:val="001B43B0"/>
    <w:rsid w:val="001B6FAA"/>
    <w:rsid w:val="001B7339"/>
    <w:rsid w:val="001B7F9A"/>
    <w:rsid w:val="001C13C8"/>
    <w:rsid w:val="001C3A1B"/>
    <w:rsid w:val="001C3F47"/>
    <w:rsid w:val="001C4DB5"/>
    <w:rsid w:val="001C56F0"/>
    <w:rsid w:val="001C6400"/>
    <w:rsid w:val="001C6A97"/>
    <w:rsid w:val="001C7E50"/>
    <w:rsid w:val="001D05CF"/>
    <w:rsid w:val="001D1BEF"/>
    <w:rsid w:val="001D1E38"/>
    <w:rsid w:val="001D20C6"/>
    <w:rsid w:val="001D241B"/>
    <w:rsid w:val="001D25C1"/>
    <w:rsid w:val="001D288C"/>
    <w:rsid w:val="001D2DD2"/>
    <w:rsid w:val="001D4301"/>
    <w:rsid w:val="001D4D16"/>
    <w:rsid w:val="001D4F24"/>
    <w:rsid w:val="001E28AF"/>
    <w:rsid w:val="001E3109"/>
    <w:rsid w:val="001E34D1"/>
    <w:rsid w:val="001E3C2B"/>
    <w:rsid w:val="001E3D7C"/>
    <w:rsid w:val="001E4CF8"/>
    <w:rsid w:val="001E5ED1"/>
    <w:rsid w:val="001E6654"/>
    <w:rsid w:val="001F1E51"/>
    <w:rsid w:val="001F21C9"/>
    <w:rsid w:val="001F3E6B"/>
    <w:rsid w:val="001F4DE1"/>
    <w:rsid w:val="001F5A03"/>
    <w:rsid w:val="001F720B"/>
    <w:rsid w:val="001F7DC2"/>
    <w:rsid w:val="0020071E"/>
    <w:rsid w:val="00200EB2"/>
    <w:rsid w:val="002015C1"/>
    <w:rsid w:val="00201DBE"/>
    <w:rsid w:val="00202957"/>
    <w:rsid w:val="00203749"/>
    <w:rsid w:val="00204399"/>
    <w:rsid w:val="0020444C"/>
    <w:rsid w:val="00204AC1"/>
    <w:rsid w:val="002051B0"/>
    <w:rsid w:val="002064E6"/>
    <w:rsid w:val="00206E3C"/>
    <w:rsid w:val="002070F0"/>
    <w:rsid w:val="002079E9"/>
    <w:rsid w:val="0021115B"/>
    <w:rsid w:val="00211CF5"/>
    <w:rsid w:val="00213248"/>
    <w:rsid w:val="00214C75"/>
    <w:rsid w:val="00214EE2"/>
    <w:rsid w:val="00215A61"/>
    <w:rsid w:val="00215BA5"/>
    <w:rsid w:val="0021766A"/>
    <w:rsid w:val="00217BFA"/>
    <w:rsid w:val="00220149"/>
    <w:rsid w:val="00220414"/>
    <w:rsid w:val="00220C3D"/>
    <w:rsid w:val="0022377C"/>
    <w:rsid w:val="002240AE"/>
    <w:rsid w:val="002248C5"/>
    <w:rsid w:val="00225B17"/>
    <w:rsid w:val="00227489"/>
    <w:rsid w:val="00230CCD"/>
    <w:rsid w:val="00231F37"/>
    <w:rsid w:val="00232D73"/>
    <w:rsid w:val="00233E07"/>
    <w:rsid w:val="002357C2"/>
    <w:rsid w:val="00240A1E"/>
    <w:rsid w:val="00244061"/>
    <w:rsid w:val="00244385"/>
    <w:rsid w:val="0024477E"/>
    <w:rsid w:val="00245B76"/>
    <w:rsid w:val="00246A00"/>
    <w:rsid w:val="00250397"/>
    <w:rsid w:val="002504C5"/>
    <w:rsid w:val="002504D2"/>
    <w:rsid w:val="00250577"/>
    <w:rsid w:val="00250790"/>
    <w:rsid w:val="00250A15"/>
    <w:rsid w:val="00250A5D"/>
    <w:rsid w:val="00250A9F"/>
    <w:rsid w:val="00250F28"/>
    <w:rsid w:val="0025201B"/>
    <w:rsid w:val="00254206"/>
    <w:rsid w:val="0025449D"/>
    <w:rsid w:val="00255DD2"/>
    <w:rsid w:val="002565D2"/>
    <w:rsid w:val="0025669E"/>
    <w:rsid w:val="00260B27"/>
    <w:rsid w:val="002638DA"/>
    <w:rsid w:val="00263CD2"/>
    <w:rsid w:val="002645D3"/>
    <w:rsid w:val="00266B09"/>
    <w:rsid w:val="00267F0D"/>
    <w:rsid w:val="0027203A"/>
    <w:rsid w:val="00272086"/>
    <w:rsid w:val="00272AF3"/>
    <w:rsid w:val="00273074"/>
    <w:rsid w:val="00274EA1"/>
    <w:rsid w:val="00275F05"/>
    <w:rsid w:val="0027678D"/>
    <w:rsid w:val="00276971"/>
    <w:rsid w:val="00277C7A"/>
    <w:rsid w:val="00277C87"/>
    <w:rsid w:val="00280121"/>
    <w:rsid w:val="0028029A"/>
    <w:rsid w:val="00280589"/>
    <w:rsid w:val="0028070A"/>
    <w:rsid w:val="00281CC2"/>
    <w:rsid w:val="0028253C"/>
    <w:rsid w:val="00283591"/>
    <w:rsid w:val="00284847"/>
    <w:rsid w:val="002852BE"/>
    <w:rsid w:val="00286152"/>
    <w:rsid w:val="0028734B"/>
    <w:rsid w:val="00287677"/>
    <w:rsid w:val="0029118E"/>
    <w:rsid w:val="00291A74"/>
    <w:rsid w:val="00292A44"/>
    <w:rsid w:val="00293222"/>
    <w:rsid w:val="00294002"/>
    <w:rsid w:val="002940B1"/>
    <w:rsid w:val="00294F91"/>
    <w:rsid w:val="00296C86"/>
    <w:rsid w:val="00297187"/>
    <w:rsid w:val="002972DD"/>
    <w:rsid w:val="00297E82"/>
    <w:rsid w:val="002A01ED"/>
    <w:rsid w:val="002A0BC4"/>
    <w:rsid w:val="002A3049"/>
    <w:rsid w:val="002A4626"/>
    <w:rsid w:val="002A5D80"/>
    <w:rsid w:val="002A6293"/>
    <w:rsid w:val="002A6336"/>
    <w:rsid w:val="002A7292"/>
    <w:rsid w:val="002A7445"/>
    <w:rsid w:val="002A7CD5"/>
    <w:rsid w:val="002B1605"/>
    <w:rsid w:val="002B32C4"/>
    <w:rsid w:val="002B3B96"/>
    <w:rsid w:val="002B3C99"/>
    <w:rsid w:val="002B6B04"/>
    <w:rsid w:val="002B707B"/>
    <w:rsid w:val="002B7DFA"/>
    <w:rsid w:val="002C0D29"/>
    <w:rsid w:val="002C166C"/>
    <w:rsid w:val="002C1F70"/>
    <w:rsid w:val="002C31DB"/>
    <w:rsid w:val="002C34AA"/>
    <w:rsid w:val="002C49C8"/>
    <w:rsid w:val="002C5424"/>
    <w:rsid w:val="002C5D88"/>
    <w:rsid w:val="002C62B6"/>
    <w:rsid w:val="002C67F6"/>
    <w:rsid w:val="002C7085"/>
    <w:rsid w:val="002C72AA"/>
    <w:rsid w:val="002C7CAB"/>
    <w:rsid w:val="002C7D04"/>
    <w:rsid w:val="002D03D6"/>
    <w:rsid w:val="002D1016"/>
    <w:rsid w:val="002D21E5"/>
    <w:rsid w:val="002D2685"/>
    <w:rsid w:val="002D2980"/>
    <w:rsid w:val="002D45C9"/>
    <w:rsid w:val="002D498E"/>
    <w:rsid w:val="002D5EB1"/>
    <w:rsid w:val="002D66C7"/>
    <w:rsid w:val="002D68DE"/>
    <w:rsid w:val="002D7066"/>
    <w:rsid w:val="002D735F"/>
    <w:rsid w:val="002E125F"/>
    <w:rsid w:val="002E1FF7"/>
    <w:rsid w:val="002E2A19"/>
    <w:rsid w:val="002E2D5E"/>
    <w:rsid w:val="002E35E8"/>
    <w:rsid w:val="002E4372"/>
    <w:rsid w:val="002E5B74"/>
    <w:rsid w:val="002E736B"/>
    <w:rsid w:val="002F02B9"/>
    <w:rsid w:val="002F15AA"/>
    <w:rsid w:val="002F2060"/>
    <w:rsid w:val="002F21A0"/>
    <w:rsid w:val="002F27EA"/>
    <w:rsid w:val="002F2F32"/>
    <w:rsid w:val="002F3818"/>
    <w:rsid w:val="002F608C"/>
    <w:rsid w:val="002F74FF"/>
    <w:rsid w:val="002F7E7D"/>
    <w:rsid w:val="003028E4"/>
    <w:rsid w:val="00303E13"/>
    <w:rsid w:val="00304991"/>
    <w:rsid w:val="003051FA"/>
    <w:rsid w:val="0030611F"/>
    <w:rsid w:val="003063D4"/>
    <w:rsid w:val="003070AF"/>
    <w:rsid w:val="00310919"/>
    <w:rsid w:val="00310D8A"/>
    <w:rsid w:val="0031127B"/>
    <w:rsid w:val="003115BD"/>
    <w:rsid w:val="00311EF9"/>
    <w:rsid w:val="00312466"/>
    <w:rsid w:val="003124FE"/>
    <w:rsid w:val="003129EF"/>
    <w:rsid w:val="00314036"/>
    <w:rsid w:val="00314798"/>
    <w:rsid w:val="00315391"/>
    <w:rsid w:val="00315A32"/>
    <w:rsid w:val="00320102"/>
    <w:rsid w:val="00320610"/>
    <w:rsid w:val="003208AF"/>
    <w:rsid w:val="00320C29"/>
    <w:rsid w:val="00320DBF"/>
    <w:rsid w:val="0032120D"/>
    <w:rsid w:val="003213BA"/>
    <w:rsid w:val="00321746"/>
    <w:rsid w:val="003219E2"/>
    <w:rsid w:val="00321B0B"/>
    <w:rsid w:val="00322940"/>
    <w:rsid w:val="00322DA3"/>
    <w:rsid w:val="00323920"/>
    <w:rsid w:val="00323CDC"/>
    <w:rsid w:val="00325C96"/>
    <w:rsid w:val="00325CC5"/>
    <w:rsid w:val="003261E7"/>
    <w:rsid w:val="003267E2"/>
    <w:rsid w:val="003272AB"/>
    <w:rsid w:val="00331BAD"/>
    <w:rsid w:val="00332CA6"/>
    <w:rsid w:val="00333B2B"/>
    <w:rsid w:val="003341AC"/>
    <w:rsid w:val="0033498D"/>
    <w:rsid w:val="00334C0C"/>
    <w:rsid w:val="00335252"/>
    <w:rsid w:val="00336742"/>
    <w:rsid w:val="00337BCB"/>
    <w:rsid w:val="003402EC"/>
    <w:rsid w:val="003438EB"/>
    <w:rsid w:val="00343E2F"/>
    <w:rsid w:val="00343E33"/>
    <w:rsid w:val="00345359"/>
    <w:rsid w:val="003457DB"/>
    <w:rsid w:val="0034597E"/>
    <w:rsid w:val="00346262"/>
    <w:rsid w:val="00347EBD"/>
    <w:rsid w:val="0035074D"/>
    <w:rsid w:val="00350A6F"/>
    <w:rsid w:val="003517EE"/>
    <w:rsid w:val="00354C79"/>
    <w:rsid w:val="00355F9F"/>
    <w:rsid w:val="00356142"/>
    <w:rsid w:val="00356772"/>
    <w:rsid w:val="00357816"/>
    <w:rsid w:val="00360617"/>
    <w:rsid w:val="003608A2"/>
    <w:rsid w:val="00360BD8"/>
    <w:rsid w:val="003627F5"/>
    <w:rsid w:val="003630E9"/>
    <w:rsid w:val="0036512F"/>
    <w:rsid w:val="00365A55"/>
    <w:rsid w:val="003660BC"/>
    <w:rsid w:val="003707AA"/>
    <w:rsid w:val="00372889"/>
    <w:rsid w:val="00372AA7"/>
    <w:rsid w:val="00373257"/>
    <w:rsid w:val="003733AF"/>
    <w:rsid w:val="0037357E"/>
    <w:rsid w:val="0037425D"/>
    <w:rsid w:val="00375379"/>
    <w:rsid w:val="00377D17"/>
    <w:rsid w:val="003824FA"/>
    <w:rsid w:val="00382B30"/>
    <w:rsid w:val="00384135"/>
    <w:rsid w:val="00384969"/>
    <w:rsid w:val="003875BF"/>
    <w:rsid w:val="00390849"/>
    <w:rsid w:val="003909A4"/>
    <w:rsid w:val="00393466"/>
    <w:rsid w:val="00393A99"/>
    <w:rsid w:val="00393E90"/>
    <w:rsid w:val="00394E94"/>
    <w:rsid w:val="003966E4"/>
    <w:rsid w:val="00396A77"/>
    <w:rsid w:val="003970E0"/>
    <w:rsid w:val="00397894"/>
    <w:rsid w:val="003A0CC4"/>
    <w:rsid w:val="003A103E"/>
    <w:rsid w:val="003A12D9"/>
    <w:rsid w:val="003A15D1"/>
    <w:rsid w:val="003A1675"/>
    <w:rsid w:val="003A1BFA"/>
    <w:rsid w:val="003A3041"/>
    <w:rsid w:val="003A370F"/>
    <w:rsid w:val="003A48D3"/>
    <w:rsid w:val="003A525C"/>
    <w:rsid w:val="003A5769"/>
    <w:rsid w:val="003A62FB"/>
    <w:rsid w:val="003A65E1"/>
    <w:rsid w:val="003A7E12"/>
    <w:rsid w:val="003B0378"/>
    <w:rsid w:val="003B084C"/>
    <w:rsid w:val="003B13AD"/>
    <w:rsid w:val="003B30D8"/>
    <w:rsid w:val="003B377A"/>
    <w:rsid w:val="003B4059"/>
    <w:rsid w:val="003B6DBA"/>
    <w:rsid w:val="003B72FC"/>
    <w:rsid w:val="003B738F"/>
    <w:rsid w:val="003B7E58"/>
    <w:rsid w:val="003C0071"/>
    <w:rsid w:val="003C1164"/>
    <w:rsid w:val="003C2885"/>
    <w:rsid w:val="003C2A25"/>
    <w:rsid w:val="003C396F"/>
    <w:rsid w:val="003C48AD"/>
    <w:rsid w:val="003C7112"/>
    <w:rsid w:val="003C7E60"/>
    <w:rsid w:val="003D02CB"/>
    <w:rsid w:val="003D070A"/>
    <w:rsid w:val="003D0B0C"/>
    <w:rsid w:val="003D10EB"/>
    <w:rsid w:val="003D1345"/>
    <w:rsid w:val="003D2570"/>
    <w:rsid w:val="003D3D4F"/>
    <w:rsid w:val="003D5524"/>
    <w:rsid w:val="003D6275"/>
    <w:rsid w:val="003D7A0B"/>
    <w:rsid w:val="003E017B"/>
    <w:rsid w:val="003E0B54"/>
    <w:rsid w:val="003E1D6A"/>
    <w:rsid w:val="003E3292"/>
    <w:rsid w:val="003E4169"/>
    <w:rsid w:val="003E4253"/>
    <w:rsid w:val="003E444D"/>
    <w:rsid w:val="003E45D7"/>
    <w:rsid w:val="003E4631"/>
    <w:rsid w:val="003E6D63"/>
    <w:rsid w:val="003E6DB8"/>
    <w:rsid w:val="003E7D35"/>
    <w:rsid w:val="003F0D85"/>
    <w:rsid w:val="003F1538"/>
    <w:rsid w:val="003F1C9E"/>
    <w:rsid w:val="003F1DF8"/>
    <w:rsid w:val="003F249E"/>
    <w:rsid w:val="003F2EE0"/>
    <w:rsid w:val="003F31A4"/>
    <w:rsid w:val="003F32EF"/>
    <w:rsid w:val="003F43A7"/>
    <w:rsid w:val="003F6067"/>
    <w:rsid w:val="003F6B64"/>
    <w:rsid w:val="003F6BE7"/>
    <w:rsid w:val="003F6FE2"/>
    <w:rsid w:val="003F7DB6"/>
    <w:rsid w:val="004021AF"/>
    <w:rsid w:val="004022B9"/>
    <w:rsid w:val="00402930"/>
    <w:rsid w:val="00402B0F"/>
    <w:rsid w:val="00404932"/>
    <w:rsid w:val="00404EB2"/>
    <w:rsid w:val="00404FAA"/>
    <w:rsid w:val="0040529D"/>
    <w:rsid w:val="00405793"/>
    <w:rsid w:val="00405D94"/>
    <w:rsid w:val="00406CD1"/>
    <w:rsid w:val="00406F89"/>
    <w:rsid w:val="004079F8"/>
    <w:rsid w:val="00411232"/>
    <w:rsid w:val="00411B1A"/>
    <w:rsid w:val="004128D7"/>
    <w:rsid w:val="00412E27"/>
    <w:rsid w:val="00413D39"/>
    <w:rsid w:val="00414A60"/>
    <w:rsid w:val="004159EE"/>
    <w:rsid w:val="00415A25"/>
    <w:rsid w:val="004164DC"/>
    <w:rsid w:val="00417A07"/>
    <w:rsid w:val="004205EF"/>
    <w:rsid w:val="00423B06"/>
    <w:rsid w:val="00423D19"/>
    <w:rsid w:val="00424CE4"/>
    <w:rsid w:val="0042551F"/>
    <w:rsid w:val="004267DB"/>
    <w:rsid w:val="00427863"/>
    <w:rsid w:val="004278C5"/>
    <w:rsid w:val="00427F3E"/>
    <w:rsid w:val="00430B28"/>
    <w:rsid w:val="004332C6"/>
    <w:rsid w:val="004335A5"/>
    <w:rsid w:val="00434EFB"/>
    <w:rsid w:val="004350EA"/>
    <w:rsid w:val="004350F1"/>
    <w:rsid w:val="004356AE"/>
    <w:rsid w:val="00435B9B"/>
    <w:rsid w:val="00436A7B"/>
    <w:rsid w:val="0043778F"/>
    <w:rsid w:val="00440A3C"/>
    <w:rsid w:val="00441070"/>
    <w:rsid w:val="00441269"/>
    <w:rsid w:val="00441575"/>
    <w:rsid w:val="00441EA2"/>
    <w:rsid w:val="00442007"/>
    <w:rsid w:val="00445577"/>
    <w:rsid w:val="00445964"/>
    <w:rsid w:val="004461D1"/>
    <w:rsid w:val="00446768"/>
    <w:rsid w:val="0044717B"/>
    <w:rsid w:val="004501EF"/>
    <w:rsid w:val="0045030E"/>
    <w:rsid w:val="00451B43"/>
    <w:rsid w:val="00452154"/>
    <w:rsid w:val="00453F10"/>
    <w:rsid w:val="00454162"/>
    <w:rsid w:val="00454391"/>
    <w:rsid w:val="00454516"/>
    <w:rsid w:val="004566B9"/>
    <w:rsid w:val="00456C8E"/>
    <w:rsid w:val="004570AB"/>
    <w:rsid w:val="00460591"/>
    <w:rsid w:val="00462C17"/>
    <w:rsid w:val="004644B8"/>
    <w:rsid w:val="00465454"/>
    <w:rsid w:val="00466101"/>
    <w:rsid w:val="00466C81"/>
    <w:rsid w:val="00467E6B"/>
    <w:rsid w:val="0047083F"/>
    <w:rsid w:val="00470D6F"/>
    <w:rsid w:val="00472861"/>
    <w:rsid w:val="00472D08"/>
    <w:rsid w:val="00474BED"/>
    <w:rsid w:val="00474CD2"/>
    <w:rsid w:val="00475432"/>
    <w:rsid w:val="0047680C"/>
    <w:rsid w:val="00476D84"/>
    <w:rsid w:val="004775A2"/>
    <w:rsid w:val="00477733"/>
    <w:rsid w:val="00477FEF"/>
    <w:rsid w:val="00480830"/>
    <w:rsid w:val="004808B3"/>
    <w:rsid w:val="00481F10"/>
    <w:rsid w:val="00482AD2"/>
    <w:rsid w:val="00482B91"/>
    <w:rsid w:val="00482FE5"/>
    <w:rsid w:val="004830E3"/>
    <w:rsid w:val="00483658"/>
    <w:rsid w:val="0048487B"/>
    <w:rsid w:val="00484E09"/>
    <w:rsid w:val="004851DC"/>
    <w:rsid w:val="00486BCE"/>
    <w:rsid w:val="00486BDA"/>
    <w:rsid w:val="00490DB1"/>
    <w:rsid w:val="004910CF"/>
    <w:rsid w:val="004923DD"/>
    <w:rsid w:val="004931E5"/>
    <w:rsid w:val="00493854"/>
    <w:rsid w:val="004942DF"/>
    <w:rsid w:val="004945C3"/>
    <w:rsid w:val="0049592D"/>
    <w:rsid w:val="00495E1E"/>
    <w:rsid w:val="00495E51"/>
    <w:rsid w:val="0049695F"/>
    <w:rsid w:val="00496CA0"/>
    <w:rsid w:val="004973C5"/>
    <w:rsid w:val="004A2BE2"/>
    <w:rsid w:val="004A315B"/>
    <w:rsid w:val="004A371F"/>
    <w:rsid w:val="004A37D3"/>
    <w:rsid w:val="004A406A"/>
    <w:rsid w:val="004A43CD"/>
    <w:rsid w:val="004A4859"/>
    <w:rsid w:val="004A595B"/>
    <w:rsid w:val="004A5C1F"/>
    <w:rsid w:val="004A638A"/>
    <w:rsid w:val="004A74AF"/>
    <w:rsid w:val="004B0596"/>
    <w:rsid w:val="004B3879"/>
    <w:rsid w:val="004B3FF6"/>
    <w:rsid w:val="004B6278"/>
    <w:rsid w:val="004B7321"/>
    <w:rsid w:val="004B7810"/>
    <w:rsid w:val="004B78FB"/>
    <w:rsid w:val="004B7986"/>
    <w:rsid w:val="004C09A6"/>
    <w:rsid w:val="004C0F5D"/>
    <w:rsid w:val="004C10F9"/>
    <w:rsid w:val="004C1352"/>
    <w:rsid w:val="004C1E14"/>
    <w:rsid w:val="004C2FF2"/>
    <w:rsid w:val="004C4C88"/>
    <w:rsid w:val="004C4EB2"/>
    <w:rsid w:val="004C515C"/>
    <w:rsid w:val="004C53A8"/>
    <w:rsid w:val="004C6417"/>
    <w:rsid w:val="004C6DF0"/>
    <w:rsid w:val="004D029D"/>
    <w:rsid w:val="004D1762"/>
    <w:rsid w:val="004D1994"/>
    <w:rsid w:val="004D25EC"/>
    <w:rsid w:val="004D274D"/>
    <w:rsid w:val="004D2824"/>
    <w:rsid w:val="004D3F7D"/>
    <w:rsid w:val="004D4D5D"/>
    <w:rsid w:val="004D51A0"/>
    <w:rsid w:val="004D63F3"/>
    <w:rsid w:val="004E0F29"/>
    <w:rsid w:val="004E2F27"/>
    <w:rsid w:val="004E4472"/>
    <w:rsid w:val="004E6547"/>
    <w:rsid w:val="004E738A"/>
    <w:rsid w:val="004E74CA"/>
    <w:rsid w:val="004E7E65"/>
    <w:rsid w:val="004F0104"/>
    <w:rsid w:val="004F12D8"/>
    <w:rsid w:val="004F1776"/>
    <w:rsid w:val="004F1CE6"/>
    <w:rsid w:val="004F2331"/>
    <w:rsid w:val="004F2B12"/>
    <w:rsid w:val="004F2B19"/>
    <w:rsid w:val="004F2B7E"/>
    <w:rsid w:val="004F32AA"/>
    <w:rsid w:val="004F3891"/>
    <w:rsid w:val="004F3C81"/>
    <w:rsid w:val="004F4769"/>
    <w:rsid w:val="004F4F7B"/>
    <w:rsid w:val="004F58E3"/>
    <w:rsid w:val="004F5A71"/>
    <w:rsid w:val="004F6EEB"/>
    <w:rsid w:val="005004CA"/>
    <w:rsid w:val="00500A19"/>
    <w:rsid w:val="00500C60"/>
    <w:rsid w:val="005011CC"/>
    <w:rsid w:val="00501600"/>
    <w:rsid w:val="005034A8"/>
    <w:rsid w:val="00505AEB"/>
    <w:rsid w:val="00505B8B"/>
    <w:rsid w:val="00505C30"/>
    <w:rsid w:val="00506E43"/>
    <w:rsid w:val="00507576"/>
    <w:rsid w:val="0051040E"/>
    <w:rsid w:val="0051081B"/>
    <w:rsid w:val="00510A87"/>
    <w:rsid w:val="0051134C"/>
    <w:rsid w:val="00511E67"/>
    <w:rsid w:val="00512086"/>
    <w:rsid w:val="00512C48"/>
    <w:rsid w:val="00512FD4"/>
    <w:rsid w:val="005131D7"/>
    <w:rsid w:val="005139EF"/>
    <w:rsid w:val="0051466D"/>
    <w:rsid w:val="00514A14"/>
    <w:rsid w:val="00514AD2"/>
    <w:rsid w:val="00515EA7"/>
    <w:rsid w:val="00516044"/>
    <w:rsid w:val="00516B3C"/>
    <w:rsid w:val="00521871"/>
    <w:rsid w:val="00521945"/>
    <w:rsid w:val="00522906"/>
    <w:rsid w:val="00523E53"/>
    <w:rsid w:val="0052474C"/>
    <w:rsid w:val="005323CA"/>
    <w:rsid w:val="005329B4"/>
    <w:rsid w:val="005329F6"/>
    <w:rsid w:val="00535B7F"/>
    <w:rsid w:val="00536FA4"/>
    <w:rsid w:val="0054155F"/>
    <w:rsid w:val="00542A26"/>
    <w:rsid w:val="00545628"/>
    <w:rsid w:val="0054689C"/>
    <w:rsid w:val="0054728A"/>
    <w:rsid w:val="0054780D"/>
    <w:rsid w:val="0055023B"/>
    <w:rsid w:val="00551B6D"/>
    <w:rsid w:val="00551E3E"/>
    <w:rsid w:val="005521C8"/>
    <w:rsid w:val="005538F1"/>
    <w:rsid w:val="005541C7"/>
    <w:rsid w:val="00555A4C"/>
    <w:rsid w:val="0055624B"/>
    <w:rsid w:val="0055677E"/>
    <w:rsid w:val="00556CF5"/>
    <w:rsid w:val="005613FF"/>
    <w:rsid w:val="00565786"/>
    <w:rsid w:val="005666DE"/>
    <w:rsid w:val="00567E9C"/>
    <w:rsid w:val="00570461"/>
    <w:rsid w:val="005743C6"/>
    <w:rsid w:val="0057663D"/>
    <w:rsid w:val="005766E0"/>
    <w:rsid w:val="00576B4C"/>
    <w:rsid w:val="00580A90"/>
    <w:rsid w:val="005811A5"/>
    <w:rsid w:val="00582609"/>
    <w:rsid w:val="0058328C"/>
    <w:rsid w:val="005839D6"/>
    <w:rsid w:val="0058433B"/>
    <w:rsid w:val="005846C2"/>
    <w:rsid w:val="00584BFB"/>
    <w:rsid w:val="00585231"/>
    <w:rsid w:val="00590501"/>
    <w:rsid w:val="0059197D"/>
    <w:rsid w:val="00591A02"/>
    <w:rsid w:val="00591A64"/>
    <w:rsid w:val="00592760"/>
    <w:rsid w:val="00592AA4"/>
    <w:rsid w:val="00592D25"/>
    <w:rsid w:val="00592F41"/>
    <w:rsid w:val="0059349D"/>
    <w:rsid w:val="0059446C"/>
    <w:rsid w:val="005958E6"/>
    <w:rsid w:val="00595AC7"/>
    <w:rsid w:val="005975CF"/>
    <w:rsid w:val="005A0106"/>
    <w:rsid w:val="005A013A"/>
    <w:rsid w:val="005A01D2"/>
    <w:rsid w:val="005A18A9"/>
    <w:rsid w:val="005A1B01"/>
    <w:rsid w:val="005A1E43"/>
    <w:rsid w:val="005A401D"/>
    <w:rsid w:val="005A5805"/>
    <w:rsid w:val="005A7EC8"/>
    <w:rsid w:val="005B0082"/>
    <w:rsid w:val="005B0A7D"/>
    <w:rsid w:val="005B0E2E"/>
    <w:rsid w:val="005B124B"/>
    <w:rsid w:val="005B2B89"/>
    <w:rsid w:val="005B2E15"/>
    <w:rsid w:val="005B3B43"/>
    <w:rsid w:val="005B3C47"/>
    <w:rsid w:val="005B3F43"/>
    <w:rsid w:val="005B54F6"/>
    <w:rsid w:val="005B5B9B"/>
    <w:rsid w:val="005B65C1"/>
    <w:rsid w:val="005B6A73"/>
    <w:rsid w:val="005C2F4F"/>
    <w:rsid w:val="005C49FE"/>
    <w:rsid w:val="005C7359"/>
    <w:rsid w:val="005D19FE"/>
    <w:rsid w:val="005D1FB1"/>
    <w:rsid w:val="005D3071"/>
    <w:rsid w:val="005D3A3A"/>
    <w:rsid w:val="005D3A6C"/>
    <w:rsid w:val="005D4188"/>
    <w:rsid w:val="005D5589"/>
    <w:rsid w:val="005D6386"/>
    <w:rsid w:val="005D6819"/>
    <w:rsid w:val="005D6F33"/>
    <w:rsid w:val="005D7252"/>
    <w:rsid w:val="005E0C87"/>
    <w:rsid w:val="005E10D4"/>
    <w:rsid w:val="005E1B28"/>
    <w:rsid w:val="005E4562"/>
    <w:rsid w:val="005E481D"/>
    <w:rsid w:val="005E59DC"/>
    <w:rsid w:val="005E62E2"/>
    <w:rsid w:val="005E6593"/>
    <w:rsid w:val="005E6B0C"/>
    <w:rsid w:val="005E7631"/>
    <w:rsid w:val="005F06A3"/>
    <w:rsid w:val="005F0D2F"/>
    <w:rsid w:val="005F14FF"/>
    <w:rsid w:val="005F1AA0"/>
    <w:rsid w:val="005F1CB8"/>
    <w:rsid w:val="005F22D0"/>
    <w:rsid w:val="005F26E5"/>
    <w:rsid w:val="005F2BEA"/>
    <w:rsid w:val="005F2C67"/>
    <w:rsid w:val="005F5242"/>
    <w:rsid w:val="005F59B5"/>
    <w:rsid w:val="005F6760"/>
    <w:rsid w:val="005F7698"/>
    <w:rsid w:val="00601F90"/>
    <w:rsid w:val="00601FFD"/>
    <w:rsid w:val="00602AF0"/>
    <w:rsid w:val="00602B66"/>
    <w:rsid w:val="00603E94"/>
    <w:rsid w:val="00604AAC"/>
    <w:rsid w:val="00605983"/>
    <w:rsid w:val="00605A9B"/>
    <w:rsid w:val="00605BDE"/>
    <w:rsid w:val="00605CE7"/>
    <w:rsid w:val="00607566"/>
    <w:rsid w:val="00610175"/>
    <w:rsid w:val="0061057B"/>
    <w:rsid w:val="0061067B"/>
    <w:rsid w:val="006116C0"/>
    <w:rsid w:val="00612E97"/>
    <w:rsid w:val="00613D81"/>
    <w:rsid w:val="0061418C"/>
    <w:rsid w:val="006142FF"/>
    <w:rsid w:val="006147E2"/>
    <w:rsid w:val="006156AF"/>
    <w:rsid w:val="00615B6A"/>
    <w:rsid w:val="00615E97"/>
    <w:rsid w:val="00616E73"/>
    <w:rsid w:val="00616F6A"/>
    <w:rsid w:val="00621E6B"/>
    <w:rsid w:val="0062471B"/>
    <w:rsid w:val="00625121"/>
    <w:rsid w:val="00625964"/>
    <w:rsid w:val="00625EEB"/>
    <w:rsid w:val="00627207"/>
    <w:rsid w:val="0063060B"/>
    <w:rsid w:val="006321B0"/>
    <w:rsid w:val="00636607"/>
    <w:rsid w:val="00637568"/>
    <w:rsid w:val="006375C7"/>
    <w:rsid w:val="00637AC0"/>
    <w:rsid w:val="006435F7"/>
    <w:rsid w:val="00644604"/>
    <w:rsid w:val="0064493C"/>
    <w:rsid w:val="00645FC6"/>
    <w:rsid w:val="00646D23"/>
    <w:rsid w:val="006513E5"/>
    <w:rsid w:val="00653039"/>
    <w:rsid w:val="00653527"/>
    <w:rsid w:val="0065449F"/>
    <w:rsid w:val="00654724"/>
    <w:rsid w:val="00655588"/>
    <w:rsid w:val="00655E6F"/>
    <w:rsid w:val="0065699C"/>
    <w:rsid w:val="00657AE3"/>
    <w:rsid w:val="00657C39"/>
    <w:rsid w:val="00657C9A"/>
    <w:rsid w:val="00660076"/>
    <w:rsid w:val="0066035D"/>
    <w:rsid w:val="0066076C"/>
    <w:rsid w:val="00661B54"/>
    <w:rsid w:val="0066279B"/>
    <w:rsid w:val="00662ED1"/>
    <w:rsid w:val="0066431D"/>
    <w:rsid w:val="00665530"/>
    <w:rsid w:val="006668B0"/>
    <w:rsid w:val="00666A50"/>
    <w:rsid w:val="00667FFE"/>
    <w:rsid w:val="00671C3E"/>
    <w:rsid w:val="00674102"/>
    <w:rsid w:val="006747AD"/>
    <w:rsid w:val="006748E0"/>
    <w:rsid w:val="00674BAC"/>
    <w:rsid w:val="006773BF"/>
    <w:rsid w:val="0067763F"/>
    <w:rsid w:val="00680459"/>
    <w:rsid w:val="00681B4D"/>
    <w:rsid w:val="00682576"/>
    <w:rsid w:val="00683C81"/>
    <w:rsid w:val="00683DF4"/>
    <w:rsid w:val="006841BD"/>
    <w:rsid w:val="006842A0"/>
    <w:rsid w:val="006861C1"/>
    <w:rsid w:val="006874DC"/>
    <w:rsid w:val="00690578"/>
    <w:rsid w:val="006908AE"/>
    <w:rsid w:val="00691237"/>
    <w:rsid w:val="0069146F"/>
    <w:rsid w:val="00692E00"/>
    <w:rsid w:val="00692FB3"/>
    <w:rsid w:val="00693187"/>
    <w:rsid w:val="00693C1F"/>
    <w:rsid w:val="006943F5"/>
    <w:rsid w:val="00694BF0"/>
    <w:rsid w:val="00695A1E"/>
    <w:rsid w:val="006975BA"/>
    <w:rsid w:val="006975E5"/>
    <w:rsid w:val="006A0C3F"/>
    <w:rsid w:val="006A2A34"/>
    <w:rsid w:val="006A2A41"/>
    <w:rsid w:val="006A2E73"/>
    <w:rsid w:val="006A3612"/>
    <w:rsid w:val="006A3796"/>
    <w:rsid w:val="006A38F6"/>
    <w:rsid w:val="006A457C"/>
    <w:rsid w:val="006A4E50"/>
    <w:rsid w:val="006A7AD0"/>
    <w:rsid w:val="006B08E9"/>
    <w:rsid w:val="006B18BA"/>
    <w:rsid w:val="006B1C72"/>
    <w:rsid w:val="006B242F"/>
    <w:rsid w:val="006B24BF"/>
    <w:rsid w:val="006B29EA"/>
    <w:rsid w:val="006B34EA"/>
    <w:rsid w:val="006B4754"/>
    <w:rsid w:val="006B54A4"/>
    <w:rsid w:val="006B749D"/>
    <w:rsid w:val="006C486E"/>
    <w:rsid w:val="006C4AB4"/>
    <w:rsid w:val="006C4C66"/>
    <w:rsid w:val="006C581F"/>
    <w:rsid w:val="006C6748"/>
    <w:rsid w:val="006C6AC4"/>
    <w:rsid w:val="006D07A7"/>
    <w:rsid w:val="006D0C07"/>
    <w:rsid w:val="006D0F73"/>
    <w:rsid w:val="006D15A7"/>
    <w:rsid w:val="006D1CD1"/>
    <w:rsid w:val="006D35F2"/>
    <w:rsid w:val="006D4723"/>
    <w:rsid w:val="006D5037"/>
    <w:rsid w:val="006D6023"/>
    <w:rsid w:val="006D7B3B"/>
    <w:rsid w:val="006E02A3"/>
    <w:rsid w:val="006E05CE"/>
    <w:rsid w:val="006E22E6"/>
    <w:rsid w:val="006E347D"/>
    <w:rsid w:val="006E4D91"/>
    <w:rsid w:val="006E5773"/>
    <w:rsid w:val="006E7FD5"/>
    <w:rsid w:val="006F03B6"/>
    <w:rsid w:val="006F0728"/>
    <w:rsid w:val="006F0871"/>
    <w:rsid w:val="006F17B5"/>
    <w:rsid w:val="006F28E2"/>
    <w:rsid w:val="006F3CE8"/>
    <w:rsid w:val="006F418C"/>
    <w:rsid w:val="006F474A"/>
    <w:rsid w:val="006F5293"/>
    <w:rsid w:val="006F6014"/>
    <w:rsid w:val="006F6BE3"/>
    <w:rsid w:val="006F72BF"/>
    <w:rsid w:val="006F784C"/>
    <w:rsid w:val="006F7E61"/>
    <w:rsid w:val="00700C26"/>
    <w:rsid w:val="0070220F"/>
    <w:rsid w:val="007031EB"/>
    <w:rsid w:val="00703C5C"/>
    <w:rsid w:val="00703DF5"/>
    <w:rsid w:val="00704B14"/>
    <w:rsid w:val="00705D1D"/>
    <w:rsid w:val="007068F4"/>
    <w:rsid w:val="007072F7"/>
    <w:rsid w:val="00707E22"/>
    <w:rsid w:val="00710D8C"/>
    <w:rsid w:val="00710E47"/>
    <w:rsid w:val="00711D25"/>
    <w:rsid w:val="0071219C"/>
    <w:rsid w:val="00712C6A"/>
    <w:rsid w:val="00712E03"/>
    <w:rsid w:val="00715921"/>
    <w:rsid w:val="007159F2"/>
    <w:rsid w:val="00715B2B"/>
    <w:rsid w:val="00715C04"/>
    <w:rsid w:val="00715D49"/>
    <w:rsid w:val="00721923"/>
    <w:rsid w:val="007231FE"/>
    <w:rsid w:val="0072513C"/>
    <w:rsid w:val="00725741"/>
    <w:rsid w:val="00725979"/>
    <w:rsid w:val="00725CCB"/>
    <w:rsid w:val="007306ED"/>
    <w:rsid w:val="00731124"/>
    <w:rsid w:val="007326AF"/>
    <w:rsid w:val="00733240"/>
    <w:rsid w:val="00733884"/>
    <w:rsid w:val="00734832"/>
    <w:rsid w:val="00734A9D"/>
    <w:rsid w:val="00735521"/>
    <w:rsid w:val="00735775"/>
    <w:rsid w:val="00736B3D"/>
    <w:rsid w:val="00736EF2"/>
    <w:rsid w:val="00740AAB"/>
    <w:rsid w:val="00740E76"/>
    <w:rsid w:val="00741A4B"/>
    <w:rsid w:val="00742187"/>
    <w:rsid w:val="00743CE6"/>
    <w:rsid w:val="007450A0"/>
    <w:rsid w:val="00745D38"/>
    <w:rsid w:val="00746230"/>
    <w:rsid w:val="00747CE7"/>
    <w:rsid w:val="00753735"/>
    <w:rsid w:val="007548B8"/>
    <w:rsid w:val="00754D2F"/>
    <w:rsid w:val="00755CC4"/>
    <w:rsid w:val="00756962"/>
    <w:rsid w:val="00757F15"/>
    <w:rsid w:val="00757F49"/>
    <w:rsid w:val="007602F0"/>
    <w:rsid w:val="007603CC"/>
    <w:rsid w:val="00760B48"/>
    <w:rsid w:val="007620DB"/>
    <w:rsid w:val="00762B98"/>
    <w:rsid w:val="00762E49"/>
    <w:rsid w:val="007635FD"/>
    <w:rsid w:val="00763722"/>
    <w:rsid w:val="007644EB"/>
    <w:rsid w:val="00764AB8"/>
    <w:rsid w:val="00766E1C"/>
    <w:rsid w:val="00767FE7"/>
    <w:rsid w:val="00770103"/>
    <w:rsid w:val="00770542"/>
    <w:rsid w:val="0077087A"/>
    <w:rsid w:val="007730CB"/>
    <w:rsid w:val="00773611"/>
    <w:rsid w:val="00773C72"/>
    <w:rsid w:val="00773FAB"/>
    <w:rsid w:val="00774EEA"/>
    <w:rsid w:val="00775C85"/>
    <w:rsid w:val="00780B82"/>
    <w:rsid w:val="00781276"/>
    <w:rsid w:val="00782510"/>
    <w:rsid w:val="0078286B"/>
    <w:rsid w:val="00783A84"/>
    <w:rsid w:val="007865F5"/>
    <w:rsid w:val="00790C8F"/>
    <w:rsid w:val="0079141A"/>
    <w:rsid w:val="007933B8"/>
    <w:rsid w:val="0079365C"/>
    <w:rsid w:val="00794A3C"/>
    <w:rsid w:val="00796B8E"/>
    <w:rsid w:val="00797980"/>
    <w:rsid w:val="007A04E6"/>
    <w:rsid w:val="007A0D08"/>
    <w:rsid w:val="007A15B3"/>
    <w:rsid w:val="007A1A52"/>
    <w:rsid w:val="007A1B7A"/>
    <w:rsid w:val="007A2531"/>
    <w:rsid w:val="007A3490"/>
    <w:rsid w:val="007A5795"/>
    <w:rsid w:val="007A5CD4"/>
    <w:rsid w:val="007A6491"/>
    <w:rsid w:val="007A74D3"/>
    <w:rsid w:val="007B0E7F"/>
    <w:rsid w:val="007B1718"/>
    <w:rsid w:val="007B3A9B"/>
    <w:rsid w:val="007B40B0"/>
    <w:rsid w:val="007B4D52"/>
    <w:rsid w:val="007B65F4"/>
    <w:rsid w:val="007B68E3"/>
    <w:rsid w:val="007B7150"/>
    <w:rsid w:val="007B7BC3"/>
    <w:rsid w:val="007C025A"/>
    <w:rsid w:val="007C1DD9"/>
    <w:rsid w:val="007C1E5F"/>
    <w:rsid w:val="007C3982"/>
    <w:rsid w:val="007C4019"/>
    <w:rsid w:val="007C46C1"/>
    <w:rsid w:val="007C55CD"/>
    <w:rsid w:val="007C6A7F"/>
    <w:rsid w:val="007C6B27"/>
    <w:rsid w:val="007C7978"/>
    <w:rsid w:val="007C7AC4"/>
    <w:rsid w:val="007C7DEC"/>
    <w:rsid w:val="007D3DC3"/>
    <w:rsid w:val="007D4B0D"/>
    <w:rsid w:val="007D4FA8"/>
    <w:rsid w:val="007D5F9E"/>
    <w:rsid w:val="007D6BF0"/>
    <w:rsid w:val="007D7DFE"/>
    <w:rsid w:val="007E0225"/>
    <w:rsid w:val="007E10C9"/>
    <w:rsid w:val="007E1101"/>
    <w:rsid w:val="007E1835"/>
    <w:rsid w:val="007E2808"/>
    <w:rsid w:val="007E48C9"/>
    <w:rsid w:val="007E576D"/>
    <w:rsid w:val="007E663E"/>
    <w:rsid w:val="007E7054"/>
    <w:rsid w:val="007E7823"/>
    <w:rsid w:val="007F0404"/>
    <w:rsid w:val="007F1C66"/>
    <w:rsid w:val="007F2D4F"/>
    <w:rsid w:val="007F3023"/>
    <w:rsid w:val="007F3740"/>
    <w:rsid w:val="007F39DE"/>
    <w:rsid w:val="007F3F6D"/>
    <w:rsid w:val="007F53CA"/>
    <w:rsid w:val="007F6698"/>
    <w:rsid w:val="00802288"/>
    <w:rsid w:val="00802679"/>
    <w:rsid w:val="00805163"/>
    <w:rsid w:val="00806749"/>
    <w:rsid w:val="0081087C"/>
    <w:rsid w:val="00810AE5"/>
    <w:rsid w:val="00810B15"/>
    <w:rsid w:val="00811ADE"/>
    <w:rsid w:val="00812A6F"/>
    <w:rsid w:val="0081322C"/>
    <w:rsid w:val="00815461"/>
    <w:rsid w:val="00815C66"/>
    <w:rsid w:val="0081624E"/>
    <w:rsid w:val="00816C2B"/>
    <w:rsid w:val="00821146"/>
    <w:rsid w:val="008212D2"/>
    <w:rsid w:val="008231E8"/>
    <w:rsid w:val="00823FAD"/>
    <w:rsid w:val="00824760"/>
    <w:rsid w:val="00824D3E"/>
    <w:rsid w:val="0082617E"/>
    <w:rsid w:val="00827676"/>
    <w:rsid w:val="00827C82"/>
    <w:rsid w:val="00827D72"/>
    <w:rsid w:val="0083091D"/>
    <w:rsid w:val="00830A4F"/>
    <w:rsid w:val="008311EA"/>
    <w:rsid w:val="00831765"/>
    <w:rsid w:val="008318E7"/>
    <w:rsid w:val="0083376D"/>
    <w:rsid w:val="0083387B"/>
    <w:rsid w:val="00833B0B"/>
    <w:rsid w:val="0083463F"/>
    <w:rsid w:val="00835040"/>
    <w:rsid w:val="0083557C"/>
    <w:rsid w:val="00835CA5"/>
    <w:rsid w:val="008360AE"/>
    <w:rsid w:val="00843C30"/>
    <w:rsid w:val="00843CA8"/>
    <w:rsid w:val="00843CF2"/>
    <w:rsid w:val="00844241"/>
    <w:rsid w:val="00844311"/>
    <w:rsid w:val="00845FB9"/>
    <w:rsid w:val="00846FAD"/>
    <w:rsid w:val="00850130"/>
    <w:rsid w:val="0085048A"/>
    <w:rsid w:val="008514B9"/>
    <w:rsid w:val="00851F20"/>
    <w:rsid w:val="0085304F"/>
    <w:rsid w:val="00854E3D"/>
    <w:rsid w:val="00856319"/>
    <w:rsid w:val="00856603"/>
    <w:rsid w:val="00863F30"/>
    <w:rsid w:val="00866B3D"/>
    <w:rsid w:val="00870244"/>
    <w:rsid w:val="008714D2"/>
    <w:rsid w:val="0087182D"/>
    <w:rsid w:val="00871FA3"/>
    <w:rsid w:val="0087214B"/>
    <w:rsid w:val="008724ED"/>
    <w:rsid w:val="008745D9"/>
    <w:rsid w:val="00875645"/>
    <w:rsid w:val="00875AAC"/>
    <w:rsid w:val="00875D68"/>
    <w:rsid w:val="008765E9"/>
    <w:rsid w:val="00877B30"/>
    <w:rsid w:val="0088032E"/>
    <w:rsid w:val="00881C5B"/>
    <w:rsid w:val="00882154"/>
    <w:rsid w:val="008827F1"/>
    <w:rsid w:val="008832AA"/>
    <w:rsid w:val="008833FB"/>
    <w:rsid w:val="00883F02"/>
    <w:rsid w:val="008846CE"/>
    <w:rsid w:val="00884CB6"/>
    <w:rsid w:val="00884D89"/>
    <w:rsid w:val="00885286"/>
    <w:rsid w:val="00886212"/>
    <w:rsid w:val="00886E74"/>
    <w:rsid w:val="00887056"/>
    <w:rsid w:val="008874A7"/>
    <w:rsid w:val="00887E03"/>
    <w:rsid w:val="00891517"/>
    <w:rsid w:val="00892109"/>
    <w:rsid w:val="0089215E"/>
    <w:rsid w:val="00892400"/>
    <w:rsid w:val="00892D7A"/>
    <w:rsid w:val="00894864"/>
    <w:rsid w:val="00896108"/>
    <w:rsid w:val="00896948"/>
    <w:rsid w:val="00896F96"/>
    <w:rsid w:val="008A0512"/>
    <w:rsid w:val="008A076F"/>
    <w:rsid w:val="008A1A7C"/>
    <w:rsid w:val="008A334B"/>
    <w:rsid w:val="008A4F2A"/>
    <w:rsid w:val="008A55A0"/>
    <w:rsid w:val="008B077B"/>
    <w:rsid w:val="008B0B1C"/>
    <w:rsid w:val="008B0F65"/>
    <w:rsid w:val="008B21A7"/>
    <w:rsid w:val="008B25C9"/>
    <w:rsid w:val="008B363F"/>
    <w:rsid w:val="008B489D"/>
    <w:rsid w:val="008B5EEB"/>
    <w:rsid w:val="008B6848"/>
    <w:rsid w:val="008B6987"/>
    <w:rsid w:val="008B6A45"/>
    <w:rsid w:val="008C3794"/>
    <w:rsid w:val="008C5620"/>
    <w:rsid w:val="008C6323"/>
    <w:rsid w:val="008C682F"/>
    <w:rsid w:val="008C6E30"/>
    <w:rsid w:val="008C79C9"/>
    <w:rsid w:val="008D1C47"/>
    <w:rsid w:val="008D3B45"/>
    <w:rsid w:val="008D4A53"/>
    <w:rsid w:val="008D55BF"/>
    <w:rsid w:val="008D5E12"/>
    <w:rsid w:val="008D6BEA"/>
    <w:rsid w:val="008D6C8E"/>
    <w:rsid w:val="008D6E12"/>
    <w:rsid w:val="008D789E"/>
    <w:rsid w:val="008E0F93"/>
    <w:rsid w:val="008E0FEF"/>
    <w:rsid w:val="008E10C1"/>
    <w:rsid w:val="008E15D2"/>
    <w:rsid w:val="008E15F8"/>
    <w:rsid w:val="008E1E7A"/>
    <w:rsid w:val="008E2660"/>
    <w:rsid w:val="008E27D7"/>
    <w:rsid w:val="008E35E1"/>
    <w:rsid w:val="008E4555"/>
    <w:rsid w:val="008E480D"/>
    <w:rsid w:val="008E4F38"/>
    <w:rsid w:val="008F06D2"/>
    <w:rsid w:val="008F3500"/>
    <w:rsid w:val="008F4333"/>
    <w:rsid w:val="008F52D7"/>
    <w:rsid w:val="008F58BB"/>
    <w:rsid w:val="008F5B26"/>
    <w:rsid w:val="008F659D"/>
    <w:rsid w:val="008F667C"/>
    <w:rsid w:val="008F6A5E"/>
    <w:rsid w:val="008F6E7D"/>
    <w:rsid w:val="008F75E1"/>
    <w:rsid w:val="00902336"/>
    <w:rsid w:val="0090282D"/>
    <w:rsid w:val="00903A2B"/>
    <w:rsid w:val="00904493"/>
    <w:rsid w:val="0090522C"/>
    <w:rsid w:val="00905824"/>
    <w:rsid w:val="009065EA"/>
    <w:rsid w:val="00906746"/>
    <w:rsid w:val="00910E29"/>
    <w:rsid w:val="009120B3"/>
    <w:rsid w:val="009126C8"/>
    <w:rsid w:val="009126E7"/>
    <w:rsid w:val="00912A39"/>
    <w:rsid w:val="009144B4"/>
    <w:rsid w:val="00915741"/>
    <w:rsid w:val="00915FFA"/>
    <w:rsid w:val="00916003"/>
    <w:rsid w:val="009164AC"/>
    <w:rsid w:val="00917755"/>
    <w:rsid w:val="00920012"/>
    <w:rsid w:val="00920B5D"/>
    <w:rsid w:val="00920C1A"/>
    <w:rsid w:val="00920DD4"/>
    <w:rsid w:val="00920FA2"/>
    <w:rsid w:val="009233B2"/>
    <w:rsid w:val="00923E25"/>
    <w:rsid w:val="009250D4"/>
    <w:rsid w:val="009257C8"/>
    <w:rsid w:val="00926943"/>
    <w:rsid w:val="009272AA"/>
    <w:rsid w:val="0093018E"/>
    <w:rsid w:val="00930AA3"/>
    <w:rsid w:val="00930E99"/>
    <w:rsid w:val="009318D5"/>
    <w:rsid w:val="00932198"/>
    <w:rsid w:val="00933802"/>
    <w:rsid w:val="00933AE5"/>
    <w:rsid w:val="00933EE3"/>
    <w:rsid w:val="00935B85"/>
    <w:rsid w:val="00935D3B"/>
    <w:rsid w:val="0093609A"/>
    <w:rsid w:val="00937FC0"/>
    <w:rsid w:val="009406F3"/>
    <w:rsid w:val="00940716"/>
    <w:rsid w:val="009415D6"/>
    <w:rsid w:val="00941B45"/>
    <w:rsid w:val="0094378A"/>
    <w:rsid w:val="00945E0C"/>
    <w:rsid w:val="00945F45"/>
    <w:rsid w:val="00945FC0"/>
    <w:rsid w:val="00946041"/>
    <w:rsid w:val="009479E3"/>
    <w:rsid w:val="00950F3E"/>
    <w:rsid w:val="00951A0E"/>
    <w:rsid w:val="00954136"/>
    <w:rsid w:val="0095416B"/>
    <w:rsid w:val="00954A2A"/>
    <w:rsid w:val="0095570A"/>
    <w:rsid w:val="00955BD1"/>
    <w:rsid w:val="00956927"/>
    <w:rsid w:val="009616B2"/>
    <w:rsid w:val="00962031"/>
    <w:rsid w:val="00962F74"/>
    <w:rsid w:val="009630CC"/>
    <w:rsid w:val="00963BF5"/>
    <w:rsid w:val="00963D46"/>
    <w:rsid w:val="00963D6B"/>
    <w:rsid w:val="0096414A"/>
    <w:rsid w:val="009651ED"/>
    <w:rsid w:val="009657EF"/>
    <w:rsid w:val="00965D8D"/>
    <w:rsid w:val="00966594"/>
    <w:rsid w:val="00967B4E"/>
    <w:rsid w:val="00970468"/>
    <w:rsid w:val="009714ED"/>
    <w:rsid w:val="0097228F"/>
    <w:rsid w:val="00973E39"/>
    <w:rsid w:val="00974632"/>
    <w:rsid w:val="00975111"/>
    <w:rsid w:val="0097534F"/>
    <w:rsid w:val="0097548F"/>
    <w:rsid w:val="00975F7A"/>
    <w:rsid w:val="00980C1E"/>
    <w:rsid w:val="0098228B"/>
    <w:rsid w:val="00983309"/>
    <w:rsid w:val="00984AC0"/>
    <w:rsid w:val="00986EC7"/>
    <w:rsid w:val="00987661"/>
    <w:rsid w:val="00987C9E"/>
    <w:rsid w:val="00987D21"/>
    <w:rsid w:val="00990136"/>
    <w:rsid w:val="00990173"/>
    <w:rsid w:val="0099067E"/>
    <w:rsid w:val="00990885"/>
    <w:rsid w:val="00990B9C"/>
    <w:rsid w:val="0099215F"/>
    <w:rsid w:val="0099340B"/>
    <w:rsid w:val="009942B4"/>
    <w:rsid w:val="009949B9"/>
    <w:rsid w:val="00994E4D"/>
    <w:rsid w:val="00994EB2"/>
    <w:rsid w:val="00995666"/>
    <w:rsid w:val="0099694D"/>
    <w:rsid w:val="0099726B"/>
    <w:rsid w:val="009A08A4"/>
    <w:rsid w:val="009A0A60"/>
    <w:rsid w:val="009A117F"/>
    <w:rsid w:val="009A18A9"/>
    <w:rsid w:val="009A2184"/>
    <w:rsid w:val="009A2C6A"/>
    <w:rsid w:val="009A303F"/>
    <w:rsid w:val="009A3401"/>
    <w:rsid w:val="009A3D64"/>
    <w:rsid w:val="009A5A2C"/>
    <w:rsid w:val="009A71D9"/>
    <w:rsid w:val="009A7AD5"/>
    <w:rsid w:val="009A7B42"/>
    <w:rsid w:val="009B10E7"/>
    <w:rsid w:val="009B2FE1"/>
    <w:rsid w:val="009B357A"/>
    <w:rsid w:val="009B3902"/>
    <w:rsid w:val="009B3D28"/>
    <w:rsid w:val="009B5D77"/>
    <w:rsid w:val="009B63D7"/>
    <w:rsid w:val="009B7080"/>
    <w:rsid w:val="009B7A82"/>
    <w:rsid w:val="009B7F18"/>
    <w:rsid w:val="009C0A55"/>
    <w:rsid w:val="009C0C24"/>
    <w:rsid w:val="009C0CA6"/>
    <w:rsid w:val="009C0FD2"/>
    <w:rsid w:val="009C1B8C"/>
    <w:rsid w:val="009C313E"/>
    <w:rsid w:val="009C39F7"/>
    <w:rsid w:val="009C3B8B"/>
    <w:rsid w:val="009C4F69"/>
    <w:rsid w:val="009C5C59"/>
    <w:rsid w:val="009C7552"/>
    <w:rsid w:val="009D0883"/>
    <w:rsid w:val="009D08F2"/>
    <w:rsid w:val="009D0E82"/>
    <w:rsid w:val="009D0F31"/>
    <w:rsid w:val="009D0FA7"/>
    <w:rsid w:val="009D1D62"/>
    <w:rsid w:val="009D378E"/>
    <w:rsid w:val="009D474E"/>
    <w:rsid w:val="009D5575"/>
    <w:rsid w:val="009D6FFB"/>
    <w:rsid w:val="009D70DA"/>
    <w:rsid w:val="009D7BC2"/>
    <w:rsid w:val="009D7F9E"/>
    <w:rsid w:val="009E1A3D"/>
    <w:rsid w:val="009E2567"/>
    <w:rsid w:val="009E2595"/>
    <w:rsid w:val="009E26B1"/>
    <w:rsid w:val="009E3F9E"/>
    <w:rsid w:val="009E6011"/>
    <w:rsid w:val="009E60EC"/>
    <w:rsid w:val="009E7ED4"/>
    <w:rsid w:val="009F16E5"/>
    <w:rsid w:val="009F1B07"/>
    <w:rsid w:val="009F2706"/>
    <w:rsid w:val="009F3603"/>
    <w:rsid w:val="009F4384"/>
    <w:rsid w:val="009F47D1"/>
    <w:rsid w:val="009F63A5"/>
    <w:rsid w:val="009F6416"/>
    <w:rsid w:val="009F6AC0"/>
    <w:rsid w:val="00A00391"/>
    <w:rsid w:val="00A02C4F"/>
    <w:rsid w:val="00A0372C"/>
    <w:rsid w:val="00A0522D"/>
    <w:rsid w:val="00A0598B"/>
    <w:rsid w:val="00A07E7F"/>
    <w:rsid w:val="00A11D2E"/>
    <w:rsid w:val="00A12803"/>
    <w:rsid w:val="00A12A17"/>
    <w:rsid w:val="00A1325D"/>
    <w:rsid w:val="00A1385C"/>
    <w:rsid w:val="00A152EA"/>
    <w:rsid w:val="00A163FD"/>
    <w:rsid w:val="00A1692C"/>
    <w:rsid w:val="00A177E4"/>
    <w:rsid w:val="00A1793F"/>
    <w:rsid w:val="00A17E60"/>
    <w:rsid w:val="00A20EC7"/>
    <w:rsid w:val="00A21291"/>
    <w:rsid w:val="00A214E7"/>
    <w:rsid w:val="00A21C58"/>
    <w:rsid w:val="00A21CB3"/>
    <w:rsid w:val="00A2243E"/>
    <w:rsid w:val="00A22A8D"/>
    <w:rsid w:val="00A22AFB"/>
    <w:rsid w:val="00A22FE5"/>
    <w:rsid w:val="00A23CAC"/>
    <w:rsid w:val="00A2441D"/>
    <w:rsid w:val="00A24D2F"/>
    <w:rsid w:val="00A24E85"/>
    <w:rsid w:val="00A257D5"/>
    <w:rsid w:val="00A25EDE"/>
    <w:rsid w:val="00A27078"/>
    <w:rsid w:val="00A27D90"/>
    <w:rsid w:val="00A30121"/>
    <w:rsid w:val="00A30B58"/>
    <w:rsid w:val="00A325CB"/>
    <w:rsid w:val="00A327F8"/>
    <w:rsid w:val="00A35BC0"/>
    <w:rsid w:val="00A36596"/>
    <w:rsid w:val="00A36FA1"/>
    <w:rsid w:val="00A407B4"/>
    <w:rsid w:val="00A40DB8"/>
    <w:rsid w:val="00A4274E"/>
    <w:rsid w:val="00A4423F"/>
    <w:rsid w:val="00A44CF8"/>
    <w:rsid w:val="00A456C8"/>
    <w:rsid w:val="00A475F7"/>
    <w:rsid w:val="00A47980"/>
    <w:rsid w:val="00A52494"/>
    <w:rsid w:val="00A52E71"/>
    <w:rsid w:val="00A530D9"/>
    <w:rsid w:val="00A534BB"/>
    <w:rsid w:val="00A56B3C"/>
    <w:rsid w:val="00A6043F"/>
    <w:rsid w:val="00A62F35"/>
    <w:rsid w:val="00A63DE6"/>
    <w:rsid w:val="00A648E6"/>
    <w:rsid w:val="00A65247"/>
    <w:rsid w:val="00A65547"/>
    <w:rsid w:val="00A66893"/>
    <w:rsid w:val="00A66B4D"/>
    <w:rsid w:val="00A7191B"/>
    <w:rsid w:val="00A733ED"/>
    <w:rsid w:val="00A73791"/>
    <w:rsid w:val="00A751B2"/>
    <w:rsid w:val="00A770DF"/>
    <w:rsid w:val="00A803A6"/>
    <w:rsid w:val="00A81881"/>
    <w:rsid w:val="00A82DA9"/>
    <w:rsid w:val="00A8355F"/>
    <w:rsid w:val="00A83D5D"/>
    <w:rsid w:val="00A83F25"/>
    <w:rsid w:val="00A841CC"/>
    <w:rsid w:val="00A846CD"/>
    <w:rsid w:val="00A85B69"/>
    <w:rsid w:val="00A86757"/>
    <w:rsid w:val="00A86B7A"/>
    <w:rsid w:val="00A86EFE"/>
    <w:rsid w:val="00A87221"/>
    <w:rsid w:val="00A87C2C"/>
    <w:rsid w:val="00A929A4"/>
    <w:rsid w:val="00A92F73"/>
    <w:rsid w:val="00A95EE9"/>
    <w:rsid w:val="00A96B42"/>
    <w:rsid w:val="00A973F0"/>
    <w:rsid w:val="00A97F95"/>
    <w:rsid w:val="00AA0645"/>
    <w:rsid w:val="00AA0AEC"/>
    <w:rsid w:val="00AA21FD"/>
    <w:rsid w:val="00AA3299"/>
    <w:rsid w:val="00AA4A0C"/>
    <w:rsid w:val="00AA4B7B"/>
    <w:rsid w:val="00AA55A0"/>
    <w:rsid w:val="00AA6C55"/>
    <w:rsid w:val="00AA6CCB"/>
    <w:rsid w:val="00AA6D3E"/>
    <w:rsid w:val="00AA7977"/>
    <w:rsid w:val="00AB073A"/>
    <w:rsid w:val="00AB09BC"/>
    <w:rsid w:val="00AB10D7"/>
    <w:rsid w:val="00AB2390"/>
    <w:rsid w:val="00AB733E"/>
    <w:rsid w:val="00AC0CC1"/>
    <w:rsid w:val="00AC1453"/>
    <w:rsid w:val="00AC15FA"/>
    <w:rsid w:val="00AC1B0B"/>
    <w:rsid w:val="00AC1BC0"/>
    <w:rsid w:val="00AC2362"/>
    <w:rsid w:val="00AC25BC"/>
    <w:rsid w:val="00AC2908"/>
    <w:rsid w:val="00AC3149"/>
    <w:rsid w:val="00AC3931"/>
    <w:rsid w:val="00AC3BD4"/>
    <w:rsid w:val="00AC4035"/>
    <w:rsid w:val="00AC4468"/>
    <w:rsid w:val="00AC4BE0"/>
    <w:rsid w:val="00AC4F22"/>
    <w:rsid w:val="00AC51BA"/>
    <w:rsid w:val="00AC586C"/>
    <w:rsid w:val="00AD0A4E"/>
    <w:rsid w:val="00AD18AB"/>
    <w:rsid w:val="00AD256F"/>
    <w:rsid w:val="00AD28D3"/>
    <w:rsid w:val="00AD309C"/>
    <w:rsid w:val="00AD4AA4"/>
    <w:rsid w:val="00AD53D4"/>
    <w:rsid w:val="00AD55BA"/>
    <w:rsid w:val="00AD581C"/>
    <w:rsid w:val="00AD65CE"/>
    <w:rsid w:val="00AD6A0E"/>
    <w:rsid w:val="00AD721E"/>
    <w:rsid w:val="00AD7540"/>
    <w:rsid w:val="00AE09CB"/>
    <w:rsid w:val="00AE1590"/>
    <w:rsid w:val="00AE4135"/>
    <w:rsid w:val="00AE5524"/>
    <w:rsid w:val="00AE5AE0"/>
    <w:rsid w:val="00AE5B01"/>
    <w:rsid w:val="00AE6EC4"/>
    <w:rsid w:val="00AE6F17"/>
    <w:rsid w:val="00AE73DD"/>
    <w:rsid w:val="00AE7672"/>
    <w:rsid w:val="00AF01C6"/>
    <w:rsid w:val="00AF1273"/>
    <w:rsid w:val="00AF138F"/>
    <w:rsid w:val="00AF2CBB"/>
    <w:rsid w:val="00AF356A"/>
    <w:rsid w:val="00AF530A"/>
    <w:rsid w:val="00AF5643"/>
    <w:rsid w:val="00AF6E28"/>
    <w:rsid w:val="00AF6E41"/>
    <w:rsid w:val="00B000B3"/>
    <w:rsid w:val="00B00664"/>
    <w:rsid w:val="00B00B05"/>
    <w:rsid w:val="00B00D99"/>
    <w:rsid w:val="00B011B9"/>
    <w:rsid w:val="00B02D0E"/>
    <w:rsid w:val="00B030F5"/>
    <w:rsid w:val="00B0352D"/>
    <w:rsid w:val="00B045F2"/>
    <w:rsid w:val="00B057A7"/>
    <w:rsid w:val="00B05AE0"/>
    <w:rsid w:val="00B0638A"/>
    <w:rsid w:val="00B063B8"/>
    <w:rsid w:val="00B07383"/>
    <w:rsid w:val="00B10AA4"/>
    <w:rsid w:val="00B11F82"/>
    <w:rsid w:val="00B12859"/>
    <w:rsid w:val="00B12ABA"/>
    <w:rsid w:val="00B13355"/>
    <w:rsid w:val="00B14AA1"/>
    <w:rsid w:val="00B15189"/>
    <w:rsid w:val="00B1673F"/>
    <w:rsid w:val="00B21758"/>
    <w:rsid w:val="00B22AD3"/>
    <w:rsid w:val="00B237F4"/>
    <w:rsid w:val="00B23F0C"/>
    <w:rsid w:val="00B23F34"/>
    <w:rsid w:val="00B23FBD"/>
    <w:rsid w:val="00B24DF7"/>
    <w:rsid w:val="00B2616A"/>
    <w:rsid w:val="00B305C3"/>
    <w:rsid w:val="00B31816"/>
    <w:rsid w:val="00B324FF"/>
    <w:rsid w:val="00B33038"/>
    <w:rsid w:val="00B33A30"/>
    <w:rsid w:val="00B34268"/>
    <w:rsid w:val="00B419D4"/>
    <w:rsid w:val="00B41A59"/>
    <w:rsid w:val="00B43A7E"/>
    <w:rsid w:val="00B45E29"/>
    <w:rsid w:val="00B50C50"/>
    <w:rsid w:val="00B50ECD"/>
    <w:rsid w:val="00B51EDF"/>
    <w:rsid w:val="00B52FEC"/>
    <w:rsid w:val="00B53601"/>
    <w:rsid w:val="00B539E5"/>
    <w:rsid w:val="00B548DA"/>
    <w:rsid w:val="00B54A12"/>
    <w:rsid w:val="00B56A89"/>
    <w:rsid w:val="00B570C2"/>
    <w:rsid w:val="00B57FC6"/>
    <w:rsid w:val="00B60123"/>
    <w:rsid w:val="00B60F03"/>
    <w:rsid w:val="00B61372"/>
    <w:rsid w:val="00B616C6"/>
    <w:rsid w:val="00B61AB2"/>
    <w:rsid w:val="00B624BE"/>
    <w:rsid w:val="00B6378D"/>
    <w:rsid w:val="00B63849"/>
    <w:rsid w:val="00B6398B"/>
    <w:rsid w:val="00B643C8"/>
    <w:rsid w:val="00B65654"/>
    <w:rsid w:val="00B65B17"/>
    <w:rsid w:val="00B65CBC"/>
    <w:rsid w:val="00B65D4F"/>
    <w:rsid w:val="00B673BC"/>
    <w:rsid w:val="00B674A7"/>
    <w:rsid w:val="00B70B48"/>
    <w:rsid w:val="00B71051"/>
    <w:rsid w:val="00B722C9"/>
    <w:rsid w:val="00B740E1"/>
    <w:rsid w:val="00B76897"/>
    <w:rsid w:val="00B77EF0"/>
    <w:rsid w:val="00B8061E"/>
    <w:rsid w:val="00B8105E"/>
    <w:rsid w:val="00B813D7"/>
    <w:rsid w:val="00B81609"/>
    <w:rsid w:val="00B81782"/>
    <w:rsid w:val="00B81B64"/>
    <w:rsid w:val="00B82BCA"/>
    <w:rsid w:val="00B84A74"/>
    <w:rsid w:val="00B85116"/>
    <w:rsid w:val="00B87214"/>
    <w:rsid w:val="00B907C9"/>
    <w:rsid w:val="00B92767"/>
    <w:rsid w:val="00B92DBB"/>
    <w:rsid w:val="00B92EE9"/>
    <w:rsid w:val="00B94653"/>
    <w:rsid w:val="00B948CD"/>
    <w:rsid w:val="00BA0123"/>
    <w:rsid w:val="00BA1A89"/>
    <w:rsid w:val="00BA3759"/>
    <w:rsid w:val="00BA39D4"/>
    <w:rsid w:val="00BA51AE"/>
    <w:rsid w:val="00BA5EFC"/>
    <w:rsid w:val="00BA61C1"/>
    <w:rsid w:val="00BA69CD"/>
    <w:rsid w:val="00BA79B0"/>
    <w:rsid w:val="00BA7A9F"/>
    <w:rsid w:val="00BB0039"/>
    <w:rsid w:val="00BB2947"/>
    <w:rsid w:val="00BB41FC"/>
    <w:rsid w:val="00BB5ADB"/>
    <w:rsid w:val="00BB620A"/>
    <w:rsid w:val="00BB71D4"/>
    <w:rsid w:val="00BC0995"/>
    <w:rsid w:val="00BC0C6F"/>
    <w:rsid w:val="00BC3296"/>
    <w:rsid w:val="00BC430D"/>
    <w:rsid w:val="00BC49C7"/>
    <w:rsid w:val="00BC6C86"/>
    <w:rsid w:val="00BD0B26"/>
    <w:rsid w:val="00BD0E81"/>
    <w:rsid w:val="00BD11A1"/>
    <w:rsid w:val="00BD2C7F"/>
    <w:rsid w:val="00BD50A6"/>
    <w:rsid w:val="00BD5188"/>
    <w:rsid w:val="00BD6161"/>
    <w:rsid w:val="00BD61CB"/>
    <w:rsid w:val="00BD70B0"/>
    <w:rsid w:val="00BD7A35"/>
    <w:rsid w:val="00BE0D96"/>
    <w:rsid w:val="00BE14DD"/>
    <w:rsid w:val="00BE28A3"/>
    <w:rsid w:val="00BE2A0B"/>
    <w:rsid w:val="00BE339D"/>
    <w:rsid w:val="00BE4C52"/>
    <w:rsid w:val="00BE6344"/>
    <w:rsid w:val="00BE733C"/>
    <w:rsid w:val="00BF171C"/>
    <w:rsid w:val="00BF1B25"/>
    <w:rsid w:val="00BF2073"/>
    <w:rsid w:val="00BF3515"/>
    <w:rsid w:val="00BF3E6A"/>
    <w:rsid w:val="00BF407C"/>
    <w:rsid w:val="00BF5068"/>
    <w:rsid w:val="00BF5147"/>
    <w:rsid w:val="00BF51C9"/>
    <w:rsid w:val="00BF536E"/>
    <w:rsid w:val="00BF5CC4"/>
    <w:rsid w:val="00BF6144"/>
    <w:rsid w:val="00BF68B5"/>
    <w:rsid w:val="00BF6B69"/>
    <w:rsid w:val="00C001C8"/>
    <w:rsid w:val="00C008B4"/>
    <w:rsid w:val="00C00A23"/>
    <w:rsid w:val="00C02318"/>
    <w:rsid w:val="00C02A99"/>
    <w:rsid w:val="00C04703"/>
    <w:rsid w:val="00C04B5C"/>
    <w:rsid w:val="00C04D7B"/>
    <w:rsid w:val="00C05A9C"/>
    <w:rsid w:val="00C064A7"/>
    <w:rsid w:val="00C06C3F"/>
    <w:rsid w:val="00C0743D"/>
    <w:rsid w:val="00C1057E"/>
    <w:rsid w:val="00C10882"/>
    <w:rsid w:val="00C10B63"/>
    <w:rsid w:val="00C122AD"/>
    <w:rsid w:val="00C1279F"/>
    <w:rsid w:val="00C12FE9"/>
    <w:rsid w:val="00C1480F"/>
    <w:rsid w:val="00C14D83"/>
    <w:rsid w:val="00C15F86"/>
    <w:rsid w:val="00C163C1"/>
    <w:rsid w:val="00C170E6"/>
    <w:rsid w:val="00C1766D"/>
    <w:rsid w:val="00C22754"/>
    <w:rsid w:val="00C22B86"/>
    <w:rsid w:val="00C22C06"/>
    <w:rsid w:val="00C22DCE"/>
    <w:rsid w:val="00C2393E"/>
    <w:rsid w:val="00C23F84"/>
    <w:rsid w:val="00C24B7A"/>
    <w:rsid w:val="00C26DFB"/>
    <w:rsid w:val="00C272C1"/>
    <w:rsid w:val="00C30535"/>
    <w:rsid w:val="00C313DA"/>
    <w:rsid w:val="00C31B9C"/>
    <w:rsid w:val="00C3239C"/>
    <w:rsid w:val="00C34298"/>
    <w:rsid w:val="00C34331"/>
    <w:rsid w:val="00C3459A"/>
    <w:rsid w:val="00C35905"/>
    <w:rsid w:val="00C3641F"/>
    <w:rsid w:val="00C36E90"/>
    <w:rsid w:val="00C3704F"/>
    <w:rsid w:val="00C370B8"/>
    <w:rsid w:val="00C37D4D"/>
    <w:rsid w:val="00C37FE3"/>
    <w:rsid w:val="00C40D01"/>
    <w:rsid w:val="00C41BC2"/>
    <w:rsid w:val="00C41EBA"/>
    <w:rsid w:val="00C42378"/>
    <w:rsid w:val="00C423AE"/>
    <w:rsid w:val="00C427AD"/>
    <w:rsid w:val="00C42B4D"/>
    <w:rsid w:val="00C42E8D"/>
    <w:rsid w:val="00C4311D"/>
    <w:rsid w:val="00C4397B"/>
    <w:rsid w:val="00C43B67"/>
    <w:rsid w:val="00C44873"/>
    <w:rsid w:val="00C45871"/>
    <w:rsid w:val="00C45DDE"/>
    <w:rsid w:val="00C504A4"/>
    <w:rsid w:val="00C505C1"/>
    <w:rsid w:val="00C51DA7"/>
    <w:rsid w:val="00C52C8B"/>
    <w:rsid w:val="00C53506"/>
    <w:rsid w:val="00C5443F"/>
    <w:rsid w:val="00C544FA"/>
    <w:rsid w:val="00C546E7"/>
    <w:rsid w:val="00C555D0"/>
    <w:rsid w:val="00C556E8"/>
    <w:rsid w:val="00C55F7B"/>
    <w:rsid w:val="00C570C3"/>
    <w:rsid w:val="00C6116A"/>
    <w:rsid w:val="00C621E8"/>
    <w:rsid w:val="00C62350"/>
    <w:rsid w:val="00C6357E"/>
    <w:rsid w:val="00C653F2"/>
    <w:rsid w:val="00C65743"/>
    <w:rsid w:val="00C65A66"/>
    <w:rsid w:val="00C71034"/>
    <w:rsid w:val="00C71AC9"/>
    <w:rsid w:val="00C7447E"/>
    <w:rsid w:val="00C75796"/>
    <w:rsid w:val="00C7632E"/>
    <w:rsid w:val="00C81E7A"/>
    <w:rsid w:val="00C81F96"/>
    <w:rsid w:val="00C81FD9"/>
    <w:rsid w:val="00C82703"/>
    <w:rsid w:val="00C8300D"/>
    <w:rsid w:val="00C83A9C"/>
    <w:rsid w:val="00C83BCF"/>
    <w:rsid w:val="00C83FBE"/>
    <w:rsid w:val="00C84E5B"/>
    <w:rsid w:val="00C84F47"/>
    <w:rsid w:val="00C856EC"/>
    <w:rsid w:val="00C87A7D"/>
    <w:rsid w:val="00C9034E"/>
    <w:rsid w:val="00C907E2"/>
    <w:rsid w:val="00C91186"/>
    <w:rsid w:val="00C93045"/>
    <w:rsid w:val="00C939B3"/>
    <w:rsid w:val="00C93B58"/>
    <w:rsid w:val="00C945D4"/>
    <w:rsid w:val="00C96357"/>
    <w:rsid w:val="00CA081D"/>
    <w:rsid w:val="00CA2483"/>
    <w:rsid w:val="00CA352B"/>
    <w:rsid w:val="00CA4B73"/>
    <w:rsid w:val="00CA5732"/>
    <w:rsid w:val="00CA61E2"/>
    <w:rsid w:val="00CA67AB"/>
    <w:rsid w:val="00CA6CFE"/>
    <w:rsid w:val="00CA6FF5"/>
    <w:rsid w:val="00CA75B1"/>
    <w:rsid w:val="00CB0B62"/>
    <w:rsid w:val="00CB1892"/>
    <w:rsid w:val="00CB24F0"/>
    <w:rsid w:val="00CB4B8C"/>
    <w:rsid w:val="00CB5879"/>
    <w:rsid w:val="00CB5F85"/>
    <w:rsid w:val="00CB62B2"/>
    <w:rsid w:val="00CB7D92"/>
    <w:rsid w:val="00CB7DF0"/>
    <w:rsid w:val="00CC0658"/>
    <w:rsid w:val="00CC0A17"/>
    <w:rsid w:val="00CC18DB"/>
    <w:rsid w:val="00CC3036"/>
    <w:rsid w:val="00CC3458"/>
    <w:rsid w:val="00CC3C2B"/>
    <w:rsid w:val="00CC4478"/>
    <w:rsid w:val="00CC4C22"/>
    <w:rsid w:val="00CC5884"/>
    <w:rsid w:val="00CC5E37"/>
    <w:rsid w:val="00CC71C7"/>
    <w:rsid w:val="00CC7374"/>
    <w:rsid w:val="00CC7AC4"/>
    <w:rsid w:val="00CC7DB5"/>
    <w:rsid w:val="00CD1388"/>
    <w:rsid w:val="00CD2014"/>
    <w:rsid w:val="00CD2839"/>
    <w:rsid w:val="00CD3D98"/>
    <w:rsid w:val="00CD419E"/>
    <w:rsid w:val="00CD6771"/>
    <w:rsid w:val="00CE29CB"/>
    <w:rsid w:val="00CE2FC3"/>
    <w:rsid w:val="00CE5E6A"/>
    <w:rsid w:val="00CE66D6"/>
    <w:rsid w:val="00CE7A77"/>
    <w:rsid w:val="00CF0463"/>
    <w:rsid w:val="00CF45C9"/>
    <w:rsid w:val="00CF48DD"/>
    <w:rsid w:val="00CF4A4B"/>
    <w:rsid w:val="00CF55CB"/>
    <w:rsid w:val="00CF6062"/>
    <w:rsid w:val="00D01AD6"/>
    <w:rsid w:val="00D01CEB"/>
    <w:rsid w:val="00D01D00"/>
    <w:rsid w:val="00D02690"/>
    <w:rsid w:val="00D02CF8"/>
    <w:rsid w:val="00D03191"/>
    <w:rsid w:val="00D04F34"/>
    <w:rsid w:val="00D05789"/>
    <w:rsid w:val="00D05856"/>
    <w:rsid w:val="00D06000"/>
    <w:rsid w:val="00D06456"/>
    <w:rsid w:val="00D071BD"/>
    <w:rsid w:val="00D10B10"/>
    <w:rsid w:val="00D11791"/>
    <w:rsid w:val="00D11E94"/>
    <w:rsid w:val="00D1228A"/>
    <w:rsid w:val="00D12620"/>
    <w:rsid w:val="00D1273A"/>
    <w:rsid w:val="00D12A51"/>
    <w:rsid w:val="00D12D2E"/>
    <w:rsid w:val="00D12DC5"/>
    <w:rsid w:val="00D14718"/>
    <w:rsid w:val="00D14C56"/>
    <w:rsid w:val="00D15DC4"/>
    <w:rsid w:val="00D202EA"/>
    <w:rsid w:val="00D2041B"/>
    <w:rsid w:val="00D206D3"/>
    <w:rsid w:val="00D20DB6"/>
    <w:rsid w:val="00D22AD0"/>
    <w:rsid w:val="00D22C27"/>
    <w:rsid w:val="00D23089"/>
    <w:rsid w:val="00D234DE"/>
    <w:rsid w:val="00D24238"/>
    <w:rsid w:val="00D25D4C"/>
    <w:rsid w:val="00D25FB8"/>
    <w:rsid w:val="00D260D5"/>
    <w:rsid w:val="00D26102"/>
    <w:rsid w:val="00D264CA"/>
    <w:rsid w:val="00D26B8C"/>
    <w:rsid w:val="00D302DE"/>
    <w:rsid w:val="00D307FC"/>
    <w:rsid w:val="00D3089C"/>
    <w:rsid w:val="00D309D0"/>
    <w:rsid w:val="00D30B48"/>
    <w:rsid w:val="00D3144C"/>
    <w:rsid w:val="00D32E2D"/>
    <w:rsid w:val="00D332AF"/>
    <w:rsid w:val="00D33902"/>
    <w:rsid w:val="00D33B34"/>
    <w:rsid w:val="00D343AE"/>
    <w:rsid w:val="00D3462B"/>
    <w:rsid w:val="00D35815"/>
    <w:rsid w:val="00D35932"/>
    <w:rsid w:val="00D36ADD"/>
    <w:rsid w:val="00D36D66"/>
    <w:rsid w:val="00D37573"/>
    <w:rsid w:val="00D37E43"/>
    <w:rsid w:val="00D40D68"/>
    <w:rsid w:val="00D42E80"/>
    <w:rsid w:val="00D44E8F"/>
    <w:rsid w:val="00D44EF9"/>
    <w:rsid w:val="00D47291"/>
    <w:rsid w:val="00D515C3"/>
    <w:rsid w:val="00D52F49"/>
    <w:rsid w:val="00D53BFE"/>
    <w:rsid w:val="00D5481B"/>
    <w:rsid w:val="00D55929"/>
    <w:rsid w:val="00D57E1F"/>
    <w:rsid w:val="00D6013C"/>
    <w:rsid w:val="00D607E7"/>
    <w:rsid w:val="00D60815"/>
    <w:rsid w:val="00D61447"/>
    <w:rsid w:val="00D61CAA"/>
    <w:rsid w:val="00D621E9"/>
    <w:rsid w:val="00D638E6"/>
    <w:rsid w:val="00D64383"/>
    <w:rsid w:val="00D64701"/>
    <w:rsid w:val="00D64CDE"/>
    <w:rsid w:val="00D65114"/>
    <w:rsid w:val="00D652F4"/>
    <w:rsid w:val="00D65879"/>
    <w:rsid w:val="00D6613D"/>
    <w:rsid w:val="00D666C6"/>
    <w:rsid w:val="00D67F89"/>
    <w:rsid w:val="00D70592"/>
    <w:rsid w:val="00D71486"/>
    <w:rsid w:val="00D719A7"/>
    <w:rsid w:val="00D72879"/>
    <w:rsid w:val="00D72A2B"/>
    <w:rsid w:val="00D73181"/>
    <w:rsid w:val="00D733C3"/>
    <w:rsid w:val="00D73F60"/>
    <w:rsid w:val="00D743FA"/>
    <w:rsid w:val="00D756C5"/>
    <w:rsid w:val="00D75BED"/>
    <w:rsid w:val="00D77090"/>
    <w:rsid w:val="00D77636"/>
    <w:rsid w:val="00D77714"/>
    <w:rsid w:val="00D80DF8"/>
    <w:rsid w:val="00D828AF"/>
    <w:rsid w:val="00D82996"/>
    <w:rsid w:val="00D8330A"/>
    <w:rsid w:val="00D83F9B"/>
    <w:rsid w:val="00D852F1"/>
    <w:rsid w:val="00D863A3"/>
    <w:rsid w:val="00D87394"/>
    <w:rsid w:val="00D90982"/>
    <w:rsid w:val="00D90A67"/>
    <w:rsid w:val="00D9102A"/>
    <w:rsid w:val="00D91852"/>
    <w:rsid w:val="00D91AA1"/>
    <w:rsid w:val="00D93A1B"/>
    <w:rsid w:val="00D944BF"/>
    <w:rsid w:val="00D94622"/>
    <w:rsid w:val="00D953F9"/>
    <w:rsid w:val="00D956C4"/>
    <w:rsid w:val="00D96350"/>
    <w:rsid w:val="00D9799B"/>
    <w:rsid w:val="00DA0771"/>
    <w:rsid w:val="00DA2E4A"/>
    <w:rsid w:val="00DA475D"/>
    <w:rsid w:val="00DA4F5A"/>
    <w:rsid w:val="00DA5595"/>
    <w:rsid w:val="00DA5DC8"/>
    <w:rsid w:val="00DA76F7"/>
    <w:rsid w:val="00DA7CB6"/>
    <w:rsid w:val="00DB0012"/>
    <w:rsid w:val="00DB058A"/>
    <w:rsid w:val="00DB12B3"/>
    <w:rsid w:val="00DB4A6A"/>
    <w:rsid w:val="00DB50A5"/>
    <w:rsid w:val="00DB514D"/>
    <w:rsid w:val="00DB5F0E"/>
    <w:rsid w:val="00DB7E64"/>
    <w:rsid w:val="00DC23A3"/>
    <w:rsid w:val="00DC51C8"/>
    <w:rsid w:val="00DC7DFF"/>
    <w:rsid w:val="00DC7F61"/>
    <w:rsid w:val="00DD0EAB"/>
    <w:rsid w:val="00DD1A4C"/>
    <w:rsid w:val="00DD1CFB"/>
    <w:rsid w:val="00DD1F7D"/>
    <w:rsid w:val="00DD1F9D"/>
    <w:rsid w:val="00DD2DD8"/>
    <w:rsid w:val="00DD6D86"/>
    <w:rsid w:val="00DD798B"/>
    <w:rsid w:val="00DD79E1"/>
    <w:rsid w:val="00DE104D"/>
    <w:rsid w:val="00DE40C3"/>
    <w:rsid w:val="00DE4DBC"/>
    <w:rsid w:val="00DE4E1B"/>
    <w:rsid w:val="00DE719C"/>
    <w:rsid w:val="00DF05BD"/>
    <w:rsid w:val="00DF0A8D"/>
    <w:rsid w:val="00DF0D42"/>
    <w:rsid w:val="00DF13E2"/>
    <w:rsid w:val="00DF1CC1"/>
    <w:rsid w:val="00DF2ECC"/>
    <w:rsid w:val="00DF36AE"/>
    <w:rsid w:val="00DF4455"/>
    <w:rsid w:val="00DF58A6"/>
    <w:rsid w:val="00DF5BCA"/>
    <w:rsid w:val="00DF6395"/>
    <w:rsid w:val="00E00945"/>
    <w:rsid w:val="00E01A6E"/>
    <w:rsid w:val="00E0336B"/>
    <w:rsid w:val="00E03852"/>
    <w:rsid w:val="00E03BC2"/>
    <w:rsid w:val="00E03C3C"/>
    <w:rsid w:val="00E04500"/>
    <w:rsid w:val="00E04C22"/>
    <w:rsid w:val="00E05465"/>
    <w:rsid w:val="00E06F2B"/>
    <w:rsid w:val="00E07523"/>
    <w:rsid w:val="00E115C0"/>
    <w:rsid w:val="00E11F42"/>
    <w:rsid w:val="00E1233B"/>
    <w:rsid w:val="00E13CB8"/>
    <w:rsid w:val="00E14C63"/>
    <w:rsid w:val="00E14D1A"/>
    <w:rsid w:val="00E15214"/>
    <w:rsid w:val="00E1566C"/>
    <w:rsid w:val="00E15967"/>
    <w:rsid w:val="00E1705E"/>
    <w:rsid w:val="00E171F5"/>
    <w:rsid w:val="00E175BC"/>
    <w:rsid w:val="00E21004"/>
    <w:rsid w:val="00E21F95"/>
    <w:rsid w:val="00E22520"/>
    <w:rsid w:val="00E22C1E"/>
    <w:rsid w:val="00E247BC"/>
    <w:rsid w:val="00E24BE4"/>
    <w:rsid w:val="00E25172"/>
    <w:rsid w:val="00E25D12"/>
    <w:rsid w:val="00E25F60"/>
    <w:rsid w:val="00E26594"/>
    <w:rsid w:val="00E2706C"/>
    <w:rsid w:val="00E27114"/>
    <w:rsid w:val="00E27687"/>
    <w:rsid w:val="00E27F38"/>
    <w:rsid w:val="00E306CE"/>
    <w:rsid w:val="00E31FDE"/>
    <w:rsid w:val="00E320E2"/>
    <w:rsid w:val="00E32BBB"/>
    <w:rsid w:val="00E34C24"/>
    <w:rsid w:val="00E35302"/>
    <w:rsid w:val="00E3638C"/>
    <w:rsid w:val="00E37378"/>
    <w:rsid w:val="00E37779"/>
    <w:rsid w:val="00E40077"/>
    <w:rsid w:val="00E40341"/>
    <w:rsid w:val="00E40AC3"/>
    <w:rsid w:val="00E40D0D"/>
    <w:rsid w:val="00E40D96"/>
    <w:rsid w:val="00E41209"/>
    <w:rsid w:val="00E41C43"/>
    <w:rsid w:val="00E425BA"/>
    <w:rsid w:val="00E42CAC"/>
    <w:rsid w:val="00E452BB"/>
    <w:rsid w:val="00E45A90"/>
    <w:rsid w:val="00E46674"/>
    <w:rsid w:val="00E46F51"/>
    <w:rsid w:val="00E4726E"/>
    <w:rsid w:val="00E51A49"/>
    <w:rsid w:val="00E51E83"/>
    <w:rsid w:val="00E52D45"/>
    <w:rsid w:val="00E5320E"/>
    <w:rsid w:val="00E534DF"/>
    <w:rsid w:val="00E5354A"/>
    <w:rsid w:val="00E54180"/>
    <w:rsid w:val="00E57869"/>
    <w:rsid w:val="00E6091C"/>
    <w:rsid w:val="00E613A7"/>
    <w:rsid w:val="00E61F70"/>
    <w:rsid w:val="00E633C9"/>
    <w:rsid w:val="00E6385B"/>
    <w:rsid w:val="00E638E0"/>
    <w:rsid w:val="00E64E5D"/>
    <w:rsid w:val="00E666E0"/>
    <w:rsid w:val="00E66C75"/>
    <w:rsid w:val="00E66D68"/>
    <w:rsid w:val="00E71568"/>
    <w:rsid w:val="00E71814"/>
    <w:rsid w:val="00E735DB"/>
    <w:rsid w:val="00E742E8"/>
    <w:rsid w:val="00E7530F"/>
    <w:rsid w:val="00E769FE"/>
    <w:rsid w:val="00E76AF6"/>
    <w:rsid w:val="00E770F2"/>
    <w:rsid w:val="00E77ACF"/>
    <w:rsid w:val="00E83A45"/>
    <w:rsid w:val="00E841FE"/>
    <w:rsid w:val="00E850A2"/>
    <w:rsid w:val="00E856E9"/>
    <w:rsid w:val="00E86AEB"/>
    <w:rsid w:val="00E86B83"/>
    <w:rsid w:val="00E87C92"/>
    <w:rsid w:val="00E90287"/>
    <w:rsid w:val="00E902DE"/>
    <w:rsid w:val="00E9144B"/>
    <w:rsid w:val="00E92630"/>
    <w:rsid w:val="00E92B19"/>
    <w:rsid w:val="00E94574"/>
    <w:rsid w:val="00E94F29"/>
    <w:rsid w:val="00E95946"/>
    <w:rsid w:val="00E96317"/>
    <w:rsid w:val="00E9673D"/>
    <w:rsid w:val="00E9678B"/>
    <w:rsid w:val="00E96BD4"/>
    <w:rsid w:val="00E9777C"/>
    <w:rsid w:val="00EA01DF"/>
    <w:rsid w:val="00EA0480"/>
    <w:rsid w:val="00EA172B"/>
    <w:rsid w:val="00EA1FFE"/>
    <w:rsid w:val="00EA2F57"/>
    <w:rsid w:val="00EA36A7"/>
    <w:rsid w:val="00EA587A"/>
    <w:rsid w:val="00EA5C93"/>
    <w:rsid w:val="00EA7B70"/>
    <w:rsid w:val="00EA7EAE"/>
    <w:rsid w:val="00EB0B07"/>
    <w:rsid w:val="00EB1727"/>
    <w:rsid w:val="00EB1C5F"/>
    <w:rsid w:val="00EB384F"/>
    <w:rsid w:val="00EB5173"/>
    <w:rsid w:val="00EB7094"/>
    <w:rsid w:val="00EB77D5"/>
    <w:rsid w:val="00EB795E"/>
    <w:rsid w:val="00EC1683"/>
    <w:rsid w:val="00EC1C68"/>
    <w:rsid w:val="00EC1CCB"/>
    <w:rsid w:val="00EC1ECA"/>
    <w:rsid w:val="00EC221D"/>
    <w:rsid w:val="00EC2D99"/>
    <w:rsid w:val="00EC33C3"/>
    <w:rsid w:val="00EC3CC8"/>
    <w:rsid w:val="00EC4E9D"/>
    <w:rsid w:val="00EC50EA"/>
    <w:rsid w:val="00EC6B34"/>
    <w:rsid w:val="00EC7532"/>
    <w:rsid w:val="00EC7A38"/>
    <w:rsid w:val="00EC7C44"/>
    <w:rsid w:val="00EC7D9C"/>
    <w:rsid w:val="00EC7F65"/>
    <w:rsid w:val="00ED06D8"/>
    <w:rsid w:val="00ED0702"/>
    <w:rsid w:val="00ED2B47"/>
    <w:rsid w:val="00ED33EA"/>
    <w:rsid w:val="00ED3A1B"/>
    <w:rsid w:val="00ED4D0D"/>
    <w:rsid w:val="00EE1296"/>
    <w:rsid w:val="00EE24AE"/>
    <w:rsid w:val="00EE3537"/>
    <w:rsid w:val="00EE3561"/>
    <w:rsid w:val="00EE6F22"/>
    <w:rsid w:val="00EE7D86"/>
    <w:rsid w:val="00EE7F99"/>
    <w:rsid w:val="00EF0334"/>
    <w:rsid w:val="00EF0A07"/>
    <w:rsid w:val="00EF20F4"/>
    <w:rsid w:val="00EF2ED1"/>
    <w:rsid w:val="00EF2F44"/>
    <w:rsid w:val="00EF3D54"/>
    <w:rsid w:val="00EF3EA3"/>
    <w:rsid w:val="00EF4165"/>
    <w:rsid w:val="00EF46F4"/>
    <w:rsid w:val="00EF58A5"/>
    <w:rsid w:val="00EF6A2C"/>
    <w:rsid w:val="00EF6B3C"/>
    <w:rsid w:val="00EF75DD"/>
    <w:rsid w:val="00EF77BC"/>
    <w:rsid w:val="00F00E25"/>
    <w:rsid w:val="00F012B4"/>
    <w:rsid w:val="00F03240"/>
    <w:rsid w:val="00F05839"/>
    <w:rsid w:val="00F05E25"/>
    <w:rsid w:val="00F073EC"/>
    <w:rsid w:val="00F10615"/>
    <w:rsid w:val="00F108CC"/>
    <w:rsid w:val="00F10DBE"/>
    <w:rsid w:val="00F1107E"/>
    <w:rsid w:val="00F11E5B"/>
    <w:rsid w:val="00F12E14"/>
    <w:rsid w:val="00F134D1"/>
    <w:rsid w:val="00F1533D"/>
    <w:rsid w:val="00F17684"/>
    <w:rsid w:val="00F17ACD"/>
    <w:rsid w:val="00F21BBF"/>
    <w:rsid w:val="00F22BEB"/>
    <w:rsid w:val="00F234CE"/>
    <w:rsid w:val="00F23E90"/>
    <w:rsid w:val="00F251F7"/>
    <w:rsid w:val="00F25621"/>
    <w:rsid w:val="00F25F40"/>
    <w:rsid w:val="00F266CD"/>
    <w:rsid w:val="00F268C1"/>
    <w:rsid w:val="00F31945"/>
    <w:rsid w:val="00F31B3B"/>
    <w:rsid w:val="00F417B8"/>
    <w:rsid w:val="00F41D32"/>
    <w:rsid w:val="00F41FC6"/>
    <w:rsid w:val="00F42AC6"/>
    <w:rsid w:val="00F43332"/>
    <w:rsid w:val="00F4448D"/>
    <w:rsid w:val="00F44A79"/>
    <w:rsid w:val="00F45E74"/>
    <w:rsid w:val="00F4785B"/>
    <w:rsid w:val="00F50D1D"/>
    <w:rsid w:val="00F515A7"/>
    <w:rsid w:val="00F532C7"/>
    <w:rsid w:val="00F53F0D"/>
    <w:rsid w:val="00F545CC"/>
    <w:rsid w:val="00F56630"/>
    <w:rsid w:val="00F56A73"/>
    <w:rsid w:val="00F5776E"/>
    <w:rsid w:val="00F61B05"/>
    <w:rsid w:val="00F62393"/>
    <w:rsid w:val="00F628BD"/>
    <w:rsid w:val="00F63648"/>
    <w:rsid w:val="00F64E0D"/>
    <w:rsid w:val="00F65422"/>
    <w:rsid w:val="00F65FB0"/>
    <w:rsid w:val="00F665C7"/>
    <w:rsid w:val="00F671EA"/>
    <w:rsid w:val="00F705F9"/>
    <w:rsid w:val="00F714E0"/>
    <w:rsid w:val="00F720E1"/>
    <w:rsid w:val="00F726E5"/>
    <w:rsid w:val="00F728C8"/>
    <w:rsid w:val="00F728DE"/>
    <w:rsid w:val="00F732D0"/>
    <w:rsid w:val="00F73821"/>
    <w:rsid w:val="00F73BF5"/>
    <w:rsid w:val="00F76A1C"/>
    <w:rsid w:val="00F77304"/>
    <w:rsid w:val="00F7747E"/>
    <w:rsid w:val="00F815D3"/>
    <w:rsid w:val="00F81A74"/>
    <w:rsid w:val="00F8364F"/>
    <w:rsid w:val="00F8369E"/>
    <w:rsid w:val="00F83AA4"/>
    <w:rsid w:val="00F84152"/>
    <w:rsid w:val="00F856D2"/>
    <w:rsid w:val="00F87E1D"/>
    <w:rsid w:val="00F904EB"/>
    <w:rsid w:val="00F90DF5"/>
    <w:rsid w:val="00F92E4B"/>
    <w:rsid w:val="00F930D3"/>
    <w:rsid w:val="00F95137"/>
    <w:rsid w:val="00F958DF"/>
    <w:rsid w:val="00F9596A"/>
    <w:rsid w:val="00F959B5"/>
    <w:rsid w:val="00F95F7A"/>
    <w:rsid w:val="00F9673F"/>
    <w:rsid w:val="00F9763D"/>
    <w:rsid w:val="00FA1D7D"/>
    <w:rsid w:val="00FA6BA3"/>
    <w:rsid w:val="00FB07EB"/>
    <w:rsid w:val="00FB0E37"/>
    <w:rsid w:val="00FB129C"/>
    <w:rsid w:val="00FB157E"/>
    <w:rsid w:val="00FB282F"/>
    <w:rsid w:val="00FB284D"/>
    <w:rsid w:val="00FB3B00"/>
    <w:rsid w:val="00FB6586"/>
    <w:rsid w:val="00FB6B1C"/>
    <w:rsid w:val="00FB71DA"/>
    <w:rsid w:val="00FB7484"/>
    <w:rsid w:val="00FB7989"/>
    <w:rsid w:val="00FB7D34"/>
    <w:rsid w:val="00FC04AF"/>
    <w:rsid w:val="00FC067D"/>
    <w:rsid w:val="00FC2859"/>
    <w:rsid w:val="00FC299B"/>
    <w:rsid w:val="00FC3054"/>
    <w:rsid w:val="00FC37EC"/>
    <w:rsid w:val="00FC64DE"/>
    <w:rsid w:val="00FC6B23"/>
    <w:rsid w:val="00FC731D"/>
    <w:rsid w:val="00FC73BB"/>
    <w:rsid w:val="00FD21E3"/>
    <w:rsid w:val="00FD2416"/>
    <w:rsid w:val="00FD2942"/>
    <w:rsid w:val="00FD30C2"/>
    <w:rsid w:val="00FD397C"/>
    <w:rsid w:val="00FD3BD1"/>
    <w:rsid w:val="00FD3FD6"/>
    <w:rsid w:val="00FD409F"/>
    <w:rsid w:val="00FD5071"/>
    <w:rsid w:val="00FD5091"/>
    <w:rsid w:val="00FD5C1C"/>
    <w:rsid w:val="00FD68B7"/>
    <w:rsid w:val="00FD6E0F"/>
    <w:rsid w:val="00FD7DC9"/>
    <w:rsid w:val="00FD7F29"/>
    <w:rsid w:val="00FE0388"/>
    <w:rsid w:val="00FE0872"/>
    <w:rsid w:val="00FE2127"/>
    <w:rsid w:val="00FE2E15"/>
    <w:rsid w:val="00FE3652"/>
    <w:rsid w:val="00FE3AC0"/>
    <w:rsid w:val="00FE4018"/>
    <w:rsid w:val="00FE6C98"/>
    <w:rsid w:val="00FE6E38"/>
    <w:rsid w:val="00FE7512"/>
    <w:rsid w:val="00FF17C4"/>
    <w:rsid w:val="00FF1FDE"/>
    <w:rsid w:val="00FF285B"/>
    <w:rsid w:val="00FF35C8"/>
    <w:rsid w:val="00FF5A80"/>
    <w:rsid w:val="00FF65AE"/>
    <w:rsid w:val="00FF7029"/>
    <w:rsid w:val="00FF78E5"/>
    <w:rsid w:val="10B816D2"/>
    <w:rsid w:val="48E6139C"/>
    <w:rsid w:val="4A2BAC86"/>
    <w:rsid w:val="6BC19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EDA3"/>
  <w15:chartTrackingRefBased/>
  <w15:docId w15:val="{B50AA050-FD02-4DA9-BADA-AD35DDE4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A25"/>
  </w:style>
  <w:style w:type="paragraph" w:styleId="Heading1">
    <w:name w:val="heading 1"/>
    <w:basedOn w:val="Normal"/>
    <w:next w:val="Normal"/>
    <w:link w:val="Heading1Char"/>
    <w:uiPriority w:val="9"/>
    <w:qFormat/>
    <w:rsid w:val="00FE7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7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7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5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12"/>
    <w:pPr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12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listbull">
    <w:name w:val="list:bull"/>
    <w:basedOn w:val="Normal"/>
    <w:qFormat/>
    <w:rsid w:val="00FE7512"/>
    <w:p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ListBullet">
    <w:name w:val="List Bullet"/>
    <w:basedOn w:val="listbull"/>
    <w:unhideWhenUsed/>
    <w:qFormat/>
    <w:rsid w:val="00FE7512"/>
    <w:pPr>
      <w:ind w:left="792"/>
    </w:pPr>
    <w:rPr>
      <w:lang w:val="en-US"/>
    </w:rPr>
  </w:style>
  <w:style w:type="character" w:styleId="Mention">
    <w:name w:val="Mention"/>
    <w:basedOn w:val="DefaultParagraphFont"/>
    <w:uiPriority w:val="99"/>
    <w:unhideWhenUsed/>
    <w:rsid w:val="00FE7512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unhideWhenUsed/>
    <w:qFormat/>
    <w:rsid w:val="00FE7512"/>
    <w:p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FE7512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59"/>
    <w:rsid w:val="00E32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20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A1B"/>
    <w:pP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A1B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BulletsLettersLevel1">
    <w:name w:val="Bullets Letters Level 1"/>
    <w:basedOn w:val="Normal"/>
    <w:qFormat/>
    <w:rsid w:val="00A22FE5"/>
    <w:pPr>
      <w:widowControl w:val="0"/>
      <w:spacing w:before="120" w:after="120" w:line="240" w:lineRule="auto"/>
    </w:pPr>
    <w:rPr>
      <w:rFonts w:ascii="Arial" w:eastAsia="Times New Roman" w:hAnsi="Arial" w:cs="Times New Roman"/>
      <w:kern w:val="0"/>
      <w:szCs w:val="24"/>
      <w14:ligatures w14:val="none"/>
    </w:rPr>
  </w:style>
  <w:style w:type="paragraph" w:customStyle="1" w:styleId="pf0">
    <w:name w:val="pf0"/>
    <w:basedOn w:val="Normal"/>
    <w:rsid w:val="00004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0457B"/>
    <w:rPr>
      <w:rFonts w:ascii="Segoe UI" w:hAnsi="Segoe UI" w:cs="Segoe UI" w:hint="default"/>
      <w:sz w:val="18"/>
      <w:szCs w:val="18"/>
    </w:rPr>
  </w:style>
  <w:style w:type="paragraph" w:customStyle="1" w:styleId="GSKTabletextsmall">
    <w:name w:val="GSK Table text small"/>
    <w:basedOn w:val="Normal"/>
    <w:qFormat/>
    <w:rsid w:val="00B673BC"/>
    <w:pPr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0598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598B"/>
    <w:rPr>
      <w:color w:val="605E5C"/>
      <w:shd w:val="clear" w:color="auto" w:fill="E1DFDD"/>
    </w:rPr>
  </w:style>
  <w:style w:type="paragraph" w:customStyle="1" w:styleId="QxBodytext">
    <w:name w:val="Qx Body text"/>
    <w:qFormat/>
    <w:rsid w:val="00101CA0"/>
    <w:pPr>
      <w:spacing w:before="200" w:after="0" w:line="288" w:lineRule="auto"/>
    </w:pPr>
    <w:rPr>
      <w:rFonts w:ascii="Arial" w:eastAsia="Times New Roman" w:hAnsi="Arial" w:cs="Arial"/>
      <w:bCs/>
      <w:kern w:val="0"/>
      <w:sz w:val="24"/>
      <w14:ligatures w14:val="none"/>
    </w:rPr>
  </w:style>
  <w:style w:type="paragraph" w:customStyle="1" w:styleId="QxCheckboxindent1">
    <w:name w:val="Qx Checkbox indent 1"/>
    <w:uiPriority w:val="99"/>
    <w:rsid w:val="00101CA0"/>
    <w:pPr>
      <w:numPr>
        <w:numId w:val="32"/>
      </w:numPr>
      <w:spacing w:before="200" w:after="120" w:line="288" w:lineRule="auto"/>
    </w:pPr>
    <w:rPr>
      <w:rFonts w:ascii="Arial" w:eastAsia="Times New Roman" w:hAnsi="Arial" w:cs="Arial"/>
      <w:kern w:val="0"/>
      <w:sz w:val="24"/>
      <w14:ligatures w14:val="none"/>
    </w:rPr>
  </w:style>
  <w:style w:type="character" w:customStyle="1" w:styleId="QFontprogrammingnote">
    <w:name w:val="Q Font programming note"/>
    <w:basedOn w:val="DefaultParagraphFont"/>
    <w:uiPriority w:val="1"/>
    <w:rsid w:val="00101CA0"/>
    <w:rPr>
      <w:rFonts w:ascii="Arial" w:hAnsi="Arial"/>
      <w:i w:val="0"/>
      <w:color w:val="0000FF"/>
      <w:sz w:val="24"/>
    </w:rPr>
  </w:style>
  <w:style w:type="paragraph" w:customStyle="1" w:styleId="QxHeadingblue">
    <w:name w:val="Qx Heading blue"/>
    <w:basedOn w:val="QxBodytext"/>
    <w:next w:val="QxBodytext"/>
    <w:qFormat/>
    <w:rsid w:val="00F9673F"/>
    <w:pPr>
      <w:spacing w:before="360" w:line="240" w:lineRule="auto"/>
    </w:pPr>
    <w:rPr>
      <w:b/>
      <w:color w:val="1B6FAF"/>
      <w:szCs w:val="24"/>
    </w:rPr>
  </w:style>
  <w:style w:type="paragraph" w:styleId="Header">
    <w:name w:val="header"/>
    <w:basedOn w:val="Normal"/>
    <w:link w:val="HeaderChar"/>
    <w:uiPriority w:val="99"/>
    <w:unhideWhenUsed/>
    <w:rsid w:val="00955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70A"/>
  </w:style>
  <w:style w:type="paragraph" w:styleId="Footer">
    <w:name w:val="footer"/>
    <w:basedOn w:val="Normal"/>
    <w:link w:val="FooterChar"/>
    <w:uiPriority w:val="99"/>
    <w:unhideWhenUsed/>
    <w:rsid w:val="00955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4989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4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4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2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6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0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45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07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6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5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43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82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0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79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23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20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4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2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82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9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9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01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2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3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6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05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03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5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5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7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2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6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95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11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4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3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3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4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8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45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92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73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1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74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9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74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74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71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1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1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8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96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2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2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3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4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87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9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6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9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0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9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53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0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77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22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75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0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8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6701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4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7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24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5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4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1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3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60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30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0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57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47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2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9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4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2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20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1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19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7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53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0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2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3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3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5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8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53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0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58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8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07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9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3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8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2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4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4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5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0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89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40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62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59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2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8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1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4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7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71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37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2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85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3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8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1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18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3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3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8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8814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2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0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3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67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8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18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7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29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8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9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37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06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9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5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61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24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9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9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53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3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99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4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66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5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0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7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0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9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95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4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52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95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06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7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26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65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2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5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5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04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3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9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62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6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64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45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2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3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36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06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70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8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34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48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598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4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8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09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5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25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48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74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8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7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86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0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26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6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1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77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63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0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19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9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0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34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6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5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08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2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24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5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3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40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36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2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9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76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20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8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43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12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7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2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09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1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5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9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9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92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64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5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26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2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5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6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9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3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31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15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9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00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7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55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47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22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5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3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2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70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2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9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99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18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1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6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S Legacy Filename" ma:contentTypeID="0x010100F2E3FEEDDA9F2E4D814C62F8B378E03000BD2CC6A6B2F4774D8B4D9D7608E2A52B" ma:contentTypeVersion="3" ma:contentTypeDescription="" ma:contentTypeScope="" ma:versionID="4486f780cb4dec6eaea57ee2e68e06cc">
  <xsd:schema xmlns:xsd="http://www.w3.org/2001/XMLSchema" xmlns:xs="http://www.w3.org/2001/XMLSchema" xmlns:p="http://schemas.microsoft.com/office/2006/metadata/properties" xmlns:ns2="b3026b64-4673-4629-9b6d-00675f9c0ce6" targetNamespace="http://schemas.microsoft.com/office/2006/metadata/properties" ma:root="true" ma:fieldsID="b3424066dd36b50657f90374a11fb097" ns2:_=""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CS_x0020_File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CS_x0020_Filename" ma:index="8" nillable="true" ma:displayName="CS Filename" ma:internalName="CS_x0020_Filenam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S_x0020_Filename xmlns="b3026b64-4673-4629-9b6d-00675f9c0ce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a97ad74c-3d2d-4317-9613-de4321f28947" ContentTypeId="0x010100F2E3FEEDDA9F2E4D814C62F8B378E030" PreviousValue="false"/>
</file>

<file path=customXml/itemProps1.xml><?xml version="1.0" encoding="utf-8"?>
<ds:datastoreItem xmlns:ds="http://schemas.openxmlformats.org/officeDocument/2006/customXml" ds:itemID="{0E792E33-A08D-4FC6-889D-0181CECAD1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321924-FD66-4D62-899F-500E07F5DF10}">
  <ds:schemaRefs>
    <ds:schemaRef ds:uri="http://schemas.microsoft.com/office/2006/metadata/properties"/>
    <ds:schemaRef ds:uri="http://schemas.microsoft.com/office/infopath/2007/PartnerControls"/>
    <ds:schemaRef ds:uri="b3026b64-4673-4629-9b6d-00675f9c0ce6"/>
  </ds:schemaRefs>
</ds:datastoreItem>
</file>

<file path=customXml/itemProps3.xml><?xml version="1.0" encoding="utf-8"?>
<ds:datastoreItem xmlns:ds="http://schemas.openxmlformats.org/officeDocument/2006/customXml" ds:itemID="{78D73A47-9C19-4D72-BA53-8ED92E7085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1DA7C9-1C4F-4367-84B2-9BF8FB6FE7E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8</Pages>
  <Words>2993</Words>
  <Characters>1706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onstantine</dc:creator>
  <cp:keywords/>
  <dc:description/>
  <cp:lastModifiedBy>Liz La</cp:lastModifiedBy>
  <cp:revision>50</cp:revision>
  <dcterms:created xsi:type="dcterms:W3CDTF">2025-07-29T16:40:00Z</dcterms:created>
  <dcterms:modified xsi:type="dcterms:W3CDTF">2025-07-2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9-23T14:46:0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ebb80ef3-f27f-4026-a521-708c47392822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F2E3FEEDDA9F2E4D814C62F8B378E03000BD2CC6A6B2F4774D8B4D9D7608E2A52B</vt:lpwstr>
  </property>
  <property fmtid="{D5CDD505-2E9C-101B-9397-08002B2CF9AE}" pid="10" name="cadeb1df57e24703bc1c8500756e9bba">
    <vt:lpwstr/>
  </property>
  <property fmtid="{D5CDD505-2E9C-101B-9397-08002B2CF9AE}" pid="11" name="Update_x0020_Cycle_x0020_Period">
    <vt:lpwstr/>
  </property>
  <property fmtid="{D5CDD505-2E9C-101B-9397-08002B2CF9AE}" pid="12" name="MediaServiceImageTags">
    <vt:lpwstr/>
  </property>
  <property fmtid="{D5CDD505-2E9C-101B-9397-08002B2CF9AE}" pid="13" name="TaxCatchAll">
    <vt:lpwstr/>
  </property>
  <property fmtid="{D5CDD505-2E9C-101B-9397-08002B2CF9AE}" pid="14" name="Update Cycle Period">
    <vt:lpwstr/>
  </property>
  <property fmtid="{D5CDD505-2E9C-101B-9397-08002B2CF9AE}" pid="15" name="lcf76f155ced4ddcb4097134ff3c332f">
    <vt:lpwstr/>
  </property>
</Properties>
</file>